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C6AE45" w14:textId="7403F0E6" w:rsidR="0071597A" w:rsidRPr="000F418D" w:rsidRDefault="00A14996" w:rsidP="0071597A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l </w:t>
      </w:r>
      <w:r w:rsidR="007B6ED6">
        <w:rPr>
          <w:rFonts w:ascii="Times New Roman" w:hAnsi="Times New Roman" w:cs="Times New Roman"/>
          <w:b/>
          <w:sz w:val="28"/>
          <w:szCs w:val="28"/>
          <w:lang w:val="en-US"/>
        </w:rPr>
        <w:t xml:space="preserve">material and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methods </w:t>
      </w:r>
    </w:p>
    <w:p w14:paraId="46377F5C" w14:textId="77777777" w:rsidR="00AD761A" w:rsidRPr="001E3726" w:rsidRDefault="00AD761A" w:rsidP="0016145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ransient transfection</w:t>
      </w:r>
      <w:r w:rsidRPr="001E37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HAP1 cells followed by</w:t>
      </w:r>
      <w:r w:rsidRPr="001E37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ection with CVB3 Nancy</w:t>
      </w:r>
    </w:p>
    <w:p w14:paraId="5A1DC4D6" w14:textId="22D728CD" w:rsidR="00AD761A" w:rsidRDefault="00D9510D" w:rsidP="00185CD9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plasmid containing t</w:t>
      </w:r>
      <w:r w:rsidR="00AD761A" w:rsidRPr="0028453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untagged) </w:t>
      </w:r>
      <w:r w:rsidR="00AD761A" w:rsidRPr="0028453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ull-length human NMT1 (HsNMT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 </w:t>
      </w:r>
      <w:r w:rsidR="00AD761A" w:rsidRPr="0028453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DNA sequence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NCBI RefSeq NM_021079</w:t>
      </w:r>
      <w:r w:rsidRPr="0028453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 </w:t>
      </w:r>
      <w:r w:rsidR="00AD761A" w:rsidRPr="0028453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nder the</w:t>
      </w:r>
      <w:r w:rsidR="00AD761A" w:rsidRPr="000F418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ontrol of a CMV promoter/enhancer </w:t>
      </w:r>
      <w:r>
        <w:rPr>
          <w:rFonts w:ascii="Times New Roman" w:hAnsi="Times New Roman" w:cs="Times New Roman"/>
          <w:sz w:val="24"/>
          <w:szCs w:val="24"/>
          <w:lang w:val="en-US"/>
        </w:rPr>
        <w:t>(TrueClone</w:t>
      </w:r>
      <w:r w:rsidRPr="00D951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401E">
        <w:rPr>
          <w:rFonts w:ascii="Times New Roman" w:hAnsi="Times New Roman" w:cs="Times New Roman"/>
          <w:sz w:val="24"/>
          <w:szCs w:val="24"/>
          <w:lang w:val="en-US"/>
        </w:rPr>
        <w:t>SC11302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D761A" w:rsidRPr="000F418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as purchased from OriGene. The pmCherry-C1 expression vector (Clontech) expressing the mCherry fluorescent protein was used to determine transfection efficiency.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>HAP1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 xml:space="preserve"> wt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and HAP1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 xml:space="preserve"> NMT1 KO cells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 xml:space="preserve">each 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transfected with 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>pmCherry-C1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(5 µg) or co-transfected with 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>mCherry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>-C1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(5 µg) and </w:t>
      </w:r>
      <w:r w:rsidR="00AD761A" w:rsidRPr="00C6401E">
        <w:rPr>
          <w:rFonts w:ascii="Times New Roman" w:hAnsi="Times New Roman" w:cs="Times New Roman"/>
          <w:sz w:val="24"/>
          <w:szCs w:val="24"/>
          <w:lang w:val="en-US"/>
        </w:rPr>
        <w:t xml:space="preserve">SC113026 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(5 µg) by 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>electroporation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 xml:space="preserve">with the 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>Neon Transfection Syste</w:t>
      </w:r>
      <w:r w:rsidR="00D82DA5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(Th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 xml:space="preserve">ermo Fisher Scientific). </w:t>
      </w:r>
      <w:r w:rsidR="00F876F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 xml:space="preserve">lls </w:t>
      </w:r>
      <w:r w:rsidR="00F876F0">
        <w:rPr>
          <w:rFonts w:ascii="Times New Roman" w:hAnsi="Times New Roman" w:cs="Times New Roman"/>
          <w:sz w:val="24"/>
          <w:szCs w:val="24"/>
          <w:lang w:val="en-US"/>
        </w:rPr>
        <w:t xml:space="preserve">(1 x </w:t>
      </w:r>
      <w:r w:rsidR="00F876F0" w:rsidRPr="000F418D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F876F0" w:rsidRPr="000F41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F876F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>resuspended in Electrolytic Buffer E2 (Thermo Fis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>her Scientific) and electroporated at 1350 V with one pulse of 35 ms using 100 µl Neon Tips. C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ells were 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 xml:space="preserve">subsequently 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>seeded in</w:t>
      </w:r>
      <w:r w:rsidR="00784118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6-well plates and 3 ml of IMDM supplemented with 20% FBS without antibiotics was added to each well and replaced with antibiotic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>s-containing medium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af</w:t>
      </w:r>
      <w:r w:rsidR="000E1E61">
        <w:rPr>
          <w:rFonts w:ascii="Times New Roman" w:hAnsi="Times New Roman" w:cs="Times New Roman"/>
          <w:sz w:val="24"/>
          <w:szCs w:val="24"/>
          <w:lang w:val="en-US"/>
        </w:rPr>
        <w:t>ter 4 h</w:t>
      </w:r>
      <w:r w:rsidR="005B02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1A47">
        <w:rPr>
          <w:rFonts w:ascii="Times New Roman" w:hAnsi="Times New Roman" w:cs="Times New Roman"/>
          <w:sz w:val="24"/>
          <w:szCs w:val="24"/>
          <w:lang w:val="en-US"/>
        </w:rPr>
        <w:t xml:space="preserve">incubation </w:t>
      </w:r>
      <w:r w:rsidR="005B0254">
        <w:rPr>
          <w:rFonts w:ascii="Times New Roman" w:hAnsi="Times New Roman" w:cs="Times New Roman"/>
          <w:sz w:val="24"/>
          <w:szCs w:val="24"/>
          <w:lang w:val="en-US"/>
        </w:rPr>
        <w:t>at 37°C, 5% CO</w:t>
      </w:r>
      <w:r w:rsidR="005B0254" w:rsidRPr="005B025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0E1E6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33FF2">
        <w:rPr>
          <w:rFonts w:ascii="Times New Roman" w:hAnsi="Times New Roman" w:cs="Times New Roman"/>
          <w:sz w:val="24"/>
          <w:szCs w:val="24"/>
          <w:lang w:val="en-US"/>
        </w:rPr>
        <w:t xml:space="preserve">Twenty </w:t>
      </w:r>
      <w:r w:rsidR="000E1E61">
        <w:rPr>
          <w:rFonts w:ascii="Times New Roman" w:hAnsi="Times New Roman" w:cs="Times New Roman"/>
          <w:sz w:val="24"/>
          <w:szCs w:val="24"/>
          <w:lang w:val="en-US"/>
        </w:rPr>
        <w:t xml:space="preserve">h post transfection, </w:t>
      </w:r>
      <w:r w:rsidR="000E1E6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</w:t>
      </w:r>
      <w:r w:rsidR="000E1E61" w:rsidRPr="000E1E6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xpression of mCh</w:t>
      </w:r>
      <w:r w:rsidR="003638E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rry</w:t>
      </w:r>
      <w:r w:rsidR="000E1E61" w:rsidRPr="000E1E6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was monitored with a Zeiss Axio Observer Z1 (Carl Zeiss) and the percentage of fluorescent cells </w:t>
      </w:r>
      <w:r w:rsidR="00D82DA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was </w:t>
      </w:r>
      <w:r w:rsidR="000E1E61" w:rsidRPr="000E1E6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termined from images taken at 10 different positions of the well using Image</w:t>
      </w:r>
      <w:r w:rsidR="000E1E61" w:rsidRPr="00034A3C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J</w:t>
      </w:r>
      <w:r w:rsidR="000E1E61" w:rsidRPr="000E1E6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="000E1E6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ells 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one well </w:t>
      </w:r>
      <w:r w:rsidR="000E1E61">
        <w:rPr>
          <w:rFonts w:ascii="Times New Roman" w:hAnsi="Times New Roman" w:cs="Times New Roman"/>
          <w:sz w:val="24"/>
          <w:szCs w:val="24"/>
          <w:lang w:val="en-US"/>
        </w:rPr>
        <w:t>of a 6-well plate of</w:t>
      </w:r>
      <w:r w:rsidR="008A4CA7">
        <w:rPr>
          <w:rFonts w:ascii="Times New Roman" w:hAnsi="Times New Roman" w:cs="Times New Roman"/>
          <w:sz w:val="24"/>
          <w:szCs w:val="24"/>
          <w:lang w:val="en-US"/>
        </w:rPr>
        <w:t xml:space="preserve"> each transfection experiment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 xml:space="preserve"> were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1E61">
        <w:rPr>
          <w:rFonts w:ascii="Times New Roman" w:hAnsi="Times New Roman" w:cs="Times New Roman"/>
          <w:sz w:val="24"/>
          <w:szCs w:val="24"/>
          <w:lang w:val="en-US"/>
        </w:rPr>
        <w:t xml:space="preserve">then </w:t>
      </w:r>
      <w:r w:rsidR="00AD761A" w:rsidRPr="008A4CA7">
        <w:rPr>
          <w:rFonts w:ascii="Times New Roman" w:hAnsi="Times New Roman" w:cs="Times New Roman"/>
          <w:sz w:val="24"/>
          <w:szCs w:val="24"/>
          <w:lang w:val="en-US"/>
        </w:rPr>
        <w:t>harvested for quantification</w:t>
      </w:r>
      <w:r w:rsidR="00D82DA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A4CA7">
        <w:rPr>
          <w:rFonts w:ascii="Times New Roman" w:hAnsi="Times New Roman" w:cs="Times New Roman"/>
          <w:sz w:val="24"/>
          <w:szCs w:val="24"/>
          <w:lang w:val="en-US"/>
        </w:rPr>
        <w:t xml:space="preserve"> to allow proper MOI adjustment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ells 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>in the remaining wells were washed with PBS, CVB3 Nancy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>infection medium (IMDM supplemented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 xml:space="preserve"> with 2% FBS) was added at an MOI of 1 and cells were </w:t>
      </w:r>
      <w:r w:rsidR="008A4CA7">
        <w:rPr>
          <w:rFonts w:ascii="Times New Roman" w:hAnsi="Times New Roman" w:cs="Times New Roman"/>
          <w:sz w:val="24"/>
          <w:szCs w:val="24"/>
          <w:lang w:val="en-US"/>
        </w:rPr>
        <w:t>incubated with gent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>le agitation for 30 min</w:t>
      </w:r>
      <w:r w:rsidR="00AD761A" w:rsidRPr="008C72C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AD761A" w:rsidRPr="008A4CA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t 37 °C and 5% CO</w:t>
      </w:r>
      <w:r w:rsidR="00AD761A" w:rsidRPr="008A4CA7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US"/>
        </w:rPr>
        <w:t>2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>Unbound virus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>was removed by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>washing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with PBS and wells were replenished with infection medium</w:t>
      </w:r>
      <w:r w:rsidR="005B0254">
        <w:rPr>
          <w:rFonts w:ascii="Times New Roman" w:hAnsi="Times New Roman" w:cs="Times New Roman"/>
          <w:sz w:val="24"/>
          <w:szCs w:val="24"/>
          <w:lang w:val="en-US"/>
        </w:rPr>
        <w:t xml:space="preserve"> and further incubated at 37°C, 5% CO</w:t>
      </w:r>
      <w:r w:rsidR="005B0254" w:rsidRPr="005B025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. 7 h 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 xml:space="preserve">post infection </w:t>
      </w:r>
      <w:r w:rsidR="00AD761A" w:rsidRPr="00AD761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D761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one </w:t>
      </w:r>
      <w:r w:rsidR="00AD761A" w:rsidRPr="00AD761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ycle</w:t>
      </w:r>
      <w:r w:rsidR="00AD761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infection</w:t>
      </w:r>
      <w:r w:rsidR="00AD761A" w:rsidRPr="00AD761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</w:t>
      </w:r>
      <w:r w:rsidR="00D82DA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="00AD761A" w:rsidRPr="00AD761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>cells in each well were scrap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ed 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 xml:space="preserve">off 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and lysed by three cycles of freeze and thaw </w:t>
      </w:r>
      <w:r w:rsidR="00EF6596">
        <w:rPr>
          <w:rFonts w:ascii="Times New Roman" w:hAnsi="Times New Roman" w:cs="Times New Roman"/>
          <w:sz w:val="24"/>
          <w:szCs w:val="24"/>
          <w:lang w:val="en-US"/>
        </w:rPr>
        <w:t xml:space="preserve">followed by </w:t>
      </w:r>
      <w:r w:rsidR="00EF6596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centrifugation </w:t>
      </w:r>
      <w:r w:rsidR="00682489">
        <w:rPr>
          <w:rFonts w:ascii="Times New Roman" w:hAnsi="Times New Roman" w:cs="Times New Roman"/>
          <w:sz w:val="24"/>
          <w:szCs w:val="24"/>
          <w:lang w:val="en-US"/>
        </w:rPr>
        <w:t xml:space="preserve">at 15,000 g 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EF6596">
        <w:rPr>
          <w:rFonts w:ascii="Times New Roman" w:hAnsi="Times New Roman" w:cs="Times New Roman"/>
          <w:sz w:val="24"/>
          <w:szCs w:val="24"/>
          <w:lang w:val="en-US"/>
        </w:rPr>
        <w:t>10 min</w:t>
      </w:r>
      <w:r w:rsidR="00682489">
        <w:rPr>
          <w:rFonts w:ascii="Times New Roman" w:hAnsi="Times New Roman" w:cs="Times New Roman"/>
          <w:sz w:val="24"/>
          <w:szCs w:val="24"/>
          <w:lang w:val="en-US"/>
        </w:rPr>
        <w:t>, 4°C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>supernatant was used for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 xml:space="preserve"> determination of the infectious titer </w:t>
      </w:r>
      <w:r w:rsidR="005B0254">
        <w:rPr>
          <w:rFonts w:ascii="Times New Roman" w:hAnsi="Times New Roman" w:cs="Times New Roman"/>
          <w:sz w:val="24"/>
          <w:szCs w:val="24"/>
          <w:lang w:val="en-US"/>
        </w:rPr>
        <w:t xml:space="preserve">expressed 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TCID</w:t>
      </w:r>
      <w:r w:rsidR="00AD761A" w:rsidRPr="002A40C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AD761A">
        <w:rPr>
          <w:rFonts w:ascii="Times New Roman" w:hAnsi="Times New Roman" w:cs="Times New Roman"/>
          <w:sz w:val="24"/>
          <w:szCs w:val="24"/>
          <w:lang w:val="en-US"/>
        </w:rPr>
        <w:t xml:space="preserve"> by endpoint dilution</w:t>
      </w:r>
      <w:r w:rsidR="00AD761A" w:rsidRPr="000F418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1A6892" w14:textId="77777777" w:rsidR="008215A0" w:rsidRDefault="008215A0" w:rsidP="008215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577D51" w14:textId="77777777" w:rsidR="00BA1731" w:rsidRPr="009A3B08" w:rsidRDefault="00BA1731" w:rsidP="00165446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Virucidal activity a</w:t>
      </w:r>
      <w:r w:rsidRPr="009A3B08">
        <w:rPr>
          <w:rFonts w:ascii="Times New Roman" w:hAnsi="Times New Roman" w:cs="Times New Roman"/>
          <w:b/>
          <w:sz w:val="24"/>
          <w:szCs w:val="24"/>
          <w:lang w:val="en-US"/>
        </w:rPr>
        <w:t>ssay</w:t>
      </w:r>
    </w:p>
    <w:p w14:paraId="5259578A" w14:textId="05AE3AA9" w:rsidR="00EA60FB" w:rsidRDefault="00E432EB" w:rsidP="00185CD9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la cells were cultivated in 12-well plates in MEM, 10% F</w:t>
      </w:r>
      <w:r w:rsidR="00537AB6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supplemented with </w:t>
      </w:r>
      <w:r w:rsidR="00867C2E">
        <w:rPr>
          <w:rFonts w:ascii="Times New Roman" w:hAnsi="Times New Roman" w:cs="Times New Roman"/>
          <w:sz w:val="24"/>
          <w:szCs w:val="24"/>
          <w:lang w:val="en-US"/>
        </w:rPr>
        <w:t>1% P</w:t>
      </w:r>
      <w:r>
        <w:rPr>
          <w:rFonts w:ascii="Times New Roman" w:hAnsi="Times New Roman" w:cs="Times New Roman"/>
          <w:sz w:val="24"/>
          <w:szCs w:val="24"/>
          <w:lang w:val="en-US"/>
        </w:rPr>
        <w:t>en-</w:t>
      </w:r>
      <w:r w:rsidR="00867C2E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ep and glutamine (complete medium) to reach </w:t>
      </w:r>
      <w:r w:rsidRPr="003E07C7">
        <w:rPr>
          <w:rFonts w:ascii="Times New Roman" w:hAnsi="Times New Roman" w:cs="Times New Roman"/>
          <w:sz w:val="24"/>
          <w:szCs w:val="24"/>
          <w:lang w:val="en-US"/>
        </w:rPr>
        <w:t xml:space="preserve">80%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fluency at the day of the experiment. CVB3 was </w:t>
      </w:r>
      <w:r w:rsidRPr="009A3B08">
        <w:rPr>
          <w:rFonts w:ascii="Times New Roman" w:hAnsi="Times New Roman" w:cs="Times New Roman"/>
          <w:sz w:val="24"/>
          <w:szCs w:val="24"/>
          <w:lang w:val="en-US"/>
        </w:rPr>
        <w:t xml:space="preserve">exposed to </w:t>
      </w:r>
      <w:r w:rsidRPr="00EA60FB"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r w:rsidRPr="00EA60FB">
        <w:rPr>
          <w:rFonts w:ascii="Symbol" w:hAnsi="Symbol" w:cs="Times New Roman"/>
          <w:sz w:val="24"/>
          <w:szCs w:val="24"/>
          <w:lang w:val="en-US"/>
        </w:rPr>
        <w:t></w:t>
      </w:r>
      <w:r w:rsidRPr="00EA60FB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9A3B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DD8</w:t>
      </w:r>
      <w:r w:rsidR="00704DD6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646</w:t>
      </w:r>
      <w:r w:rsidRPr="009A3B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0.1% DMSO (as solvent control) in </w:t>
      </w:r>
      <w:r w:rsidRPr="00EA60FB">
        <w:rPr>
          <w:rFonts w:ascii="Times New Roman" w:hAnsi="Times New Roman" w:cs="Times New Roman"/>
          <w:sz w:val="24"/>
          <w:szCs w:val="24"/>
          <w:lang w:val="en-US"/>
        </w:rPr>
        <w:t>infection medi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7AB6">
        <w:rPr>
          <w:rFonts w:ascii="Times New Roman" w:hAnsi="Times New Roman" w:cs="Times New Roman"/>
          <w:sz w:val="24"/>
          <w:szCs w:val="24"/>
          <w:lang w:val="en-US"/>
        </w:rPr>
        <w:t xml:space="preserve">(MEM, 2% FCS, 1% Pen-Strep and glutamine) </w:t>
      </w:r>
      <w:r w:rsidRPr="009A3B08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US"/>
        </w:rPr>
        <w:t>2 h</w:t>
      </w:r>
      <w:r w:rsidRPr="009A3B08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>
        <w:rPr>
          <w:rFonts w:ascii="Times New Roman" w:hAnsi="Times New Roman" w:cs="Times New Roman"/>
          <w:sz w:val="24"/>
          <w:szCs w:val="24"/>
          <w:lang w:val="en-US"/>
        </w:rPr>
        <w:t>37</w:t>
      </w:r>
      <w:r w:rsidRPr="00EA60FB">
        <w:rPr>
          <w:rFonts w:ascii="Times New Roman" w:hAnsi="Times New Roman" w:cs="Times New Roman"/>
          <w:sz w:val="24"/>
          <w:szCs w:val="24"/>
          <w:lang w:val="en-US"/>
        </w:rPr>
        <w:t xml:space="preserve"> °C</w:t>
      </w:r>
      <w:r w:rsidR="00704DD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then used to infect the monolayers (corresponding to an MOI of 5 before treatment). </w:t>
      </w:r>
      <w:r w:rsidR="00EA60FB">
        <w:rPr>
          <w:rFonts w:ascii="Times New Roman" w:hAnsi="Times New Roman" w:cs="Times New Roman"/>
          <w:sz w:val="24"/>
          <w:szCs w:val="24"/>
          <w:lang w:val="en-US"/>
        </w:rPr>
        <w:t>Non-attached virus and drug w</w:t>
      </w:r>
      <w:r w:rsidR="00034A3C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EA60FB">
        <w:rPr>
          <w:rFonts w:ascii="Times New Roman" w:hAnsi="Times New Roman" w:cs="Times New Roman"/>
          <w:sz w:val="24"/>
          <w:szCs w:val="24"/>
          <w:lang w:val="en-US"/>
        </w:rPr>
        <w:t xml:space="preserve"> removed by washing cells 3 times with PBS, progeny virus was released 7 h p.i. by three freeze-thaw cycles</w:t>
      </w:r>
      <w:r w:rsidR="00704DD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A60FB">
        <w:rPr>
          <w:rFonts w:ascii="Times New Roman" w:hAnsi="Times New Roman" w:cs="Times New Roman"/>
          <w:sz w:val="24"/>
          <w:szCs w:val="24"/>
          <w:lang w:val="en-US"/>
        </w:rPr>
        <w:t xml:space="preserve"> and infectious </w:t>
      </w:r>
      <w:r w:rsidR="00BA1731" w:rsidRPr="00B60FF0">
        <w:rPr>
          <w:rFonts w:ascii="Times New Roman" w:hAnsi="Times New Roman" w:cs="Times New Roman"/>
          <w:sz w:val="24"/>
          <w:szCs w:val="24"/>
          <w:lang w:val="en-US"/>
        </w:rPr>
        <w:t xml:space="preserve">titer was </w:t>
      </w:r>
      <w:r w:rsidR="00165446">
        <w:rPr>
          <w:rFonts w:ascii="Times New Roman" w:hAnsi="Times New Roman" w:cs="Times New Roman"/>
          <w:sz w:val="24"/>
          <w:szCs w:val="24"/>
          <w:lang w:val="en-US"/>
        </w:rPr>
        <w:t>assessed</w:t>
      </w:r>
      <w:r w:rsidR="00165446" w:rsidRPr="00B60F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1731" w:rsidRPr="00B60FF0">
        <w:rPr>
          <w:rFonts w:ascii="Times New Roman" w:hAnsi="Times New Roman" w:cs="Times New Roman"/>
          <w:sz w:val="24"/>
          <w:szCs w:val="24"/>
          <w:lang w:val="en-US"/>
        </w:rPr>
        <w:t>by endpoint dilution on HeLa cells</w:t>
      </w:r>
      <w:r w:rsidR="00EA60FB">
        <w:rPr>
          <w:rFonts w:ascii="Times New Roman" w:hAnsi="Times New Roman" w:cs="Times New Roman"/>
          <w:sz w:val="24"/>
          <w:szCs w:val="24"/>
          <w:lang w:val="en-US"/>
        </w:rPr>
        <w:t xml:space="preserve"> as TCID</w:t>
      </w:r>
      <w:r w:rsidR="00EA60FB" w:rsidRPr="00EA60F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EA60FB">
        <w:rPr>
          <w:rFonts w:ascii="Times New Roman" w:hAnsi="Times New Roman" w:cs="Times New Roman"/>
          <w:sz w:val="24"/>
          <w:szCs w:val="24"/>
          <w:lang w:val="en-US"/>
        </w:rPr>
        <w:t>/ml</w:t>
      </w:r>
      <w:r w:rsidR="0016544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880381A" w14:textId="77777777" w:rsidR="00EA60FB" w:rsidRDefault="00EA60FB" w:rsidP="00EA60F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807466" w14:textId="7D0ECED1" w:rsidR="000F418D" w:rsidRPr="00AD761A" w:rsidRDefault="0016145B" w:rsidP="00185CD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Determination of the s</w:t>
      </w:r>
      <w:r w:rsidR="00AD76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cific infectivity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viral genomic </w:t>
      </w:r>
      <w:r w:rsidR="000F418D" w:rsidRPr="00AD761A">
        <w:rPr>
          <w:rFonts w:ascii="Times New Roman" w:hAnsi="Times New Roman" w:cs="Times New Roman"/>
          <w:b/>
          <w:sz w:val="24"/>
          <w:szCs w:val="24"/>
          <w:lang w:val="en-US"/>
        </w:rPr>
        <w:t>RNA</w:t>
      </w:r>
      <w:r w:rsidRPr="001614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xtracted from </w:t>
      </w:r>
      <w:r w:rsidRPr="00AD761A">
        <w:rPr>
          <w:rFonts w:ascii="Times New Roman" w:hAnsi="Times New Roman" w:cs="Times New Roman"/>
          <w:b/>
          <w:sz w:val="24"/>
          <w:szCs w:val="24"/>
          <w:lang w:val="en-US"/>
        </w:rPr>
        <w:t>CVB3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apsids</w:t>
      </w:r>
    </w:p>
    <w:p w14:paraId="2C535F6C" w14:textId="527F9594" w:rsidR="000F418D" w:rsidRPr="000F418D" w:rsidRDefault="00AD761A" w:rsidP="00185CD9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516604557"/>
      <w:r w:rsidRPr="000F418D">
        <w:rPr>
          <w:rFonts w:ascii="Times New Roman" w:hAnsi="Times New Roman" w:cs="Times New Roman"/>
          <w:sz w:val="24"/>
          <w:szCs w:val="24"/>
          <w:lang w:val="en-US"/>
        </w:rPr>
        <w:t>HeL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hio</w:t>
      </w:r>
      <w:r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cells </w:t>
      </w:r>
      <w:r w:rsidR="004B2A78">
        <w:rPr>
          <w:rFonts w:ascii="Times New Roman" w:hAnsi="Times New Roman" w:cs="Times New Roman"/>
          <w:sz w:val="24"/>
          <w:szCs w:val="24"/>
          <w:lang w:val="en-US"/>
        </w:rPr>
        <w:t xml:space="preserve">were infected with </w:t>
      </w:r>
      <w:r w:rsidR="004B2A78" w:rsidRPr="000F418D">
        <w:rPr>
          <w:rFonts w:ascii="Times New Roman" w:hAnsi="Times New Roman" w:cs="Times New Roman"/>
          <w:sz w:val="24"/>
          <w:szCs w:val="24"/>
          <w:lang w:val="en-US"/>
        </w:rPr>
        <w:t>CVB3</w:t>
      </w:r>
      <w:r w:rsidR="004B2A78">
        <w:rPr>
          <w:rFonts w:ascii="Times New Roman" w:hAnsi="Times New Roman" w:cs="Times New Roman"/>
          <w:sz w:val="24"/>
          <w:szCs w:val="24"/>
          <w:lang w:val="en-US"/>
        </w:rPr>
        <w:t xml:space="preserve"> Nancy</w:t>
      </w:r>
      <w:r w:rsidR="004B2A78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2A78" w:rsidRPr="008458DF">
        <w:rPr>
          <w:rFonts w:ascii="Times New Roman" w:hAnsi="Times New Roman" w:cs="Times New Roman"/>
          <w:sz w:val="24"/>
          <w:szCs w:val="24"/>
          <w:lang w:val="en-US"/>
        </w:rPr>
        <w:t xml:space="preserve">at an MOI of </w:t>
      </w:r>
      <w:r w:rsidR="004B2A78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in the presence of 5 </w:t>
      </w:r>
      <w:r w:rsidR="005D320D" w:rsidRPr="000F418D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M DDD85646 or </w:t>
      </w:r>
      <w:r w:rsidR="0034148A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0.1% </w:t>
      </w:r>
      <w:r w:rsidRPr="0034148A">
        <w:rPr>
          <w:rFonts w:ascii="Times New Roman" w:hAnsi="Times New Roman" w:cs="Times New Roman"/>
          <w:sz w:val="24"/>
          <w:szCs w:val="24"/>
          <w:lang w:val="en-US"/>
        </w:rPr>
        <w:t>DMSO (solvent control)</w:t>
      </w:r>
      <w:r w:rsidR="00AE3DB5" w:rsidRPr="0034148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3DB5" w:rsidRPr="0034148A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524AF" w:rsidRPr="0034148A">
        <w:rPr>
          <w:rFonts w:ascii="Times New Roman" w:hAnsi="Times New Roman" w:cs="Times New Roman"/>
          <w:sz w:val="24"/>
          <w:szCs w:val="24"/>
          <w:lang w:val="en-US"/>
        </w:rPr>
        <w:t>rogeny virus (CVB3</w:t>
      </w:r>
      <w:r w:rsidR="000524AF" w:rsidRPr="003414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DD</w:t>
      </w:r>
      <w:r w:rsidR="000524AF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 and CVB3</w:t>
      </w:r>
      <w:r w:rsidR="000524AF" w:rsidRPr="003414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MSO</w:t>
      </w:r>
      <w:r w:rsidR="000524AF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907231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011AAD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recovered </w:t>
      </w:r>
      <w:r w:rsidR="0034148A" w:rsidRPr="008458DF">
        <w:rPr>
          <w:rFonts w:ascii="Times New Roman" w:hAnsi="Times New Roman" w:cs="Times New Roman"/>
          <w:sz w:val="24"/>
          <w:szCs w:val="24"/>
          <w:lang w:val="en-US"/>
        </w:rPr>
        <w:t>7 h p.i.</w:t>
      </w:r>
      <w:r w:rsidR="003414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1AAD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by freezing and </w:t>
      </w:r>
      <w:r w:rsidRPr="0034148A">
        <w:rPr>
          <w:rFonts w:ascii="Times New Roman" w:hAnsi="Times New Roman" w:cs="Times New Roman"/>
          <w:sz w:val="24"/>
          <w:szCs w:val="24"/>
          <w:lang w:val="en-US"/>
        </w:rPr>
        <w:t>thawing</w:t>
      </w:r>
      <w:r w:rsidR="00161C5D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148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34148A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cellular debris </w:t>
      </w:r>
      <w:r w:rsidR="0034148A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34148A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 remove</w:t>
      </w:r>
      <w:r w:rsidR="0034148A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34148A" w:rsidRPr="0034148A" w:rsidDel="003414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6391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104D32" w:rsidRPr="0034148A">
        <w:rPr>
          <w:rFonts w:ascii="Times New Roman" w:hAnsi="Times New Roman" w:cs="Times New Roman"/>
          <w:sz w:val="24"/>
          <w:szCs w:val="24"/>
          <w:lang w:val="en-US"/>
        </w:rPr>
        <w:t>centrifugation</w:t>
      </w:r>
      <w:r w:rsidR="005D10E8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 at</w:t>
      </w:r>
      <w:r w:rsidR="00104D32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 15,000 g for 10 min at 4 °C</w:t>
      </w:r>
      <w:r w:rsidR="00161C5D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4148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16391" w:rsidRPr="0034148A">
        <w:rPr>
          <w:rFonts w:ascii="Times New Roman" w:hAnsi="Times New Roman" w:cs="Times New Roman"/>
          <w:sz w:val="24"/>
          <w:szCs w:val="24"/>
          <w:lang w:val="en-US"/>
        </w:rPr>
        <w:t>upernatant</w:t>
      </w:r>
      <w:r w:rsidR="0034148A" w:rsidRPr="0034148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16391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1C5D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were then </w:t>
      </w:r>
      <w:r w:rsidRPr="0034148A">
        <w:rPr>
          <w:rFonts w:ascii="Times New Roman" w:hAnsi="Times New Roman" w:cs="Times New Roman"/>
          <w:sz w:val="24"/>
          <w:szCs w:val="24"/>
          <w:lang w:val="en-US"/>
        </w:rPr>
        <w:t>treated with SuperNuclease</w:t>
      </w:r>
      <w:r w:rsidR="00D82DA5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07C7" w:rsidRPr="0034148A">
        <w:rPr>
          <w:rFonts w:ascii="Times New Roman" w:hAnsi="Times New Roman" w:cs="Times New Roman"/>
          <w:sz w:val="24"/>
          <w:szCs w:val="24"/>
          <w:lang w:val="en-US"/>
        </w:rPr>
        <w:t>(SinoBiological</w:t>
      </w:r>
      <w:r w:rsidR="00161C5D" w:rsidRPr="0034148A">
        <w:rPr>
          <w:rFonts w:ascii="Times New Roman" w:hAnsi="Times New Roman" w:cs="Times New Roman"/>
          <w:sz w:val="24"/>
          <w:szCs w:val="24"/>
          <w:lang w:val="en-US"/>
        </w:rPr>
        <w:t>, 25 U/ml final concentration</w:t>
      </w:r>
      <w:r w:rsidR="003E07C7" w:rsidRPr="0034148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61C5D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 for 30 min at 37 °C</w:t>
      </w:r>
      <w:r w:rsidR="00DC1A72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07231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viral particles </w:t>
      </w:r>
      <w:r w:rsidR="005D10E8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34148A">
        <w:rPr>
          <w:rFonts w:ascii="Times New Roman" w:hAnsi="Times New Roman" w:cs="Times New Roman"/>
          <w:sz w:val="24"/>
          <w:szCs w:val="24"/>
          <w:lang w:val="en-US"/>
        </w:rPr>
        <w:t>pelleted</w:t>
      </w:r>
      <w:r w:rsidR="004C7097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 by ultracentrifugation</w:t>
      </w:r>
      <w:r w:rsidR="005D10E8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="00104D32" w:rsidRPr="0034148A">
        <w:rPr>
          <w:rFonts w:ascii="Times New Roman" w:hAnsi="Times New Roman" w:cs="Times New Roman"/>
          <w:sz w:val="24"/>
          <w:szCs w:val="24"/>
          <w:lang w:val="en-US"/>
        </w:rPr>
        <w:t>120,000 g</w:t>
      </w:r>
      <w:r w:rsidR="005D10E8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 w:rsidR="00104D32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  <w:r w:rsidR="005D10E8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4D32" w:rsidRPr="0034148A">
        <w:rPr>
          <w:rFonts w:ascii="Times New Roman" w:hAnsi="Times New Roman" w:cs="Times New Roman"/>
          <w:sz w:val="24"/>
          <w:szCs w:val="24"/>
          <w:lang w:val="en-US"/>
        </w:rPr>
        <w:t>h at 4°C</w:t>
      </w:r>
      <w:r w:rsidR="00DC1A72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 and resuspended in </w:t>
      </w:r>
      <w:r w:rsidR="0034148A" w:rsidRPr="0034148A">
        <w:rPr>
          <w:rFonts w:ascii="Times New Roman" w:hAnsi="Times New Roman" w:cs="Times New Roman"/>
          <w:sz w:val="24"/>
          <w:szCs w:val="24"/>
          <w:lang w:val="en-US"/>
        </w:rPr>
        <w:t>400 µl</w:t>
      </w:r>
      <w:r w:rsidR="0034148A" w:rsidRPr="0034148A" w:rsidDel="003414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1A72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34148A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10 mM Tris-HCl </w:t>
      </w:r>
      <w:r w:rsidR="0003658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4148A" w:rsidRPr="0034148A">
        <w:rPr>
          <w:rFonts w:ascii="Times New Roman" w:hAnsi="Times New Roman" w:cs="Times New Roman"/>
          <w:sz w:val="24"/>
          <w:szCs w:val="24"/>
          <w:lang w:val="en-US"/>
        </w:rPr>
        <w:t>pH 7.4</w:t>
      </w:r>
      <w:r w:rsidR="0003658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4148A"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 and 1 mM MgCl</w:t>
      </w:r>
      <w:r w:rsidR="0034148A" w:rsidRPr="0034148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34148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524AF" w:rsidRPr="0034148A">
        <w:rPr>
          <w:rFonts w:ascii="Times New Roman" w:hAnsi="Times New Roman" w:cs="Times New Roman"/>
          <w:sz w:val="24"/>
          <w:szCs w:val="24"/>
          <w:lang w:val="en-US"/>
        </w:rPr>
        <w:t>The genomic</w:t>
      </w:r>
      <w:r w:rsidR="000524AF">
        <w:rPr>
          <w:rFonts w:ascii="Times New Roman" w:hAnsi="Times New Roman" w:cs="Times New Roman"/>
          <w:sz w:val="24"/>
          <w:szCs w:val="24"/>
          <w:lang w:val="en-US"/>
        </w:rPr>
        <w:t xml:space="preserve"> RNA was extracted from the capsids with </w:t>
      </w:r>
      <w:r w:rsidR="000524AF" w:rsidRPr="000F418D">
        <w:rPr>
          <w:rFonts w:ascii="Times New Roman" w:hAnsi="Times New Roman" w:cs="Times New Roman"/>
          <w:sz w:val="24"/>
          <w:szCs w:val="24"/>
          <w:lang w:val="en-US"/>
        </w:rPr>
        <w:t>TRIzol</w:t>
      </w:r>
      <w:r w:rsidR="005B0254">
        <w:rPr>
          <w:rFonts w:ascii="Times New Roman" w:hAnsi="Times New Roman" w:cs="Times New Roman"/>
          <w:sz w:val="24"/>
          <w:szCs w:val="24"/>
          <w:lang w:val="en-US"/>
        </w:rPr>
        <w:t xml:space="preserve"> LS</w:t>
      </w:r>
      <w:r w:rsidR="000524AF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(Invit</w:t>
      </w:r>
      <w:r w:rsidR="000524AF">
        <w:rPr>
          <w:rFonts w:ascii="Times New Roman" w:hAnsi="Times New Roman" w:cs="Times New Roman"/>
          <w:sz w:val="24"/>
          <w:szCs w:val="24"/>
          <w:lang w:val="en-US"/>
        </w:rPr>
        <w:t>rogen, Thermo Fisher Scientific</w:t>
      </w:r>
      <w:r w:rsidR="000524AF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33FF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0524AF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0524AF" w:rsidRPr="000F418D">
        <w:rPr>
          <w:rFonts w:ascii="Times New Roman" w:hAnsi="Times New Roman" w:cs="Times New Roman"/>
          <w:sz w:val="24"/>
          <w:szCs w:val="24"/>
          <w:lang w:val="en-US"/>
        </w:rPr>
        <w:t>hloroform</w:t>
      </w:r>
      <w:r w:rsidR="00A33FF2">
        <w:rPr>
          <w:rFonts w:ascii="Times New Roman" w:hAnsi="Times New Roman" w:cs="Times New Roman"/>
          <w:sz w:val="24"/>
          <w:szCs w:val="24"/>
          <w:lang w:val="en-US"/>
        </w:rPr>
        <w:t>, ethanol precipitated and dissolved in RNase-free water</w:t>
      </w:r>
      <w:r w:rsidR="000524A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F418D" w:rsidRPr="000F418D">
        <w:rPr>
          <w:rFonts w:ascii="Times New Roman" w:hAnsi="Times New Roman" w:cs="Times New Roman"/>
          <w:sz w:val="24"/>
          <w:szCs w:val="24"/>
          <w:lang w:val="en-US"/>
        </w:rPr>
        <w:t>HeLa Ohio cells were seeded in</w:t>
      </w:r>
      <w:r w:rsidR="005B0254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0F418D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24-well</w:t>
      </w:r>
      <w:r w:rsidR="00907231">
        <w:rPr>
          <w:rFonts w:ascii="Times New Roman" w:hAnsi="Times New Roman" w:cs="Times New Roman"/>
          <w:sz w:val="24"/>
          <w:szCs w:val="24"/>
          <w:lang w:val="en-US"/>
        </w:rPr>
        <w:t xml:space="preserve"> plate</w:t>
      </w:r>
      <w:r w:rsidR="00034A3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07231">
        <w:rPr>
          <w:rFonts w:ascii="Times New Roman" w:hAnsi="Times New Roman" w:cs="Times New Roman"/>
          <w:sz w:val="24"/>
          <w:szCs w:val="24"/>
          <w:lang w:val="en-US"/>
        </w:rPr>
        <w:t xml:space="preserve"> to reach 80% confluency at</w:t>
      </w:r>
      <w:r w:rsidR="000F418D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907231">
        <w:rPr>
          <w:rFonts w:ascii="Times New Roman" w:hAnsi="Times New Roman" w:cs="Times New Roman"/>
          <w:sz w:val="24"/>
          <w:szCs w:val="24"/>
          <w:lang w:val="en-US"/>
        </w:rPr>
        <w:t>time</w:t>
      </w:r>
      <w:r w:rsidR="000F418D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907231">
        <w:rPr>
          <w:rFonts w:ascii="Times New Roman" w:hAnsi="Times New Roman" w:cs="Times New Roman"/>
          <w:sz w:val="24"/>
          <w:szCs w:val="24"/>
          <w:lang w:val="en-US"/>
        </w:rPr>
        <w:t>transfection</w:t>
      </w:r>
      <w:r w:rsidR="000F418D" w:rsidRPr="000F418D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0"/>
      <w:r w:rsidR="00122C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0E9B">
        <w:rPr>
          <w:rFonts w:ascii="Times New Roman" w:hAnsi="Times New Roman" w:cs="Times New Roman"/>
          <w:sz w:val="24"/>
          <w:szCs w:val="24"/>
          <w:lang w:val="en-US"/>
        </w:rPr>
        <w:t>For each viral RNA sample</w:t>
      </w:r>
      <w:r w:rsidR="004B2A7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80E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C87">
        <w:rPr>
          <w:rFonts w:ascii="Times New Roman" w:hAnsi="Times New Roman" w:cs="Times New Roman"/>
          <w:sz w:val="24"/>
          <w:szCs w:val="24"/>
          <w:lang w:val="en-US"/>
        </w:rPr>
        <w:t>0.1 µg w</w:t>
      </w:r>
      <w:r w:rsidR="00980E9B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0F418D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diluted in Opti-MEM (</w:t>
      </w:r>
      <w:r w:rsidR="00122C87">
        <w:rPr>
          <w:rFonts w:ascii="Times New Roman" w:hAnsi="Times New Roman" w:cs="Times New Roman"/>
          <w:sz w:val="24"/>
          <w:szCs w:val="24"/>
          <w:lang w:val="en-US"/>
        </w:rPr>
        <w:t>Gibco, Thermo Fisher Scientific)</w:t>
      </w:r>
      <w:r w:rsidR="00B76DC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22C87">
        <w:rPr>
          <w:rFonts w:ascii="Times New Roman" w:hAnsi="Times New Roman" w:cs="Times New Roman"/>
          <w:sz w:val="24"/>
          <w:szCs w:val="24"/>
          <w:lang w:val="en-US"/>
        </w:rPr>
        <w:t>combined with 4 µl</w:t>
      </w:r>
      <w:r w:rsidR="00122C87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418D" w:rsidRPr="000F418D">
        <w:rPr>
          <w:rFonts w:ascii="Times New Roman" w:hAnsi="Times New Roman" w:cs="Times New Roman"/>
          <w:sz w:val="24"/>
          <w:szCs w:val="24"/>
          <w:lang w:val="en-US"/>
        </w:rPr>
        <w:t>Lipofectamine 2000 diluted in Opti-MEM</w:t>
      </w:r>
      <w:r w:rsidR="00B76DCA">
        <w:rPr>
          <w:rFonts w:ascii="Times New Roman" w:hAnsi="Times New Roman" w:cs="Times New Roman"/>
          <w:sz w:val="24"/>
          <w:szCs w:val="24"/>
          <w:lang w:val="en-US"/>
        </w:rPr>
        <w:t xml:space="preserve"> and t</w:t>
      </w:r>
      <w:r w:rsidR="00122C87">
        <w:rPr>
          <w:rFonts w:ascii="Times New Roman" w:hAnsi="Times New Roman" w:cs="Times New Roman"/>
          <w:sz w:val="24"/>
          <w:szCs w:val="24"/>
          <w:lang w:val="en-US"/>
        </w:rPr>
        <w:t xml:space="preserve">he RNA-Lipofectamine mix </w:t>
      </w:r>
      <w:r w:rsidR="000F418D" w:rsidRPr="000F418D">
        <w:rPr>
          <w:rFonts w:ascii="Times New Roman" w:hAnsi="Times New Roman" w:cs="Times New Roman"/>
          <w:sz w:val="24"/>
          <w:szCs w:val="24"/>
          <w:lang w:val="en-US"/>
        </w:rPr>
        <w:t>added to the cells. After 60 h</w:t>
      </w:r>
      <w:r w:rsidR="004C7067">
        <w:rPr>
          <w:rFonts w:ascii="Times New Roman" w:hAnsi="Times New Roman" w:cs="Times New Roman"/>
          <w:sz w:val="24"/>
          <w:szCs w:val="24"/>
          <w:lang w:val="en-US"/>
        </w:rPr>
        <w:t xml:space="preserve"> incubation at 37 °C, 5% CO</w:t>
      </w:r>
      <w:r w:rsidR="004C7067" w:rsidRPr="004C706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0F418D" w:rsidRPr="000F418D">
        <w:rPr>
          <w:rFonts w:ascii="Times New Roman" w:hAnsi="Times New Roman" w:cs="Times New Roman"/>
          <w:sz w:val="24"/>
          <w:szCs w:val="24"/>
          <w:lang w:val="en-US"/>
        </w:rPr>
        <w:t>, the cytopa</w:t>
      </w:r>
      <w:r w:rsidR="00122C87">
        <w:rPr>
          <w:rFonts w:ascii="Times New Roman" w:hAnsi="Times New Roman" w:cs="Times New Roman"/>
          <w:sz w:val="24"/>
          <w:szCs w:val="24"/>
          <w:lang w:val="en-US"/>
        </w:rPr>
        <w:t xml:space="preserve">thic effect was well developed and the cells were </w:t>
      </w:r>
      <w:r w:rsidR="000F418D" w:rsidRPr="000F418D">
        <w:rPr>
          <w:rFonts w:ascii="Times New Roman" w:hAnsi="Times New Roman" w:cs="Times New Roman"/>
          <w:sz w:val="24"/>
          <w:szCs w:val="24"/>
          <w:lang w:val="en-US"/>
        </w:rPr>
        <w:t>sub</w:t>
      </w:r>
      <w:r w:rsidR="0043207F">
        <w:rPr>
          <w:rFonts w:ascii="Times New Roman" w:hAnsi="Times New Roman" w:cs="Times New Roman"/>
          <w:sz w:val="24"/>
          <w:szCs w:val="24"/>
          <w:lang w:val="en-US"/>
        </w:rPr>
        <w:t>jected</w:t>
      </w:r>
      <w:r w:rsidR="000F418D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to three cycles of freeze and thaw followed by centrifugation </w:t>
      </w:r>
      <w:r w:rsidR="00122C87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3E07C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22C87" w:rsidRPr="000D475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034A3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22C87" w:rsidRPr="000D4753">
        <w:rPr>
          <w:rFonts w:ascii="Times New Roman" w:hAnsi="Times New Roman" w:cs="Times New Roman"/>
          <w:sz w:val="24"/>
          <w:szCs w:val="24"/>
          <w:lang w:val="en-US"/>
        </w:rPr>
        <w:t>00</w:t>
      </w:r>
      <w:r w:rsidR="003E07C7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122C87" w:rsidRPr="000D4753"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 w:rsidR="00122C87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C87">
        <w:rPr>
          <w:rFonts w:ascii="Times New Roman" w:hAnsi="Times New Roman" w:cs="Times New Roman"/>
          <w:sz w:val="24"/>
          <w:szCs w:val="24"/>
          <w:lang w:val="en-US"/>
        </w:rPr>
        <w:t>for 10 min</w:t>
      </w:r>
      <w:r w:rsidR="000F418D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at 4</w:t>
      </w:r>
      <w:r w:rsidR="00122C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418D" w:rsidRPr="000F418D">
        <w:rPr>
          <w:rFonts w:ascii="Times New Roman" w:hAnsi="Times New Roman" w:cs="Times New Roman"/>
          <w:sz w:val="24"/>
          <w:szCs w:val="24"/>
          <w:lang w:val="en-US"/>
        </w:rPr>
        <w:t>°C</w:t>
      </w:r>
      <w:r w:rsidR="00907231">
        <w:rPr>
          <w:rFonts w:ascii="Times New Roman" w:hAnsi="Times New Roman" w:cs="Times New Roman"/>
          <w:sz w:val="24"/>
          <w:szCs w:val="24"/>
          <w:lang w:val="en-US"/>
        </w:rPr>
        <w:t xml:space="preserve"> to remove cellular debris. </w:t>
      </w:r>
      <w:r w:rsidR="0034148A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907231">
        <w:rPr>
          <w:rFonts w:ascii="Times New Roman" w:hAnsi="Times New Roman" w:cs="Times New Roman"/>
          <w:sz w:val="24"/>
          <w:szCs w:val="24"/>
          <w:lang w:val="en-US"/>
        </w:rPr>
        <w:t xml:space="preserve">rogeny virus titer </w:t>
      </w:r>
      <w:r w:rsidR="0034148A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="0034148A" w:rsidRPr="000F418D">
        <w:rPr>
          <w:rFonts w:ascii="Times New Roman" w:hAnsi="Times New Roman" w:cs="Times New Roman"/>
          <w:sz w:val="24"/>
          <w:szCs w:val="24"/>
          <w:lang w:val="en-US"/>
        </w:rPr>
        <w:t>supernatant</w:t>
      </w:r>
      <w:r w:rsidR="00B2521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4148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5213">
        <w:rPr>
          <w:rFonts w:ascii="Times New Roman" w:hAnsi="Times New Roman" w:cs="Times New Roman"/>
          <w:sz w:val="24"/>
          <w:szCs w:val="24"/>
          <w:lang w:val="en-US"/>
        </w:rPr>
        <w:t xml:space="preserve">(expressed as </w:t>
      </w:r>
      <w:r w:rsidR="00B25213" w:rsidRPr="000F418D">
        <w:rPr>
          <w:rFonts w:ascii="Times New Roman" w:hAnsi="Times New Roman" w:cs="Times New Roman"/>
          <w:sz w:val="24"/>
          <w:szCs w:val="24"/>
          <w:lang w:val="en-US"/>
        </w:rPr>
        <w:t>TCID</w:t>
      </w:r>
      <w:r w:rsidR="00B25213" w:rsidRPr="00122C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B25213">
        <w:rPr>
          <w:rFonts w:ascii="Times New Roman" w:hAnsi="Times New Roman" w:cs="Times New Roman"/>
          <w:sz w:val="24"/>
          <w:szCs w:val="24"/>
          <w:lang w:val="en-US"/>
        </w:rPr>
        <w:t>/ml)</w:t>
      </w:r>
      <w:r w:rsidR="00B25213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148A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34148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etermined </w:t>
      </w:r>
      <w:r w:rsidR="00122C87">
        <w:rPr>
          <w:rFonts w:ascii="Times New Roman" w:hAnsi="Times New Roman" w:cs="Times New Roman"/>
          <w:sz w:val="24"/>
          <w:szCs w:val="24"/>
          <w:lang w:val="en-US"/>
        </w:rPr>
        <w:t>by endpoint dilution</w:t>
      </w:r>
      <w:r w:rsidR="000F418D" w:rsidRPr="000F418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22C87">
        <w:rPr>
          <w:rFonts w:ascii="Times New Roman" w:hAnsi="Times New Roman" w:cs="Times New Roman"/>
          <w:sz w:val="24"/>
          <w:szCs w:val="24"/>
          <w:lang w:val="en-US"/>
        </w:rPr>
        <w:t xml:space="preserve"> The obtained values were</w:t>
      </w:r>
      <w:r w:rsidR="00907231">
        <w:rPr>
          <w:rFonts w:ascii="Times New Roman" w:hAnsi="Times New Roman" w:cs="Times New Roman"/>
          <w:sz w:val="24"/>
          <w:szCs w:val="24"/>
          <w:lang w:val="en-US"/>
        </w:rPr>
        <w:t xml:space="preserve"> converted to</w:t>
      </w:r>
      <w:r w:rsidR="00122C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7231">
        <w:rPr>
          <w:rFonts w:ascii="Times New Roman" w:hAnsi="Times New Roman" w:cs="Times New Roman"/>
          <w:sz w:val="24"/>
          <w:szCs w:val="24"/>
          <w:lang w:val="en-US"/>
        </w:rPr>
        <w:t xml:space="preserve">PFU/ml by </w:t>
      </w:r>
      <w:r w:rsidR="00122C87">
        <w:rPr>
          <w:rFonts w:ascii="Times New Roman" w:hAnsi="Times New Roman" w:cs="Times New Roman"/>
          <w:sz w:val="24"/>
          <w:szCs w:val="24"/>
          <w:lang w:val="en-US"/>
        </w:rPr>
        <w:t>mul</w:t>
      </w:r>
      <w:r w:rsidR="00907231">
        <w:rPr>
          <w:rFonts w:ascii="Times New Roman" w:hAnsi="Times New Roman" w:cs="Times New Roman"/>
          <w:sz w:val="24"/>
          <w:szCs w:val="24"/>
          <w:lang w:val="en-US"/>
        </w:rPr>
        <w:t xml:space="preserve">tiplying </w:t>
      </w:r>
      <w:r w:rsidR="00034A3C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907231">
        <w:rPr>
          <w:rFonts w:ascii="Times New Roman" w:hAnsi="Times New Roman" w:cs="Times New Roman"/>
          <w:sz w:val="24"/>
          <w:szCs w:val="24"/>
          <w:lang w:val="en-US"/>
        </w:rPr>
        <w:t xml:space="preserve"> 0.7 in order </w:t>
      </w:r>
      <w:r w:rsidR="00122C87">
        <w:rPr>
          <w:rFonts w:ascii="Times New Roman" w:hAnsi="Times New Roman" w:cs="Times New Roman"/>
          <w:sz w:val="24"/>
          <w:szCs w:val="24"/>
          <w:lang w:val="en-US"/>
        </w:rPr>
        <w:t>to calculate the specific infectivity in PFU/</w:t>
      </w:r>
      <w:r w:rsidR="00122C87" w:rsidRPr="00122C87">
        <w:rPr>
          <w:rFonts w:ascii="Symbol" w:hAnsi="Symbol" w:cs="Times New Roman"/>
          <w:sz w:val="24"/>
          <w:szCs w:val="24"/>
          <w:lang w:val="en-US"/>
        </w:rPr>
        <w:t></w:t>
      </w:r>
      <w:r w:rsidR="00122C87">
        <w:rPr>
          <w:rFonts w:ascii="Times New Roman" w:hAnsi="Times New Roman" w:cs="Times New Roman"/>
          <w:sz w:val="24"/>
          <w:szCs w:val="24"/>
          <w:lang w:val="en-US"/>
        </w:rPr>
        <w:t xml:space="preserve">g of </w:t>
      </w:r>
      <w:r w:rsidR="00034A3C">
        <w:rPr>
          <w:rFonts w:ascii="Times New Roman" w:hAnsi="Times New Roman" w:cs="Times New Roman"/>
          <w:sz w:val="24"/>
          <w:szCs w:val="24"/>
          <w:lang w:val="en-US"/>
        </w:rPr>
        <w:t xml:space="preserve">transfected </w:t>
      </w:r>
      <w:r w:rsidR="00122C87">
        <w:rPr>
          <w:rFonts w:ascii="Times New Roman" w:hAnsi="Times New Roman" w:cs="Times New Roman"/>
          <w:sz w:val="24"/>
          <w:szCs w:val="24"/>
          <w:lang w:val="en-US"/>
        </w:rPr>
        <w:t>(capsid-extracted) viral RNA.</w:t>
      </w:r>
    </w:p>
    <w:p w14:paraId="2A25559A" w14:textId="77777777" w:rsidR="0034148A" w:rsidRDefault="0034148A" w:rsidP="008B22C5">
      <w:pPr>
        <w:pStyle w:val="berschrift1"/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6090B1" w14:textId="178300A1" w:rsidR="008B22C5" w:rsidRPr="000F418D" w:rsidRDefault="008B22C5" w:rsidP="008B22C5">
      <w:pPr>
        <w:pStyle w:val="berschrift1"/>
        <w:spacing w:before="0" w:after="0" w:line="480" w:lineRule="auto"/>
        <w:jc w:val="both"/>
        <w:rPr>
          <w:rFonts w:ascii="Times New Roman" w:hAnsi="Times New Roman" w:cs="Times New Roman"/>
          <w:b w:val="0"/>
          <w:sz w:val="24"/>
          <w:szCs w:val="24"/>
          <w:lang w:val="en-US"/>
        </w:rPr>
      </w:pPr>
      <w:r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Quantification of CVB3 cell-bind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antibody-mediated </w:t>
      </w:r>
      <w:r w:rsidR="00011AAD">
        <w:rPr>
          <w:rFonts w:ascii="Times New Roman" w:hAnsi="Times New Roman" w:cs="Times New Roman"/>
          <w:sz w:val="24"/>
          <w:szCs w:val="24"/>
          <w:lang w:val="en-US"/>
        </w:rPr>
        <w:t>block</w:t>
      </w:r>
      <w:r w:rsidR="00822701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="00034A3C" w:rsidRPr="00034A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4A3C" w:rsidRPr="000F418D">
        <w:rPr>
          <w:rFonts w:ascii="Times New Roman" w:hAnsi="Times New Roman" w:cs="Times New Roman"/>
          <w:sz w:val="24"/>
          <w:szCs w:val="24"/>
          <w:lang w:val="en-US"/>
        </w:rPr>
        <w:t>by RT-qPCR</w:t>
      </w:r>
    </w:p>
    <w:p w14:paraId="0C07D446" w14:textId="44C78340" w:rsidR="000F418D" w:rsidRDefault="008B22C5" w:rsidP="00185CD9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41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eLa cells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ere seeded </w:t>
      </w:r>
      <w:r w:rsidR="0068248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to </w:t>
      </w:r>
      <w:r w:rsidRPr="000F418D">
        <w:rPr>
          <w:rFonts w:ascii="Times New Roman" w:hAnsi="Times New Roman" w:cs="Times New Roman"/>
          <w:color w:val="000000"/>
          <w:sz w:val="24"/>
          <w:szCs w:val="24"/>
          <w:lang w:val="en-US"/>
        </w:rPr>
        <w:t>a 24-well plate</w:t>
      </w:r>
      <w:r w:rsidRPr="008B22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248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t </w:t>
      </w:r>
      <w:r w:rsidR="00682489" w:rsidRPr="000F418D">
        <w:rPr>
          <w:rFonts w:ascii="Times New Roman" w:hAnsi="Times New Roman" w:cs="Times New Roman"/>
          <w:color w:val="000000"/>
          <w:sz w:val="24"/>
          <w:szCs w:val="24"/>
          <w:lang w:val="en-US"/>
        </w:rPr>
        <w:t>2 x 10</w:t>
      </w:r>
      <w:r w:rsidR="00682489" w:rsidRPr="000F418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5</w:t>
      </w:r>
      <w:r w:rsidR="0068248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ells/well</w:t>
      </w:r>
      <w:r w:rsidR="00682489" w:rsidRPr="000F41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B2A7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complete medium </w:t>
      </w:r>
      <w:r w:rsidRPr="000F418D">
        <w:rPr>
          <w:rFonts w:ascii="Times New Roman" w:hAnsi="Times New Roman" w:cs="Times New Roman"/>
          <w:sz w:val="24"/>
          <w:szCs w:val="24"/>
          <w:lang w:val="en-US"/>
        </w:rPr>
        <w:t>to reach</w:t>
      </w:r>
      <w:r w:rsidR="000F21D8">
        <w:rPr>
          <w:rFonts w:ascii="Times New Roman" w:hAnsi="Times New Roman" w:cs="Times New Roman"/>
          <w:sz w:val="24"/>
          <w:szCs w:val="24"/>
          <w:lang w:val="en-US"/>
        </w:rPr>
        <w:t xml:space="preserve"> 80% confluency at the day</w:t>
      </w:r>
      <w:r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of the assay</w:t>
      </w:r>
      <w:r w:rsidRPr="000F41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0F21D8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monolayers</w:t>
      </w:r>
      <w:r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="004B2A78">
        <w:rPr>
          <w:rFonts w:ascii="Times New Roman" w:hAnsi="Times New Roman" w:cs="Times New Roman"/>
          <w:sz w:val="24"/>
          <w:szCs w:val="24"/>
          <w:lang w:val="en-US"/>
        </w:rPr>
        <w:t xml:space="preserve">washed with PBS and </w:t>
      </w:r>
      <w:r w:rsidR="00134EFD">
        <w:rPr>
          <w:rFonts w:ascii="Times New Roman" w:hAnsi="Times New Roman" w:cs="Times New Roman"/>
          <w:sz w:val="24"/>
          <w:szCs w:val="24"/>
          <w:lang w:val="en-US"/>
        </w:rPr>
        <w:t>pre</w:t>
      </w:r>
      <w:r w:rsidRPr="000F418D">
        <w:rPr>
          <w:rFonts w:ascii="Times New Roman" w:hAnsi="Times New Roman" w:cs="Times New Roman"/>
          <w:sz w:val="24"/>
          <w:szCs w:val="24"/>
          <w:lang w:val="en-US"/>
        </w:rPr>
        <w:t>incubated for 1 h at 4</w:t>
      </w:r>
      <w:r w:rsidR="00011A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°C with </w:t>
      </w:r>
      <w:r w:rsidR="00134EFD" w:rsidRPr="000F418D">
        <w:rPr>
          <w:rFonts w:ascii="Times New Roman" w:hAnsi="Times New Roman" w:cs="Times New Roman"/>
          <w:sz w:val="24"/>
          <w:szCs w:val="24"/>
          <w:lang w:val="en-US"/>
        </w:rPr>
        <w:t>anti-DAF</w:t>
      </w:r>
      <w:r w:rsidR="00134EFD">
        <w:rPr>
          <w:rFonts w:ascii="Times New Roman" w:hAnsi="Times New Roman" w:cs="Times New Roman"/>
          <w:sz w:val="24"/>
          <w:szCs w:val="24"/>
          <w:lang w:val="en-US"/>
        </w:rPr>
        <w:t xml:space="preserve"> MAb (clone BRIC 216; </w:t>
      </w:r>
      <w:r w:rsidR="00134EFD" w:rsidRPr="000F418D">
        <w:rPr>
          <w:rFonts w:ascii="Times New Roman" w:hAnsi="Times New Roman" w:cs="Times New Roman"/>
          <w:sz w:val="24"/>
          <w:szCs w:val="24"/>
          <w:lang w:val="en-US"/>
        </w:rPr>
        <w:t>Santa Cruz Biotechnology</w:t>
      </w:r>
      <w:r w:rsidR="00134EF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34EFD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4EFD">
        <w:rPr>
          <w:rFonts w:ascii="Times New Roman" w:hAnsi="Times New Roman" w:cs="Times New Roman"/>
          <w:sz w:val="24"/>
          <w:szCs w:val="24"/>
          <w:lang w:val="en-US"/>
        </w:rPr>
        <w:t>and/or anti-CAR</w:t>
      </w:r>
      <w:r w:rsidR="00381FB1">
        <w:rPr>
          <w:rFonts w:ascii="Times New Roman" w:hAnsi="Times New Roman" w:cs="Times New Roman"/>
          <w:sz w:val="24"/>
          <w:szCs w:val="24"/>
          <w:lang w:val="en-US"/>
        </w:rPr>
        <w:t xml:space="preserve"> MAb</w:t>
      </w:r>
      <w:r w:rsidR="00134EFD">
        <w:rPr>
          <w:rFonts w:ascii="Times New Roman" w:hAnsi="Times New Roman" w:cs="Times New Roman"/>
          <w:sz w:val="24"/>
          <w:szCs w:val="24"/>
          <w:lang w:val="en-US"/>
        </w:rPr>
        <w:t xml:space="preserve"> (clone RmcB; </w:t>
      </w:r>
      <w:r w:rsidR="00345175">
        <w:rPr>
          <w:rFonts w:ascii="Times New Roman" w:hAnsi="Times New Roman" w:cs="Times New Roman"/>
          <w:sz w:val="24"/>
          <w:szCs w:val="24"/>
          <w:lang w:val="en-US"/>
        </w:rPr>
        <w:t>Millipore</w:t>
      </w:r>
      <w:r w:rsidRPr="000F418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E07C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34EFD">
        <w:rPr>
          <w:rFonts w:ascii="Times New Roman" w:hAnsi="Times New Roman" w:cs="Times New Roman"/>
          <w:sz w:val="24"/>
          <w:szCs w:val="24"/>
          <w:lang w:val="en-US"/>
        </w:rPr>
        <w:t xml:space="preserve"> previously shown to block binding </w:t>
      </w:r>
      <w:r w:rsidR="00381FB1">
        <w:rPr>
          <w:rFonts w:ascii="Times New Roman" w:hAnsi="Times New Roman" w:cs="Times New Roman"/>
          <w:sz w:val="24"/>
          <w:szCs w:val="24"/>
          <w:lang w:val="en-US"/>
        </w:rPr>
        <w:t xml:space="preserve">of CVB3 </w:t>
      </w:r>
      <w:r w:rsidR="00134EFD">
        <w:rPr>
          <w:rFonts w:ascii="Times New Roman" w:hAnsi="Times New Roman" w:cs="Times New Roman"/>
          <w:sz w:val="24"/>
          <w:szCs w:val="24"/>
          <w:lang w:val="en-US"/>
        </w:rPr>
        <w:t xml:space="preserve">to the </w:t>
      </w:r>
      <w:r w:rsidR="00963589">
        <w:rPr>
          <w:rFonts w:ascii="Times New Roman" w:hAnsi="Times New Roman" w:cs="Times New Roman"/>
          <w:sz w:val="24"/>
          <w:szCs w:val="24"/>
          <w:lang w:val="en-US"/>
        </w:rPr>
        <w:t xml:space="preserve">respective </w:t>
      </w:r>
      <w:r w:rsidR="00134EFD">
        <w:rPr>
          <w:rFonts w:ascii="Times New Roman" w:hAnsi="Times New Roman" w:cs="Times New Roman"/>
          <w:sz w:val="24"/>
          <w:szCs w:val="24"/>
          <w:lang w:val="en-US"/>
        </w:rPr>
        <w:t xml:space="preserve">receptors DAF and CAR </w:t>
      </w:r>
      <w:r w:rsidR="000D1598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c3U8L0F1dGhvcj48WWVhcj4xOTg4PC9ZZWFyPjxSZWNO
dW0+MzEyMDwvUmVjTnVtPjxEaXNwbGF5VGV4dD5bMSwgMl08L0Rpc3BsYXlUZXh0PjxyZWNvcmQ+
PHJlYy1udW1iZXI+MzEyMDwvcmVjLW51bWJlcj48Zm9yZWlnbi1rZXlzPjxrZXkgYXBwPSJFTiIg
ZGItaWQ9InBwcnh6MnN2MWZ3c3B3ZXh3MHB2cnB3OWVkNXR3d3NzZXdmMCIgdGltZXN0YW1wPSIx
NTI4NzA2Nzg0Ij4zMTIwPC9rZXk+PC9mb3JlaWduLWtleXM+PHJlZi10eXBlIG5hbWU9IkpvdXJu
YWwgQXJ0aWNsZSI+MTc8L3JlZi10eXBlPjxjb250cmlidXRvcnM+PGF1dGhvcnM+PGF1dGhvcj5I
c3UsIEsuIEguPC9hdXRob3I+PGF1dGhvcj5Mb25iZXJnLUhvbG0sIEsuPC9hdXRob3I+PGF1dGhv
cj5BbHN0ZWluLCBCLjwvYXV0aG9yPjxhdXRob3I+Q3Jvd2VsbCwgUi4gTC48L2F1dGhvcj48L2F1
dGhvcnM+PC9jb250cmlidXRvcnM+PGF1dGgtYWRkcmVzcz5EZXBhcnRtZW50IG9mIE1pY3JvYmlv
bG9neSBhbmQgSW1tdW5vbG9neSwgSGFobmVtYW5uIFVuaXZlcnNpdHkgU2Nob29sIG9mIE1lZGlj
aW5lLCBQaGlsYWRlbHBoaWEsIFBlbm5zeWx2YW5pYSAxOTEwMi0xMTkyLjwvYXV0aC1hZGRyZXNz
Pjx0aXRsZXM+PHRpdGxlPkEgbW9ub2Nsb25hbCBhbnRpYm9keSBzcGVjaWZpYyBmb3IgdGhlIGNl
bGx1bGFyIHJlY2VwdG9yIGZvciB0aGUgZ3JvdXAgQiBjb3hzYWNraWV2aXJ1c2VzPC90aXRsZT48
c2Vjb25kYXJ5LXRpdGxlPkogVmlyb2w8L3NlY29uZGFyeS10aXRsZT48L3RpdGxlcz48cGVyaW9k
aWNhbD48ZnVsbC10aXRsZT5KIFZpcm9sPC9mdWxsLXRpdGxlPjxhYmJyLTE+Sm91cm5hbCBvZiB2
aXJvbG9neTwvYWJici0xPjwvcGVyaW9kaWNhbD48cGFnZXM+MTY0Ny01MjwvcGFnZXM+PHZvbHVt
ZT42Mjwvdm9sdW1lPjxudW1iZXI+NTwvbnVtYmVyPjxrZXl3b3Jkcz48a2V5d29yZD5BbmltYWxz
PC9rZXl3b3JkPjxrZXl3b3JkPipBbnRpYm9kaWVzLCBNb25vY2xvbmFsPC9rZXl3b3JkPjxrZXl3
b3JkPkFudGlib2R5IFNwZWNpZmljaXR5PC9rZXl3b3JkPjxrZXl3b3JkPkJpbmRpbmcgU2l0ZXM8
L2tleXdvcmQ+PGtleXdvcmQ+Q2VyY29waXRoZWN1cyBhZXRoaW9wczwva2V5d29yZD48a2V5d29y
ZD5FbnRlcm92aXJ1cy9jbGFzc2lmaWNhdGlvbi8qbWV0YWJvbGlzbTwva2V5d29yZD48a2V5d29y
ZD5FcGl0b3Blcy9hbmFseXNpczwva2V5d29yZD48a2V5d29yZD5IZUxhIENlbGxzL21ldGFib2xp
c208L2tleXdvcmQ+PGtleXdvcmQ+SHVtYW5zPC9rZXl3b3JkPjxrZXl3b3JkPlJlY2VwdG9ycywg
VmlydXMvKmltbXVub2xvZ3k8L2tleXdvcmQ+PGtleXdvcmQ+UmhhYmRvbXlvc2FyY29tYS9tZXRh
Ym9saXNtPC9rZXl3b3JkPjxrZXl3b3JkPlNlcm90eXBpbmc8L2tleXdvcmQ+PGtleXdvcmQ+VHVt
b3IgQ2VsbHMsIEN1bHR1cmVkL21ldGFib2xpc208L2tleXdvcmQ+PC9rZXl3b3Jkcz48ZGF0ZXM+
PHllYXI+MTk4ODwveWVhcj48cHViLWRhdGVzPjxkYXRlPk1heTwvZGF0ZT48L3B1Yi1kYXRlcz48
L2RhdGVzPjxpc2JuPjAwMjItNTM4WCAoUHJpbnQpJiN4RDswMDIyLTUzOFggKExpbmtpbmcpPC9p
c2JuPjxhY2Nlc3Npb24tbnVtPjI0NTE3NTY8L2FjY2Vzc2lvbi1udW0+PHVybHM+PHJlbGF0ZWQt
dXJscz48dXJsPmh0dHBzOi8vd3d3Lm5jYmkubmxtLm5paC5nb3YvcHVibWVkLzI0NTE3NTY8L3Vy
bD48L3JlbGF0ZWQtdXJscz48L3VybHM+PGN1c3RvbTI+UE1DMjUzMTkzPC9jdXN0b20yPjwvcmVj
b3JkPjwvQ2l0ZT48Q2l0ZT48QXV0aG9yPk1hcnRpbm88L0F1dGhvcj48WWVhcj4xOTk4PC9ZZWFy
PjxSZWNOdW0+MzEyMTwvUmVjTnVtPjxyZWNvcmQ+PHJlYy1udW1iZXI+MzEyMTwvcmVjLW51bWJl
cj48Zm9yZWlnbi1rZXlzPjxrZXkgYXBwPSJFTiIgZGItaWQ9InBwcnh6MnN2MWZ3c3B3ZXh3MHB2
cnB3OWVkNXR3d3NzZXdmMCIgdGltZXN0YW1wPSIxNTI4NzA2OTUyIj4zMTIxPC9rZXk+PC9mb3Jl
aWduLWtleXM+PHJlZi10eXBlIG5hbWU9IkpvdXJuYWwgQXJ0aWNsZSI+MTc8L3JlZi10eXBlPjxj
b250cmlidXRvcnM+PGF1dGhvcnM+PGF1dGhvcj5NYXJ0aW5vLCBULiBBLjwvYXV0aG9yPjxhdXRo
b3I+UGV0cmljLCBNLjwvYXV0aG9yPjxhdXRob3I+QnJvd24sIE0uPC9hdXRob3I+PGF1dGhvcj5B
aXRrZW4sIEsuPC9hdXRob3I+PGF1dGhvcj5HYXVudHQsIEMuIEouPC9hdXRob3I+PGF1dGhvcj5S
aWNoYXJkc29uLCBDLiBELjwvYXV0aG9yPjxhdXRob3I+Q2hvdywgTC4gSC48L2F1dGhvcj48YXV0
aG9yPkxpdSwgUC4gUC48L2F1dGhvcj48L2F1dGhvcnM+PC9jb250cmlidXRvcnM+PGF1dGgtYWRk
cmVzcz5DZW50ZXIgZm9yIENhcmRpb3Zhc2N1bGFyIFJlc2VhcmNoLCBUb3JvbnRvIEhvc3BpdGFs
LCBPbnRhcmlvLCBDYW5hZGEuPC9hdXRoLWFkZHJlc3M+PHRpdGxlcz48dGl0bGU+Q2FyZGlvdmly
dWxlbnQgY294c2Fja2lldmlydXNlcyBhbmQgdGhlIGRlY2F5LWFjY2VsZXJhdGluZyBmYWN0b3Ig
KENENTUpIHJlY2VwdG9yPC90aXRsZT48c2Vjb25kYXJ5LXRpdGxlPlZpcm9sb2d5PC9zZWNvbmRh
cnktdGl0bGU+PC90aXRsZXM+PHBlcmlvZGljYWw+PGZ1bGwtdGl0bGU+Vmlyb2xvZ3k8L2Z1bGwt
dGl0bGU+PC9wZXJpb2RpY2FsPjxwYWdlcz4zMDItMTQ8L3BhZ2VzPjx2b2x1bWU+MjQ0PC92b2x1
bWU+PG51bWJlcj4yPC9udW1iZXI+PGtleXdvcmRzPjxrZXl3b3JkPkFkZW5vdmlyaWRhZS9waHlz
aW9sb2d5PC9rZXl3b3JkPjxrZXl3b3JkPkFuaW1hbHM8L2tleXdvcmQ+PGtleXdvcmQ+QW50aWJv
ZGllcywgTW9ub2Nsb25hbC9waGFybWFjb2xvZ3k8L2tleXdvcmQ+PGtleXdvcmQ+QmluZGluZywg
Q29tcGV0aXRpdmU8L2tleXdvcmQ+PGtleXdvcmQ+Q0Q1NSBBbnRpZ2Vucy9pbW11bm9sb2d5Lypw
aHlzaW9sb2d5PC9rZXl3b3JkPjxrZXl3b3JkPkNlcmNvcGl0aGVjdXMgYWV0aGlvcHM8L2tleXdv
cmQ+PGtleXdvcmQ+Q29tcGxlbWVudCBTeXN0ZW0gUHJvdGVpbnMvcGh5c2lvbG9neTwva2V5d29y
ZD48a2V5d29yZD5Db3hzYWNraWV2aXJ1cyBJbmZlY3Rpb25zLypldGlvbG9neTwva2V5d29yZD48
a2V5d29yZD5FbnRlcm92aXJ1cyBCLCBIdW1hbi8qcGF0aG9nZW5pY2l0eS8qcGh5c2lvbG9neTwv
a2V5d29yZD48a2V5d29yZD5IZUxhIENlbGxzPC9rZXl3b3JkPjxrZXl3b3JkPkh1bWFuczwva2V5
d29yZD48a2V5d29yZD5NaWNlPC9rZXl3b3JkPjxrZXl3b3JkPk15b2NhcmRpdGlzLypldGlvbG9n
eTwva2V5d29yZD48a2V5d29yZD5SZWNlcHRvcnMsIFZpcnVzL3BoeXNpb2xvZ3k8L2tleXdvcmQ+
PGtleXdvcmQ+VmVybyBDZWxsczwva2V5d29yZD48a2V5d29yZD5WaXJ1bGVuY2U8L2tleXdvcmQ+
PC9rZXl3b3Jkcz48ZGF0ZXM+PHllYXI+MTk5ODwveWVhcj48cHViLWRhdGVzPjxkYXRlPk1heSAx
MDwvZGF0ZT48L3B1Yi1kYXRlcz48L2RhdGVzPjxpc2JuPjAwNDItNjgyMiAoUHJpbnQpJiN4RDsw
MDQyLTY4MjIgKExpbmtpbmcpPC9pc2JuPjxhY2Nlc3Npb24tbnVtPjk2MDE1MDE8L2FjY2Vzc2lv
bi1udW0+PHVybHM+PHJlbGF0ZWQtdXJscz48dXJsPmh0dHBzOi8vd3d3Lm5jYmkubmxtLm5paC5n
b3YvcHVibWVkLzk2MDE1MDE8L3VybD48L3JlbGF0ZWQtdXJscz48L3VybHM+PGVsZWN0cm9uaWMt
cmVzb3VyY2UtbnVtPjEwLjEwMDYvdmlyby4xOTk4LjkxMjI8L2VsZWN0cm9uaWMtcmVzb3VyY2Ut
bnVtPjwvcmVjb3JkPjwvQ2l0ZT48L0VuZE5vdGU+AG==
</w:fldData>
        </w:fldChar>
      </w:r>
      <w:r w:rsidR="000D159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0D1598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c3U8L0F1dGhvcj48WWVhcj4xOTg4PC9ZZWFyPjxSZWNO
dW0+MzEyMDwvUmVjTnVtPjxEaXNwbGF5VGV4dD5bMSwgMl08L0Rpc3BsYXlUZXh0PjxyZWNvcmQ+
PHJlYy1udW1iZXI+MzEyMDwvcmVjLW51bWJlcj48Zm9yZWlnbi1rZXlzPjxrZXkgYXBwPSJFTiIg
ZGItaWQ9InBwcnh6MnN2MWZ3c3B3ZXh3MHB2cnB3OWVkNXR3d3NzZXdmMCIgdGltZXN0YW1wPSIx
NTI4NzA2Nzg0Ij4zMTIwPC9rZXk+PC9mb3JlaWduLWtleXM+PHJlZi10eXBlIG5hbWU9IkpvdXJu
YWwgQXJ0aWNsZSI+MTc8L3JlZi10eXBlPjxjb250cmlidXRvcnM+PGF1dGhvcnM+PGF1dGhvcj5I
c3UsIEsuIEguPC9hdXRob3I+PGF1dGhvcj5Mb25iZXJnLUhvbG0sIEsuPC9hdXRob3I+PGF1dGhv
cj5BbHN0ZWluLCBCLjwvYXV0aG9yPjxhdXRob3I+Q3Jvd2VsbCwgUi4gTC48L2F1dGhvcj48L2F1
dGhvcnM+PC9jb250cmlidXRvcnM+PGF1dGgtYWRkcmVzcz5EZXBhcnRtZW50IG9mIE1pY3JvYmlv
bG9neSBhbmQgSW1tdW5vbG9neSwgSGFobmVtYW5uIFVuaXZlcnNpdHkgU2Nob29sIG9mIE1lZGlj
aW5lLCBQaGlsYWRlbHBoaWEsIFBlbm5zeWx2YW5pYSAxOTEwMi0xMTkyLjwvYXV0aC1hZGRyZXNz
Pjx0aXRsZXM+PHRpdGxlPkEgbW9ub2Nsb25hbCBhbnRpYm9keSBzcGVjaWZpYyBmb3IgdGhlIGNl
bGx1bGFyIHJlY2VwdG9yIGZvciB0aGUgZ3JvdXAgQiBjb3hzYWNraWV2aXJ1c2VzPC90aXRsZT48
c2Vjb25kYXJ5LXRpdGxlPkogVmlyb2w8L3NlY29uZGFyeS10aXRsZT48L3RpdGxlcz48cGVyaW9k
aWNhbD48ZnVsbC10aXRsZT5KIFZpcm9sPC9mdWxsLXRpdGxlPjxhYmJyLTE+Sm91cm5hbCBvZiB2
aXJvbG9neTwvYWJici0xPjwvcGVyaW9kaWNhbD48cGFnZXM+MTY0Ny01MjwvcGFnZXM+PHZvbHVt
ZT42Mjwvdm9sdW1lPjxudW1iZXI+NTwvbnVtYmVyPjxrZXl3b3Jkcz48a2V5d29yZD5BbmltYWxz
PC9rZXl3b3JkPjxrZXl3b3JkPipBbnRpYm9kaWVzLCBNb25vY2xvbmFsPC9rZXl3b3JkPjxrZXl3
b3JkPkFudGlib2R5IFNwZWNpZmljaXR5PC9rZXl3b3JkPjxrZXl3b3JkPkJpbmRpbmcgU2l0ZXM8
L2tleXdvcmQ+PGtleXdvcmQ+Q2VyY29waXRoZWN1cyBhZXRoaW9wczwva2V5d29yZD48a2V5d29y
ZD5FbnRlcm92aXJ1cy9jbGFzc2lmaWNhdGlvbi8qbWV0YWJvbGlzbTwva2V5d29yZD48a2V5d29y
ZD5FcGl0b3Blcy9hbmFseXNpczwva2V5d29yZD48a2V5d29yZD5IZUxhIENlbGxzL21ldGFib2xp
c208L2tleXdvcmQ+PGtleXdvcmQ+SHVtYW5zPC9rZXl3b3JkPjxrZXl3b3JkPlJlY2VwdG9ycywg
VmlydXMvKmltbXVub2xvZ3k8L2tleXdvcmQ+PGtleXdvcmQ+UmhhYmRvbXlvc2FyY29tYS9tZXRh
Ym9saXNtPC9rZXl3b3JkPjxrZXl3b3JkPlNlcm90eXBpbmc8L2tleXdvcmQ+PGtleXdvcmQ+VHVt
b3IgQ2VsbHMsIEN1bHR1cmVkL21ldGFib2xpc208L2tleXdvcmQ+PC9rZXl3b3Jkcz48ZGF0ZXM+
PHllYXI+MTk4ODwveWVhcj48cHViLWRhdGVzPjxkYXRlPk1heTwvZGF0ZT48L3B1Yi1kYXRlcz48
L2RhdGVzPjxpc2JuPjAwMjItNTM4WCAoUHJpbnQpJiN4RDswMDIyLTUzOFggKExpbmtpbmcpPC9p
c2JuPjxhY2Nlc3Npb24tbnVtPjI0NTE3NTY8L2FjY2Vzc2lvbi1udW0+PHVybHM+PHJlbGF0ZWQt
dXJscz48dXJsPmh0dHBzOi8vd3d3Lm5jYmkubmxtLm5paC5nb3YvcHVibWVkLzI0NTE3NTY8L3Vy
bD48L3JlbGF0ZWQtdXJscz48L3VybHM+PGN1c3RvbTI+UE1DMjUzMTkzPC9jdXN0b20yPjwvcmVj
b3JkPjwvQ2l0ZT48Q2l0ZT48QXV0aG9yPk1hcnRpbm88L0F1dGhvcj48WWVhcj4xOTk4PC9ZZWFy
PjxSZWNOdW0+MzEyMTwvUmVjTnVtPjxyZWNvcmQ+PHJlYy1udW1iZXI+MzEyMTwvcmVjLW51bWJl
cj48Zm9yZWlnbi1rZXlzPjxrZXkgYXBwPSJFTiIgZGItaWQ9InBwcnh6MnN2MWZ3c3B3ZXh3MHB2
cnB3OWVkNXR3d3NzZXdmMCIgdGltZXN0YW1wPSIxNTI4NzA2OTUyIj4zMTIxPC9rZXk+PC9mb3Jl
aWduLWtleXM+PHJlZi10eXBlIG5hbWU9IkpvdXJuYWwgQXJ0aWNsZSI+MTc8L3JlZi10eXBlPjxj
b250cmlidXRvcnM+PGF1dGhvcnM+PGF1dGhvcj5NYXJ0aW5vLCBULiBBLjwvYXV0aG9yPjxhdXRo
b3I+UGV0cmljLCBNLjwvYXV0aG9yPjxhdXRob3I+QnJvd24sIE0uPC9hdXRob3I+PGF1dGhvcj5B
aXRrZW4sIEsuPC9hdXRob3I+PGF1dGhvcj5HYXVudHQsIEMuIEouPC9hdXRob3I+PGF1dGhvcj5S
aWNoYXJkc29uLCBDLiBELjwvYXV0aG9yPjxhdXRob3I+Q2hvdywgTC4gSC48L2F1dGhvcj48YXV0
aG9yPkxpdSwgUC4gUC48L2F1dGhvcj48L2F1dGhvcnM+PC9jb250cmlidXRvcnM+PGF1dGgtYWRk
cmVzcz5DZW50ZXIgZm9yIENhcmRpb3Zhc2N1bGFyIFJlc2VhcmNoLCBUb3JvbnRvIEhvc3BpdGFs
LCBPbnRhcmlvLCBDYW5hZGEuPC9hdXRoLWFkZHJlc3M+PHRpdGxlcz48dGl0bGU+Q2FyZGlvdmly
dWxlbnQgY294c2Fja2lldmlydXNlcyBhbmQgdGhlIGRlY2F5LWFjY2VsZXJhdGluZyBmYWN0b3Ig
KENENTUpIHJlY2VwdG9yPC90aXRsZT48c2Vjb25kYXJ5LXRpdGxlPlZpcm9sb2d5PC9zZWNvbmRh
cnktdGl0bGU+PC90aXRsZXM+PHBlcmlvZGljYWw+PGZ1bGwtdGl0bGU+Vmlyb2xvZ3k8L2Z1bGwt
dGl0bGU+PC9wZXJpb2RpY2FsPjxwYWdlcz4zMDItMTQ8L3BhZ2VzPjx2b2x1bWU+MjQ0PC92b2x1
bWU+PG51bWJlcj4yPC9udW1iZXI+PGtleXdvcmRzPjxrZXl3b3JkPkFkZW5vdmlyaWRhZS9waHlz
aW9sb2d5PC9rZXl3b3JkPjxrZXl3b3JkPkFuaW1hbHM8L2tleXdvcmQ+PGtleXdvcmQ+QW50aWJv
ZGllcywgTW9ub2Nsb25hbC9waGFybWFjb2xvZ3k8L2tleXdvcmQ+PGtleXdvcmQ+QmluZGluZywg
Q29tcGV0aXRpdmU8L2tleXdvcmQ+PGtleXdvcmQ+Q0Q1NSBBbnRpZ2Vucy9pbW11bm9sb2d5Lypw
aHlzaW9sb2d5PC9rZXl3b3JkPjxrZXl3b3JkPkNlcmNvcGl0aGVjdXMgYWV0aGlvcHM8L2tleXdv
cmQ+PGtleXdvcmQ+Q29tcGxlbWVudCBTeXN0ZW0gUHJvdGVpbnMvcGh5c2lvbG9neTwva2V5d29y
ZD48a2V5d29yZD5Db3hzYWNraWV2aXJ1cyBJbmZlY3Rpb25zLypldGlvbG9neTwva2V5d29yZD48
a2V5d29yZD5FbnRlcm92aXJ1cyBCLCBIdW1hbi8qcGF0aG9nZW5pY2l0eS8qcGh5c2lvbG9neTwv
a2V5d29yZD48a2V5d29yZD5IZUxhIENlbGxzPC9rZXl3b3JkPjxrZXl3b3JkPkh1bWFuczwva2V5
d29yZD48a2V5d29yZD5NaWNlPC9rZXl3b3JkPjxrZXl3b3JkPk15b2NhcmRpdGlzLypldGlvbG9n
eTwva2V5d29yZD48a2V5d29yZD5SZWNlcHRvcnMsIFZpcnVzL3BoeXNpb2xvZ3k8L2tleXdvcmQ+
PGtleXdvcmQ+VmVybyBDZWxsczwva2V5d29yZD48a2V5d29yZD5WaXJ1bGVuY2U8L2tleXdvcmQ+
PC9rZXl3b3Jkcz48ZGF0ZXM+PHllYXI+MTk5ODwveWVhcj48cHViLWRhdGVzPjxkYXRlPk1heSAx
MDwvZGF0ZT48L3B1Yi1kYXRlcz48L2RhdGVzPjxpc2JuPjAwNDItNjgyMiAoUHJpbnQpJiN4RDsw
MDQyLTY4MjIgKExpbmtpbmcpPC9pc2JuPjxhY2Nlc3Npb24tbnVtPjk2MDE1MDE8L2FjY2Vzc2lv
bi1udW0+PHVybHM+PHJlbGF0ZWQtdXJscz48dXJsPmh0dHBzOi8vd3d3Lm5jYmkubmxtLm5paC5n
b3YvcHVibWVkLzk2MDE1MDE8L3VybD48L3JlbGF0ZWQtdXJscz48L3VybHM+PGVsZWN0cm9uaWMt
cmVzb3VyY2UtbnVtPjEwLjEwMDYvdmlyby4xOTk4LjkxMjI8L2VsZWN0cm9uaWMtcmVzb3VyY2Ut
bnVtPjwvcmVjb3JkPjwvQ2l0ZT48L0VuZE5vdGU+AG==
</w:fldData>
        </w:fldChar>
      </w:r>
      <w:r w:rsidR="000D159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0D1598">
        <w:rPr>
          <w:rFonts w:ascii="Times New Roman" w:hAnsi="Times New Roman" w:cs="Times New Roman"/>
          <w:sz w:val="24"/>
          <w:szCs w:val="24"/>
          <w:lang w:val="en-US"/>
        </w:rPr>
      </w:r>
      <w:r w:rsidR="000D159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D1598">
        <w:rPr>
          <w:rFonts w:ascii="Times New Roman" w:hAnsi="Times New Roman" w:cs="Times New Roman"/>
          <w:sz w:val="24"/>
          <w:szCs w:val="24"/>
          <w:lang w:val="en-US"/>
        </w:rPr>
      </w:r>
      <w:r w:rsidR="000D159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0D1598">
        <w:rPr>
          <w:rFonts w:ascii="Times New Roman" w:hAnsi="Times New Roman" w:cs="Times New Roman"/>
          <w:noProof/>
          <w:sz w:val="24"/>
          <w:szCs w:val="24"/>
          <w:lang w:val="en-US"/>
        </w:rPr>
        <w:t>[1, 2]</w:t>
      </w:r>
      <w:r w:rsidR="000D159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F418D">
        <w:rPr>
          <w:rFonts w:ascii="Times New Roman" w:hAnsi="Times New Roman" w:cs="Times New Roman"/>
          <w:sz w:val="24"/>
          <w:szCs w:val="24"/>
          <w:lang w:val="en-US"/>
        </w:rPr>
        <w:t>. IgG1 fro</w:t>
      </w:r>
      <w:r w:rsidR="000D1598">
        <w:rPr>
          <w:rFonts w:ascii="Times New Roman" w:hAnsi="Times New Roman" w:cs="Times New Roman"/>
          <w:sz w:val="24"/>
          <w:szCs w:val="24"/>
          <w:lang w:val="en-US"/>
        </w:rPr>
        <w:t>m murine myeloma (Sigma-Aldrich</w:t>
      </w:r>
      <w:r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) was </w:t>
      </w:r>
      <w:r w:rsidR="000F21D8">
        <w:rPr>
          <w:rFonts w:ascii="Times New Roman" w:hAnsi="Times New Roman" w:cs="Times New Roman"/>
          <w:sz w:val="24"/>
          <w:szCs w:val="24"/>
          <w:lang w:val="en-US"/>
        </w:rPr>
        <w:t>added</w:t>
      </w:r>
      <w:r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0254">
        <w:rPr>
          <w:rFonts w:ascii="Times New Roman" w:hAnsi="Times New Roman" w:cs="Times New Roman"/>
          <w:sz w:val="24"/>
          <w:szCs w:val="24"/>
          <w:lang w:val="en-US"/>
        </w:rPr>
        <w:t xml:space="preserve">separately </w:t>
      </w:r>
      <w:r w:rsidRPr="000F418D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0F21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1FB1">
        <w:rPr>
          <w:rFonts w:ascii="Times New Roman" w:hAnsi="Times New Roman" w:cs="Times New Roman"/>
          <w:sz w:val="24"/>
          <w:szCs w:val="24"/>
          <w:lang w:val="en-US"/>
        </w:rPr>
        <w:t>isotype-matched control. E</w:t>
      </w:r>
      <w:r w:rsidR="00134EFD">
        <w:rPr>
          <w:rFonts w:ascii="Times New Roman" w:hAnsi="Times New Roman" w:cs="Times New Roman"/>
          <w:sz w:val="24"/>
          <w:szCs w:val="24"/>
          <w:lang w:val="en-US"/>
        </w:rPr>
        <w:t xml:space="preserve">ach </w:t>
      </w:r>
      <w:r w:rsidR="00381FB1">
        <w:rPr>
          <w:rFonts w:ascii="Times New Roman" w:hAnsi="Times New Roman" w:cs="Times New Roman"/>
          <w:sz w:val="24"/>
          <w:szCs w:val="24"/>
          <w:lang w:val="en-US"/>
        </w:rPr>
        <w:t xml:space="preserve">antibody was used </w:t>
      </w:r>
      <w:r w:rsidR="00134EFD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381FB1">
        <w:rPr>
          <w:rFonts w:ascii="Times New Roman" w:hAnsi="Times New Roman" w:cs="Times New Roman"/>
          <w:sz w:val="24"/>
          <w:szCs w:val="24"/>
          <w:lang w:val="en-US"/>
        </w:rPr>
        <w:t xml:space="preserve"> a final concentration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4EFD">
        <w:rPr>
          <w:rFonts w:ascii="Times New Roman" w:hAnsi="Times New Roman" w:cs="Times New Roman"/>
          <w:sz w:val="24"/>
          <w:szCs w:val="24"/>
          <w:lang w:val="en-US"/>
        </w:rPr>
        <w:t xml:space="preserve">10 µg/ml in </w:t>
      </w:r>
      <w:r w:rsidR="000365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200 </w:t>
      </w:r>
      <w:r w:rsidR="00036582" w:rsidRPr="002C7547">
        <w:rPr>
          <w:rFonts w:ascii="Symbol" w:hAnsi="Symbol" w:cs="Times New Roman"/>
          <w:color w:val="000000"/>
          <w:sz w:val="24"/>
          <w:szCs w:val="24"/>
          <w:lang w:val="en-US"/>
        </w:rPr>
        <w:t></w:t>
      </w:r>
      <w:r w:rsidR="0003658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 </w:t>
      </w:r>
      <w:r w:rsidR="00134EFD">
        <w:rPr>
          <w:rFonts w:ascii="Times New Roman" w:hAnsi="Times New Roman" w:cs="Times New Roman"/>
          <w:sz w:val="24"/>
          <w:szCs w:val="24"/>
          <w:lang w:val="en-US"/>
        </w:rPr>
        <w:t>MEM</w:t>
      </w:r>
      <w:r w:rsidR="00F876F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34EFD">
        <w:rPr>
          <w:rFonts w:ascii="Times New Roman" w:hAnsi="Times New Roman" w:cs="Times New Roman"/>
          <w:sz w:val="24"/>
          <w:szCs w:val="24"/>
          <w:lang w:val="en-US"/>
        </w:rPr>
        <w:t xml:space="preserve"> 1% F</w:t>
      </w:r>
      <w:r w:rsidR="00D43F43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34EFD">
        <w:rPr>
          <w:rFonts w:ascii="Times New Roman" w:hAnsi="Times New Roman" w:cs="Times New Roman"/>
          <w:sz w:val="24"/>
          <w:szCs w:val="24"/>
          <w:lang w:val="en-US"/>
        </w:rPr>
        <w:t xml:space="preserve">S. </w:t>
      </w:r>
      <w:r w:rsidR="000F21D8">
        <w:rPr>
          <w:rFonts w:ascii="Times New Roman" w:hAnsi="Times New Roman" w:cs="Times New Roman"/>
          <w:sz w:val="24"/>
          <w:szCs w:val="24"/>
          <w:lang w:val="en-US"/>
        </w:rPr>
        <w:t xml:space="preserve">Cells incubated with plain medium served as no-treatment control. </w:t>
      </w:r>
      <w:r w:rsidR="00135794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135794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nbound antibody </w:t>
      </w:r>
      <w:r w:rsidR="00135794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5B0254">
        <w:rPr>
          <w:rFonts w:ascii="Times New Roman" w:hAnsi="Times New Roman" w:cs="Times New Roman"/>
          <w:sz w:val="24"/>
          <w:szCs w:val="24"/>
          <w:lang w:val="en-US"/>
        </w:rPr>
        <w:t xml:space="preserve">subsequently </w:t>
      </w:r>
      <w:r w:rsidR="00381FB1" w:rsidRPr="000F418D">
        <w:rPr>
          <w:rFonts w:ascii="Times New Roman" w:hAnsi="Times New Roman" w:cs="Times New Roman"/>
          <w:sz w:val="24"/>
          <w:szCs w:val="24"/>
          <w:lang w:val="en-US"/>
        </w:rPr>
        <w:t>remove</w:t>
      </w:r>
      <w:r w:rsidR="00135794">
        <w:rPr>
          <w:rFonts w:ascii="Times New Roman" w:hAnsi="Times New Roman" w:cs="Times New Roman"/>
          <w:sz w:val="24"/>
          <w:szCs w:val="24"/>
          <w:lang w:val="en-US"/>
        </w:rPr>
        <w:t>d by</w:t>
      </w:r>
      <w:r w:rsidR="00381FB1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5794">
        <w:rPr>
          <w:rFonts w:ascii="Times New Roman" w:hAnsi="Times New Roman" w:cs="Times New Roman"/>
          <w:sz w:val="24"/>
          <w:szCs w:val="24"/>
          <w:lang w:val="en-US"/>
        </w:rPr>
        <w:t xml:space="preserve">washing with PBS </w:t>
      </w:r>
      <w:r w:rsidR="003E07C7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0F21D8">
        <w:rPr>
          <w:rFonts w:ascii="Times New Roman" w:hAnsi="Times New Roman" w:cs="Times New Roman"/>
          <w:sz w:val="24"/>
          <w:szCs w:val="24"/>
          <w:lang w:val="en-US"/>
        </w:rPr>
        <w:t>cells were</w:t>
      </w:r>
      <w:r w:rsidR="001E37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21D8">
        <w:rPr>
          <w:rFonts w:ascii="Times New Roman" w:hAnsi="Times New Roman" w:cs="Times New Roman"/>
          <w:sz w:val="24"/>
          <w:szCs w:val="24"/>
          <w:lang w:val="en-US"/>
        </w:rPr>
        <w:t xml:space="preserve">either </w:t>
      </w:r>
      <w:r w:rsidR="001E3726">
        <w:rPr>
          <w:rFonts w:ascii="Times New Roman" w:hAnsi="Times New Roman" w:cs="Times New Roman"/>
          <w:sz w:val="24"/>
          <w:szCs w:val="24"/>
          <w:lang w:val="en-US"/>
        </w:rPr>
        <w:t xml:space="preserve">incubated </w:t>
      </w:r>
      <w:r w:rsidR="00C078B0">
        <w:rPr>
          <w:rFonts w:ascii="Times New Roman" w:hAnsi="Times New Roman" w:cs="Times New Roman"/>
          <w:sz w:val="24"/>
          <w:szCs w:val="24"/>
          <w:lang w:val="en-US"/>
        </w:rPr>
        <w:t>for 1 h at 4</w:t>
      </w:r>
      <w:r w:rsidR="00034A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78B0">
        <w:rPr>
          <w:rFonts w:ascii="Times New Roman" w:hAnsi="Times New Roman" w:cs="Times New Roman"/>
          <w:sz w:val="24"/>
          <w:szCs w:val="24"/>
          <w:lang w:val="en-US"/>
        </w:rPr>
        <w:t>°C</w:t>
      </w:r>
      <w:r w:rsidR="00C078B0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F418D">
        <w:rPr>
          <w:rFonts w:ascii="Times New Roman" w:hAnsi="Times New Roman" w:cs="Times New Roman"/>
          <w:sz w:val="24"/>
          <w:szCs w:val="24"/>
          <w:lang w:val="en-US"/>
        </w:rPr>
        <w:t>with CVB3</w:t>
      </w:r>
      <w:r w:rsidRPr="000F41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MSO</w:t>
      </w:r>
      <w:r w:rsidR="00C078B0">
        <w:rPr>
          <w:rFonts w:ascii="Times New Roman" w:hAnsi="Times New Roman" w:cs="Times New Roman"/>
          <w:sz w:val="24"/>
          <w:szCs w:val="24"/>
          <w:lang w:val="en-US"/>
        </w:rPr>
        <w:t xml:space="preserve"> at an MOI of</w:t>
      </w:r>
      <w:r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1 </w:t>
      </w:r>
      <w:r w:rsidR="000F21D8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0C1D39">
        <w:rPr>
          <w:rFonts w:ascii="Times New Roman" w:hAnsi="Times New Roman" w:cs="Times New Roman"/>
          <w:sz w:val="24"/>
          <w:szCs w:val="24"/>
          <w:lang w:val="en-US"/>
        </w:rPr>
        <w:t>equivalent</w:t>
      </w:r>
      <w:r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amount of CVB3</w:t>
      </w:r>
      <w:r w:rsidRPr="000F41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DD</w:t>
      </w:r>
      <w:r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1D39">
        <w:rPr>
          <w:rFonts w:ascii="Times New Roman" w:hAnsi="Times New Roman" w:cs="Times New Roman"/>
          <w:sz w:val="24"/>
          <w:szCs w:val="24"/>
          <w:lang w:val="en-US"/>
        </w:rPr>
        <w:t>in genomes/cell according to</w:t>
      </w:r>
      <w:r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21D8">
        <w:rPr>
          <w:rFonts w:ascii="Times New Roman" w:hAnsi="Times New Roman" w:cs="Times New Roman"/>
          <w:sz w:val="24"/>
          <w:szCs w:val="24"/>
          <w:lang w:val="en-US"/>
        </w:rPr>
        <w:t xml:space="preserve">prior </w:t>
      </w:r>
      <w:r w:rsidRPr="000F418D">
        <w:rPr>
          <w:rFonts w:ascii="Times New Roman" w:hAnsi="Times New Roman" w:cs="Times New Roman"/>
          <w:sz w:val="24"/>
          <w:szCs w:val="24"/>
          <w:lang w:val="en-US"/>
        </w:rPr>
        <w:t>qPCR quantification</w:t>
      </w:r>
      <w:r w:rsidR="000C1D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207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primers </w:t>
      </w:r>
      <w:r w:rsidR="0043207F">
        <w:rPr>
          <w:rFonts w:ascii="Times New Roman" w:hAnsi="Times New Roman" w:cs="Times New Roman"/>
          <w:sz w:val="24"/>
          <w:szCs w:val="24"/>
          <w:lang w:val="en-US"/>
        </w:rPr>
        <w:t>FW: 5’ tcctccggcccctgaatg 3’ and</w:t>
      </w:r>
      <w:r w:rsidR="0043207F" w:rsidRPr="00491327">
        <w:rPr>
          <w:rFonts w:ascii="Times New Roman" w:hAnsi="Times New Roman" w:cs="Times New Roman"/>
          <w:sz w:val="24"/>
          <w:szCs w:val="24"/>
          <w:lang w:val="en-US"/>
        </w:rPr>
        <w:t xml:space="preserve"> RW: 5’ gaaacacggacacccaaagta 3’) </w:t>
      </w:r>
      <w:r w:rsidR="008458DF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EA4D47">
        <w:rPr>
          <w:rFonts w:ascii="Times New Roman" w:hAnsi="Times New Roman" w:cs="Times New Roman"/>
          <w:sz w:val="24"/>
          <w:szCs w:val="24"/>
          <w:lang w:val="en-US"/>
        </w:rPr>
        <w:t xml:space="preserve">reverse transcribed </w:t>
      </w:r>
      <w:r w:rsidR="008458DF">
        <w:rPr>
          <w:rFonts w:ascii="Times New Roman" w:hAnsi="Times New Roman" w:cs="Times New Roman"/>
          <w:sz w:val="24"/>
          <w:szCs w:val="24"/>
          <w:lang w:val="en-US"/>
        </w:rPr>
        <w:t xml:space="preserve">viral RNA </w:t>
      </w:r>
      <w:r w:rsidR="00EA4D47">
        <w:rPr>
          <w:rFonts w:ascii="Times New Roman" w:hAnsi="Times New Roman" w:cs="Times New Roman"/>
          <w:sz w:val="24"/>
          <w:szCs w:val="24"/>
          <w:lang w:val="en-US"/>
        </w:rPr>
        <w:t xml:space="preserve">extracted from a small aliquot </w:t>
      </w:r>
      <w:r w:rsidR="00A33FF2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0C1D39">
        <w:rPr>
          <w:rFonts w:ascii="Times New Roman" w:hAnsi="Times New Roman" w:cs="Times New Roman"/>
          <w:sz w:val="24"/>
          <w:szCs w:val="24"/>
          <w:lang w:val="en-US"/>
        </w:rPr>
        <w:t>both virus preparations</w:t>
      </w:r>
      <w:r w:rsidR="00C078B0">
        <w:rPr>
          <w:rFonts w:ascii="Times New Roman" w:hAnsi="Times New Roman" w:cs="Times New Roman"/>
          <w:sz w:val="24"/>
          <w:szCs w:val="24"/>
          <w:lang w:val="en-US"/>
        </w:rPr>
        <w:t xml:space="preserve"> obtained as described above. C</w:t>
      </w:r>
      <w:r w:rsidR="000F418D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ells were </w:t>
      </w:r>
      <w:r w:rsidR="00C078B0">
        <w:rPr>
          <w:rFonts w:ascii="Times New Roman" w:hAnsi="Times New Roman" w:cs="Times New Roman"/>
          <w:sz w:val="24"/>
          <w:szCs w:val="24"/>
          <w:lang w:val="en-US"/>
        </w:rPr>
        <w:t xml:space="preserve">then </w:t>
      </w:r>
      <w:r w:rsidR="000F418D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washed three times with cold PBS and the </w:t>
      </w:r>
      <w:r w:rsidR="00C078B0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="000635D2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="00E126A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078B0">
        <w:rPr>
          <w:rFonts w:ascii="Times New Roman" w:hAnsi="Times New Roman" w:cs="Times New Roman"/>
          <w:sz w:val="24"/>
          <w:szCs w:val="24"/>
          <w:lang w:val="en-US"/>
        </w:rPr>
        <w:t xml:space="preserve"> including any cell-associated viral RNA</w:t>
      </w:r>
      <w:r w:rsidR="000635D2">
        <w:rPr>
          <w:rFonts w:ascii="Times New Roman" w:hAnsi="Times New Roman" w:cs="Times New Roman"/>
          <w:sz w:val="24"/>
          <w:szCs w:val="24"/>
          <w:lang w:val="en-US"/>
        </w:rPr>
        <w:t>, was</w:t>
      </w:r>
      <w:r w:rsidR="00C078B0">
        <w:rPr>
          <w:rFonts w:ascii="Times New Roman" w:hAnsi="Times New Roman" w:cs="Times New Roman"/>
          <w:sz w:val="24"/>
          <w:szCs w:val="24"/>
          <w:lang w:val="en-US"/>
        </w:rPr>
        <w:t xml:space="preserve"> extracted with TRIzol </w:t>
      </w:r>
      <w:r w:rsidR="005B0254">
        <w:rPr>
          <w:rFonts w:ascii="Times New Roman" w:hAnsi="Times New Roman" w:cs="Times New Roman"/>
          <w:sz w:val="24"/>
          <w:szCs w:val="24"/>
          <w:lang w:val="en-US"/>
        </w:rPr>
        <w:t xml:space="preserve">LS </w:t>
      </w:r>
      <w:r w:rsidR="00D43360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034A3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D43360">
        <w:rPr>
          <w:rFonts w:ascii="Times New Roman" w:hAnsi="Times New Roman" w:cs="Times New Roman"/>
          <w:sz w:val="24"/>
          <w:szCs w:val="24"/>
          <w:lang w:val="en-US"/>
        </w:rPr>
        <w:t>hloroform</w:t>
      </w:r>
      <w:r w:rsidR="000F418D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13FC8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D43360" w:rsidRPr="000F418D">
        <w:rPr>
          <w:rFonts w:ascii="Times New Roman" w:hAnsi="Times New Roman" w:cs="Times New Roman"/>
          <w:color w:val="000000"/>
          <w:sz w:val="24"/>
          <w:szCs w:val="24"/>
          <w:lang w:val="en-US"/>
        </w:rPr>
        <w:t>iral genome copy number</w:t>
      </w:r>
      <w:r w:rsidR="000635D2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D43360" w:rsidRPr="000F41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24B4E">
        <w:rPr>
          <w:rFonts w:ascii="Times New Roman" w:hAnsi="Times New Roman" w:cs="Times New Roman"/>
          <w:color w:val="000000"/>
          <w:sz w:val="24"/>
          <w:szCs w:val="24"/>
          <w:lang w:val="en-US"/>
        </w:rPr>
        <w:t>corresponding</w:t>
      </w:r>
      <w:r w:rsidR="00D43360" w:rsidRPr="000F41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o the originally attached virus</w:t>
      </w:r>
      <w:r w:rsidR="000635D2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D43360" w:rsidRPr="000F41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as quantified by RT-qPCR </w:t>
      </w:r>
      <w:r w:rsidR="0043207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s before </w:t>
      </w:r>
      <w:r w:rsidR="000F418D" w:rsidRPr="000F418D">
        <w:rPr>
          <w:rFonts w:ascii="Times New Roman" w:hAnsi="Times New Roman" w:cs="Times New Roman"/>
          <w:sz w:val="24"/>
          <w:szCs w:val="24"/>
          <w:lang w:val="en-US"/>
        </w:rPr>
        <w:t xml:space="preserve">and normalized to the level of GAPDH </w:t>
      </w:r>
      <w:r w:rsidR="001E3726">
        <w:rPr>
          <w:rFonts w:ascii="Times New Roman" w:hAnsi="Times New Roman" w:cs="Times New Roman"/>
          <w:sz w:val="24"/>
          <w:szCs w:val="24"/>
          <w:lang w:val="en-US"/>
        </w:rPr>
        <w:t>mRNA</w:t>
      </w:r>
      <w:r w:rsidR="0043207F">
        <w:rPr>
          <w:rFonts w:ascii="Times New Roman" w:hAnsi="Times New Roman" w:cs="Times New Roman"/>
          <w:sz w:val="24"/>
          <w:szCs w:val="24"/>
          <w:lang w:val="en-US"/>
        </w:rPr>
        <w:t xml:space="preserve"> determined analogously (</w:t>
      </w:r>
      <w:r w:rsidR="00EA4D47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43207F">
        <w:rPr>
          <w:rFonts w:ascii="Times New Roman" w:hAnsi="Times New Roman" w:cs="Times New Roman"/>
          <w:sz w:val="24"/>
          <w:szCs w:val="24"/>
          <w:lang w:val="en-US"/>
        </w:rPr>
        <w:t>primer</w:t>
      </w:r>
      <w:r w:rsidR="00EA4D47">
        <w:rPr>
          <w:rFonts w:ascii="Times New Roman" w:hAnsi="Times New Roman" w:cs="Times New Roman"/>
          <w:sz w:val="24"/>
          <w:szCs w:val="24"/>
          <w:lang w:val="en-US"/>
        </w:rPr>
        <w:t xml:space="preserve"> pairs</w:t>
      </w:r>
      <w:r w:rsidR="0043207F">
        <w:rPr>
          <w:rFonts w:ascii="Times New Roman" w:hAnsi="Times New Roman" w:cs="Times New Roman"/>
          <w:sz w:val="24"/>
          <w:szCs w:val="24"/>
          <w:lang w:val="en-US"/>
        </w:rPr>
        <w:t xml:space="preserve"> FW: 5’ gaaggtgaaggtcggagt 3’ and </w:t>
      </w:r>
      <w:r w:rsidR="0043207F" w:rsidRPr="00FE3EC5">
        <w:rPr>
          <w:rFonts w:ascii="Times New Roman" w:hAnsi="Times New Roman" w:cs="Times New Roman"/>
          <w:sz w:val="24"/>
          <w:szCs w:val="24"/>
          <w:lang w:val="en-US"/>
        </w:rPr>
        <w:t>RW: 5’ gaagatggtgatgggatttc 3’</w:t>
      </w:r>
      <w:r w:rsidR="0043207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121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D192253" w14:textId="77777777" w:rsidR="009121E0" w:rsidRDefault="009121E0" w:rsidP="00F86D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A4BDBE" w14:textId="2DB90F72" w:rsidR="003741F6" w:rsidRPr="00E539FE" w:rsidRDefault="00EF6BAD" w:rsidP="00E539F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39FE">
        <w:rPr>
          <w:rFonts w:ascii="Times New Roman" w:hAnsi="Times New Roman" w:cs="Times New Roman"/>
          <w:b/>
          <w:sz w:val="24"/>
          <w:szCs w:val="24"/>
          <w:lang w:val="en-US"/>
        </w:rPr>
        <w:t>Thermal-induced RNA release</w:t>
      </w:r>
    </w:p>
    <w:p w14:paraId="3A0FF831" w14:textId="13D024B4" w:rsidR="003741F6" w:rsidRPr="005C7BE0" w:rsidRDefault="000635D2" w:rsidP="005A795F">
      <w:pPr>
        <w:widowControl w:val="0"/>
        <w:autoSpaceDE w:val="0"/>
        <w:autoSpaceDN w:val="0"/>
        <w:adjustRightInd w:val="0"/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316D9" w:rsidRPr="005C7BE0">
        <w:rPr>
          <w:rFonts w:ascii="Times New Roman" w:hAnsi="Times New Roman" w:cs="Times New Roman"/>
          <w:sz w:val="24"/>
          <w:szCs w:val="24"/>
          <w:lang w:val="en-US"/>
        </w:rPr>
        <w:t>liquo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5C7BE0">
        <w:rPr>
          <w:rFonts w:ascii="Times New Roman" w:hAnsi="Times New Roman" w:cs="Times New Roman"/>
          <w:sz w:val="24"/>
          <w:szCs w:val="24"/>
          <w:lang w:val="en-US"/>
        </w:rPr>
        <w:t>100 µl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316D9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266FE5" w:rsidRPr="005C7BE0">
        <w:rPr>
          <w:rFonts w:ascii="Times New Roman" w:hAnsi="Times New Roman" w:cs="Times New Roman"/>
          <w:sz w:val="24"/>
          <w:szCs w:val="24"/>
          <w:lang w:val="en-US"/>
        </w:rPr>
        <w:t>CVB3</w:t>
      </w:r>
      <w:r w:rsidR="00266FE5" w:rsidRPr="005C7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DD</w:t>
      </w:r>
      <w:r w:rsidR="00266FE5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 and CVB3</w:t>
      </w:r>
      <w:r w:rsidR="00266FE5" w:rsidRPr="005C7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MSO</w:t>
      </w:r>
      <w:r w:rsidR="00266FE5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="0072313A" w:rsidRPr="005C7BE0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72313A" w:rsidRPr="005C7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="0072313A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4EE1" w:rsidRPr="005C7BE0">
        <w:rPr>
          <w:rFonts w:ascii="Times New Roman" w:hAnsi="Times New Roman" w:cs="Times New Roman"/>
          <w:sz w:val="24"/>
          <w:szCs w:val="24"/>
          <w:lang w:val="en-US"/>
        </w:rPr>
        <w:t>genomes</w:t>
      </w:r>
      <w:r w:rsidR="00266FE5" w:rsidRPr="005C7BE0">
        <w:rPr>
          <w:rFonts w:ascii="Times New Roman" w:hAnsi="Times New Roman" w:cs="Times New Roman"/>
          <w:sz w:val="24"/>
          <w:szCs w:val="24"/>
          <w:lang w:val="en-US"/>
        </w:rPr>
        <w:t>/ml</w:t>
      </w:r>
      <w:r w:rsidR="00842C14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 (quantified as above; </w:t>
      </w:r>
      <w:r w:rsidR="00266FE5" w:rsidRPr="005C7BE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orresponding to approx. </w:t>
      </w:r>
      <w:r w:rsidR="000C1D39" w:rsidRPr="005C7BE0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72313A" w:rsidRPr="005C7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="00842C14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6FE5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PFU/ml for the latter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luted </w:t>
      </w:r>
      <w:r w:rsidR="00CA1992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0C1D39" w:rsidRPr="005C7BE0">
        <w:rPr>
          <w:rFonts w:ascii="Times New Roman" w:hAnsi="Times New Roman" w:cs="Times New Roman"/>
          <w:sz w:val="24"/>
          <w:szCs w:val="24"/>
          <w:lang w:val="en-US"/>
        </w:rPr>
        <w:t>PBS</w:t>
      </w:r>
      <w:r w:rsidR="00A1628A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 pH 7.4 </w:t>
      </w:r>
      <w:r w:rsidR="00266FE5" w:rsidRPr="005C7BE0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A1628A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 heated at</w:t>
      </w:r>
      <w:r w:rsidR="00274316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1992" w:rsidRPr="005C7BE0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DE5802" w:rsidRPr="005C7BE0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CA1992" w:rsidRPr="005C7BE0">
        <w:rPr>
          <w:rFonts w:ascii="Times New Roman" w:hAnsi="Times New Roman" w:cs="Times New Roman"/>
          <w:sz w:val="24"/>
          <w:szCs w:val="24"/>
          <w:lang w:val="en-US"/>
        </w:rPr>
        <w:t>, 4</w:t>
      </w:r>
      <w:r w:rsidR="00DE5802" w:rsidRPr="005C7BE0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CA1992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, 45, </w:t>
      </w:r>
      <w:r w:rsidR="00DE5802" w:rsidRPr="005C7BE0">
        <w:rPr>
          <w:rFonts w:ascii="Times New Roman" w:hAnsi="Times New Roman" w:cs="Times New Roman"/>
          <w:sz w:val="24"/>
          <w:szCs w:val="24"/>
          <w:lang w:val="en-US"/>
        </w:rPr>
        <w:t>49</w:t>
      </w:r>
      <w:r w:rsidR="00CA1992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2313A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CA1992" w:rsidRPr="005C7BE0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DE5802" w:rsidRPr="005C7BE0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274316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 °</w:t>
      </w:r>
      <w:r w:rsidR="00CA1992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C </w:t>
      </w:r>
      <w:r w:rsidR="00A1628A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for 30 min </w:t>
      </w:r>
      <w:r w:rsidR="00CA1992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A1628A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then </w:t>
      </w:r>
      <w:r w:rsidR="00CA1992" w:rsidRPr="005C7BE0">
        <w:rPr>
          <w:rFonts w:ascii="Times New Roman" w:hAnsi="Times New Roman" w:cs="Times New Roman"/>
          <w:sz w:val="24"/>
          <w:szCs w:val="24"/>
          <w:lang w:val="en-US"/>
        </w:rPr>
        <w:t>immediately place</w:t>
      </w:r>
      <w:r w:rsidR="00A1628A" w:rsidRPr="005C7BE0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CA1992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 on ice</w:t>
      </w:r>
      <w:r w:rsidR="00274316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E5802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Any </w:t>
      </w:r>
      <w:r w:rsidR="00E24EE1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released </w:t>
      </w:r>
      <w:r w:rsidR="0023092B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genomes </w:t>
      </w:r>
      <w:r w:rsidR="00842C14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80622C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subsequently </w:t>
      </w:r>
      <w:r w:rsidR="00CA1992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digested </w:t>
      </w:r>
      <w:r w:rsidR="00842C14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with SuperNuclease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E5802" w:rsidRPr="005C7BE0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E618F0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2C14" w:rsidRPr="005C7BE0">
        <w:rPr>
          <w:rFonts w:ascii="Times New Roman" w:hAnsi="Times New Roman" w:cs="Times New Roman"/>
          <w:sz w:val="24"/>
          <w:szCs w:val="24"/>
          <w:lang w:val="en-US"/>
        </w:rPr>
        <w:t>U/ml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3092B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1992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for 30 min at </w:t>
      </w:r>
      <w:r w:rsidR="00DE5802" w:rsidRPr="005C7BE0">
        <w:rPr>
          <w:rFonts w:ascii="Times New Roman" w:hAnsi="Times New Roman" w:cs="Times New Roman"/>
          <w:sz w:val="24"/>
          <w:szCs w:val="24"/>
          <w:lang w:val="en-US"/>
        </w:rPr>
        <w:t>37</w:t>
      </w:r>
      <w:r w:rsidR="00CA1992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 °C. </w:t>
      </w:r>
      <w:r w:rsidR="00E24EE1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Viral RNA </w:t>
      </w:r>
      <w:r w:rsidR="0023092B" w:rsidRPr="005C7BE0">
        <w:rPr>
          <w:rFonts w:ascii="Times New Roman" w:hAnsi="Times New Roman" w:cs="Times New Roman"/>
          <w:sz w:val="24"/>
          <w:szCs w:val="24"/>
          <w:lang w:val="en-US"/>
        </w:rPr>
        <w:t>protected</w:t>
      </w:r>
      <w:r w:rsidR="00CA1992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628A" w:rsidRPr="005C7BE0">
        <w:rPr>
          <w:rFonts w:ascii="Times New Roman" w:hAnsi="Times New Roman" w:cs="Times New Roman"/>
          <w:sz w:val="24"/>
          <w:szCs w:val="24"/>
          <w:lang w:val="en-US"/>
        </w:rPr>
        <w:t>within the</w:t>
      </w:r>
      <w:r w:rsidR="00E24EE1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 remaining native capsids </w:t>
      </w:r>
      <w:r w:rsidR="00CA1992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was extracted </w:t>
      </w:r>
      <w:r w:rsidR="0023092B" w:rsidRPr="005C7BE0">
        <w:rPr>
          <w:rFonts w:ascii="Times New Roman" w:hAnsi="Times New Roman" w:cs="Times New Roman"/>
          <w:sz w:val="24"/>
          <w:szCs w:val="24"/>
          <w:lang w:val="en-US"/>
        </w:rPr>
        <w:t>with Trizol</w:t>
      </w:r>
      <w:r w:rsidR="00034A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0254">
        <w:rPr>
          <w:rFonts w:ascii="Times New Roman" w:hAnsi="Times New Roman" w:cs="Times New Roman"/>
          <w:sz w:val="24"/>
          <w:szCs w:val="24"/>
          <w:lang w:val="en-US"/>
        </w:rPr>
        <w:t xml:space="preserve">LS </w:t>
      </w:r>
      <w:r w:rsidR="0023092B" w:rsidRPr="005C7BE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34A3C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23092B" w:rsidRPr="005C7BE0">
        <w:rPr>
          <w:rFonts w:ascii="Times New Roman" w:hAnsi="Times New Roman" w:cs="Times New Roman"/>
          <w:sz w:val="24"/>
          <w:szCs w:val="24"/>
          <w:lang w:val="en-US"/>
        </w:rPr>
        <w:t>hloroform, e</w:t>
      </w:r>
      <w:r w:rsidR="00CA1992" w:rsidRPr="005C7BE0">
        <w:rPr>
          <w:rFonts w:ascii="Times New Roman" w:hAnsi="Times New Roman" w:cs="Times New Roman"/>
          <w:sz w:val="24"/>
          <w:szCs w:val="24"/>
          <w:lang w:val="en-US"/>
        </w:rPr>
        <w:t>thanol-precipitated</w:t>
      </w:r>
      <w:r w:rsidR="0023092B" w:rsidRPr="005C7BE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A1992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 and the </w:t>
      </w:r>
      <w:r w:rsidR="00E24EE1" w:rsidRPr="005C7BE0">
        <w:rPr>
          <w:rFonts w:ascii="Times New Roman" w:hAnsi="Times New Roman" w:cs="Times New Roman"/>
          <w:sz w:val="24"/>
          <w:szCs w:val="24"/>
          <w:lang w:val="en-US"/>
        </w:rPr>
        <w:t>quantity of</w:t>
      </w:r>
      <w:r w:rsidR="00CA1992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47B9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genomes </w:t>
      </w:r>
      <w:r w:rsidR="001B29A4" w:rsidRPr="005C7BE0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E24EE1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 each condition was </w:t>
      </w:r>
      <w:r w:rsidR="00CA1992" w:rsidRPr="005C7BE0">
        <w:rPr>
          <w:rFonts w:ascii="Times New Roman" w:hAnsi="Times New Roman" w:cs="Times New Roman"/>
          <w:sz w:val="24"/>
          <w:szCs w:val="24"/>
          <w:lang w:val="en-US"/>
        </w:rPr>
        <w:t>determined by RT-qPCR</w:t>
      </w:r>
      <w:r w:rsidR="0043207F">
        <w:rPr>
          <w:rFonts w:ascii="Times New Roman" w:hAnsi="Times New Roman" w:cs="Times New Roman"/>
          <w:sz w:val="24"/>
          <w:szCs w:val="24"/>
          <w:lang w:val="en-US"/>
        </w:rPr>
        <w:t xml:space="preserve"> as above</w:t>
      </w:r>
      <w:r w:rsidR="00CA1992" w:rsidRPr="005C7B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C268D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39FE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A melting temperature (at which </w:t>
      </w:r>
      <w:r w:rsidR="00B76DCA">
        <w:rPr>
          <w:rFonts w:ascii="Times New Roman" w:hAnsi="Times New Roman" w:cs="Times New Roman"/>
          <w:sz w:val="24"/>
          <w:szCs w:val="24"/>
          <w:lang w:val="en-US"/>
        </w:rPr>
        <w:t xml:space="preserve">50% of </w:t>
      </w:r>
      <w:r w:rsidR="00E539FE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purified virus </w:t>
      </w:r>
      <w:r w:rsidR="002838B8">
        <w:rPr>
          <w:rFonts w:ascii="Times New Roman" w:hAnsi="Times New Roman" w:cs="Times New Roman"/>
          <w:sz w:val="24"/>
          <w:szCs w:val="24"/>
          <w:lang w:val="en-US"/>
        </w:rPr>
        <w:t xml:space="preserve">particles </w:t>
      </w:r>
      <w:r w:rsidR="00E539FE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release </w:t>
      </w:r>
      <w:r w:rsidR="002838B8">
        <w:rPr>
          <w:rFonts w:ascii="Times New Roman" w:hAnsi="Times New Roman" w:cs="Times New Roman"/>
          <w:sz w:val="24"/>
          <w:szCs w:val="24"/>
          <w:lang w:val="en-US"/>
        </w:rPr>
        <w:t>their</w:t>
      </w:r>
      <w:r w:rsidR="00E539FE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38B8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="00E539FE" w:rsidRPr="005C7BE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453736" w:rsidRPr="005C7BE0">
        <w:rPr>
          <w:rFonts w:ascii="Times New Roman" w:hAnsi="Times New Roman" w:cs="Times New Roman"/>
          <w:sz w:val="24"/>
          <w:szCs w:val="24"/>
          <w:lang w:val="en-US"/>
        </w:rPr>
        <w:t>of ~ 45</w:t>
      </w:r>
      <w:r w:rsidR="00034A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3736" w:rsidRPr="005C7BE0">
        <w:rPr>
          <w:rFonts w:ascii="Times New Roman" w:hAnsi="Times New Roman" w:cs="Times New Roman"/>
          <w:sz w:val="24"/>
          <w:szCs w:val="24"/>
          <w:lang w:val="en-US"/>
        </w:rPr>
        <w:t>°C was repo</w:t>
      </w:r>
      <w:r w:rsidR="006C268D" w:rsidRPr="005C7BE0">
        <w:rPr>
          <w:rFonts w:ascii="Times New Roman" w:hAnsi="Times New Roman" w:cs="Times New Roman"/>
          <w:sz w:val="24"/>
          <w:szCs w:val="24"/>
          <w:lang w:val="en-US"/>
        </w:rPr>
        <w:t>rted previously for CVB3 (</w:t>
      </w:r>
      <w:r w:rsidR="00453736" w:rsidRPr="005C7BE0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453736" w:rsidRPr="005C7BE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Martikainen&lt;/Author&gt;&lt;Year&gt;2015&lt;/Year&gt;&lt;RecNum&gt;3131&lt;/RecNum&gt;&lt;DisplayText&gt;[3]&lt;/DisplayText&gt;&lt;record&gt;&lt;rec-number&gt;3131&lt;/rec-number&gt;&lt;foreign-keys&gt;&lt;key app="EN" db-id="pprxz2sv1fwspwexw0pvrpw9ed5twwssewf0" timestamp="1530443504"&gt;3131&lt;/key&gt;&lt;/foreign-keys&gt;&lt;ref-type name="Journal Article"&gt;17&lt;/ref-type&gt;&lt;contributors&gt;&lt;authors&gt;&lt;author&gt;Martikainen, M.&lt;/author&gt;&lt;author&gt;Salorinne, K.&lt;/author&gt;&lt;author&gt;Lahtinen, T.&lt;/author&gt;&lt;author&gt;Malola, S.&lt;/author&gt;&lt;author&gt;Permi, P.&lt;/author&gt;&lt;author&gt;Hakkinen, H.&lt;/author&gt;&lt;author&gt;Marjomaki, V.&lt;/author&gt;&lt;/authors&gt;&lt;/contributors&gt;&lt;auth-address&gt;Department of Biological and Environmental Science, University of Jyvaskyla, FI-40014 Jyvaskyla, Finland. varpu.s.marjomaki@jyu.fi.&lt;/auth-address&gt;&lt;titles&gt;&lt;title&gt;Hydrophobic pocket targeting probes for enteroviruses&lt;/title&gt;&lt;secondary-title&gt;Nanoscale&lt;/secondary-title&gt;&lt;/titles&gt;&lt;periodical&gt;&lt;full-title&gt;Nanoscale&lt;/full-title&gt;&lt;/periodical&gt;&lt;pages&gt;17457-67&lt;/pages&gt;&lt;volume&gt;7&lt;/volume&gt;&lt;number&gt;41&lt;/number&gt;&lt;keywords&gt;&lt;keyword&gt;Cell Line, Tumor&lt;/keyword&gt;&lt;keyword&gt;Coxsackievirus Infections/metabolism/pathology&lt;/keyword&gt;&lt;keyword&gt;Enterovirus B, Human/*chemistry/metabolism/ultrastructure&lt;/keyword&gt;&lt;keyword&gt;Fluorescent Dyes/*chemistry&lt;/keyword&gt;&lt;keyword&gt;Gold/chemistry&lt;/keyword&gt;&lt;keyword&gt;Humans&lt;/keyword&gt;&lt;keyword&gt;Hydrophobic and Hydrophilic Interactions&lt;/keyword&gt;&lt;keyword&gt;Oxadiazoles/*chemistry&lt;/keyword&gt;&lt;/keywords&gt;&lt;dates&gt;&lt;year&gt;2015&lt;/year&gt;&lt;pub-dates&gt;&lt;date&gt;Nov 7&lt;/date&gt;&lt;/pub-dates&gt;&lt;/dates&gt;&lt;isbn&gt;2040-3372 (Electronic)&amp;#xD;2040-3364 (Linking)&lt;/isbn&gt;&lt;accession-num&gt;26440968&lt;/accession-num&gt;&lt;urls&gt;&lt;related-urls&gt;&lt;url&gt;https://www.ncbi.nlm.nih.gov/pubmed/26440968&lt;/url&gt;&lt;/related-urls&gt;&lt;/urls&gt;&lt;electronic-resource-num&gt;10.1039/c5nr04139b&lt;/electronic-resource-num&gt;&lt;/record&gt;&lt;/Cite&gt;&lt;/EndNote&gt;</w:instrText>
      </w:r>
      <w:r w:rsidR="00453736" w:rsidRPr="005C7BE0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53736" w:rsidRPr="005C7BE0">
        <w:rPr>
          <w:rFonts w:ascii="Times New Roman" w:hAnsi="Times New Roman" w:cs="Times New Roman"/>
          <w:noProof/>
          <w:sz w:val="24"/>
          <w:szCs w:val="24"/>
          <w:lang w:val="en-US"/>
        </w:rPr>
        <w:t>[3]</w:t>
      </w:r>
      <w:r w:rsidR="00453736" w:rsidRPr="005C7BE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6C268D" w:rsidRPr="005C7BE0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13CD57D5" w14:textId="77777777" w:rsidR="005A795F" w:rsidRDefault="005A795F" w:rsidP="006631D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1F8F99" w14:textId="0CA5732B" w:rsidR="006631D8" w:rsidRPr="006631D8" w:rsidRDefault="006631D8" w:rsidP="006631D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31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crose gradient calibration with full and empty RV-A2 particles as sedimentation markers </w:t>
      </w:r>
    </w:p>
    <w:p w14:paraId="7E05CBFD" w14:textId="047E2792" w:rsidR="008206E0" w:rsidRPr="008A7B49" w:rsidRDefault="00A76CC8" w:rsidP="00085073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e hundred</w:t>
      </w:r>
      <w:r w:rsidR="003C2F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320D" w:rsidRPr="000F418D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3C2FEA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513829" w:rsidRPr="00993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3FC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513829" w:rsidRPr="00993D50">
        <w:rPr>
          <w:rFonts w:ascii="Times New Roman" w:hAnsi="Times New Roman" w:cs="Times New Roman"/>
          <w:sz w:val="24"/>
          <w:szCs w:val="24"/>
          <w:lang w:val="en-US"/>
        </w:rPr>
        <w:t xml:space="preserve">RV-A2 purified as described </w:t>
      </w:r>
      <w:r w:rsidR="00993D50" w:rsidRPr="00993D50">
        <w:rPr>
          <w:rFonts w:ascii="Times New Roman" w:hAnsi="Times New Roman" w:cs="Times New Roman"/>
          <w:sz w:val="24"/>
          <w:szCs w:val="24"/>
        </w:rPr>
        <w:fldChar w:fldCharType="begin"/>
      </w:r>
      <w:r w:rsidR="00453736" w:rsidRPr="0034148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Weiss&lt;/Author&gt;&lt;Year&gt;2015&lt;/Year&gt;&lt;RecNum&gt;2166&lt;/RecNum&gt;&lt;DisplayText&gt;[4]&lt;/DisplayText&gt;&lt;record&gt;&lt;rec-number&gt;2166&lt;/rec-number&gt;&lt;foreign-keys&gt;&lt;key app="EN" db-id="pprxz2sv1fwspwexw0pvrpw9ed5twwssewf0" timestamp="1511786665"&gt;2166&lt;/key&gt;&lt;/foreign-keys&gt;&lt;ref-type name="Journal Article"&gt;17&lt;/ref-type&gt;&lt;contributors&gt;&lt;authors&gt;&lt;author&gt;Weiss, V. U.&lt;/author&gt;&lt;author&gt;Subirats, X.&lt;/author&gt;&lt;author&gt;Kumar, M.&lt;/author&gt;&lt;author&gt;Harutyunyan, S.&lt;/author&gt;&lt;author&gt;Gosler, I.&lt;/author&gt;&lt;author&gt;Kowalski, H.&lt;/author&gt;&lt;author&gt;Blaas, D.&lt;/author&gt;&lt;/authors&gt;&lt;/contributors&gt;&lt;auth-address&gt;Institute of Chemical Technologies and Analytics, Vienna University of Technology, Getreidemarkt 9, 1060, Vienna, Austria.&lt;/auth-address&gt;&lt;titles&gt;&lt;title&gt;Capillary electrophoresis, gas-phase electrophoretic mobility molecular analysis, and electron microscopy: effective tools for quality assessment and basic rhinovirus research&lt;/title&gt;&lt;secondary-title&gt;Methods Mol Biol&lt;/secondary-title&gt;&lt;/titles&gt;&lt;periodical&gt;&lt;full-title&gt;Methods Mol Biol&lt;/full-title&gt;&lt;/periodical&gt;&lt;pages&gt;101-28&lt;/pages&gt;&lt;volume&gt;1221&lt;/volume&gt;&lt;keywords&gt;&lt;keyword&gt;Biomedical Research/methods&lt;/keyword&gt;&lt;keyword&gt;Cell Culture Techniques&lt;/keyword&gt;&lt;keyword&gt;Centrifugation, Density Gradient&lt;/keyword&gt;&lt;keyword&gt;Electrophoresis, Capillary/*methods&lt;/keyword&gt;&lt;keyword&gt;Electrophoresis, Polyacrylamide Gel&lt;/keyword&gt;&lt;keyword&gt;Electrophoretic Mobility Shift Assay/methods&lt;/keyword&gt;&lt;keyword&gt;HeLa Cells/virology&lt;/keyword&gt;&lt;keyword&gt;Humans&lt;/keyword&gt;&lt;keyword&gt;Microscopy, Electron/*methods&lt;/keyword&gt;&lt;keyword&gt;Microscopy, Electron, Transmission/methods&lt;/keyword&gt;&lt;keyword&gt;*Rhinovirus/growth &amp;amp; development/isolation &amp;amp; purification&lt;/keyword&gt;&lt;/keywords&gt;&lt;dates&gt;&lt;year&gt;2015&lt;/year&gt;&lt;/dates&gt;&lt;isbn&gt;1940-6029 (Electronic)&amp;#xD;1064-3745 (Linking)&lt;/isbn&gt;&lt;accession-num&gt;25261310&lt;/accession-num&gt;&lt;urls&gt;&lt;related-urls&gt;&lt;url&gt;https://www.ncbi.nlm.nih.gov/pubmed/25261310&lt;/url&gt;&lt;/related-urls&gt;&lt;/urls&gt;&lt;electronic-resource-num&gt;10.1007/978-1-4939-1571-2_9&lt;/electronic-resource-num&gt;&lt;/record&gt;&lt;/Cite&gt;&lt;/EndNote&gt;</w:instrText>
      </w:r>
      <w:r w:rsidR="00993D50" w:rsidRPr="00993D50">
        <w:rPr>
          <w:rFonts w:ascii="Times New Roman" w:hAnsi="Times New Roman" w:cs="Times New Roman"/>
          <w:sz w:val="24"/>
          <w:szCs w:val="24"/>
        </w:rPr>
        <w:fldChar w:fldCharType="separate"/>
      </w:r>
      <w:r w:rsidR="00453736" w:rsidRPr="00453736">
        <w:rPr>
          <w:rFonts w:ascii="Times New Roman" w:hAnsi="Times New Roman" w:cs="Times New Roman"/>
          <w:noProof/>
          <w:sz w:val="24"/>
          <w:szCs w:val="24"/>
          <w:lang w:val="en-US"/>
        </w:rPr>
        <w:t>[4]</w:t>
      </w:r>
      <w:r w:rsidR="00993D50" w:rsidRPr="00993D50">
        <w:rPr>
          <w:rFonts w:ascii="Times New Roman" w:hAnsi="Times New Roman" w:cs="Times New Roman"/>
          <w:sz w:val="24"/>
          <w:szCs w:val="24"/>
        </w:rPr>
        <w:fldChar w:fldCharType="end"/>
      </w:r>
      <w:r w:rsidR="00513829" w:rsidRPr="00993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166D">
        <w:rPr>
          <w:rFonts w:ascii="Times New Roman" w:hAnsi="Times New Roman" w:cs="Times New Roman"/>
          <w:sz w:val="24"/>
          <w:szCs w:val="24"/>
          <w:lang w:val="en-US"/>
        </w:rPr>
        <w:t xml:space="preserve">(consisting of </w:t>
      </w:r>
      <w:r w:rsidR="008D3E13">
        <w:rPr>
          <w:rFonts w:ascii="Times New Roman" w:hAnsi="Times New Roman" w:cs="Times New Roman"/>
          <w:sz w:val="24"/>
          <w:szCs w:val="24"/>
          <w:lang w:val="en-US"/>
        </w:rPr>
        <w:t>native virions and small</w:t>
      </w:r>
      <w:r w:rsidR="0092166D">
        <w:rPr>
          <w:rFonts w:ascii="Times New Roman" w:hAnsi="Times New Roman" w:cs="Times New Roman"/>
          <w:sz w:val="24"/>
          <w:szCs w:val="24"/>
          <w:lang w:val="en-US"/>
        </w:rPr>
        <w:t xml:space="preserve"> amount</w:t>
      </w:r>
      <w:r w:rsidR="008D3E1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2166D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8D3E13">
        <w:rPr>
          <w:rFonts w:ascii="Times New Roman" w:hAnsi="Times New Roman" w:cs="Times New Roman"/>
          <w:sz w:val="24"/>
          <w:szCs w:val="24"/>
          <w:lang w:val="en-US"/>
        </w:rPr>
        <w:t>provirions which both sediment at 150S)</w:t>
      </w:r>
      <w:r w:rsidR="009216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3829" w:rsidRPr="00993D50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3C2FEA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513829" w:rsidRPr="00993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02C3">
        <w:rPr>
          <w:rFonts w:ascii="Times New Roman" w:hAnsi="Times New Roman" w:cs="Times New Roman"/>
          <w:sz w:val="24"/>
          <w:szCs w:val="24"/>
          <w:lang w:val="en-US"/>
        </w:rPr>
        <w:t>diluted</w:t>
      </w:r>
      <w:r w:rsidR="002A02C3" w:rsidRPr="00993D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3829" w:rsidRPr="00993D5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2A02C3">
        <w:rPr>
          <w:rFonts w:ascii="Times New Roman" w:hAnsi="Times New Roman" w:cs="Times New Roman"/>
          <w:sz w:val="24"/>
          <w:szCs w:val="24"/>
          <w:lang w:val="en-US"/>
        </w:rPr>
        <w:t xml:space="preserve">0.5 ml </w:t>
      </w:r>
      <w:r w:rsidR="00015152" w:rsidRPr="00015152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993D50" w:rsidRPr="00015152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513829" w:rsidRPr="00015152">
        <w:rPr>
          <w:rFonts w:ascii="Times New Roman" w:hAnsi="Times New Roman" w:cs="Times New Roman"/>
          <w:sz w:val="24"/>
          <w:szCs w:val="24"/>
          <w:lang w:val="en-US"/>
        </w:rPr>
        <w:t xml:space="preserve"> mM Tris-HCl</w:t>
      </w:r>
      <w:r w:rsidR="00993D50" w:rsidRPr="00015152">
        <w:rPr>
          <w:rFonts w:ascii="Times New Roman" w:hAnsi="Times New Roman" w:cs="Times New Roman"/>
          <w:sz w:val="24"/>
          <w:szCs w:val="24"/>
          <w:lang w:val="en-US"/>
        </w:rPr>
        <w:t xml:space="preserve"> pH 7.</w:t>
      </w:r>
      <w:r w:rsidR="00015152" w:rsidRPr="00015152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0D4753" w:rsidRPr="00015152">
        <w:rPr>
          <w:rFonts w:ascii="Times New Roman" w:hAnsi="Times New Roman" w:cs="Times New Roman"/>
          <w:sz w:val="24"/>
          <w:szCs w:val="24"/>
          <w:lang w:val="en-US"/>
        </w:rPr>
        <w:t>, 2</w:t>
      </w:r>
      <w:r w:rsidR="00015152" w:rsidRPr="00015152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0D4753" w:rsidRPr="00015152">
        <w:rPr>
          <w:rFonts w:ascii="Times New Roman" w:hAnsi="Times New Roman" w:cs="Times New Roman"/>
          <w:sz w:val="24"/>
          <w:szCs w:val="24"/>
          <w:lang w:val="en-US"/>
        </w:rPr>
        <w:t xml:space="preserve"> mM </w:t>
      </w:r>
      <w:r w:rsidR="00015152" w:rsidRPr="00015152">
        <w:rPr>
          <w:rFonts w:ascii="Times New Roman" w:hAnsi="Times New Roman" w:cs="Times New Roman"/>
          <w:sz w:val="24"/>
          <w:szCs w:val="24"/>
          <w:lang w:val="en-US"/>
        </w:rPr>
        <w:t>NaCl</w:t>
      </w:r>
      <w:r w:rsidR="00015152" w:rsidRPr="000D47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02C3">
        <w:rPr>
          <w:rFonts w:ascii="Times New Roman" w:hAnsi="Times New Roman" w:cs="Times New Roman"/>
          <w:sz w:val="24"/>
          <w:szCs w:val="24"/>
          <w:lang w:val="en-US"/>
        </w:rPr>
        <w:t xml:space="preserve">and heated </w:t>
      </w:r>
      <w:r w:rsidR="00993D50">
        <w:rPr>
          <w:rFonts w:ascii="Times New Roman" w:hAnsi="Times New Roman" w:cs="Times New Roman"/>
          <w:sz w:val="24"/>
          <w:szCs w:val="24"/>
          <w:lang w:val="en-US"/>
        </w:rPr>
        <w:t>for 30</w:t>
      </w:r>
      <w:r w:rsidR="00513829" w:rsidRPr="00993D50">
        <w:rPr>
          <w:rFonts w:ascii="Times New Roman" w:hAnsi="Times New Roman" w:cs="Times New Roman"/>
          <w:sz w:val="24"/>
          <w:szCs w:val="24"/>
          <w:lang w:val="en-US"/>
        </w:rPr>
        <w:t xml:space="preserve"> min at 5</w:t>
      </w:r>
      <w:r w:rsidR="006913EA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513829" w:rsidRPr="00937DF0">
        <w:rPr>
          <w:rFonts w:ascii="Times New Roman" w:hAnsi="Times New Roman" w:cs="Times New Roman"/>
          <w:sz w:val="24"/>
          <w:szCs w:val="24"/>
          <w:lang w:val="en-US"/>
        </w:rPr>
        <w:t xml:space="preserve"> °C</w:t>
      </w:r>
      <w:r w:rsidR="008D3E1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13829" w:rsidRPr="00937D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3E13">
        <w:rPr>
          <w:rFonts w:ascii="Times New Roman" w:hAnsi="Times New Roman" w:cs="Times New Roman"/>
          <w:sz w:val="24"/>
          <w:szCs w:val="24"/>
          <w:lang w:val="en-US"/>
        </w:rPr>
        <w:t>This</w:t>
      </w:r>
      <w:r w:rsidR="00513829" w:rsidRPr="00937DF0">
        <w:rPr>
          <w:rFonts w:ascii="Times New Roman" w:hAnsi="Times New Roman" w:cs="Times New Roman"/>
          <w:sz w:val="24"/>
          <w:szCs w:val="24"/>
          <w:lang w:val="en-US"/>
        </w:rPr>
        <w:t xml:space="preserve"> results in almost complete release (heat-induced uncoating) of the viral RNA genome</w:t>
      </w:r>
      <w:r w:rsidR="008D3E13">
        <w:rPr>
          <w:rFonts w:ascii="Times New Roman" w:hAnsi="Times New Roman" w:cs="Times New Roman"/>
          <w:sz w:val="24"/>
          <w:szCs w:val="24"/>
          <w:lang w:val="en-US"/>
        </w:rPr>
        <w:t>, together with most VP4</w:t>
      </w:r>
      <w:r w:rsidR="002838B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D3E13">
        <w:rPr>
          <w:rFonts w:ascii="Times New Roman" w:hAnsi="Times New Roman" w:cs="Times New Roman"/>
          <w:sz w:val="24"/>
          <w:szCs w:val="24"/>
          <w:lang w:val="en-US"/>
        </w:rPr>
        <w:t xml:space="preserve"> from the native virions, </w:t>
      </w:r>
      <w:r w:rsidR="002838B8">
        <w:rPr>
          <w:rFonts w:ascii="Times New Roman" w:hAnsi="Times New Roman" w:cs="Times New Roman"/>
          <w:sz w:val="24"/>
          <w:szCs w:val="24"/>
          <w:lang w:val="en-US"/>
        </w:rPr>
        <w:t>there</w:t>
      </w:r>
      <w:r w:rsidR="008D3E13">
        <w:rPr>
          <w:rFonts w:ascii="Times New Roman" w:hAnsi="Times New Roman" w:cs="Times New Roman"/>
          <w:sz w:val="24"/>
          <w:szCs w:val="24"/>
          <w:lang w:val="en-US"/>
        </w:rPr>
        <w:t>by converting to 80S su</w:t>
      </w:r>
      <w:r w:rsidR="00A13FC8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8D3E13">
        <w:rPr>
          <w:rFonts w:ascii="Times New Roman" w:hAnsi="Times New Roman" w:cs="Times New Roman"/>
          <w:sz w:val="24"/>
          <w:szCs w:val="24"/>
          <w:lang w:val="en-US"/>
        </w:rPr>
        <w:t>viral particles</w:t>
      </w:r>
      <w:r w:rsidR="009216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3D50">
        <w:rPr>
          <w:rFonts w:ascii="Times New Roman" w:hAnsi="Times New Roman" w:cs="Times New Roman"/>
          <w:sz w:val="24"/>
          <w:szCs w:val="24"/>
        </w:rPr>
        <w:fldChar w:fldCharType="begin"/>
      </w:r>
      <w:r w:rsidR="00E53669" w:rsidRPr="0034148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ewat&lt;/Author&gt;&lt;Year&gt;2004&lt;/Year&gt;&lt;RecNum&gt;2603&lt;/RecNum&gt;&lt;DisplayText&gt;[5]&lt;/DisplayText&gt;&lt;record&gt;&lt;rec-number&gt;2603&lt;/rec-number&gt;&lt;foreign-keys&gt;&lt;key app="EN" db-id="pprxz2sv1fwspwexw0pvrpw9ed5twwssewf0" timestamp="1511792714"&gt;2603&lt;/key&gt;&lt;/foreign-keys&gt;&lt;ref-type name="Journal Article"&gt;17&lt;/ref-type&gt;&lt;contributors&gt;&lt;authors&gt;&lt;author&gt;Hewat, E. A.&lt;/author&gt;&lt;author&gt;Blaas, D.&lt;/author&gt;&lt;/authors&gt;&lt;/contributors&gt;&lt;auth-address&gt;Institut de Biologie Structurale Jean-Pierre Ebel, 38027 Grenoble, France. elizabeth.hewat@ibs.fr&lt;/auth-address&gt;&lt;titles&gt;&lt;title&gt;Cryoelect</w:instrText>
      </w:r>
      <w:r w:rsidR="00E53669" w:rsidRPr="00AE3DB5">
        <w:rPr>
          <w:rFonts w:ascii="Times New Roman" w:hAnsi="Times New Roman" w:cs="Times New Roman"/>
          <w:sz w:val="24"/>
          <w:szCs w:val="24"/>
        </w:rPr>
        <w:instrText>ron microscopy analysis of the structural changes associated with human rhinovirus type 14 uncoating&lt;/title&gt;&lt;secondary-title&gt;J Virol&lt;/secondary-title&gt;&lt;/titles&gt;&lt;periodical&gt;&lt;full-title&gt;J Virol&lt;/full-title&gt;&lt;abbr-1&gt;Journal of virology&lt;/abbr-1&gt;&lt;/periodical&gt;&lt;pages&gt;2935-42&lt;/pages&gt;&lt;volume&gt;78&lt;/volume&gt;&lt;number&gt;6&lt;/number&gt;&lt;keywords&gt;&lt;keyword&gt;Capsid/*ultrastructure&lt;/keyword&gt;&lt;keyword&gt;Capsid Proteins/ultrastructure&lt;/keyword&gt;&lt;keyword&gt;Cryoelectron Microscopy/instrumentation/*methods&lt;/keyword&gt;&lt;keyword&gt;Crystallography, X-Ray&lt;/keyword&gt;&lt;keyword&gt;HeLa Cells&lt;/keyword&gt;&lt;keyword&gt;Humans&lt;/keyword&gt;&lt;keyword&gt;Imaging, Three-Dimensional&lt;/keyword&gt;&lt;keyword&gt;Models, Molecular&lt;/keyword&gt;&lt;keyword&gt;Protein Conformation&lt;/keyword&gt;&lt;keyword&gt;Rhinovirus/metabolism/*ultrastructure&lt;/keyword&gt;&lt;/keywords&gt;&lt;dates&gt;&lt;year&gt;2004&lt;/year&gt;&lt;pub-dates&gt;&lt;date&gt;Mar&lt;/date&gt;&lt;/pub-dates&gt;&lt;/dates&gt;&lt;isbn&gt;0022-538X (Print)&amp;#xD;0022-538X (Linking)&lt;/isbn&gt;&lt;accession-num&gt;14990711&lt;/accession-num&gt;&lt;urls&gt;&lt;related-urls&gt;&lt;url&gt;https://www.ncbi.nlm.nih.gov/pubmed/14990711&lt;/url&gt;&lt;/related-urls&gt;&lt;/urls&gt;&lt;custom2&gt;PMC353739&lt;/custom2&gt;&lt;/record&gt;&lt;/Cite&gt;&lt;/EndNote&gt;</w:instrText>
      </w:r>
      <w:r w:rsidR="00993D50">
        <w:rPr>
          <w:rFonts w:ascii="Times New Roman" w:hAnsi="Times New Roman" w:cs="Times New Roman"/>
          <w:sz w:val="24"/>
          <w:szCs w:val="24"/>
        </w:rPr>
        <w:fldChar w:fldCharType="separate"/>
      </w:r>
      <w:r w:rsidR="00E53669" w:rsidRPr="00AE3DB5">
        <w:rPr>
          <w:rFonts w:ascii="Times New Roman" w:hAnsi="Times New Roman" w:cs="Times New Roman"/>
          <w:noProof/>
          <w:sz w:val="24"/>
          <w:szCs w:val="24"/>
          <w:lang w:val="en-US"/>
        </w:rPr>
        <w:t>[5]</w:t>
      </w:r>
      <w:r w:rsidR="00993D50">
        <w:rPr>
          <w:rFonts w:ascii="Times New Roman" w:hAnsi="Times New Roman" w:cs="Times New Roman"/>
          <w:sz w:val="24"/>
          <w:szCs w:val="24"/>
        </w:rPr>
        <w:fldChar w:fldCharType="end"/>
      </w:r>
      <w:r w:rsidR="00513829" w:rsidRPr="00993D5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A02C3">
        <w:rPr>
          <w:rFonts w:ascii="Times New Roman" w:hAnsi="Times New Roman" w:cs="Times New Roman"/>
          <w:sz w:val="24"/>
          <w:szCs w:val="24"/>
          <w:lang w:val="en-US"/>
        </w:rPr>
        <w:t>The heated virus sample</w:t>
      </w:r>
      <w:r w:rsidR="009216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02C3">
        <w:rPr>
          <w:rFonts w:ascii="Times New Roman" w:hAnsi="Times New Roman" w:cs="Times New Roman"/>
          <w:sz w:val="24"/>
          <w:szCs w:val="24"/>
          <w:lang w:val="en-US"/>
        </w:rPr>
        <w:t xml:space="preserve">and the same amount </w:t>
      </w:r>
      <w:r w:rsidR="00513829" w:rsidRPr="00993D5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8D3E13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513829" w:rsidRPr="00993D50">
        <w:rPr>
          <w:rFonts w:ascii="Times New Roman" w:hAnsi="Times New Roman" w:cs="Times New Roman"/>
          <w:sz w:val="24"/>
          <w:szCs w:val="24"/>
          <w:lang w:val="en-US"/>
        </w:rPr>
        <w:t xml:space="preserve">native </w:t>
      </w:r>
      <w:r w:rsidR="002A02C3">
        <w:rPr>
          <w:rFonts w:ascii="Times New Roman" w:hAnsi="Times New Roman" w:cs="Times New Roman"/>
          <w:sz w:val="24"/>
          <w:szCs w:val="24"/>
          <w:lang w:val="en-US"/>
        </w:rPr>
        <w:t>(non</w:t>
      </w:r>
      <w:r w:rsidR="0008507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A02C3">
        <w:rPr>
          <w:rFonts w:ascii="Times New Roman" w:hAnsi="Times New Roman" w:cs="Times New Roman"/>
          <w:sz w:val="24"/>
          <w:szCs w:val="24"/>
          <w:lang w:val="en-US"/>
        </w:rPr>
        <w:t xml:space="preserve">heated) </w:t>
      </w:r>
      <w:r w:rsidR="00513829" w:rsidRPr="00993D50">
        <w:rPr>
          <w:rFonts w:ascii="Times New Roman" w:hAnsi="Times New Roman" w:cs="Times New Roman"/>
          <w:sz w:val="24"/>
          <w:szCs w:val="24"/>
          <w:lang w:val="en-US"/>
        </w:rPr>
        <w:t>RV-A2</w:t>
      </w:r>
      <w:r w:rsidR="009216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57BE" w:rsidRPr="00993D50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114B02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2A02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7D72">
        <w:rPr>
          <w:rFonts w:ascii="Times New Roman" w:hAnsi="Times New Roman" w:cs="Times New Roman"/>
          <w:sz w:val="24"/>
          <w:szCs w:val="24"/>
          <w:lang w:val="en-US"/>
        </w:rPr>
        <w:t>separately</w:t>
      </w:r>
      <w:r w:rsidR="00507D72" w:rsidRPr="008A7B49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8A7B49" w:rsidRPr="008A7B49">
        <w:rPr>
          <w:rFonts w:ascii="Times New Roman" w:hAnsi="Times New Roman" w:cs="Times New Roman"/>
          <w:sz w:val="23"/>
          <w:szCs w:val="23"/>
          <w:lang w:val="en-US"/>
        </w:rPr>
        <w:t xml:space="preserve">overlaid </w:t>
      </w:r>
      <w:r w:rsidR="000B57BE" w:rsidRPr="008A7B49">
        <w:rPr>
          <w:rFonts w:ascii="Times New Roman" w:hAnsi="Times New Roman" w:cs="Times New Roman"/>
          <w:sz w:val="23"/>
          <w:szCs w:val="23"/>
          <w:lang w:val="en-US"/>
        </w:rPr>
        <w:t>on 5 ml of a 10</w:t>
      </w:r>
      <w:r w:rsidR="0065192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13829" w:rsidRPr="008A7B49">
        <w:rPr>
          <w:rFonts w:ascii="Times New Roman" w:hAnsi="Times New Roman" w:cs="Times New Roman"/>
          <w:sz w:val="24"/>
          <w:szCs w:val="24"/>
          <w:lang w:val="en-US"/>
        </w:rPr>
        <w:t>30% (w/v) sucrose gr</w:t>
      </w:r>
      <w:r w:rsidR="000B57BE" w:rsidRPr="008A7B49">
        <w:rPr>
          <w:rFonts w:ascii="Times New Roman" w:hAnsi="Times New Roman" w:cs="Times New Roman"/>
          <w:sz w:val="24"/>
          <w:szCs w:val="24"/>
          <w:lang w:val="en-US"/>
        </w:rPr>
        <w:t>adient prepared in virus buffer and centrifuged for</w:t>
      </w:r>
      <w:r w:rsidR="00513829" w:rsidRPr="008A7B49">
        <w:rPr>
          <w:rFonts w:ascii="Times New Roman" w:hAnsi="Times New Roman" w:cs="Times New Roman"/>
          <w:sz w:val="24"/>
          <w:szCs w:val="24"/>
          <w:lang w:val="en-US"/>
        </w:rPr>
        <w:t xml:space="preserve"> 30 min in a SW55Ti rotor (Beckman) at 55,000 rpm and 4 °C. </w:t>
      </w:r>
      <w:r w:rsidR="004C139E">
        <w:rPr>
          <w:rFonts w:ascii="Times New Roman" w:hAnsi="Times New Roman" w:cs="Times New Roman"/>
          <w:sz w:val="24"/>
          <w:szCs w:val="24"/>
          <w:lang w:val="en-US"/>
        </w:rPr>
        <w:t>Two hundred</w:t>
      </w:r>
      <w:r w:rsidR="00513829" w:rsidRPr="008A7B49">
        <w:rPr>
          <w:rFonts w:ascii="Times New Roman" w:hAnsi="Times New Roman" w:cs="Times New Roman"/>
          <w:sz w:val="24"/>
          <w:szCs w:val="24"/>
          <w:lang w:val="en-US"/>
        </w:rPr>
        <w:t xml:space="preserve"> μl aliquots were </w:t>
      </w:r>
      <w:r w:rsidR="00694E55">
        <w:rPr>
          <w:rFonts w:ascii="Times New Roman" w:hAnsi="Times New Roman" w:cs="Times New Roman"/>
          <w:sz w:val="24"/>
          <w:szCs w:val="24"/>
          <w:lang w:val="en-US"/>
        </w:rPr>
        <w:t xml:space="preserve">then </w:t>
      </w:r>
      <w:r w:rsidR="00513829" w:rsidRPr="008A7B49">
        <w:rPr>
          <w:rFonts w:ascii="Times New Roman" w:hAnsi="Times New Roman" w:cs="Times New Roman"/>
          <w:sz w:val="24"/>
          <w:szCs w:val="24"/>
          <w:lang w:val="en-US"/>
        </w:rPr>
        <w:t xml:space="preserve">collected from </w:t>
      </w:r>
      <w:r w:rsidR="0058742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C480B">
        <w:rPr>
          <w:rFonts w:ascii="Times New Roman" w:hAnsi="Times New Roman" w:cs="Times New Roman"/>
          <w:sz w:val="24"/>
          <w:szCs w:val="24"/>
          <w:lang w:val="en-US"/>
        </w:rPr>
        <w:t>top</w:t>
      </w:r>
      <w:r w:rsidR="00694E55">
        <w:rPr>
          <w:rFonts w:ascii="Times New Roman" w:hAnsi="Times New Roman" w:cs="Times New Roman"/>
          <w:sz w:val="24"/>
          <w:szCs w:val="24"/>
          <w:lang w:val="en-US"/>
        </w:rPr>
        <w:t xml:space="preserve"> of the gradient</w:t>
      </w:r>
      <w:r w:rsidR="00A13FC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0B57BE" w:rsidRPr="008A7B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3FC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B57BE" w:rsidRPr="008A7B49">
        <w:rPr>
          <w:rFonts w:ascii="Times New Roman" w:hAnsi="Times New Roman" w:cs="Times New Roman"/>
          <w:sz w:val="24"/>
          <w:szCs w:val="24"/>
          <w:lang w:val="en-US"/>
        </w:rPr>
        <w:t xml:space="preserve">0 μl of </w:t>
      </w:r>
      <w:r w:rsidR="004C139E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0B57BE" w:rsidRPr="008A7B49">
        <w:rPr>
          <w:rFonts w:ascii="Times New Roman" w:hAnsi="Times New Roman" w:cs="Times New Roman"/>
          <w:sz w:val="24"/>
          <w:szCs w:val="24"/>
          <w:lang w:val="en-US"/>
        </w:rPr>
        <w:t xml:space="preserve"> fraction </w:t>
      </w:r>
      <w:r w:rsidR="00062F48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513829" w:rsidRPr="008A7B49">
        <w:rPr>
          <w:rFonts w:ascii="Times New Roman" w:hAnsi="Times New Roman" w:cs="Times New Roman"/>
          <w:sz w:val="24"/>
          <w:szCs w:val="24"/>
          <w:lang w:val="en-US"/>
        </w:rPr>
        <w:t>separa</w:t>
      </w:r>
      <w:r w:rsidR="00E22056">
        <w:rPr>
          <w:rFonts w:ascii="Times New Roman" w:hAnsi="Times New Roman" w:cs="Times New Roman"/>
          <w:sz w:val="24"/>
          <w:szCs w:val="24"/>
          <w:lang w:val="en-US"/>
        </w:rPr>
        <w:t>ted on a 15</w:t>
      </w:r>
      <w:r w:rsidR="00530135">
        <w:rPr>
          <w:rFonts w:ascii="Times New Roman" w:hAnsi="Times New Roman" w:cs="Times New Roman"/>
          <w:sz w:val="24"/>
          <w:szCs w:val="24"/>
          <w:lang w:val="en-US"/>
        </w:rPr>
        <w:t>% Tris-</w:t>
      </w:r>
      <w:r w:rsidR="00530135" w:rsidRPr="0055407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513829" w:rsidRPr="008A7B49">
        <w:rPr>
          <w:rFonts w:ascii="Times New Roman" w:hAnsi="Times New Roman" w:cs="Times New Roman"/>
          <w:sz w:val="24"/>
          <w:szCs w:val="24"/>
          <w:lang w:val="en-US"/>
        </w:rPr>
        <w:t xml:space="preserve">ricine SDS polyacrylamide gel and </w:t>
      </w:r>
      <w:r w:rsidR="00F26428">
        <w:rPr>
          <w:rFonts w:ascii="Times New Roman" w:hAnsi="Times New Roman" w:cs="Times New Roman"/>
          <w:sz w:val="24"/>
          <w:szCs w:val="24"/>
          <w:lang w:val="en-US"/>
        </w:rPr>
        <w:t xml:space="preserve">proteins </w:t>
      </w:r>
      <w:r w:rsidR="00513829" w:rsidRPr="008A7B49">
        <w:rPr>
          <w:rFonts w:ascii="Times New Roman" w:hAnsi="Times New Roman" w:cs="Times New Roman"/>
          <w:sz w:val="24"/>
          <w:szCs w:val="24"/>
          <w:lang w:val="en-US"/>
        </w:rPr>
        <w:t xml:space="preserve">transferred to </w:t>
      </w:r>
      <w:r w:rsidR="00C9669C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="00513829" w:rsidRPr="008A7B49">
        <w:rPr>
          <w:rFonts w:ascii="Times New Roman" w:hAnsi="Times New Roman" w:cs="Times New Roman"/>
          <w:sz w:val="24"/>
          <w:szCs w:val="24"/>
          <w:lang w:val="en-US"/>
        </w:rPr>
        <w:t xml:space="preserve">Immobilion-P </w:t>
      </w:r>
      <w:r w:rsidR="005B0254">
        <w:rPr>
          <w:rFonts w:ascii="Times New Roman" w:hAnsi="Times New Roman" w:cs="Times New Roman"/>
          <w:sz w:val="24"/>
          <w:szCs w:val="24"/>
          <w:lang w:val="en-US"/>
        </w:rPr>
        <w:t xml:space="preserve">PVDF </w:t>
      </w:r>
      <w:r w:rsidR="00513829" w:rsidRPr="008A7B49">
        <w:rPr>
          <w:rFonts w:ascii="Times New Roman" w:hAnsi="Times New Roman" w:cs="Times New Roman"/>
          <w:sz w:val="24"/>
          <w:szCs w:val="24"/>
          <w:lang w:val="en-US"/>
        </w:rPr>
        <w:t>membrane for Weste</w:t>
      </w:r>
      <w:r w:rsidR="00951E02">
        <w:rPr>
          <w:rFonts w:ascii="Times New Roman" w:hAnsi="Times New Roman" w:cs="Times New Roman"/>
          <w:sz w:val="24"/>
          <w:szCs w:val="24"/>
          <w:lang w:val="en-US"/>
        </w:rPr>
        <w:t>rn blot analysis. The presence of viral protein</w:t>
      </w:r>
      <w:r w:rsidR="00D32862">
        <w:rPr>
          <w:rFonts w:ascii="Times New Roman" w:hAnsi="Times New Roman" w:cs="Times New Roman"/>
          <w:sz w:val="24"/>
          <w:szCs w:val="24"/>
          <w:lang w:val="en-US"/>
        </w:rPr>
        <w:t>s VP2 (</w:t>
      </w:r>
      <w:r w:rsidR="00DA2A3A">
        <w:rPr>
          <w:rFonts w:ascii="Times New Roman" w:hAnsi="Times New Roman" w:cs="Times New Roman"/>
          <w:sz w:val="24"/>
          <w:szCs w:val="24"/>
          <w:lang w:val="en-US"/>
        </w:rPr>
        <w:t xml:space="preserve">Mr 29.0 kDa; </w:t>
      </w:r>
      <w:r w:rsidR="00D32862">
        <w:rPr>
          <w:rFonts w:ascii="Times New Roman" w:hAnsi="Times New Roman" w:cs="Times New Roman"/>
          <w:sz w:val="24"/>
          <w:szCs w:val="24"/>
          <w:lang w:val="en-US"/>
        </w:rPr>
        <w:t>native 150S virion</w:t>
      </w:r>
      <w:r w:rsidR="0092166D">
        <w:rPr>
          <w:rFonts w:ascii="Times New Roman" w:hAnsi="Times New Roman" w:cs="Times New Roman"/>
          <w:sz w:val="24"/>
          <w:szCs w:val="24"/>
          <w:lang w:val="en-US"/>
        </w:rPr>
        <w:t xml:space="preserve"> and 8</w:t>
      </w:r>
      <w:r w:rsidR="008D3E13">
        <w:rPr>
          <w:rFonts w:ascii="Times New Roman" w:hAnsi="Times New Roman" w:cs="Times New Roman"/>
          <w:sz w:val="24"/>
          <w:szCs w:val="24"/>
          <w:lang w:val="en-US"/>
        </w:rPr>
        <w:t>0S subviral particle</w:t>
      </w:r>
      <w:r w:rsidR="00D32862">
        <w:rPr>
          <w:rFonts w:ascii="Times New Roman" w:hAnsi="Times New Roman" w:cs="Times New Roman"/>
          <w:sz w:val="24"/>
          <w:szCs w:val="24"/>
          <w:lang w:val="en-US"/>
        </w:rPr>
        <w:t>) and VP0 (</w:t>
      </w:r>
      <w:r w:rsidR="00DA2A3A">
        <w:rPr>
          <w:rFonts w:ascii="Times New Roman" w:hAnsi="Times New Roman" w:cs="Times New Roman"/>
          <w:sz w:val="24"/>
          <w:szCs w:val="24"/>
          <w:lang w:val="en-US"/>
        </w:rPr>
        <w:t xml:space="preserve">Mr 36.3 kDa; </w:t>
      </w:r>
      <w:r w:rsidR="00D32862">
        <w:rPr>
          <w:rFonts w:ascii="Times New Roman" w:hAnsi="Times New Roman" w:cs="Times New Roman"/>
          <w:sz w:val="24"/>
          <w:szCs w:val="24"/>
          <w:lang w:val="en-US"/>
        </w:rPr>
        <w:t xml:space="preserve">150S provirion, </w:t>
      </w:r>
      <w:r w:rsidR="008949C3">
        <w:rPr>
          <w:rFonts w:ascii="Times New Roman" w:hAnsi="Times New Roman" w:cs="Times New Roman"/>
          <w:sz w:val="24"/>
          <w:szCs w:val="24"/>
          <w:lang w:val="en-US"/>
        </w:rPr>
        <w:t xml:space="preserve">80S </w:t>
      </w:r>
      <w:r w:rsidR="008D3E13">
        <w:rPr>
          <w:rFonts w:ascii="Times New Roman" w:hAnsi="Times New Roman" w:cs="Times New Roman"/>
          <w:sz w:val="24"/>
          <w:szCs w:val="24"/>
          <w:lang w:val="en-US"/>
        </w:rPr>
        <w:t>heated (</w:t>
      </w:r>
      <w:r w:rsidR="00D32862">
        <w:rPr>
          <w:rFonts w:ascii="Times New Roman" w:hAnsi="Times New Roman" w:cs="Times New Roman"/>
          <w:sz w:val="24"/>
          <w:szCs w:val="24"/>
          <w:lang w:val="en-US"/>
        </w:rPr>
        <w:t>empty</w:t>
      </w:r>
      <w:r w:rsidR="008D3E1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328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3E13">
        <w:rPr>
          <w:rFonts w:ascii="Times New Roman" w:hAnsi="Times New Roman" w:cs="Times New Roman"/>
          <w:sz w:val="24"/>
          <w:szCs w:val="24"/>
          <w:lang w:val="en-US"/>
        </w:rPr>
        <w:t>provirion capsid</w:t>
      </w:r>
      <w:r w:rsidR="00D3286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51E02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A13FC8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951E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4181">
        <w:rPr>
          <w:rFonts w:ascii="Times New Roman" w:hAnsi="Times New Roman" w:cs="Times New Roman"/>
          <w:sz w:val="24"/>
          <w:szCs w:val="24"/>
          <w:lang w:val="en-US"/>
        </w:rPr>
        <w:t xml:space="preserve">revealed </w:t>
      </w:r>
      <w:r w:rsidR="00951E02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513829" w:rsidRPr="00951E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57BE" w:rsidRPr="00951E02">
        <w:rPr>
          <w:rFonts w:ascii="Times New Roman" w:hAnsi="Times New Roman" w:cs="Times New Roman"/>
          <w:sz w:val="24"/>
          <w:szCs w:val="24"/>
          <w:lang w:val="en-US"/>
        </w:rPr>
        <w:t xml:space="preserve">the RV-A2 </w:t>
      </w:r>
      <w:r w:rsidR="00513829" w:rsidRPr="00951E02">
        <w:rPr>
          <w:rFonts w:ascii="Times New Roman" w:hAnsi="Times New Roman" w:cs="Times New Roman"/>
          <w:sz w:val="24"/>
          <w:szCs w:val="24"/>
          <w:lang w:val="en-US"/>
        </w:rPr>
        <w:t>VP2</w:t>
      </w:r>
      <w:r w:rsidR="009424FA">
        <w:rPr>
          <w:rFonts w:ascii="Times New Roman" w:hAnsi="Times New Roman" w:cs="Times New Roman"/>
          <w:sz w:val="24"/>
          <w:szCs w:val="24"/>
          <w:lang w:val="en-US"/>
        </w:rPr>
        <w:t>/VP0</w:t>
      </w:r>
      <w:r w:rsidR="00513829" w:rsidRPr="00951E02">
        <w:rPr>
          <w:rFonts w:ascii="Times New Roman" w:hAnsi="Times New Roman" w:cs="Times New Roman"/>
          <w:sz w:val="24"/>
          <w:szCs w:val="24"/>
          <w:lang w:val="en-US"/>
        </w:rPr>
        <w:t xml:space="preserve"> specific </w:t>
      </w:r>
      <w:r w:rsidR="00DC09EE">
        <w:rPr>
          <w:rFonts w:ascii="Times New Roman" w:hAnsi="Times New Roman" w:cs="Times New Roman"/>
          <w:sz w:val="24"/>
          <w:szCs w:val="24"/>
          <w:lang w:val="en-US"/>
        </w:rPr>
        <w:t xml:space="preserve">mouse </w:t>
      </w:r>
      <w:r w:rsidR="000B57BE" w:rsidRPr="00951E02">
        <w:rPr>
          <w:rFonts w:ascii="Times New Roman" w:hAnsi="Times New Roman" w:cs="Times New Roman"/>
          <w:sz w:val="24"/>
          <w:szCs w:val="24"/>
          <w:lang w:val="en-US"/>
        </w:rPr>
        <w:t xml:space="preserve">monoclonal </w:t>
      </w:r>
      <w:r w:rsidR="00513829" w:rsidRPr="00951E02">
        <w:rPr>
          <w:rFonts w:ascii="Times New Roman" w:hAnsi="Times New Roman" w:cs="Times New Roman"/>
          <w:sz w:val="24"/>
          <w:szCs w:val="24"/>
          <w:lang w:val="en-US"/>
        </w:rPr>
        <w:t>anti</w:t>
      </w:r>
      <w:r w:rsidR="000B57BE" w:rsidRPr="00951E02">
        <w:rPr>
          <w:rFonts w:ascii="Times New Roman" w:hAnsi="Times New Roman" w:cs="Times New Roman"/>
          <w:sz w:val="24"/>
          <w:szCs w:val="24"/>
          <w:lang w:val="en-US"/>
        </w:rPr>
        <w:t xml:space="preserve">body 8F5 </w:t>
      </w:r>
      <w:r w:rsidR="00951E02" w:rsidRPr="00951E02">
        <w:rPr>
          <w:rFonts w:ascii="Times New Roman" w:hAnsi="Times New Roman" w:cs="Times New Roman"/>
          <w:sz w:val="24"/>
          <w:szCs w:val="24"/>
        </w:rPr>
        <w:fldChar w:fldCharType="begin"/>
      </w:r>
      <w:r w:rsidR="00E53669" w:rsidRPr="0034148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kern&lt;/Author&gt;&lt;Year&gt;1987&lt;/Year&gt;&lt;RecNum&gt;1909&lt;/RecNum&gt;&lt;DisplayText&gt;[6]&lt;/DisplayText&gt;&lt;record&gt;&lt;rec-number&gt;1909&lt;/rec-number&gt;&lt;foreign-keys&gt;&lt;key app="EN" db-id="pprxz2sv1fwspwexw0pvrpw9ed5twwssewf0" timestamp="1511785657"&gt;1909&lt;/key&gt;&lt;/foreign-keys&gt;&lt;ref-type name="Journal Article"&gt;17&lt;/ref-type&gt;&lt;contributors&gt;&lt;authors&gt;&lt;author&gt;Skern, T.&lt;/author&gt;&lt;author&gt;Neubauer, C.&lt;/author&gt;&lt;author&gt;Frasel, L.&lt;/author&gt;&lt;author&gt;Grundler, P.&lt;/author&gt;&lt;author&gt;Sommergruber, W.&lt;/author&gt;&lt;author&gt;Zorn, M.&lt;/author&gt;&lt;author&gt;Kuechler, E.&lt;/author&gt;&lt;author&gt;Blaas, D.&lt;/author&gt;&lt;/authors&gt;&lt;/contributors&gt;&lt;titles&gt;&lt;title&gt;A neutralizing epitope on human rhinovirus type 2 includes amino acid residues between 153 and 164 of virus capsid protein VP2&lt;/title&gt;&lt;secondary-title&gt;J Gen Virol&lt;/secondary-title&gt;&lt;/titles&gt;&lt;periodical&gt;&lt;full-title&gt;J Gen Virol&lt;/full-title&gt;&lt;/periodical&gt;&lt;pages&gt;315-23&lt;/pages&gt;&lt;volume&gt;68 ( Pt 2)&lt;/volume&gt;&lt;keywords&gt;&lt;keyword&gt;Amino Acid Sequence&lt;/keyword&gt;&lt;keyword&gt;Antibodies, Monoclonal/immunology&lt;/keyword&gt;&lt;keyword&gt;Antibodies, Viral/immunology&lt;/keyword&gt;&lt;keyword&gt;Binding Sites&lt;/keyword&gt;&lt;keyword&gt;Epitopes/*immunology&lt;/keyword&gt;&lt;keyword&gt;Neutralization Tests&lt;/keyword&gt;&lt;keyword&gt;Recombinant Fusion Proteins/immunology&lt;/keyword&gt;&lt;keyword&gt;Rhinovirus/classification/*immunology&lt;/keyword&gt;&lt;keyword&gt;Viral Proteins/*immunology&lt;/keyword&gt;&lt;keyword&gt;Viral Structural Proteins&lt;/keyword&gt;&lt;/keywords&gt;&lt;dates&gt;&lt;year&gt;1987&lt;/year&gt;&lt;pub-dates&gt;&lt;date&gt;Feb&lt;/date&gt;&lt;/pub-dates&gt;&lt;/dates&gt;&lt;isbn&gt;0022-1317 (Print)&amp;#xD;0022-1317 (Linking)&lt;/isbn&gt;&lt;accession-num&gt;2434607&lt;/accession-num&gt;&lt;urls&gt;&lt;related-urls&gt;&lt;url&gt;https://www.ncbi.nlm.nih.gov/pubmed/2434607&lt;/url&gt;&lt;/related-urls&gt;&lt;/urls&gt;&lt;electronic-resource-num&gt;10.1099/0022-1317-68-2-315&lt;/electronic-resource-num&gt;&lt;/record&gt;&lt;/Cite&gt;&lt;/EndNote&gt;</w:instrText>
      </w:r>
      <w:r w:rsidR="00951E02" w:rsidRPr="00951E02">
        <w:rPr>
          <w:rFonts w:ascii="Times New Roman" w:hAnsi="Times New Roman" w:cs="Times New Roman"/>
          <w:sz w:val="24"/>
          <w:szCs w:val="24"/>
        </w:rPr>
        <w:fldChar w:fldCharType="separate"/>
      </w:r>
      <w:r w:rsidR="00E53669" w:rsidRPr="00AE3DB5">
        <w:rPr>
          <w:rFonts w:ascii="Times New Roman" w:hAnsi="Times New Roman" w:cs="Times New Roman"/>
          <w:noProof/>
          <w:sz w:val="24"/>
          <w:szCs w:val="24"/>
          <w:lang w:val="en-US"/>
        </w:rPr>
        <w:t>[6]</w:t>
      </w:r>
      <w:r w:rsidR="00951E02" w:rsidRPr="00951E02">
        <w:rPr>
          <w:rFonts w:ascii="Times New Roman" w:hAnsi="Times New Roman" w:cs="Times New Roman"/>
          <w:sz w:val="24"/>
          <w:szCs w:val="24"/>
        </w:rPr>
        <w:fldChar w:fldCharType="end"/>
      </w:r>
      <w:r w:rsidR="000B57BE" w:rsidRPr="00951E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1E02" w:rsidRPr="000D4753">
        <w:rPr>
          <w:rFonts w:ascii="Times New Roman" w:hAnsi="Times New Roman" w:cs="Times New Roman"/>
          <w:sz w:val="24"/>
          <w:szCs w:val="24"/>
          <w:lang w:val="en-US"/>
        </w:rPr>
        <w:t xml:space="preserve">(1 mg/ml </w:t>
      </w:r>
      <w:r w:rsidR="00845921">
        <w:rPr>
          <w:rFonts w:ascii="Times New Roman" w:hAnsi="Times New Roman" w:cs="Times New Roman"/>
          <w:sz w:val="24"/>
          <w:szCs w:val="24"/>
          <w:lang w:val="en-US"/>
        </w:rPr>
        <w:t xml:space="preserve">stock </w:t>
      </w:r>
      <w:r w:rsidR="00951E02" w:rsidRPr="000D4753">
        <w:rPr>
          <w:rFonts w:ascii="Times New Roman" w:hAnsi="Times New Roman" w:cs="Times New Roman"/>
          <w:sz w:val="24"/>
          <w:szCs w:val="24"/>
          <w:lang w:val="en-US"/>
        </w:rPr>
        <w:t>diluted 1:1000</w:t>
      </w:r>
      <w:r w:rsidR="00951E02">
        <w:rPr>
          <w:rFonts w:ascii="Times New Roman" w:hAnsi="Times New Roman" w:cs="Times New Roman"/>
          <w:sz w:val="24"/>
          <w:szCs w:val="24"/>
          <w:lang w:val="en-US"/>
        </w:rPr>
        <w:t xml:space="preserve"> in PBSTB</w:t>
      </w:r>
      <w:r w:rsidR="000D475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A5F0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27B47">
        <w:rPr>
          <w:rFonts w:ascii="Times New Roman" w:hAnsi="Times New Roman" w:cs="Times New Roman"/>
          <w:sz w:val="24"/>
          <w:szCs w:val="24"/>
          <w:lang w:val="en-US"/>
        </w:rPr>
        <w:t xml:space="preserve">For each peak (empty 80S </w:t>
      </w:r>
      <w:r w:rsidR="00E767BD">
        <w:rPr>
          <w:rFonts w:ascii="Times New Roman" w:hAnsi="Times New Roman" w:cs="Times New Roman"/>
          <w:sz w:val="24"/>
          <w:szCs w:val="24"/>
          <w:lang w:val="en-US"/>
        </w:rPr>
        <w:t xml:space="preserve">particles and full 150S particles) an upper and lower bound fraction was determined by visual </w:t>
      </w:r>
      <w:r w:rsidR="00E767BD">
        <w:rPr>
          <w:rFonts w:ascii="Times New Roman" w:hAnsi="Times New Roman" w:cs="Times New Roman"/>
          <w:sz w:val="24"/>
          <w:szCs w:val="24"/>
          <w:lang w:val="en-US"/>
        </w:rPr>
        <w:lastRenderedPageBreak/>
        <w:t>inspection of the band intensities of the individual blots and used to identify the corresponding sedimentation range for the analogous CVB3 particles in the Western blots of Fig 7B.</w:t>
      </w:r>
    </w:p>
    <w:p w14:paraId="039A33B3" w14:textId="77777777" w:rsidR="00036582" w:rsidRDefault="00036582" w:rsidP="00A220E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7EE29D" w14:textId="47FC3B26" w:rsidR="00650FD1" w:rsidRPr="00A220E0" w:rsidRDefault="00650FD1" w:rsidP="00A220E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A220E0">
        <w:rPr>
          <w:rFonts w:ascii="Times New Roman" w:hAnsi="Times New Roman" w:cs="Times New Roman"/>
          <w:b/>
          <w:sz w:val="24"/>
          <w:szCs w:val="24"/>
          <w:lang w:val="en-US"/>
        </w:rPr>
        <w:t>In-gel fluorescence</w:t>
      </w:r>
      <w:r w:rsidR="00275185" w:rsidRPr="00A220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of Az-12 metabolically lab</w:t>
      </w:r>
      <w:r w:rsidR="00D24859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275185" w:rsidRPr="00A220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led </w:t>
      </w:r>
      <w:r w:rsidRPr="00A220E0">
        <w:rPr>
          <w:rFonts w:ascii="Times New Roman" w:hAnsi="Times New Roman" w:cs="Times New Roman"/>
          <w:b/>
          <w:sz w:val="24"/>
          <w:szCs w:val="24"/>
          <w:lang w:val="en-US"/>
        </w:rPr>
        <w:t>VP0 of Aichi</w:t>
      </w:r>
      <w:r w:rsidR="00CB6D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220E0">
        <w:rPr>
          <w:rFonts w:ascii="Times New Roman" w:hAnsi="Times New Roman" w:cs="Times New Roman"/>
          <w:b/>
          <w:sz w:val="24"/>
          <w:szCs w:val="24"/>
          <w:lang w:val="en-US"/>
        </w:rPr>
        <w:t>virus</w:t>
      </w:r>
      <w:r w:rsidR="00CB6D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220E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14:paraId="0C0211B3" w14:textId="544EAD88" w:rsidR="00650FD1" w:rsidRPr="00D56068" w:rsidRDefault="006E0F75" w:rsidP="00185CD9">
      <w:pPr>
        <w:spacing w:after="0" w:line="480" w:lineRule="auto"/>
        <w:ind w:firstLine="708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Vero cells were challenged </w:t>
      </w:r>
      <w:r w:rsidR="00275185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>with AiV</w:t>
      </w:r>
      <w:r w:rsidR="00D50D3A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>-1</w:t>
      </w:r>
      <w:r w:rsidR="00275185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t MOI of 10 for 1 h at 37 °C; </w:t>
      </w:r>
      <w:r w:rsidR="00D50D3A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nbound virus was </w:t>
      </w:r>
      <w:r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moved by </w:t>
      </w:r>
      <w:r w:rsidR="00393D7D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ashing with </w:t>
      </w:r>
      <w:r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>PBS</w:t>
      </w:r>
      <w:r w:rsidR="00D50D3A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fresh infection medium </w:t>
      </w:r>
      <w:r w:rsidR="00867C2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DMEM, 2% FCS, 1% Pen-Strep and glutamine) </w:t>
      </w:r>
      <w:r w:rsidR="00D50D3A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dded. </w:t>
      </w:r>
      <w:r w:rsidR="006E7928">
        <w:rPr>
          <w:rFonts w:ascii="Times New Roman" w:hAnsi="Times New Roman" w:cs="Times New Roman"/>
          <w:color w:val="000000"/>
          <w:sz w:val="24"/>
          <w:szCs w:val="24"/>
          <w:lang w:val="en-US"/>
        </w:rPr>
        <w:t>Sham-infected cells were used as a contro</w:t>
      </w:r>
      <w:bookmarkStart w:id="1" w:name="_GoBack"/>
      <w:bookmarkEnd w:id="1"/>
      <w:r w:rsidR="006E792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. </w:t>
      </w:r>
      <w:r w:rsidR="00D50D3A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>Three</w:t>
      </w:r>
      <w:r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 p</w:t>
      </w:r>
      <w:r w:rsidR="00D50D3A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>i</w:t>
      </w:r>
      <w:r w:rsidR="00D50D3A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6E7928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monolayers</w:t>
      </w:r>
      <w:r w:rsidR="006E7928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ere </w:t>
      </w:r>
      <w:r w:rsidR="006E7928">
        <w:rPr>
          <w:rFonts w:ascii="Times New Roman" w:hAnsi="Times New Roman" w:cs="Times New Roman"/>
          <w:color w:val="000000"/>
          <w:sz w:val="24"/>
          <w:szCs w:val="24"/>
          <w:lang w:val="en-US"/>
        </w:rPr>
        <w:t>rinsed</w:t>
      </w:r>
      <w:r w:rsidR="006E7928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>with</w:t>
      </w:r>
      <w:r w:rsidR="00D50D3A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BS and </w:t>
      </w:r>
      <w:r w:rsidR="00393D7D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>incubated</w:t>
      </w:r>
      <w:r w:rsidR="00D50D3A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label</w:t>
      </w:r>
      <w:r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>ing medium (</w:t>
      </w:r>
      <w:r w:rsidR="00867C2E">
        <w:rPr>
          <w:rFonts w:ascii="Times New Roman" w:hAnsi="Times New Roman" w:cs="Times New Roman"/>
          <w:color w:val="000000"/>
          <w:sz w:val="24"/>
          <w:szCs w:val="24"/>
          <w:lang w:val="en-US"/>
        </w:rPr>
        <w:t>D</w:t>
      </w:r>
      <w:r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EM supplemented with 2% fatty acid free BSA, 1% Pen-Strep, 1% L-Glu) for 30 min. </w:t>
      </w:r>
      <w:r w:rsidR="00120830">
        <w:rPr>
          <w:rFonts w:ascii="Times New Roman" w:hAnsi="Times New Roman" w:cs="Times New Roman"/>
          <w:color w:val="000000"/>
          <w:sz w:val="24"/>
          <w:szCs w:val="24"/>
          <w:lang w:val="en-US"/>
        </w:rPr>
        <w:t>T</w:t>
      </w:r>
      <w:r w:rsidR="00120830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e myr-analogue Az-12 </w:t>
      </w:r>
      <w:r w:rsidR="00A76CC8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r w:rsidR="00A76CC8">
        <w:rPr>
          <w:rFonts w:ascii="Times New Roman" w:hAnsi="Times New Roman" w:cs="Times New Roman"/>
          <w:color w:val="292526"/>
          <w:sz w:val="24"/>
          <w:szCs w:val="24"/>
          <w:lang w:val="en-US"/>
        </w:rPr>
        <w:t>12</w:t>
      </w:r>
      <w:r w:rsidR="00A76CC8" w:rsidRPr="00A220E0">
        <w:rPr>
          <w:rFonts w:ascii="Times New Roman" w:hAnsi="Times New Roman" w:cs="Times New Roman"/>
          <w:color w:val="292526"/>
          <w:sz w:val="24"/>
          <w:szCs w:val="24"/>
          <w:lang w:val="en-US"/>
        </w:rPr>
        <w:t>-</w:t>
      </w:r>
      <w:r w:rsidR="00A76CC8">
        <w:rPr>
          <w:rFonts w:ascii="Times New Roman" w:hAnsi="Times New Roman" w:cs="Times New Roman"/>
          <w:color w:val="292526"/>
          <w:sz w:val="24"/>
          <w:szCs w:val="24"/>
          <w:lang w:val="en-US"/>
        </w:rPr>
        <w:t>A</w:t>
      </w:r>
      <w:r w:rsidR="00120830" w:rsidRPr="00A220E0">
        <w:rPr>
          <w:rFonts w:ascii="Times New Roman" w:hAnsi="Times New Roman" w:cs="Times New Roman"/>
          <w:color w:val="292526"/>
          <w:sz w:val="24"/>
          <w:szCs w:val="24"/>
          <w:lang w:val="en-US"/>
        </w:rPr>
        <w:t>zidododecanoic acid, C</w:t>
      </w:r>
      <w:r w:rsidR="00120830" w:rsidRPr="00A220E0">
        <w:rPr>
          <w:rFonts w:ascii="Times New Roman" w:hAnsi="Times New Roman" w:cs="Times New Roman"/>
          <w:color w:val="292526"/>
          <w:sz w:val="24"/>
          <w:szCs w:val="24"/>
          <w:vertAlign w:val="subscript"/>
          <w:lang w:val="en-US"/>
        </w:rPr>
        <w:t>12</w:t>
      </w:r>
      <w:r w:rsidR="00120830" w:rsidRPr="00A220E0">
        <w:rPr>
          <w:rFonts w:ascii="Times New Roman" w:hAnsi="Times New Roman" w:cs="Times New Roman"/>
          <w:color w:val="292526"/>
          <w:sz w:val="24"/>
          <w:szCs w:val="24"/>
          <w:lang w:val="en-US"/>
        </w:rPr>
        <w:t>H</w:t>
      </w:r>
      <w:r w:rsidR="00120830" w:rsidRPr="00A220E0">
        <w:rPr>
          <w:rFonts w:ascii="Times New Roman" w:hAnsi="Times New Roman" w:cs="Times New Roman"/>
          <w:color w:val="292526"/>
          <w:sz w:val="24"/>
          <w:szCs w:val="24"/>
          <w:vertAlign w:val="subscript"/>
          <w:lang w:val="en-US"/>
        </w:rPr>
        <w:t>23</w:t>
      </w:r>
      <w:r w:rsidR="00120830" w:rsidRPr="00A220E0">
        <w:rPr>
          <w:rFonts w:ascii="Times New Roman" w:hAnsi="Times New Roman" w:cs="Times New Roman"/>
          <w:color w:val="292526"/>
          <w:sz w:val="24"/>
          <w:szCs w:val="24"/>
          <w:lang w:val="en-US"/>
        </w:rPr>
        <w:t>N</w:t>
      </w:r>
      <w:r w:rsidR="00120830" w:rsidRPr="00A220E0">
        <w:rPr>
          <w:rFonts w:ascii="Times New Roman" w:hAnsi="Times New Roman" w:cs="Times New Roman"/>
          <w:color w:val="292526"/>
          <w:sz w:val="24"/>
          <w:szCs w:val="24"/>
          <w:vertAlign w:val="subscript"/>
          <w:lang w:val="en-US"/>
        </w:rPr>
        <w:t>3</w:t>
      </w:r>
      <w:r w:rsidR="00120830" w:rsidRPr="00A220E0">
        <w:rPr>
          <w:rFonts w:ascii="Times New Roman" w:hAnsi="Times New Roman" w:cs="Times New Roman"/>
          <w:color w:val="292526"/>
          <w:sz w:val="24"/>
          <w:szCs w:val="24"/>
          <w:lang w:val="en-US"/>
        </w:rPr>
        <w:t>O</w:t>
      </w:r>
      <w:r w:rsidR="00120830" w:rsidRPr="00A220E0">
        <w:rPr>
          <w:rFonts w:ascii="Times New Roman" w:hAnsi="Times New Roman" w:cs="Times New Roman"/>
          <w:color w:val="292526"/>
          <w:sz w:val="24"/>
          <w:szCs w:val="24"/>
          <w:vertAlign w:val="subscript"/>
          <w:lang w:val="en-US"/>
        </w:rPr>
        <w:t>2</w:t>
      </w:r>
      <w:r w:rsidR="00120830" w:rsidRPr="00A220E0">
        <w:rPr>
          <w:rFonts w:ascii="Times New Roman" w:hAnsi="Times New Roman" w:cs="Times New Roman"/>
          <w:color w:val="292526"/>
          <w:sz w:val="24"/>
          <w:szCs w:val="24"/>
          <w:lang w:val="en-US"/>
        </w:rPr>
        <w:t xml:space="preserve">; Thermo Fisher Scientific) </w:t>
      </w:r>
      <w:r w:rsidR="00120830">
        <w:rPr>
          <w:rFonts w:ascii="Times New Roman" w:hAnsi="Times New Roman" w:cs="Times New Roman"/>
          <w:color w:val="292526"/>
          <w:sz w:val="24"/>
          <w:szCs w:val="24"/>
          <w:lang w:val="en-US"/>
        </w:rPr>
        <w:t xml:space="preserve">was </w:t>
      </w:r>
      <w:r w:rsidR="00120830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n added to a final concentration of 10 </w:t>
      </w:r>
      <w:r w:rsidR="0012083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μM followed by 6 h incubation at 37 °C to allow metabolic </w:t>
      </w:r>
      <w:r w:rsidR="00120830" w:rsidRPr="00BA5A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corporation into </w:t>
      </w:r>
      <w:r w:rsidR="00A76CC8">
        <w:rPr>
          <w:rFonts w:ascii="Times New Roman" w:hAnsi="Times New Roman" w:cs="Times New Roman"/>
          <w:color w:val="000000"/>
          <w:sz w:val="24"/>
          <w:szCs w:val="24"/>
          <w:lang w:val="en-US"/>
        </w:rPr>
        <w:t>ai</w:t>
      </w:r>
      <w:r w:rsidR="00120830" w:rsidRPr="00BA5A5A">
        <w:rPr>
          <w:rFonts w:ascii="Times New Roman" w:hAnsi="Times New Roman" w:cs="Times New Roman"/>
          <w:color w:val="000000"/>
          <w:sz w:val="24"/>
          <w:szCs w:val="24"/>
          <w:lang w:val="en-US"/>
        </w:rPr>
        <w:t>chiviral proteins</w:t>
      </w:r>
      <w:r w:rsidR="00653A16" w:rsidRPr="00BA5A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redicted to be naturally myristoylated</w:t>
      </w:r>
      <w:r w:rsidR="00B84F0D" w:rsidRPr="00BA5A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r w:rsidR="00B84F0D" w:rsidRPr="00BA5A5A">
        <w:rPr>
          <w:rFonts w:ascii="Times New Roman" w:hAnsi="Times New Roman" w:cs="Times New Roman"/>
          <w:sz w:val="24"/>
          <w:szCs w:val="24"/>
          <w:lang w:val="en-US"/>
        </w:rPr>
        <w:t xml:space="preserve">Az-12 is practically equivalent to </w:t>
      </w:r>
      <w:r w:rsidR="00BE35B7" w:rsidRPr="00BA5A5A">
        <w:rPr>
          <w:rFonts w:ascii="Times New Roman" w:hAnsi="Times New Roman" w:cs="Times New Roman"/>
          <w:sz w:val="24"/>
          <w:szCs w:val="24"/>
          <w:lang w:val="en-US"/>
        </w:rPr>
        <w:t xml:space="preserve">the myr analogue </w:t>
      </w:r>
      <w:r w:rsidR="00B84F0D" w:rsidRPr="00BA5A5A">
        <w:rPr>
          <w:rFonts w:ascii="Times New Roman" w:hAnsi="Times New Roman" w:cs="Times New Roman"/>
          <w:sz w:val="24"/>
          <w:szCs w:val="24"/>
          <w:lang w:val="en-US"/>
        </w:rPr>
        <w:t>Alk-12</w:t>
      </w:r>
      <w:r w:rsidR="00BE35B7" w:rsidRPr="00BA5A5A">
        <w:rPr>
          <w:rFonts w:ascii="Times New Roman" w:hAnsi="Times New Roman" w:cs="Times New Roman"/>
          <w:sz w:val="24"/>
          <w:szCs w:val="24"/>
          <w:lang w:val="en-US"/>
        </w:rPr>
        <w:t>, which was</w:t>
      </w:r>
      <w:r w:rsidR="00B84F0D" w:rsidRPr="00BA5A5A">
        <w:rPr>
          <w:rFonts w:ascii="Times New Roman" w:hAnsi="Times New Roman" w:cs="Times New Roman"/>
          <w:sz w:val="24"/>
          <w:szCs w:val="24"/>
          <w:lang w:val="en-US"/>
        </w:rPr>
        <w:t xml:space="preserve"> used for labeling CVB3 VP0 (e.g. </w:t>
      </w:r>
      <w:r w:rsidR="008F5226" w:rsidRPr="00BA5A5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8F5226" w:rsidRPr="00BA5A5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Charron&lt;/Author&gt;&lt;Year&gt;2009&lt;/Year&gt;&lt;RecNum&gt;3132&lt;/RecNum&gt;&lt;DisplayText&gt;[7]&lt;/DisplayText&gt;&lt;record&gt;&lt;rec-number&gt;3132&lt;/rec-number&gt;&lt;foreign-keys&gt;&lt;key app="EN" db-id="pprxz2sv1fwspwexw0pvrpw9ed5twwssewf0" timestamp="1530531084"&gt;3132&lt;/key&gt;&lt;/foreign-keys&gt;&lt;ref-type name="Journal Article"&gt;17&lt;/ref-type&gt;&lt;contributors&gt;&lt;authors&gt;&lt;author&gt;Charron, G.&lt;/author&gt;&lt;author&gt;Zhang, M. M.&lt;/author&gt;&lt;author&gt;Yount, J. S.&lt;/author&gt;&lt;author&gt;Wilson, J.&lt;/author&gt;&lt;author&gt;Raghavan, A. S.&lt;/author&gt;&lt;author&gt;Shamir, E.&lt;/author&gt;&lt;author&gt;Hang, H. C.&lt;/author&gt;&lt;/authors&gt;&lt;/contributors&gt;&lt;auth-address&gt;The Laboratory of Chemical Biology and Microbial Pathogenesis, The Rockefeller University, New York, New York 10065, USA.&lt;/auth-address&gt;&lt;titles&gt;&lt;title&gt;Robust fluorescent detection of protein fatty-acylation with chemical reporters&lt;/title&gt;&lt;secondary-title&gt;J Am Chem Soc&lt;/secondary-title&gt;&lt;/titles&gt;&lt;periodical&gt;&lt;full-title&gt;J Am Chem Soc&lt;/full-title&gt;&lt;/periodical&gt;&lt;pages&gt;4967-75&lt;/pages&gt;&lt;volume&gt;131&lt;/volume&gt;&lt;number&gt;13&lt;/number&gt;&lt;keywords&gt;&lt;keyword&gt;Acylation&lt;/keyword&gt;&lt;keyword&gt;Catalysis&lt;/keyword&gt;&lt;keyword&gt;Copper/chemistry&lt;/keyword&gt;&lt;keyword&gt;Cytological Techniques/*methods&lt;/keyword&gt;&lt;keyword&gt;Electrophoresis, Polyacrylamide Gel/methods&lt;/keyword&gt;&lt;keyword&gt;Fatty Acids/*analysis&lt;/keyword&gt;&lt;keyword&gt;Fluorescent Dyes/*chemical synthesis/chemistry&lt;/keyword&gt;&lt;keyword&gt;Humans&lt;/keyword&gt;&lt;keyword&gt;Jurkat Cells&lt;/keyword&gt;&lt;keyword&gt;Microscopy, Fluorescence/methods&lt;/keyword&gt;&lt;keyword&gt;Proteins/*chemistry&lt;/keyword&gt;&lt;/keywords&gt;&lt;dates&gt;&lt;year&gt;2009&lt;/year&gt;&lt;pub-dates&gt;&lt;date&gt;Apr 8&lt;/date&gt;&lt;/pub-dates&gt;&lt;/dates&gt;&lt;isbn&gt;1520-5126 (Electronic)&amp;#xD;0002-7863 (Linking)&lt;/isbn&gt;&lt;accession-num&gt;19281244&lt;/accession-num&gt;&lt;urls&gt;&lt;related-urls&gt;&lt;url&gt;https://www.ncbi.nlm.nih.gov/pubmed/19281244&lt;/url&gt;&lt;/related-urls&gt;&lt;/urls&gt;&lt;electronic-resource-num&gt;10.1021/ja810122f&lt;/electronic-resource-num&gt;&lt;/record&gt;&lt;/Cite&gt;&lt;/EndNote&gt;</w:instrText>
      </w:r>
      <w:r w:rsidR="008F5226" w:rsidRPr="00BA5A5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F5226" w:rsidRPr="00BA5A5A">
        <w:rPr>
          <w:rFonts w:ascii="Times New Roman" w:hAnsi="Times New Roman" w:cs="Times New Roman"/>
          <w:noProof/>
          <w:sz w:val="24"/>
          <w:szCs w:val="24"/>
          <w:lang w:val="en-US"/>
        </w:rPr>
        <w:t>[7]</w:t>
      </w:r>
      <w:r w:rsidR="008F5226" w:rsidRPr="00BA5A5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84F0D" w:rsidRPr="00BA5A5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876F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20830" w:rsidRPr="00BA5A5A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120830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653A16">
        <w:rPr>
          <w:rFonts w:ascii="Times New Roman" w:hAnsi="Times New Roman" w:cs="Times New Roman"/>
          <w:sz w:val="24"/>
          <w:szCs w:val="24"/>
          <w:lang w:val="en-US"/>
        </w:rPr>
        <w:t>Ten</w:t>
      </w:r>
      <w:r w:rsidR="00A220E0">
        <w:rPr>
          <w:rFonts w:ascii="Times New Roman" w:hAnsi="Times New Roman" w:cs="Times New Roman"/>
          <w:sz w:val="24"/>
          <w:szCs w:val="24"/>
          <w:lang w:val="en-US"/>
        </w:rPr>
        <w:t xml:space="preserve"> h p.i. </w:t>
      </w:r>
      <w:r w:rsidR="00653A16">
        <w:rPr>
          <w:rFonts w:ascii="Times New Roman" w:hAnsi="Times New Roman" w:cs="Times New Roman"/>
          <w:sz w:val="24"/>
          <w:szCs w:val="24"/>
          <w:lang w:val="en-US"/>
        </w:rPr>
        <w:t>(i.e. after one AiV-1 replication cycle)</w:t>
      </w:r>
      <w:r w:rsidR="00F876F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53A16">
        <w:rPr>
          <w:rFonts w:ascii="Times New Roman" w:hAnsi="Times New Roman" w:cs="Times New Roman"/>
          <w:sz w:val="24"/>
          <w:szCs w:val="24"/>
          <w:lang w:val="en-US"/>
        </w:rPr>
        <w:t xml:space="preserve"> cells were rinsed </w:t>
      </w:r>
      <w:r w:rsidR="00A220E0">
        <w:rPr>
          <w:rFonts w:ascii="Times New Roman" w:hAnsi="Times New Roman" w:cs="Times New Roman"/>
          <w:sz w:val="24"/>
          <w:szCs w:val="24"/>
          <w:lang w:val="en-US"/>
        </w:rPr>
        <w:t xml:space="preserve">with PBS, </w:t>
      </w:r>
      <w:r w:rsidR="00005C82">
        <w:rPr>
          <w:rFonts w:ascii="Times New Roman" w:hAnsi="Times New Roman" w:cs="Times New Roman"/>
          <w:sz w:val="24"/>
          <w:szCs w:val="24"/>
          <w:lang w:val="en-US"/>
        </w:rPr>
        <w:t>harvested</w:t>
      </w:r>
      <w:r w:rsidR="005872D5" w:rsidRPr="00BA42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20E0" w:rsidRPr="00BA42A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A220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20E0" w:rsidRPr="00A220E0">
        <w:rPr>
          <w:rFonts w:ascii="Times New Roman" w:hAnsi="Times New Roman" w:cs="Times New Roman"/>
          <w:sz w:val="24"/>
          <w:szCs w:val="24"/>
          <w:lang w:val="en-US"/>
        </w:rPr>
        <w:t xml:space="preserve">pelleted by centrifugation at </w:t>
      </w:r>
      <w:r w:rsidR="0049644A">
        <w:rPr>
          <w:rFonts w:ascii="Times New Roman" w:hAnsi="Times New Roman" w:cs="Times New Roman"/>
          <w:sz w:val="24"/>
          <w:szCs w:val="24"/>
          <w:lang w:val="en-US"/>
        </w:rPr>
        <w:t xml:space="preserve">500 g </w:t>
      </w:r>
      <w:r w:rsidR="00A220E0" w:rsidRPr="00A220E0">
        <w:rPr>
          <w:rFonts w:ascii="Times New Roman" w:hAnsi="Times New Roman" w:cs="Times New Roman"/>
          <w:sz w:val="24"/>
          <w:szCs w:val="24"/>
          <w:lang w:val="en-US"/>
        </w:rPr>
        <w:t xml:space="preserve">for 5 minutes. </w:t>
      </w:r>
      <w:r w:rsidR="00A220E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B3420">
        <w:rPr>
          <w:rFonts w:ascii="Times New Roman" w:hAnsi="Times New Roman" w:cs="Times New Roman"/>
          <w:sz w:val="24"/>
          <w:szCs w:val="24"/>
          <w:lang w:val="en-US"/>
        </w:rPr>
        <w:t>pellets were washed twice</w:t>
      </w:r>
      <w:r w:rsidR="0049644A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A220E0" w:rsidRPr="00A220E0">
        <w:rPr>
          <w:rFonts w:ascii="Times New Roman" w:hAnsi="Times New Roman" w:cs="Times New Roman"/>
          <w:sz w:val="24"/>
          <w:szCs w:val="24"/>
          <w:lang w:val="en-US"/>
        </w:rPr>
        <w:t xml:space="preserve"> PBS</w:t>
      </w:r>
      <w:r w:rsidR="00A220E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220E0" w:rsidRPr="00A220E0">
        <w:rPr>
          <w:rFonts w:ascii="Times New Roman" w:hAnsi="Times New Roman" w:cs="Times New Roman"/>
          <w:sz w:val="24"/>
          <w:szCs w:val="24"/>
          <w:lang w:val="en-US"/>
        </w:rPr>
        <w:t xml:space="preserve">lysed in ice-cold </w:t>
      </w:r>
      <w:r w:rsidR="008E2805">
        <w:rPr>
          <w:rFonts w:ascii="Times New Roman" w:hAnsi="Times New Roman" w:cs="Times New Roman"/>
          <w:sz w:val="24"/>
          <w:szCs w:val="24"/>
          <w:lang w:val="en-US"/>
        </w:rPr>
        <w:t xml:space="preserve">100 mM </w:t>
      </w:r>
      <w:r w:rsidR="005872D5" w:rsidRPr="00915077">
        <w:rPr>
          <w:rFonts w:ascii="Times New Roman" w:hAnsi="Times New Roman" w:cs="Times New Roman"/>
          <w:sz w:val="24"/>
          <w:szCs w:val="24"/>
          <w:lang w:val="en-US"/>
        </w:rPr>
        <w:t>sodium phosp</w:t>
      </w:r>
      <w:r w:rsidR="0049644A">
        <w:rPr>
          <w:rFonts w:ascii="Times New Roman" w:hAnsi="Times New Roman" w:cs="Times New Roman"/>
          <w:sz w:val="24"/>
          <w:szCs w:val="24"/>
          <w:lang w:val="en-US"/>
        </w:rPr>
        <w:t>hate pH 7.4, 0.1% Triton-X 100</w:t>
      </w:r>
      <w:r w:rsidR="00A220E0" w:rsidRPr="00A220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644A" w:rsidRPr="00A220E0">
        <w:rPr>
          <w:rFonts w:ascii="Times New Roman" w:hAnsi="Times New Roman" w:cs="Times New Roman"/>
          <w:sz w:val="24"/>
          <w:szCs w:val="24"/>
          <w:lang w:val="en-US"/>
        </w:rPr>
        <w:t xml:space="preserve">supplemented with </w:t>
      </w:r>
      <w:r w:rsidR="00A220E0" w:rsidRPr="00A220E0">
        <w:rPr>
          <w:rFonts w:ascii="Times New Roman" w:hAnsi="Times New Roman" w:cs="Times New Roman"/>
          <w:sz w:val="24"/>
          <w:szCs w:val="24"/>
          <w:lang w:val="en-US"/>
        </w:rPr>
        <w:t>proteas</w:t>
      </w:r>
      <w:r w:rsidR="00580D87">
        <w:rPr>
          <w:rFonts w:ascii="Times New Roman" w:hAnsi="Times New Roman" w:cs="Times New Roman"/>
          <w:sz w:val="24"/>
          <w:szCs w:val="24"/>
          <w:lang w:val="en-US"/>
        </w:rPr>
        <w:t>e inhibitor</w:t>
      </w:r>
      <w:r w:rsidR="005872D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80D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20E0" w:rsidRPr="00A220E0">
        <w:rPr>
          <w:rFonts w:ascii="Times New Roman" w:hAnsi="Times New Roman" w:cs="Times New Roman"/>
          <w:sz w:val="24"/>
          <w:szCs w:val="24"/>
          <w:lang w:val="en-US"/>
        </w:rPr>
        <w:t>and SuperNuclease</w:t>
      </w:r>
      <w:r w:rsidR="004964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76F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876F0" w:rsidRPr="00A220E0">
        <w:rPr>
          <w:rFonts w:ascii="Times New Roman" w:hAnsi="Times New Roman" w:cs="Times New Roman"/>
          <w:sz w:val="24"/>
          <w:szCs w:val="24"/>
          <w:lang w:val="en-US"/>
        </w:rPr>
        <w:t>25 U/ml</w:t>
      </w:r>
      <w:r w:rsidR="00F876F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876F0" w:rsidRPr="00A220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644A">
        <w:rPr>
          <w:rFonts w:ascii="Times New Roman" w:hAnsi="Times New Roman" w:cs="Times New Roman"/>
          <w:sz w:val="24"/>
          <w:szCs w:val="24"/>
          <w:lang w:val="en-US"/>
        </w:rPr>
        <w:t>for 20 min on ice. C</w:t>
      </w:r>
      <w:r w:rsidR="00A220E0" w:rsidRPr="00A220E0">
        <w:rPr>
          <w:rFonts w:ascii="Times New Roman" w:hAnsi="Times New Roman" w:cs="Times New Roman"/>
          <w:sz w:val="24"/>
          <w:szCs w:val="24"/>
          <w:lang w:val="en-US"/>
        </w:rPr>
        <w:t xml:space="preserve">ellular debris </w:t>
      </w:r>
      <w:r w:rsidR="0049644A">
        <w:rPr>
          <w:rFonts w:ascii="Times New Roman" w:hAnsi="Times New Roman" w:cs="Times New Roman"/>
          <w:sz w:val="24"/>
          <w:szCs w:val="24"/>
          <w:lang w:val="en-US"/>
        </w:rPr>
        <w:t xml:space="preserve">was removed by centrifugation at 20,000 g </w:t>
      </w:r>
      <w:r w:rsidR="00120830">
        <w:rPr>
          <w:rFonts w:ascii="Times New Roman" w:hAnsi="Times New Roman" w:cs="Times New Roman"/>
          <w:sz w:val="24"/>
          <w:szCs w:val="24"/>
          <w:lang w:val="en-US"/>
        </w:rPr>
        <w:t>for 20 minutes</w:t>
      </w:r>
      <w:r w:rsidR="008B2D62">
        <w:rPr>
          <w:rFonts w:ascii="Times New Roman" w:hAnsi="Times New Roman" w:cs="Times New Roman"/>
          <w:sz w:val="24"/>
          <w:szCs w:val="24"/>
          <w:lang w:val="en-US"/>
        </w:rPr>
        <w:t xml:space="preserve"> at</w:t>
      </w:r>
      <w:r w:rsidR="001208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20E0" w:rsidRPr="00A220E0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034A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20E0" w:rsidRPr="00A220E0">
        <w:rPr>
          <w:rFonts w:ascii="Times New Roman" w:hAnsi="Times New Roman" w:cs="Times New Roman"/>
          <w:sz w:val="24"/>
          <w:szCs w:val="24"/>
          <w:lang w:val="en-US"/>
        </w:rPr>
        <w:t xml:space="preserve">ºC. </w:t>
      </w:r>
      <w:r w:rsidR="00F876F0">
        <w:rPr>
          <w:rFonts w:ascii="Times New Roman" w:hAnsi="Times New Roman" w:cs="Times New Roman"/>
          <w:sz w:val="24"/>
          <w:szCs w:val="24"/>
          <w:lang w:val="en-US"/>
        </w:rPr>
        <w:t>One hundred</w:t>
      </w:r>
      <w:r w:rsidR="00F876F0" w:rsidRPr="00BA42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0D87" w:rsidRPr="00BA42A5">
        <w:rPr>
          <w:rFonts w:ascii="Symbol" w:hAnsi="Symbol" w:cs="Times New Roman"/>
          <w:sz w:val="24"/>
          <w:szCs w:val="24"/>
          <w:lang w:val="en-US"/>
        </w:rPr>
        <w:t></w:t>
      </w:r>
      <w:r w:rsidR="00580D87" w:rsidRPr="00BA42A5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580D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76F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49644A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="00580D87">
        <w:rPr>
          <w:rFonts w:ascii="Times New Roman" w:hAnsi="Times New Roman" w:cs="Times New Roman"/>
          <w:sz w:val="24"/>
          <w:szCs w:val="24"/>
          <w:lang w:val="en-US"/>
        </w:rPr>
        <w:t xml:space="preserve">protein per sample was </w:t>
      </w:r>
      <w:r w:rsidR="00653A16">
        <w:rPr>
          <w:rFonts w:ascii="Times New Roman" w:hAnsi="Times New Roman" w:cs="Times New Roman"/>
          <w:sz w:val="24"/>
          <w:szCs w:val="24"/>
          <w:lang w:val="en-US"/>
        </w:rPr>
        <w:t xml:space="preserve">subsequently </w:t>
      </w:r>
      <w:r w:rsidR="00580D87">
        <w:rPr>
          <w:rFonts w:ascii="Times New Roman" w:hAnsi="Times New Roman" w:cs="Times New Roman"/>
          <w:sz w:val="24"/>
          <w:szCs w:val="24"/>
          <w:lang w:val="en-US"/>
        </w:rPr>
        <w:t>us</w:t>
      </w:r>
      <w:r w:rsidR="00120830">
        <w:rPr>
          <w:rFonts w:ascii="Times New Roman" w:hAnsi="Times New Roman" w:cs="Times New Roman"/>
          <w:sz w:val="24"/>
          <w:szCs w:val="24"/>
          <w:lang w:val="en-US"/>
        </w:rPr>
        <w:t>ed in a Cu</w:t>
      </w:r>
      <w:r w:rsidR="00120830" w:rsidRPr="0012083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I</w:t>
      </w:r>
      <w:r w:rsidR="0012083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80D87">
        <w:rPr>
          <w:rFonts w:ascii="Times New Roman" w:hAnsi="Times New Roman" w:cs="Times New Roman"/>
          <w:sz w:val="24"/>
          <w:szCs w:val="24"/>
          <w:lang w:val="en-US"/>
        </w:rPr>
        <w:t xml:space="preserve">catalyzed </w:t>
      </w:r>
      <w:r w:rsidR="00393D7D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>c</w:t>
      </w:r>
      <w:r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ick reaction with </w:t>
      </w:r>
      <w:r w:rsidR="0012083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>Cy5</w:t>
      </w:r>
      <w:r w:rsidR="00120830">
        <w:rPr>
          <w:rFonts w:ascii="Times New Roman" w:hAnsi="Times New Roman" w:cs="Times New Roman"/>
          <w:color w:val="000000"/>
          <w:sz w:val="24"/>
          <w:szCs w:val="24"/>
          <w:lang w:val="en-US"/>
        </w:rPr>
        <w:t>.5-a</w:t>
      </w:r>
      <w:r w:rsidR="004B235E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>lkyne</w:t>
      </w:r>
      <w:r w:rsidR="0012083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luorophore</w:t>
      </w:r>
      <w:r w:rsidR="004B235E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Jena Bioscience)</w:t>
      </w:r>
      <w:r w:rsidR="00805AB2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D37A9A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ollowed by separation on a </w:t>
      </w:r>
      <w:r w:rsidR="00530135" w:rsidRPr="00BA42A5">
        <w:rPr>
          <w:rFonts w:ascii="Times New Roman" w:hAnsi="Times New Roman" w:cs="Times New Roman"/>
          <w:color w:val="000000"/>
          <w:sz w:val="24"/>
          <w:szCs w:val="24"/>
          <w:lang w:val="en-US"/>
        </w:rPr>
        <w:t>15</w:t>
      </w:r>
      <w:r w:rsidR="00D37A9A" w:rsidRPr="00BA42A5">
        <w:rPr>
          <w:rFonts w:ascii="Times New Roman" w:hAnsi="Times New Roman" w:cs="Times New Roman"/>
          <w:color w:val="000000"/>
          <w:sz w:val="24"/>
          <w:szCs w:val="24"/>
          <w:lang w:val="en-US"/>
        </w:rPr>
        <w:t>%</w:t>
      </w:r>
      <w:r w:rsidR="00D37A9A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30135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>Tris-</w:t>
      </w:r>
      <w:r w:rsidR="00530135" w:rsidRPr="0049644A">
        <w:rPr>
          <w:rFonts w:ascii="Times New Roman" w:hAnsi="Times New Roman" w:cs="Times New Roman"/>
          <w:color w:val="000000"/>
          <w:sz w:val="24"/>
          <w:szCs w:val="24"/>
          <w:lang w:val="en-US"/>
        </w:rPr>
        <w:t>T</w:t>
      </w:r>
      <w:r w:rsidR="00530135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>r</w:t>
      </w:r>
      <w:r w:rsidR="00F876F0">
        <w:rPr>
          <w:rFonts w:ascii="Times New Roman" w:hAnsi="Times New Roman" w:cs="Times New Roman"/>
          <w:color w:val="000000"/>
          <w:sz w:val="24"/>
          <w:szCs w:val="24"/>
          <w:lang w:val="en-US"/>
        </w:rPr>
        <w:t>i</w:t>
      </w:r>
      <w:r w:rsidR="00530135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ine </w:t>
      </w:r>
      <w:r w:rsidR="00F876F0" w:rsidRPr="00F876F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DS polyacrylamide gel </w:t>
      </w:r>
      <w:r w:rsidR="00D37A9A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</w:t>
      </w:r>
      <w:r w:rsidR="00805AB2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visualization of </w:t>
      </w:r>
      <w:r w:rsidR="00120830">
        <w:rPr>
          <w:rFonts w:ascii="Times New Roman" w:hAnsi="Times New Roman" w:cs="Times New Roman"/>
          <w:color w:val="000000"/>
          <w:sz w:val="24"/>
          <w:szCs w:val="24"/>
          <w:lang w:val="en-US"/>
        </w:rPr>
        <w:t>myr-analogue</w:t>
      </w:r>
      <w:r w:rsidR="00580D87">
        <w:rPr>
          <w:rFonts w:ascii="Times New Roman" w:hAnsi="Times New Roman" w:cs="Times New Roman"/>
          <w:color w:val="000000"/>
          <w:sz w:val="24"/>
          <w:szCs w:val="24"/>
          <w:lang w:val="en-US"/>
        </w:rPr>
        <w:t>-lab</w:t>
      </w:r>
      <w:r w:rsidR="00120830"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 w:rsidR="00580D8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ed </w:t>
      </w:r>
      <w:r w:rsidR="00805AB2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>proteins</w:t>
      </w:r>
      <w:r w:rsidR="00D37A9A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y </w:t>
      </w:r>
      <w:r w:rsidR="005B025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ir </w:t>
      </w:r>
      <w:r w:rsidR="00D37A9A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-gel fluorescence </w:t>
      </w:r>
      <w:r w:rsidR="00F44EEC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>on a Typhoon FLA 9500 (GE Healthcare).</w:t>
      </w:r>
      <w:r w:rsidR="00D56068" w:rsidRPr="00A220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17804" w:rsidRPr="00A220E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</w:t>
      </w:r>
      <w:r w:rsidR="00D56068" w:rsidRPr="00D5606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urified </w:t>
      </w:r>
      <w:r w:rsidR="009424F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Aichi </w:t>
      </w:r>
      <w:r w:rsidR="00D56068" w:rsidRPr="00D5606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virus</w:t>
      </w:r>
      <w:r w:rsidR="009424F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D56068" w:rsidRPr="00D5606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1 sample (kindly donated by Pavel Plevka, </w:t>
      </w:r>
      <w:r w:rsidR="007B7C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Laboratory of Structural Virology, </w:t>
      </w:r>
      <w:r w:rsidR="00D56068" w:rsidRPr="00D56068">
        <w:rPr>
          <w:rFonts w:ascii="Times New Roman" w:hAnsi="Times New Roman" w:cs="Times New Roman"/>
          <w:color w:val="000000"/>
          <w:sz w:val="24"/>
          <w:szCs w:val="24"/>
          <w:lang w:val="en-US"/>
        </w:rPr>
        <w:t>Central European Institute of Technology, Masaryk University, Brno, Czech Republic</w:t>
      </w:r>
      <w:r w:rsidR="00653A1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653A16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/>
      </w:r>
      <w:r w:rsidR="008F5226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 &lt;EndNote&gt;&lt;Cite&gt;&lt;Author&gt;Sabin&lt;/Author&gt;&lt;Year&gt;2016&lt;/Year&gt;&lt;RecNum&gt;562&lt;/RecNum&gt;&lt;DisplayText&gt;[8]&lt;/DisplayText&gt;&lt;record&gt;&lt;rec-number&gt;562&lt;/rec-number&gt;&lt;foreign-keys&gt;&lt;key app="EN" db-id="pprxz2sv1fwspwexw0pvrpw9ed5twwssewf0" timestamp="1511350523"&gt;562&lt;/key&gt;&lt;/foreign-keys&gt;&lt;ref-type name="Journal Article"&gt;17&lt;/ref-type&gt;&lt;contributors&gt;&lt;authors&gt;&lt;author&gt;Sabin, C.&lt;/author&gt;&lt;author&gt;Fuzik, T.&lt;/author&gt;&lt;author&gt;Skubnik, K.&lt;/author&gt;&lt;author&gt;Palkova, L.&lt;/author&gt;&lt;author&gt;Lindberg, A. M.&lt;/author&gt;&lt;author&gt;Plevka, P.&lt;/author&gt;&lt;/authors&gt;&lt;/contributors&gt;&lt;auth-address&gt;Structural Virology, Central European Institute of Technology, Masaryk University, Kamenice 753/5, 62500 Brno, Czech Republic.&amp;#xD;Department of Chemistry and Biomedical Sciences, Linnaeus University, Kalmar, Sweden.&amp;#xD;Structural Virology, Central European Institute of Technology, Masaryk University, Kamenice 753/5, 62500 Brno, Czech Republic pavel.plevka@ceitec.muni.cz.&lt;/auth-address&gt;&lt;titles&gt;&lt;title&gt;Structure of Aichi virus 1 and its empty particle: clues towards kobuvirus genome release mechanism&lt;/title&gt;&lt;secondary-title&gt;J Virol&lt;/secondary-title&gt;&lt;/titles&gt;&lt;periodical&gt;&lt;full-title&gt;J Virol&lt;/full-title&gt;&lt;abbr-1&gt;Journal of virology&lt;/abbr-1&gt;&lt;/periodical&gt;&lt;dates&gt;&lt;year&gt;2016&lt;/year&gt;&lt;pub-dates&gt;&lt;date&gt;Sep 28&lt;/date&gt;&lt;/pub-dates&gt;&lt;/dates&gt;&lt;isbn&gt;1098-5514 (Electronic)&amp;#xD;0022-538X (Linking)&lt;/isbn&gt;&lt;accession-num&gt;27681122&lt;/accession-num&gt;&lt;urls&gt;&lt;related-urls&gt;&lt;url&gt;https://www.ncbi.nlm.nih.gov/pubmed/27681122&lt;/url&gt;&lt;/related-urls&gt;&lt;/urls&gt;&lt;custom2&gt;PMC5110158&lt;/custom2&gt;&lt;electronic-resource-num&gt;10.1128/JVI.01601-16&lt;/electronic-resource-num&gt;&lt;/record&gt;&lt;/Cite&gt;&lt;/EndNote&gt;</w:instrText>
      </w:r>
      <w:r w:rsidR="00653A16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separate"/>
      </w:r>
      <w:r w:rsidR="008F5226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[8]</w:t>
      </w:r>
      <w:r w:rsidR="00653A16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="00D56068" w:rsidRPr="00D56068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="00D56068" w:rsidRPr="00D5606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1178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was </w:t>
      </w:r>
      <w:r w:rsidR="00E00B5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electrophoretically </w:t>
      </w:r>
      <w:r w:rsidR="00D56068" w:rsidRPr="00D5606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separated </w:t>
      </w:r>
      <w:r w:rsidR="001178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n parallel and stained with</w:t>
      </w:r>
      <w:r w:rsidR="0076244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Coomassie </w:t>
      </w:r>
      <w:r w:rsidR="002165A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Brillant </w:t>
      </w:r>
      <w:r w:rsidR="0076244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B</w:t>
      </w:r>
      <w:r w:rsidR="00117804" w:rsidRPr="00D5606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lue</w:t>
      </w:r>
      <w:r w:rsidR="001178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for visualization of the individual </w:t>
      </w:r>
      <w:r w:rsidR="002A398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capsid</w:t>
      </w:r>
      <w:r w:rsidR="001178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roteins</w:t>
      </w:r>
      <w:r w:rsidR="00797EF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VP0, VP3 and VP1</w:t>
      </w:r>
      <w:r w:rsidR="001178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</w:p>
    <w:p w14:paraId="0DEB9F2F" w14:textId="3D3696F3" w:rsidR="000D1598" w:rsidRPr="00C078B0" w:rsidRDefault="0034148A" w:rsidP="00C078B0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C078B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rting</w:t>
      </w:r>
      <w:r w:rsidRPr="00C078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078B0" w:rsidRPr="00C078B0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14:paraId="02A28088" w14:textId="77777777" w:rsidR="008F5226" w:rsidRPr="008F5226" w:rsidRDefault="000D1598" w:rsidP="00DD7D12">
      <w:pPr>
        <w:pStyle w:val="EndNoteBibliography"/>
        <w:spacing w:after="120"/>
        <w:jc w:val="both"/>
      </w:pPr>
      <w:r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8F5226" w:rsidRPr="008F5226">
        <w:t>1.</w:t>
      </w:r>
      <w:r w:rsidR="008F5226" w:rsidRPr="008F5226">
        <w:tab/>
        <w:t>Hsu KH, Lonberg-Holm K, Alstein B, Crowell RL. A monoclonal antibody specific for the cellular receptor for the group B coxsackieviruses. Journal of virology. 1988;62(5):1647-52. PubMed PMID: 2451756; PubMed Central PMCID: PMCPMC253193.</w:t>
      </w:r>
    </w:p>
    <w:p w14:paraId="32768F8B" w14:textId="77777777" w:rsidR="008F5226" w:rsidRPr="008F5226" w:rsidRDefault="008F5226" w:rsidP="00DD7D12">
      <w:pPr>
        <w:pStyle w:val="EndNoteBibliography"/>
        <w:spacing w:after="120"/>
        <w:jc w:val="both"/>
      </w:pPr>
      <w:r w:rsidRPr="008F5226">
        <w:t>2.</w:t>
      </w:r>
      <w:r w:rsidRPr="008F5226">
        <w:tab/>
        <w:t>Martino TA, Petric M, Brown M, Aitken K, Gauntt CJ, Richardson CD, et al. Cardiovirulent coxsackieviruses and the decay-accelerating factor (CD55) receptor. Virology. 1998;244(2):302-14. doi: 10.1006/viro.1998.9122. PubMed PMID: 9601501.</w:t>
      </w:r>
    </w:p>
    <w:p w14:paraId="07846AAC" w14:textId="77777777" w:rsidR="008F5226" w:rsidRPr="008F5226" w:rsidRDefault="008F5226" w:rsidP="00DD7D12">
      <w:pPr>
        <w:pStyle w:val="EndNoteBibliography"/>
        <w:spacing w:after="120"/>
        <w:jc w:val="both"/>
      </w:pPr>
      <w:r w:rsidRPr="008F5226">
        <w:t>3.</w:t>
      </w:r>
      <w:r w:rsidRPr="008F5226">
        <w:tab/>
        <w:t>Martikainen M, Salorinne K, Lahtinen T, Malola S, Permi P, Hakkinen H, et al. Hydrophobic pocket targeting probes for enteroviruses. Nanoscale. 2015;7(41):17457-67. doi: 10.1039/c5nr04139b. PubMed PMID: 26440968.</w:t>
      </w:r>
    </w:p>
    <w:p w14:paraId="031FDD6B" w14:textId="77777777" w:rsidR="008F5226" w:rsidRPr="008F5226" w:rsidRDefault="008F5226" w:rsidP="00DD7D12">
      <w:pPr>
        <w:pStyle w:val="EndNoteBibliography"/>
        <w:spacing w:after="120"/>
        <w:jc w:val="both"/>
      </w:pPr>
      <w:r w:rsidRPr="008F5226">
        <w:t>4.</w:t>
      </w:r>
      <w:r w:rsidRPr="008F5226">
        <w:tab/>
        <w:t>Weiss VU, Subirats X, Kumar M, Harutyunyan S, Gosler I, Kowalski H, et al. Capillary electrophoresis, gas-phase electrophoretic mobility molecular analysis, and electron microscopy: effective tools for quality assessment and basic rhinovirus research. Methods Mol Biol. 2015;1221:101-28. doi: 10.1007/978-1-4939-1571-2_9. PubMed PMID: 25261310.</w:t>
      </w:r>
    </w:p>
    <w:p w14:paraId="7001FA46" w14:textId="77777777" w:rsidR="008F5226" w:rsidRPr="008F5226" w:rsidRDefault="008F5226" w:rsidP="00DD7D12">
      <w:pPr>
        <w:pStyle w:val="EndNoteBibliography"/>
        <w:spacing w:after="120"/>
        <w:jc w:val="both"/>
      </w:pPr>
      <w:r w:rsidRPr="008F5226">
        <w:t>5.</w:t>
      </w:r>
      <w:r w:rsidRPr="008F5226">
        <w:tab/>
        <w:t>Hewat EA, Blaas D. Cryoelectron microscopy analysis of the structural changes associated with human rhinovirus type 14 uncoating. Journal of virology. 2004;78(6):2935-42. PubMed PMID: 14990711; PubMed Central PMCID: PMCPMC353739.</w:t>
      </w:r>
    </w:p>
    <w:p w14:paraId="57E7E3D3" w14:textId="77777777" w:rsidR="008F5226" w:rsidRPr="008F5226" w:rsidRDefault="008F5226" w:rsidP="00DD7D12">
      <w:pPr>
        <w:pStyle w:val="EndNoteBibliography"/>
        <w:spacing w:after="120"/>
        <w:jc w:val="both"/>
      </w:pPr>
      <w:r w:rsidRPr="008F5226">
        <w:t>6.</w:t>
      </w:r>
      <w:r w:rsidRPr="008F5226">
        <w:tab/>
        <w:t>Skern T, Neubauer C, Frasel L, Grundler P, Sommergruber W, Zorn M, et al. A neutralizing epitope on human rhinovirus type 2 includes amino acid residues between 153 and 164 of virus capsid protein VP2. J Gen Virol. 1987;68 ( Pt 2):315-23. doi: 10.1099/0022-1317-68-2-315. PubMed PMID: 2434607.</w:t>
      </w:r>
    </w:p>
    <w:p w14:paraId="44BCE996" w14:textId="77777777" w:rsidR="008F5226" w:rsidRPr="008F5226" w:rsidRDefault="008F5226" w:rsidP="00DD7D12">
      <w:pPr>
        <w:pStyle w:val="EndNoteBibliography"/>
        <w:spacing w:after="120"/>
        <w:jc w:val="both"/>
      </w:pPr>
      <w:r w:rsidRPr="008F5226">
        <w:t>7.</w:t>
      </w:r>
      <w:r w:rsidRPr="008F5226">
        <w:tab/>
        <w:t>Charron G, Zhang MM, Yount JS, Wilson J, Raghavan AS, Shamir E, et al. Robust fluorescent detection of protein fatty-acylation with chemical reporters. J Am Chem Soc. 2009;131(13):4967-75. doi: 10.1021/ja810122f. PubMed PMID: 19281244.</w:t>
      </w:r>
    </w:p>
    <w:p w14:paraId="291A747B" w14:textId="77777777" w:rsidR="008F5226" w:rsidRPr="008F5226" w:rsidRDefault="008F5226" w:rsidP="00DD7D12">
      <w:pPr>
        <w:pStyle w:val="EndNoteBibliography"/>
        <w:spacing w:after="120"/>
        <w:jc w:val="both"/>
      </w:pPr>
      <w:r w:rsidRPr="008F5226">
        <w:t>8.</w:t>
      </w:r>
      <w:r w:rsidRPr="008F5226">
        <w:tab/>
        <w:t>Sabin C, Fuzik T, Skubnik K, Palkova L, Lindberg AM, Plevka P. Structure of Aichi virus 1 and its empty particle: clues towards kobuvirus genome release mechanism. Journal of virology. 2016. doi: 10.1128/JVI.01601-16. PubMed PMID: 27681122; PubMed Central PMCID: PMCPMC5110158.</w:t>
      </w:r>
    </w:p>
    <w:p w14:paraId="16E9A093" w14:textId="664A22C7" w:rsidR="000F418D" w:rsidRPr="000F418D" w:rsidRDefault="000D1598" w:rsidP="008F5226">
      <w:pPr>
        <w:spacing w:after="12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</w:p>
    <w:sectPr w:rsidR="000F418D" w:rsidRPr="000F418D" w:rsidSect="00532133">
      <w:footerReference w:type="default" r:id="rId9"/>
      <w:pgSz w:w="12242" w:h="15842"/>
      <w:pgMar w:top="1418" w:right="1276" w:bottom="1134" w:left="1276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024197" w14:textId="77777777" w:rsidR="00BE1D39" w:rsidRDefault="00BE1D39" w:rsidP="00F1105E">
      <w:pPr>
        <w:spacing w:after="0" w:line="240" w:lineRule="auto"/>
      </w:pPr>
      <w:r>
        <w:separator/>
      </w:r>
    </w:p>
  </w:endnote>
  <w:endnote w:type="continuationSeparator" w:id="0">
    <w:p w14:paraId="28250B1D" w14:textId="77777777" w:rsidR="00BE1D39" w:rsidRDefault="00BE1D39" w:rsidP="00F110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00771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3825C1" w14:textId="43BFBB93" w:rsidR="00BE1D39" w:rsidRDefault="00BE1D39">
        <w:pPr>
          <w:pStyle w:val="Fuzeile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121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60D0978" w14:textId="77777777" w:rsidR="00BE1D39" w:rsidRDefault="00BE1D39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E70AEC" w14:textId="77777777" w:rsidR="00BE1D39" w:rsidRDefault="00BE1D39" w:rsidP="00F1105E">
      <w:pPr>
        <w:spacing w:after="0" w:line="240" w:lineRule="auto"/>
      </w:pPr>
      <w:r>
        <w:separator/>
      </w:r>
    </w:p>
  </w:footnote>
  <w:footnote w:type="continuationSeparator" w:id="0">
    <w:p w14:paraId="5DD68DE3" w14:textId="77777777" w:rsidR="00BE1D39" w:rsidRDefault="00BE1D39" w:rsidP="00F110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1F73EE"/>
    <w:multiLevelType w:val="hybridMultilevel"/>
    <w:tmpl w:val="6846AA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tonio hohn">
    <w15:presenceInfo w15:providerId="Windows Live" w15:userId="a65de73b7e6e82b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activeWritingStyle w:appName="MSWord" w:lang="en-GB" w:vendorID="64" w:dllVersion="6" w:nlCheck="1" w:checkStyle="1"/>
  <w:activeWritingStyle w:appName="MSWord" w:lang="de-AT" w:vendorID="64" w:dllVersion="6" w:nlCheck="1" w:checkStyle="1"/>
  <w:activeWritingStyle w:appName="MSWord" w:lang="en-US" w:vendorID="64" w:dllVersion="6" w:nlCheck="1" w:checkStyle="1"/>
  <w:activeWritingStyle w:appName="MSWord" w:lang="es-ES_tradnl" w:vendorID="64" w:dllVersion="6" w:nlCheck="1" w:checkStyle="0"/>
  <w:activeWritingStyle w:appName="MSWord" w:lang="de-DE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AT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de-AT" w:vendorID="64" w:dllVersion="131078" w:nlCheck="1" w:checkStyle="1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rxz2sv1fwspwexw0pvrpw9ed5twwssewf0&quot;&gt;latest&lt;record-ids&gt;&lt;item&gt;562&lt;/item&gt;&lt;item&gt;1909&lt;/item&gt;&lt;item&gt;2166&lt;/item&gt;&lt;item&gt;2603&lt;/item&gt;&lt;item&gt;3120&lt;/item&gt;&lt;item&gt;3121&lt;/item&gt;&lt;item&gt;3131&lt;/item&gt;&lt;item&gt;3132&lt;/item&gt;&lt;/record-ids&gt;&lt;/item&gt;&lt;/Libraries&gt;"/>
  </w:docVars>
  <w:rsids>
    <w:rsidRoot w:val="00450CA8"/>
    <w:rsid w:val="000000F0"/>
    <w:rsid w:val="000040D2"/>
    <w:rsid w:val="000042DD"/>
    <w:rsid w:val="00004BED"/>
    <w:rsid w:val="00004CED"/>
    <w:rsid w:val="00005899"/>
    <w:rsid w:val="00005B3A"/>
    <w:rsid w:val="00005C82"/>
    <w:rsid w:val="00005F73"/>
    <w:rsid w:val="00006221"/>
    <w:rsid w:val="00006FDE"/>
    <w:rsid w:val="000101F1"/>
    <w:rsid w:val="0001057C"/>
    <w:rsid w:val="00011183"/>
    <w:rsid w:val="00011AAD"/>
    <w:rsid w:val="00012D22"/>
    <w:rsid w:val="000135B8"/>
    <w:rsid w:val="00013D54"/>
    <w:rsid w:val="00013EDC"/>
    <w:rsid w:val="00014154"/>
    <w:rsid w:val="0001459E"/>
    <w:rsid w:val="000146E4"/>
    <w:rsid w:val="0001476A"/>
    <w:rsid w:val="00015152"/>
    <w:rsid w:val="000156C6"/>
    <w:rsid w:val="0001591C"/>
    <w:rsid w:val="00015C7A"/>
    <w:rsid w:val="00016753"/>
    <w:rsid w:val="00016AE5"/>
    <w:rsid w:val="00017230"/>
    <w:rsid w:val="00017A34"/>
    <w:rsid w:val="00017B2C"/>
    <w:rsid w:val="00017C64"/>
    <w:rsid w:val="000204A3"/>
    <w:rsid w:val="00020526"/>
    <w:rsid w:val="0002167D"/>
    <w:rsid w:val="00022227"/>
    <w:rsid w:val="00022EA9"/>
    <w:rsid w:val="00023D69"/>
    <w:rsid w:val="00023D76"/>
    <w:rsid w:val="0002430F"/>
    <w:rsid w:val="000253B6"/>
    <w:rsid w:val="00025517"/>
    <w:rsid w:val="00027635"/>
    <w:rsid w:val="00030187"/>
    <w:rsid w:val="00030A25"/>
    <w:rsid w:val="00030F25"/>
    <w:rsid w:val="00031517"/>
    <w:rsid w:val="0003160A"/>
    <w:rsid w:val="00031701"/>
    <w:rsid w:val="00031E3D"/>
    <w:rsid w:val="00031F59"/>
    <w:rsid w:val="00031F81"/>
    <w:rsid w:val="00032229"/>
    <w:rsid w:val="00033497"/>
    <w:rsid w:val="000335DB"/>
    <w:rsid w:val="0003376F"/>
    <w:rsid w:val="00033C24"/>
    <w:rsid w:val="00034A3C"/>
    <w:rsid w:val="00034C8E"/>
    <w:rsid w:val="0003500D"/>
    <w:rsid w:val="00035FDD"/>
    <w:rsid w:val="00036582"/>
    <w:rsid w:val="00036B47"/>
    <w:rsid w:val="000371F9"/>
    <w:rsid w:val="000377EF"/>
    <w:rsid w:val="00040EC4"/>
    <w:rsid w:val="000411F6"/>
    <w:rsid w:val="00041CE0"/>
    <w:rsid w:val="000421F7"/>
    <w:rsid w:val="0004330C"/>
    <w:rsid w:val="00043744"/>
    <w:rsid w:val="0004392A"/>
    <w:rsid w:val="00043C08"/>
    <w:rsid w:val="00044626"/>
    <w:rsid w:val="00044896"/>
    <w:rsid w:val="00044E0E"/>
    <w:rsid w:val="00045477"/>
    <w:rsid w:val="000458A5"/>
    <w:rsid w:val="00045DF8"/>
    <w:rsid w:val="00047810"/>
    <w:rsid w:val="00047AD7"/>
    <w:rsid w:val="00047D76"/>
    <w:rsid w:val="0005030B"/>
    <w:rsid w:val="00050B78"/>
    <w:rsid w:val="000524AF"/>
    <w:rsid w:val="000535EE"/>
    <w:rsid w:val="00053D07"/>
    <w:rsid w:val="00053DC3"/>
    <w:rsid w:val="00053F35"/>
    <w:rsid w:val="00055120"/>
    <w:rsid w:val="000560AB"/>
    <w:rsid w:val="0005635E"/>
    <w:rsid w:val="000565F0"/>
    <w:rsid w:val="0005756D"/>
    <w:rsid w:val="000579AB"/>
    <w:rsid w:val="00057EB5"/>
    <w:rsid w:val="000600FA"/>
    <w:rsid w:val="0006084A"/>
    <w:rsid w:val="000612D3"/>
    <w:rsid w:val="0006193D"/>
    <w:rsid w:val="000619EF"/>
    <w:rsid w:val="000627CB"/>
    <w:rsid w:val="0006296B"/>
    <w:rsid w:val="00062F48"/>
    <w:rsid w:val="000635D2"/>
    <w:rsid w:val="000637E2"/>
    <w:rsid w:val="00063F74"/>
    <w:rsid w:val="0006412F"/>
    <w:rsid w:val="0006437A"/>
    <w:rsid w:val="00064BBE"/>
    <w:rsid w:val="00064C3C"/>
    <w:rsid w:val="00064C95"/>
    <w:rsid w:val="00064FE7"/>
    <w:rsid w:val="000665EC"/>
    <w:rsid w:val="00066C35"/>
    <w:rsid w:val="000674EC"/>
    <w:rsid w:val="000675B1"/>
    <w:rsid w:val="00070A54"/>
    <w:rsid w:val="00071E99"/>
    <w:rsid w:val="0007217C"/>
    <w:rsid w:val="0007269E"/>
    <w:rsid w:val="00073351"/>
    <w:rsid w:val="000733A6"/>
    <w:rsid w:val="000765DF"/>
    <w:rsid w:val="00080638"/>
    <w:rsid w:val="000806DA"/>
    <w:rsid w:val="00080CEB"/>
    <w:rsid w:val="000810F0"/>
    <w:rsid w:val="00081A51"/>
    <w:rsid w:val="00081B2E"/>
    <w:rsid w:val="00081D31"/>
    <w:rsid w:val="00081EE1"/>
    <w:rsid w:val="00082D2D"/>
    <w:rsid w:val="000840FA"/>
    <w:rsid w:val="00084511"/>
    <w:rsid w:val="00084848"/>
    <w:rsid w:val="00084CEC"/>
    <w:rsid w:val="00085073"/>
    <w:rsid w:val="00085502"/>
    <w:rsid w:val="0008576F"/>
    <w:rsid w:val="00086848"/>
    <w:rsid w:val="00086EC2"/>
    <w:rsid w:val="000906A2"/>
    <w:rsid w:val="00090CA1"/>
    <w:rsid w:val="00091509"/>
    <w:rsid w:val="00091AFC"/>
    <w:rsid w:val="00091D3B"/>
    <w:rsid w:val="00091EE6"/>
    <w:rsid w:val="00091F76"/>
    <w:rsid w:val="00092792"/>
    <w:rsid w:val="00095EC4"/>
    <w:rsid w:val="00095F41"/>
    <w:rsid w:val="00095F5C"/>
    <w:rsid w:val="000961F7"/>
    <w:rsid w:val="0009771E"/>
    <w:rsid w:val="00097C52"/>
    <w:rsid w:val="000A0733"/>
    <w:rsid w:val="000A13D8"/>
    <w:rsid w:val="000A17AC"/>
    <w:rsid w:val="000A185F"/>
    <w:rsid w:val="000A1AF6"/>
    <w:rsid w:val="000A32DD"/>
    <w:rsid w:val="000A3B7D"/>
    <w:rsid w:val="000A3B8B"/>
    <w:rsid w:val="000A4145"/>
    <w:rsid w:val="000A4572"/>
    <w:rsid w:val="000A4F13"/>
    <w:rsid w:val="000A4FEF"/>
    <w:rsid w:val="000A52B1"/>
    <w:rsid w:val="000A5362"/>
    <w:rsid w:val="000A5EA6"/>
    <w:rsid w:val="000A6134"/>
    <w:rsid w:val="000A7551"/>
    <w:rsid w:val="000A7E34"/>
    <w:rsid w:val="000A7F21"/>
    <w:rsid w:val="000B09CF"/>
    <w:rsid w:val="000B0A8E"/>
    <w:rsid w:val="000B13DC"/>
    <w:rsid w:val="000B1440"/>
    <w:rsid w:val="000B16C1"/>
    <w:rsid w:val="000B1EA7"/>
    <w:rsid w:val="000B2C6F"/>
    <w:rsid w:val="000B2CFF"/>
    <w:rsid w:val="000B323B"/>
    <w:rsid w:val="000B4631"/>
    <w:rsid w:val="000B493D"/>
    <w:rsid w:val="000B521F"/>
    <w:rsid w:val="000B57BE"/>
    <w:rsid w:val="000B590D"/>
    <w:rsid w:val="000B599C"/>
    <w:rsid w:val="000B659D"/>
    <w:rsid w:val="000B775A"/>
    <w:rsid w:val="000B7B6A"/>
    <w:rsid w:val="000C0D8C"/>
    <w:rsid w:val="000C1D39"/>
    <w:rsid w:val="000C236E"/>
    <w:rsid w:val="000C334A"/>
    <w:rsid w:val="000C398E"/>
    <w:rsid w:val="000C3F6C"/>
    <w:rsid w:val="000C47B9"/>
    <w:rsid w:val="000C532B"/>
    <w:rsid w:val="000C54D8"/>
    <w:rsid w:val="000C6ADF"/>
    <w:rsid w:val="000C6D6F"/>
    <w:rsid w:val="000C6D72"/>
    <w:rsid w:val="000C7367"/>
    <w:rsid w:val="000C7A52"/>
    <w:rsid w:val="000D1598"/>
    <w:rsid w:val="000D1ADA"/>
    <w:rsid w:val="000D22C9"/>
    <w:rsid w:val="000D2ED1"/>
    <w:rsid w:val="000D316F"/>
    <w:rsid w:val="000D3804"/>
    <w:rsid w:val="000D3D79"/>
    <w:rsid w:val="000D43C8"/>
    <w:rsid w:val="000D458E"/>
    <w:rsid w:val="000D4753"/>
    <w:rsid w:val="000D4898"/>
    <w:rsid w:val="000D54DF"/>
    <w:rsid w:val="000D576C"/>
    <w:rsid w:val="000D6208"/>
    <w:rsid w:val="000D635D"/>
    <w:rsid w:val="000D7CC6"/>
    <w:rsid w:val="000E0AF2"/>
    <w:rsid w:val="000E0CBC"/>
    <w:rsid w:val="000E123F"/>
    <w:rsid w:val="000E1E61"/>
    <w:rsid w:val="000E23AF"/>
    <w:rsid w:val="000E2495"/>
    <w:rsid w:val="000E36D2"/>
    <w:rsid w:val="000E4063"/>
    <w:rsid w:val="000E4971"/>
    <w:rsid w:val="000E4E31"/>
    <w:rsid w:val="000E5737"/>
    <w:rsid w:val="000E5DCA"/>
    <w:rsid w:val="000E5E88"/>
    <w:rsid w:val="000E60FE"/>
    <w:rsid w:val="000E69FD"/>
    <w:rsid w:val="000E6F0E"/>
    <w:rsid w:val="000E6FA4"/>
    <w:rsid w:val="000E777D"/>
    <w:rsid w:val="000E7FC2"/>
    <w:rsid w:val="000F02DD"/>
    <w:rsid w:val="000F02FE"/>
    <w:rsid w:val="000F0361"/>
    <w:rsid w:val="000F07CC"/>
    <w:rsid w:val="000F1528"/>
    <w:rsid w:val="000F1CA2"/>
    <w:rsid w:val="000F1D8D"/>
    <w:rsid w:val="000F1E22"/>
    <w:rsid w:val="000F21D8"/>
    <w:rsid w:val="000F25F3"/>
    <w:rsid w:val="000F4091"/>
    <w:rsid w:val="000F418D"/>
    <w:rsid w:val="000F4D93"/>
    <w:rsid w:val="000F5768"/>
    <w:rsid w:val="000F59E2"/>
    <w:rsid w:val="000F5D57"/>
    <w:rsid w:val="000F6040"/>
    <w:rsid w:val="000F6690"/>
    <w:rsid w:val="000F67FD"/>
    <w:rsid w:val="000F733E"/>
    <w:rsid w:val="00100310"/>
    <w:rsid w:val="00100C08"/>
    <w:rsid w:val="00101030"/>
    <w:rsid w:val="001010BE"/>
    <w:rsid w:val="0010149F"/>
    <w:rsid w:val="001014AA"/>
    <w:rsid w:val="00102BC1"/>
    <w:rsid w:val="00102E0E"/>
    <w:rsid w:val="001049F4"/>
    <w:rsid w:val="00104D32"/>
    <w:rsid w:val="00105378"/>
    <w:rsid w:val="00105C89"/>
    <w:rsid w:val="00105E77"/>
    <w:rsid w:val="0010611E"/>
    <w:rsid w:val="00106321"/>
    <w:rsid w:val="001073E3"/>
    <w:rsid w:val="00107DC2"/>
    <w:rsid w:val="0011032C"/>
    <w:rsid w:val="00111769"/>
    <w:rsid w:val="00111938"/>
    <w:rsid w:val="0011308C"/>
    <w:rsid w:val="00113D97"/>
    <w:rsid w:val="001145A7"/>
    <w:rsid w:val="00114B02"/>
    <w:rsid w:val="00114DC0"/>
    <w:rsid w:val="001150D2"/>
    <w:rsid w:val="001150D5"/>
    <w:rsid w:val="001151B9"/>
    <w:rsid w:val="00117639"/>
    <w:rsid w:val="00117728"/>
    <w:rsid w:val="00117804"/>
    <w:rsid w:val="00117A07"/>
    <w:rsid w:val="00117BD8"/>
    <w:rsid w:val="00117C99"/>
    <w:rsid w:val="0012065C"/>
    <w:rsid w:val="00120830"/>
    <w:rsid w:val="00120E8B"/>
    <w:rsid w:val="00121203"/>
    <w:rsid w:val="001227C4"/>
    <w:rsid w:val="0012282A"/>
    <w:rsid w:val="00122C87"/>
    <w:rsid w:val="00122F38"/>
    <w:rsid w:val="001232A1"/>
    <w:rsid w:val="0012351B"/>
    <w:rsid w:val="00124301"/>
    <w:rsid w:val="001244BB"/>
    <w:rsid w:val="00124D52"/>
    <w:rsid w:val="001261E8"/>
    <w:rsid w:val="00126CE1"/>
    <w:rsid w:val="00127068"/>
    <w:rsid w:val="0013018A"/>
    <w:rsid w:val="00130A5D"/>
    <w:rsid w:val="00131E5A"/>
    <w:rsid w:val="00132ED7"/>
    <w:rsid w:val="001334CA"/>
    <w:rsid w:val="0013370C"/>
    <w:rsid w:val="00133ED9"/>
    <w:rsid w:val="00134023"/>
    <w:rsid w:val="001348E9"/>
    <w:rsid w:val="00134EFD"/>
    <w:rsid w:val="00135794"/>
    <w:rsid w:val="00135CF0"/>
    <w:rsid w:val="00135E87"/>
    <w:rsid w:val="00136986"/>
    <w:rsid w:val="001402F2"/>
    <w:rsid w:val="00141169"/>
    <w:rsid w:val="0014218B"/>
    <w:rsid w:val="00142A17"/>
    <w:rsid w:val="00143067"/>
    <w:rsid w:val="00143077"/>
    <w:rsid w:val="001434AB"/>
    <w:rsid w:val="0014402A"/>
    <w:rsid w:val="0014429B"/>
    <w:rsid w:val="0014550D"/>
    <w:rsid w:val="00145E0C"/>
    <w:rsid w:val="00146CBF"/>
    <w:rsid w:val="00146DD3"/>
    <w:rsid w:val="00146FF5"/>
    <w:rsid w:val="0014715C"/>
    <w:rsid w:val="0014715F"/>
    <w:rsid w:val="00147612"/>
    <w:rsid w:val="0015074F"/>
    <w:rsid w:val="0015149A"/>
    <w:rsid w:val="0015171B"/>
    <w:rsid w:val="001527FE"/>
    <w:rsid w:val="00152E68"/>
    <w:rsid w:val="00152E79"/>
    <w:rsid w:val="00152EAD"/>
    <w:rsid w:val="00152F6D"/>
    <w:rsid w:val="00153206"/>
    <w:rsid w:val="00153307"/>
    <w:rsid w:val="0015384F"/>
    <w:rsid w:val="001548CD"/>
    <w:rsid w:val="00155189"/>
    <w:rsid w:val="00155544"/>
    <w:rsid w:val="0015559A"/>
    <w:rsid w:val="001555DE"/>
    <w:rsid w:val="00156649"/>
    <w:rsid w:val="001578E0"/>
    <w:rsid w:val="00157961"/>
    <w:rsid w:val="00157B94"/>
    <w:rsid w:val="00160118"/>
    <w:rsid w:val="00160705"/>
    <w:rsid w:val="0016145B"/>
    <w:rsid w:val="00161C5D"/>
    <w:rsid w:val="00162EBD"/>
    <w:rsid w:val="00164F77"/>
    <w:rsid w:val="00165446"/>
    <w:rsid w:val="00165B71"/>
    <w:rsid w:val="00166E04"/>
    <w:rsid w:val="00167B57"/>
    <w:rsid w:val="00170215"/>
    <w:rsid w:val="001702C9"/>
    <w:rsid w:val="001707CC"/>
    <w:rsid w:val="00170DB8"/>
    <w:rsid w:val="00171240"/>
    <w:rsid w:val="0017137A"/>
    <w:rsid w:val="001718FC"/>
    <w:rsid w:val="00174A92"/>
    <w:rsid w:val="00174C95"/>
    <w:rsid w:val="00174D5A"/>
    <w:rsid w:val="00175ACA"/>
    <w:rsid w:val="00176443"/>
    <w:rsid w:val="001772AC"/>
    <w:rsid w:val="00180B29"/>
    <w:rsid w:val="00181224"/>
    <w:rsid w:val="00181531"/>
    <w:rsid w:val="00181803"/>
    <w:rsid w:val="0018193B"/>
    <w:rsid w:val="00181E7B"/>
    <w:rsid w:val="0018305F"/>
    <w:rsid w:val="00183C42"/>
    <w:rsid w:val="001840E3"/>
    <w:rsid w:val="001848AA"/>
    <w:rsid w:val="00185102"/>
    <w:rsid w:val="00185264"/>
    <w:rsid w:val="00185CD9"/>
    <w:rsid w:val="0018634C"/>
    <w:rsid w:val="00186674"/>
    <w:rsid w:val="0018763F"/>
    <w:rsid w:val="00187645"/>
    <w:rsid w:val="00190084"/>
    <w:rsid w:val="001902A4"/>
    <w:rsid w:val="00190EB3"/>
    <w:rsid w:val="00191C9E"/>
    <w:rsid w:val="001920DD"/>
    <w:rsid w:val="00193D51"/>
    <w:rsid w:val="00195221"/>
    <w:rsid w:val="00195259"/>
    <w:rsid w:val="001952A8"/>
    <w:rsid w:val="001953A8"/>
    <w:rsid w:val="0019602E"/>
    <w:rsid w:val="001978FE"/>
    <w:rsid w:val="001A0001"/>
    <w:rsid w:val="001A03AB"/>
    <w:rsid w:val="001A0A1C"/>
    <w:rsid w:val="001A0B7F"/>
    <w:rsid w:val="001A0C67"/>
    <w:rsid w:val="001A0EAF"/>
    <w:rsid w:val="001A132D"/>
    <w:rsid w:val="001A1605"/>
    <w:rsid w:val="001A1A3D"/>
    <w:rsid w:val="001A2280"/>
    <w:rsid w:val="001A2915"/>
    <w:rsid w:val="001A4443"/>
    <w:rsid w:val="001A44B7"/>
    <w:rsid w:val="001A486A"/>
    <w:rsid w:val="001A4E09"/>
    <w:rsid w:val="001A5C2C"/>
    <w:rsid w:val="001A5E65"/>
    <w:rsid w:val="001A6F0A"/>
    <w:rsid w:val="001A75ED"/>
    <w:rsid w:val="001A7D8D"/>
    <w:rsid w:val="001A7DFA"/>
    <w:rsid w:val="001B0302"/>
    <w:rsid w:val="001B1561"/>
    <w:rsid w:val="001B16D3"/>
    <w:rsid w:val="001B1714"/>
    <w:rsid w:val="001B21A9"/>
    <w:rsid w:val="001B2457"/>
    <w:rsid w:val="001B29A4"/>
    <w:rsid w:val="001B2DAE"/>
    <w:rsid w:val="001B314C"/>
    <w:rsid w:val="001B4AD8"/>
    <w:rsid w:val="001B4B66"/>
    <w:rsid w:val="001B4EB2"/>
    <w:rsid w:val="001B6553"/>
    <w:rsid w:val="001B6CA9"/>
    <w:rsid w:val="001B7C39"/>
    <w:rsid w:val="001C00BF"/>
    <w:rsid w:val="001C3E71"/>
    <w:rsid w:val="001C41C3"/>
    <w:rsid w:val="001C41CE"/>
    <w:rsid w:val="001C5881"/>
    <w:rsid w:val="001C5A87"/>
    <w:rsid w:val="001C5B34"/>
    <w:rsid w:val="001C6F03"/>
    <w:rsid w:val="001C75A7"/>
    <w:rsid w:val="001C7F81"/>
    <w:rsid w:val="001D02A9"/>
    <w:rsid w:val="001D06B6"/>
    <w:rsid w:val="001D079D"/>
    <w:rsid w:val="001D0B49"/>
    <w:rsid w:val="001D1993"/>
    <w:rsid w:val="001D1E78"/>
    <w:rsid w:val="001D20F9"/>
    <w:rsid w:val="001D21FF"/>
    <w:rsid w:val="001D2ADA"/>
    <w:rsid w:val="001D2EBA"/>
    <w:rsid w:val="001D37D1"/>
    <w:rsid w:val="001D4268"/>
    <w:rsid w:val="001D4627"/>
    <w:rsid w:val="001D5D76"/>
    <w:rsid w:val="001D7534"/>
    <w:rsid w:val="001D78CD"/>
    <w:rsid w:val="001E06B2"/>
    <w:rsid w:val="001E130D"/>
    <w:rsid w:val="001E1BC5"/>
    <w:rsid w:val="001E1DAB"/>
    <w:rsid w:val="001E1FD9"/>
    <w:rsid w:val="001E3553"/>
    <w:rsid w:val="001E3726"/>
    <w:rsid w:val="001E463F"/>
    <w:rsid w:val="001E4640"/>
    <w:rsid w:val="001E489D"/>
    <w:rsid w:val="001E4A2F"/>
    <w:rsid w:val="001E6209"/>
    <w:rsid w:val="001E752A"/>
    <w:rsid w:val="001E7C36"/>
    <w:rsid w:val="001E7EE2"/>
    <w:rsid w:val="001F056B"/>
    <w:rsid w:val="001F1A23"/>
    <w:rsid w:val="001F1DD2"/>
    <w:rsid w:val="001F2134"/>
    <w:rsid w:val="001F2310"/>
    <w:rsid w:val="001F29D8"/>
    <w:rsid w:val="001F4108"/>
    <w:rsid w:val="001F42F7"/>
    <w:rsid w:val="001F532F"/>
    <w:rsid w:val="001F55BF"/>
    <w:rsid w:val="001F7848"/>
    <w:rsid w:val="002007C7"/>
    <w:rsid w:val="00200A6C"/>
    <w:rsid w:val="00201909"/>
    <w:rsid w:val="0020265C"/>
    <w:rsid w:val="00202CC1"/>
    <w:rsid w:val="00202EF5"/>
    <w:rsid w:val="002034C2"/>
    <w:rsid w:val="00204647"/>
    <w:rsid w:val="00204938"/>
    <w:rsid w:val="00206C2D"/>
    <w:rsid w:val="00211581"/>
    <w:rsid w:val="00211FDD"/>
    <w:rsid w:val="00212B71"/>
    <w:rsid w:val="00212CF8"/>
    <w:rsid w:val="00212FB8"/>
    <w:rsid w:val="002137D5"/>
    <w:rsid w:val="00213AB8"/>
    <w:rsid w:val="00213ED6"/>
    <w:rsid w:val="00213F3E"/>
    <w:rsid w:val="002145A2"/>
    <w:rsid w:val="0021477A"/>
    <w:rsid w:val="0021525B"/>
    <w:rsid w:val="002157C0"/>
    <w:rsid w:val="00216364"/>
    <w:rsid w:val="00216432"/>
    <w:rsid w:val="002165A3"/>
    <w:rsid w:val="002171B0"/>
    <w:rsid w:val="00217AE1"/>
    <w:rsid w:val="00217F16"/>
    <w:rsid w:val="0022048E"/>
    <w:rsid w:val="002214AD"/>
    <w:rsid w:val="00221B8E"/>
    <w:rsid w:val="002228C8"/>
    <w:rsid w:val="00222A5C"/>
    <w:rsid w:val="00222ED6"/>
    <w:rsid w:val="002230B8"/>
    <w:rsid w:val="002244C0"/>
    <w:rsid w:val="00225B6E"/>
    <w:rsid w:val="00226617"/>
    <w:rsid w:val="00226A23"/>
    <w:rsid w:val="00226BE2"/>
    <w:rsid w:val="0023092B"/>
    <w:rsid w:val="002325B7"/>
    <w:rsid w:val="00234EEB"/>
    <w:rsid w:val="00235066"/>
    <w:rsid w:val="002356B5"/>
    <w:rsid w:val="00235859"/>
    <w:rsid w:val="0023593B"/>
    <w:rsid w:val="002369D9"/>
    <w:rsid w:val="00237344"/>
    <w:rsid w:val="002374B1"/>
    <w:rsid w:val="00237822"/>
    <w:rsid w:val="00237FA0"/>
    <w:rsid w:val="00240216"/>
    <w:rsid w:val="00240336"/>
    <w:rsid w:val="0024055A"/>
    <w:rsid w:val="002415F1"/>
    <w:rsid w:val="00243041"/>
    <w:rsid w:val="00244494"/>
    <w:rsid w:val="0024596B"/>
    <w:rsid w:val="00246788"/>
    <w:rsid w:val="00246903"/>
    <w:rsid w:val="00246954"/>
    <w:rsid w:val="00247472"/>
    <w:rsid w:val="002476DB"/>
    <w:rsid w:val="0025093B"/>
    <w:rsid w:val="002522AA"/>
    <w:rsid w:val="00252F05"/>
    <w:rsid w:val="00253DB6"/>
    <w:rsid w:val="002549DF"/>
    <w:rsid w:val="00254A29"/>
    <w:rsid w:val="0025510E"/>
    <w:rsid w:val="00255110"/>
    <w:rsid w:val="0025541C"/>
    <w:rsid w:val="00255AFD"/>
    <w:rsid w:val="002565AB"/>
    <w:rsid w:val="00256C09"/>
    <w:rsid w:val="00257CE4"/>
    <w:rsid w:val="00261935"/>
    <w:rsid w:val="0026204C"/>
    <w:rsid w:val="00262DBB"/>
    <w:rsid w:val="00263253"/>
    <w:rsid w:val="00263AFB"/>
    <w:rsid w:val="0026423A"/>
    <w:rsid w:val="00264E41"/>
    <w:rsid w:val="00265581"/>
    <w:rsid w:val="00265BF4"/>
    <w:rsid w:val="00265ECE"/>
    <w:rsid w:val="00266983"/>
    <w:rsid w:val="00266FE5"/>
    <w:rsid w:val="00270ACB"/>
    <w:rsid w:val="00270DE3"/>
    <w:rsid w:val="00270E8C"/>
    <w:rsid w:val="00271103"/>
    <w:rsid w:val="00271AFD"/>
    <w:rsid w:val="00273469"/>
    <w:rsid w:val="00273A5B"/>
    <w:rsid w:val="00274316"/>
    <w:rsid w:val="00274F2C"/>
    <w:rsid w:val="00275185"/>
    <w:rsid w:val="00275CCD"/>
    <w:rsid w:val="002764B5"/>
    <w:rsid w:val="002765A0"/>
    <w:rsid w:val="00277BE4"/>
    <w:rsid w:val="00280058"/>
    <w:rsid w:val="002807F9"/>
    <w:rsid w:val="00281413"/>
    <w:rsid w:val="0028178B"/>
    <w:rsid w:val="00281BF0"/>
    <w:rsid w:val="00281DC2"/>
    <w:rsid w:val="002824E7"/>
    <w:rsid w:val="00282691"/>
    <w:rsid w:val="0028294F"/>
    <w:rsid w:val="00282B1A"/>
    <w:rsid w:val="002838B8"/>
    <w:rsid w:val="00283ECA"/>
    <w:rsid w:val="00284534"/>
    <w:rsid w:val="00284D6D"/>
    <w:rsid w:val="002855E3"/>
    <w:rsid w:val="00285B76"/>
    <w:rsid w:val="00285F5B"/>
    <w:rsid w:val="00286D42"/>
    <w:rsid w:val="00286D93"/>
    <w:rsid w:val="002870DD"/>
    <w:rsid w:val="00287834"/>
    <w:rsid w:val="002908B7"/>
    <w:rsid w:val="00290A63"/>
    <w:rsid w:val="00290B22"/>
    <w:rsid w:val="00291B11"/>
    <w:rsid w:val="00291F50"/>
    <w:rsid w:val="00292449"/>
    <w:rsid w:val="00292615"/>
    <w:rsid w:val="002932B3"/>
    <w:rsid w:val="00293D30"/>
    <w:rsid w:val="00294DCD"/>
    <w:rsid w:val="002958D9"/>
    <w:rsid w:val="002972B1"/>
    <w:rsid w:val="002A02C3"/>
    <w:rsid w:val="002A0346"/>
    <w:rsid w:val="002A06EC"/>
    <w:rsid w:val="002A0A16"/>
    <w:rsid w:val="002A0BF1"/>
    <w:rsid w:val="002A13FE"/>
    <w:rsid w:val="002A1795"/>
    <w:rsid w:val="002A26E2"/>
    <w:rsid w:val="002A31D3"/>
    <w:rsid w:val="002A398E"/>
    <w:rsid w:val="002A40CE"/>
    <w:rsid w:val="002A4ED8"/>
    <w:rsid w:val="002A50D3"/>
    <w:rsid w:val="002A5EF9"/>
    <w:rsid w:val="002A5F7C"/>
    <w:rsid w:val="002A6435"/>
    <w:rsid w:val="002A6920"/>
    <w:rsid w:val="002A6EFC"/>
    <w:rsid w:val="002A73CF"/>
    <w:rsid w:val="002B0373"/>
    <w:rsid w:val="002B1125"/>
    <w:rsid w:val="002B1C0C"/>
    <w:rsid w:val="002B224E"/>
    <w:rsid w:val="002B25AC"/>
    <w:rsid w:val="002B3462"/>
    <w:rsid w:val="002B3834"/>
    <w:rsid w:val="002B3956"/>
    <w:rsid w:val="002B39F4"/>
    <w:rsid w:val="002B3E36"/>
    <w:rsid w:val="002B4AB0"/>
    <w:rsid w:val="002B653F"/>
    <w:rsid w:val="002B6931"/>
    <w:rsid w:val="002B7B34"/>
    <w:rsid w:val="002B7CE7"/>
    <w:rsid w:val="002C0804"/>
    <w:rsid w:val="002C08F8"/>
    <w:rsid w:val="002C0E2A"/>
    <w:rsid w:val="002C1915"/>
    <w:rsid w:val="002C1DF5"/>
    <w:rsid w:val="002C2BEE"/>
    <w:rsid w:val="002C30E7"/>
    <w:rsid w:val="002C3FC0"/>
    <w:rsid w:val="002C44D8"/>
    <w:rsid w:val="002C4680"/>
    <w:rsid w:val="002C4EC3"/>
    <w:rsid w:val="002C5587"/>
    <w:rsid w:val="002C5B89"/>
    <w:rsid w:val="002C6693"/>
    <w:rsid w:val="002C7138"/>
    <w:rsid w:val="002C7D7A"/>
    <w:rsid w:val="002D068B"/>
    <w:rsid w:val="002D0F19"/>
    <w:rsid w:val="002D160D"/>
    <w:rsid w:val="002D1A47"/>
    <w:rsid w:val="002D332A"/>
    <w:rsid w:val="002D39A9"/>
    <w:rsid w:val="002D3ED5"/>
    <w:rsid w:val="002D4A62"/>
    <w:rsid w:val="002D4D37"/>
    <w:rsid w:val="002D69E6"/>
    <w:rsid w:val="002D6A6A"/>
    <w:rsid w:val="002D6D76"/>
    <w:rsid w:val="002D6F1B"/>
    <w:rsid w:val="002D73D0"/>
    <w:rsid w:val="002D7C16"/>
    <w:rsid w:val="002D7D10"/>
    <w:rsid w:val="002D7EC5"/>
    <w:rsid w:val="002E004B"/>
    <w:rsid w:val="002E033C"/>
    <w:rsid w:val="002E0A91"/>
    <w:rsid w:val="002E0EA5"/>
    <w:rsid w:val="002E1096"/>
    <w:rsid w:val="002E151C"/>
    <w:rsid w:val="002E3314"/>
    <w:rsid w:val="002E3C6A"/>
    <w:rsid w:val="002E441E"/>
    <w:rsid w:val="002E4589"/>
    <w:rsid w:val="002E4FAD"/>
    <w:rsid w:val="002E5588"/>
    <w:rsid w:val="002E5CE8"/>
    <w:rsid w:val="002E6D3D"/>
    <w:rsid w:val="002E7107"/>
    <w:rsid w:val="002E7A67"/>
    <w:rsid w:val="002F154A"/>
    <w:rsid w:val="002F3B70"/>
    <w:rsid w:val="002F3F12"/>
    <w:rsid w:val="002F40E1"/>
    <w:rsid w:val="002F4C11"/>
    <w:rsid w:val="002F4C22"/>
    <w:rsid w:val="002F546F"/>
    <w:rsid w:val="002F54DE"/>
    <w:rsid w:val="002F5875"/>
    <w:rsid w:val="002F6211"/>
    <w:rsid w:val="002F6C28"/>
    <w:rsid w:val="0030057E"/>
    <w:rsid w:val="003016E4"/>
    <w:rsid w:val="003028E5"/>
    <w:rsid w:val="00302F83"/>
    <w:rsid w:val="00304424"/>
    <w:rsid w:val="00304AEF"/>
    <w:rsid w:val="0030594B"/>
    <w:rsid w:val="0030615A"/>
    <w:rsid w:val="003065BB"/>
    <w:rsid w:val="003069D4"/>
    <w:rsid w:val="00306F55"/>
    <w:rsid w:val="00310563"/>
    <w:rsid w:val="0031084C"/>
    <w:rsid w:val="00311724"/>
    <w:rsid w:val="00311B26"/>
    <w:rsid w:val="00311DBF"/>
    <w:rsid w:val="00311F51"/>
    <w:rsid w:val="00312543"/>
    <w:rsid w:val="00312642"/>
    <w:rsid w:val="00312EFC"/>
    <w:rsid w:val="0031304B"/>
    <w:rsid w:val="00313596"/>
    <w:rsid w:val="00315240"/>
    <w:rsid w:val="00315B9E"/>
    <w:rsid w:val="0031614D"/>
    <w:rsid w:val="00316C89"/>
    <w:rsid w:val="00317032"/>
    <w:rsid w:val="00317475"/>
    <w:rsid w:val="00317477"/>
    <w:rsid w:val="003176B3"/>
    <w:rsid w:val="00317A2A"/>
    <w:rsid w:val="00321214"/>
    <w:rsid w:val="00321B70"/>
    <w:rsid w:val="0032305F"/>
    <w:rsid w:val="0032453E"/>
    <w:rsid w:val="00324EAE"/>
    <w:rsid w:val="003256C5"/>
    <w:rsid w:val="00325C32"/>
    <w:rsid w:val="003262E2"/>
    <w:rsid w:val="00326EEF"/>
    <w:rsid w:val="003278A5"/>
    <w:rsid w:val="00330011"/>
    <w:rsid w:val="003322E9"/>
    <w:rsid w:val="00332450"/>
    <w:rsid w:val="0033298C"/>
    <w:rsid w:val="003332B4"/>
    <w:rsid w:val="00333534"/>
    <w:rsid w:val="00333549"/>
    <w:rsid w:val="00334784"/>
    <w:rsid w:val="00335290"/>
    <w:rsid w:val="00335914"/>
    <w:rsid w:val="00335EC6"/>
    <w:rsid w:val="00336336"/>
    <w:rsid w:val="00336571"/>
    <w:rsid w:val="00336F7C"/>
    <w:rsid w:val="0033727F"/>
    <w:rsid w:val="00337769"/>
    <w:rsid w:val="00337893"/>
    <w:rsid w:val="00340D79"/>
    <w:rsid w:val="003412B8"/>
    <w:rsid w:val="0034148A"/>
    <w:rsid w:val="0034183C"/>
    <w:rsid w:val="00341DEE"/>
    <w:rsid w:val="00343082"/>
    <w:rsid w:val="003430E5"/>
    <w:rsid w:val="003431A2"/>
    <w:rsid w:val="0034443C"/>
    <w:rsid w:val="00345175"/>
    <w:rsid w:val="00345C22"/>
    <w:rsid w:val="00345F4A"/>
    <w:rsid w:val="00346969"/>
    <w:rsid w:val="003471BE"/>
    <w:rsid w:val="003471F9"/>
    <w:rsid w:val="0035051E"/>
    <w:rsid w:val="003507A8"/>
    <w:rsid w:val="00350B1A"/>
    <w:rsid w:val="003512A2"/>
    <w:rsid w:val="00351416"/>
    <w:rsid w:val="00352180"/>
    <w:rsid w:val="00352992"/>
    <w:rsid w:val="00352CFE"/>
    <w:rsid w:val="003534D1"/>
    <w:rsid w:val="003537ED"/>
    <w:rsid w:val="00353BBE"/>
    <w:rsid w:val="003546CE"/>
    <w:rsid w:val="00355D59"/>
    <w:rsid w:val="003562F5"/>
    <w:rsid w:val="00356458"/>
    <w:rsid w:val="003564E4"/>
    <w:rsid w:val="00356525"/>
    <w:rsid w:val="00356AF7"/>
    <w:rsid w:val="00356CBA"/>
    <w:rsid w:val="00360F1B"/>
    <w:rsid w:val="00360FA3"/>
    <w:rsid w:val="00362284"/>
    <w:rsid w:val="003623FE"/>
    <w:rsid w:val="00362E3E"/>
    <w:rsid w:val="003638ED"/>
    <w:rsid w:val="00364BCB"/>
    <w:rsid w:val="0036530E"/>
    <w:rsid w:val="00365598"/>
    <w:rsid w:val="00365ECD"/>
    <w:rsid w:val="003668CD"/>
    <w:rsid w:val="00367243"/>
    <w:rsid w:val="003678FE"/>
    <w:rsid w:val="00370426"/>
    <w:rsid w:val="0037068B"/>
    <w:rsid w:val="003706B2"/>
    <w:rsid w:val="00372074"/>
    <w:rsid w:val="00372184"/>
    <w:rsid w:val="00372530"/>
    <w:rsid w:val="00372FAA"/>
    <w:rsid w:val="00373527"/>
    <w:rsid w:val="00373C7E"/>
    <w:rsid w:val="003741F6"/>
    <w:rsid w:val="00375032"/>
    <w:rsid w:val="0037789C"/>
    <w:rsid w:val="0037792C"/>
    <w:rsid w:val="00377E74"/>
    <w:rsid w:val="00380C8D"/>
    <w:rsid w:val="00381A76"/>
    <w:rsid w:val="00381FB1"/>
    <w:rsid w:val="003828CC"/>
    <w:rsid w:val="003831CA"/>
    <w:rsid w:val="0038366F"/>
    <w:rsid w:val="00383E98"/>
    <w:rsid w:val="00384181"/>
    <w:rsid w:val="00384C43"/>
    <w:rsid w:val="00385C6B"/>
    <w:rsid w:val="00386245"/>
    <w:rsid w:val="00386ACF"/>
    <w:rsid w:val="00386EF0"/>
    <w:rsid w:val="00386F8E"/>
    <w:rsid w:val="00387089"/>
    <w:rsid w:val="003875A4"/>
    <w:rsid w:val="0039050A"/>
    <w:rsid w:val="0039170D"/>
    <w:rsid w:val="00391C9D"/>
    <w:rsid w:val="003924EA"/>
    <w:rsid w:val="0039292C"/>
    <w:rsid w:val="00392D85"/>
    <w:rsid w:val="003930A1"/>
    <w:rsid w:val="00393168"/>
    <w:rsid w:val="00393ADF"/>
    <w:rsid w:val="00393D7D"/>
    <w:rsid w:val="00394E2D"/>
    <w:rsid w:val="003954BA"/>
    <w:rsid w:val="003955E9"/>
    <w:rsid w:val="003958CE"/>
    <w:rsid w:val="0039593C"/>
    <w:rsid w:val="003968F3"/>
    <w:rsid w:val="00396BFC"/>
    <w:rsid w:val="00397974"/>
    <w:rsid w:val="003A009B"/>
    <w:rsid w:val="003A01CB"/>
    <w:rsid w:val="003A0623"/>
    <w:rsid w:val="003A0CB8"/>
    <w:rsid w:val="003A10E3"/>
    <w:rsid w:val="003A15AB"/>
    <w:rsid w:val="003A1B7E"/>
    <w:rsid w:val="003A2938"/>
    <w:rsid w:val="003A2C08"/>
    <w:rsid w:val="003A2D82"/>
    <w:rsid w:val="003A2FD5"/>
    <w:rsid w:val="003A3FBE"/>
    <w:rsid w:val="003A45B6"/>
    <w:rsid w:val="003A54B4"/>
    <w:rsid w:val="003A5828"/>
    <w:rsid w:val="003A5B14"/>
    <w:rsid w:val="003A6E5B"/>
    <w:rsid w:val="003A6FA9"/>
    <w:rsid w:val="003B0716"/>
    <w:rsid w:val="003B0D15"/>
    <w:rsid w:val="003B11D9"/>
    <w:rsid w:val="003B1AF2"/>
    <w:rsid w:val="003B1FC7"/>
    <w:rsid w:val="003B2710"/>
    <w:rsid w:val="003B49E0"/>
    <w:rsid w:val="003B4F27"/>
    <w:rsid w:val="003B5159"/>
    <w:rsid w:val="003B65FC"/>
    <w:rsid w:val="003B68CE"/>
    <w:rsid w:val="003C0310"/>
    <w:rsid w:val="003C03AD"/>
    <w:rsid w:val="003C07E5"/>
    <w:rsid w:val="003C2306"/>
    <w:rsid w:val="003C2A25"/>
    <w:rsid w:val="003C2FEA"/>
    <w:rsid w:val="003C4304"/>
    <w:rsid w:val="003C43EB"/>
    <w:rsid w:val="003C4A10"/>
    <w:rsid w:val="003C4C3F"/>
    <w:rsid w:val="003C5D36"/>
    <w:rsid w:val="003C6C76"/>
    <w:rsid w:val="003C6F3F"/>
    <w:rsid w:val="003C7EAA"/>
    <w:rsid w:val="003D03AF"/>
    <w:rsid w:val="003D0651"/>
    <w:rsid w:val="003D0D01"/>
    <w:rsid w:val="003D1186"/>
    <w:rsid w:val="003D13D0"/>
    <w:rsid w:val="003D19F2"/>
    <w:rsid w:val="003D21C7"/>
    <w:rsid w:val="003D2E13"/>
    <w:rsid w:val="003D3F04"/>
    <w:rsid w:val="003D5E58"/>
    <w:rsid w:val="003D6AD3"/>
    <w:rsid w:val="003D71BC"/>
    <w:rsid w:val="003D721D"/>
    <w:rsid w:val="003D747D"/>
    <w:rsid w:val="003D77F8"/>
    <w:rsid w:val="003D7B0B"/>
    <w:rsid w:val="003D7CDF"/>
    <w:rsid w:val="003E068C"/>
    <w:rsid w:val="003E07C7"/>
    <w:rsid w:val="003E1573"/>
    <w:rsid w:val="003E1727"/>
    <w:rsid w:val="003E267D"/>
    <w:rsid w:val="003E2C10"/>
    <w:rsid w:val="003E4A3F"/>
    <w:rsid w:val="003E575E"/>
    <w:rsid w:val="003E6DA7"/>
    <w:rsid w:val="003E6F9B"/>
    <w:rsid w:val="003F08C4"/>
    <w:rsid w:val="003F1016"/>
    <w:rsid w:val="003F1B40"/>
    <w:rsid w:val="003F2563"/>
    <w:rsid w:val="003F2D97"/>
    <w:rsid w:val="003F3583"/>
    <w:rsid w:val="003F3C02"/>
    <w:rsid w:val="003F5233"/>
    <w:rsid w:val="003F6713"/>
    <w:rsid w:val="003F68C5"/>
    <w:rsid w:val="004012CD"/>
    <w:rsid w:val="00402ABC"/>
    <w:rsid w:val="004033C1"/>
    <w:rsid w:val="00403487"/>
    <w:rsid w:val="00403956"/>
    <w:rsid w:val="00403DD6"/>
    <w:rsid w:val="0040424E"/>
    <w:rsid w:val="0040689E"/>
    <w:rsid w:val="00407BCA"/>
    <w:rsid w:val="004115A2"/>
    <w:rsid w:val="00411F8A"/>
    <w:rsid w:val="0041259E"/>
    <w:rsid w:val="00412879"/>
    <w:rsid w:val="004139D1"/>
    <w:rsid w:val="00413E7C"/>
    <w:rsid w:val="00413FC5"/>
    <w:rsid w:val="004142A8"/>
    <w:rsid w:val="00414410"/>
    <w:rsid w:val="00414425"/>
    <w:rsid w:val="004145AA"/>
    <w:rsid w:val="00414CBC"/>
    <w:rsid w:val="00414D6D"/>
    <w:rsid w:val="00415724"/>
    <w:rsid w:val="00416436"/>
    <w:rsid w:val="0041659F"/>
    <w:rsid w:val="0041699F"/>
    <w:rsid w:val="00416D3F"/>
    <w:rsid w:val="004216B7"/>
    <w:rsid w:val="004233E5"/>
    <w:rsid w:val="00423A90"/>
    <w:rsid w:val="00423F42"/>
    <w:rsid w:val="00424A54"/>
    <w:rsid w:val="00425F89"/>
    <w:rsid w:val="00426394"/>
    <w:rsid w:val="00426E2E"/>
    <w:rsid w:val="00427DB2"/>
    <w:rsid w:val="00431543"/>
    <w:rsid w:val="00431E89"/>
    <w:rsid w:val="0043207F"/>
    <w:rsid w:val="004329C6"/>
    <w:rsid w:val="00433193"/>
    <w:rsid w:val="00433F0D"/>
    <w:rsid w:val="0043503F"/>
    <w:rsid w:val="004355E6"/>
    <w:rsid w:val="0043561B"/>
    <w:rsid w:val="004361CF"/>
    <w:rsid w:val="00437032"/>
    <w:rsid w:val="00441013"/>
    <w:rsid w:val="00441468"/>
    <w:rsid w:val="004414DC"/>
    <w:rsid w:val="004420CD"/>
    <w:rsid w:val="00442910"/>
    <w:rsid w:val="00442925"/>
    <w:rsid w:val="00442DDA"/>
    <w:rsid w:val="00443329"/>
    <w:rsid w:val="00443946"/>
    <w:rsid w:val="00443948"/>
    <w:rsid w:val="00443ADE"/>
    <w:rsid w:val="004440BA"/>
    <w:rsid w:val="00444B69"/>
    <w:rsid w:val="004456FE"/>
    <w:rsid w:val="00445FCE"/>
    <w:rsid w:val="00446AD6"/>
    <w:rsid w:val="00447023"/>
    <w:rsid w:val="0044748C"/>
    <w:rsid w:val="0044767F"/>
    <w:rsid w:val="00447A35"/>
    <w:rsid w:val="004509F9"/>
    <w:rsid w:val="00450CA8"/>
    <w:rsid w:val="00451DB3"/>
    <w:rsid w:val="004526A5"/>
    <w:rsid w:val="00452FA8"/>
    <w:rsid w:val="00453238"/>
    <w:rsid w:val="00453495"/>
    <w:rsid w:val="004534EB"/>
    <w:rsid w:val="00453736"/>
    <w:rsid w:val="0045396A"/>
    <w:rsid w:val="004542CF"/>
    <w:rsid w:val="004547C7"/>
    <w:rsid w:val="00455072"/>
    <w:rsid w:val="004555F1"/>
    <w:rsid w:val="004570DE"/>
    <w:rsid w:val="0045785E"/>
    <w:rsid w:val="004578F9"/>
    <w:rsid w:val="00460520"/>
    <w:rsid w:val="0046055A"/>
    <w:rsid w:val="004609F1"/>
    <w:rsid w:val="00460D44"/>
    <w:rsid w:val="00461D85"/>
    <w:rsid w:val="00463776"/>
    <w:rsid w:val="00463965"/>
    <w:rsid w:val="0046460B"/>
    <w:rsid w:val="0046463F"/>
    <w:rsid w:val="00466302"/>
    <w:rsid w:val="00466728"/>
    <w:rsid w:val="00466B8A"/>
    <w:rsid w:val="00466E2C"/>
    <w:rsid w:val="00466F0A"/>
    <w:rsid w:val="004670D3"/>
    <w:rsid w:val="004671EA"/>
    <w:rsid w:val="0046770C"/>
    <w:rsid w:val="00467BAD"/>
    <w:rsid w:val="0047036B"/>
    <w:rsid w:val="00471050"/>
    <w:rsid w:val="0047139F"/>
    <w:rsid w:val="00471D8D"/>
    <w:rsid w:val="004724AD"/>
    <w:rsid w:val="00472E2A"/>
    <w:rsid w:val="0047304F"/>
    <w:rsid w:val="004732A1"/>
    <w:rsid w:val="004732C8"/>
    <w:rsid w:val="00473938"/>
    <w:rsid w:val="0047445E"/>
    <w:rsid w:val="004753E3"/>
    <w:rsid w:val="00475618"/>
    <w:rsid w:val="00475EC1"/>
    <w:rsid w:val="00477E63"/>
    <w:rsid w:val="004807C8"/>
    <w:rsid w:val="00481ABF"/>
    <w:rsid w:val="00482339"/>
    <w:rsid w:val="004826B0"/>
    <w:rsid w:val="00482D69"/>
    <w:rsid w:val="00482DBF"/>
    <w:rsid w:val="004833DB"/>
    <w:rsid w:val="00483965"/>
    <w:rsid w:val="00484446"/>
    <w:rsid w:val="0048635C"/>
    <w:rsid w:val="004865DE"/>
    <w:rsid w:val="004867B3"/>
    <w:rsid w:val="004876AC"/>
    <w:rsid w:val="004877FB"/>
    <w:rsid w:val="00487942"/>
    <w:rsid w:val="00490438"/>
    <w:rsid w:val="004910CA"/>
    <w:rsid w:val="00491397"/>
    <w:rsid w:val="004919E6"/>
    <w:rsid w:val="00492537"/>
    <w:rsid w:val="00492F21"/>
    <w:rsid w:val="004932B9"/>
    <w:rsid w:val="004933D4"/>
    <w:rsid w:val="00493425"/>
    <w:rsid w:val="00493FC2"/>
    <w:rsid w:val="00494052"/>
    <w:rsid w:val="0049477A"/>
    <w:rsid w:val="00494E73"/>
    <w:rsid w:val="0049543F"/>
    <w:rsid w:val="00495DCF"/>
    <w:rsid w:val="0049644A"/>
    <w:rsid w:val="00496DD7"/>
    <w:rsid w:val="00496F7A"/>
    <w:rsid w:val="0049723B"/>
    <w:rsid w:val="004972E2"/>
    <w:rsid w:val="00497337"/>
    <w:rsid w:val="00497638"/>
    <w:rsid w:val="00497788"/>
    <w:rsid w:val="004A06B5"/>
    <w:rsid w:val="004A1CF2"/>
    <w:rsid w:val="004A1E14"/>
    <w:rsid w:val="004A234E"/>
    <w:rsid w:val="004A2C4B"/>
    <w:rsid w:val="004A3F9C"/>
    <w:rsid w:val="004A4088"/>
    <w:rsid w:val="004A4323"/>
    <w:rsid w:val="004A4B84"/>
    <w:rsid w:val="004A51E6"/>
    <w:rsid w:val="004A5546"/>
    <w:rsid w:val="004A674F"/>
    <w:rsid w:val="004A740D"/>
    <w:rsid w:val="004B035D"/>
    <w:rsid w:val="004B05F9"/>
    <w:rsid w:val="004B1EB7"/>
    <w:rsid w:val="004B235E"/>
    <w:rsid w:val="004B2634"/>
    <w:rsid w:val="004B2A78"/>
    <w:rsid w:val="004B3420"/>
    <w:rsid w:val="004B3F8F"/>
    <w:rsid w:val="004B465C"/>
    <w:rsid w:val="004B47BD"/>
    <w:rsid w:val="004B484A"/>
    <w:rsid w:val="004B4EB8"/>
    <w:rsid w:val="004B5D48"/>
    <w:rsid w:val="004B6183"/>
    <w:rsid w:val="004B74D4"/>
    <w:rsid w:val="004B7624"/>
    <w:rsid w:val="004B77BF"/>
    <w:rsid w:val="004C0B0F"/>
    <w:rsid w:val="004C115E"/>
    <w:rsid w:val="004C139E"/>
    <w:rsid w:val="004C1433"/>
    <w:rsid w:val="004C1F15"/>
    <w:rsid w:val="004C23DF"/>
    <w:rsid w:val="004C3403"/>
    <w:rsid w:val="004C3615"/>
    <w:rsid w:val="004C39DE"/>
    <w:rsid w:val="004C3AC5"/>
    <w:rsid w:val="004C49E5"/>
    <w:rsid w:val="004C51B4"/>
    <w:rsid w:val="004C57A5"/>
    <w:rsid w:val="004C6871"/>
    <w:rsid w:val="004C694D"/>
    <w:rsid w:val="004C6A37"/>
    <w:rsid w:val="004C7067"/>
    <w:rsid w:val="004C7097"/>
    <w:rsid w:val="004C7648"/>
    <w:rsid w:val="004C7B11"/>
    <w:rsid w:val="004D0F35"/>
    <w:rsid w:val="004D1C1D"/>
    <w:rsid w:val="004D23FD"/>
    <w:rsid w:val="004D257D"/>
    <w:rsid w:val="004D270A"/>
    <w:rsid w:val="004D3B18"/>
    <w:rsid w:val="004D3B6B"/>
    <w:rsid w:val="004D4221"/>
    <w:rsid w:val="004D4BA6"/>
    <w:rsid w:val="004D5F77"/>
    <w:rsid w:val="004D6060"/>
    <w:rsid w:val="004D703D"/>
    <w:rsid w:val="004D7B50"/>
    <w:rsid w:val="004D7C06"/>
    <w:rsid w:val="004E02DC"/>
    <w:rsid w:val="004E11A5"/>
    <w:rsid w:val="004E1A35"/>
    <w:rsid w:val="004E318A"/>
    <w:rsid w:val="004E383F"/>
    <w:rsid w:val="004E52D1"/>
    <w:rsid w:val="004E5C76"/>
    <w:rsid w:val="004E5E2B"/>
    <w:rsid w:val="004E6490"/>
    <w:rsid w:val="004E6787"/>
    <w:rsid w:val="004E72F8"/>
    <w:rsid w:val="004F0BDF"/>
    <w:rsid w:val="004F174C"/>
    <w:rsid w:val="004F1C52"/>
    <w:rsid w:val="004F21C2"/>
    <w:rsid w:val="004F26C1"/>
    <w:rsid w:val="004F34F7"/>
    <w:rsid w:val="004F3615"/>
    <w:rsid w:val="004F386C"/>
    <w:rsid w:val="004F38D0"/>
    <w:rsid w:val="004F3EDA"/>
    <w:rsid w:val="004F43A4"/>
    <w:rsid w:val="004F43B6"/>
    <w:rsid w:val="004F4C67"/>
    <w:rsid w:val="004F4D96"/>
    <w:rsid w:val="004F587E"/>
    <w:rsid w:val="004F5915"/>
    <w:rsid w:val="004F5BB5"/>
    <w:rsid w:val="004F5C41"/>
    <w:rsid w:val="004F6428"/>
    <w:rsid w:val="004F7E9E"/>
    <w:rsid w:val="00500513"/>
    <w:rsid w:val="00501F47"/>
    <w:rsid w:val="0050202A"/>
    <w:rsid w:val="00502386"/>
    <w:rsid w:val="00503205"/>
    <w:rsid w:val="0050394F"/>
    <w:rsid w:val="00503BA2"/>
    <w:rsid w:val="005043BE"/>
    <w:rsid w:val="00507A9A"/>
    <w:rsid w:val="00507B7B"/>
    <w:rsid w:val="00507B9B"/>
    <w:rsid w:val="00507D30"/>
    <w:rsid w:val="00507D72"/>
    <w:rsid w:val="0051108E"/>
    <w:rsid w:val="0051130D"/>
    <w:rsid w:val="005132D9"/>
    <w:rsid w:val="00513829"/>
    <w:rsid w:val="0051432E"/>
    <w:rsid w:val="00514EB2"/>
    <w:rsid w:val="00516488"/>
    <w:rsid w:val="00516D33"/>
    <w:rsid w:val="00517EAC"/>
    <w:rsid w:val="005215CF"/>
    <w:rsid w:val="00521D26"/>
    <w:rsid w:val="00521EEE"/>
    <w:rsid w:val="005223D6"/>
    <w:rsid w:val="005226F0"/>
    <w:rsid w:val="00523104"/>
    <w:rsid w:val="00523A4F"/>
    <w:rsid w:val="00523B2B"/>
    <w:rsid w:val="00524D63"/>
    <w:rsid w:val="00524E2D"/>
    <w:rsid w:val="00524E4F"/>
    <w:rsid w:val="005255AC"/>
    <w:rsid w:val="00525EDB"/>
    <w:rsid w:val="00526576"/>
    <w:rsid w:val="005266B5"/>
    <w:rsid w:val="0052788F"/>
    <w:rsid w:val="005278A9"/>
    <w:rsid w:val="00530135"/>
    <w:rsid w:val="00530503"/>
    <w:rsid w:val="00531DED"/>
    <w:rsid w:val="00531FCB"/>
    <w:rsid w:val="00531FF7"/>
    <w:rsid w:val="00532133"/>
    <w:rsid w:val="00533877"/>
    <w:rsid w:val="005338CE"/>
    <w:rsid w:val="00533945"/>
    <w:rsid w:val="00533B0B"/>
    <w:rsid w:val="00534839"/>
    <w:rsid w:val="00534B86"/>
    <w:rsid w:val="00534E95"/>
    <w:rsid w:val="00535A91"/>
    <w:rsid w:val="00535F94"/>
    <w:rsid w:val="005367EF"/>
    <w:rsid w:val="005370CE"/>
    <w:rsid w:val="005378C3"/>
    <w:rsid w:val="00537AB6"/>
    <w:rsid w:val="00540787"/>
    <w:rsid w:val="0054121B"/>
    <w:rsid w:val="00542218"/>
    <w:rsid w:val="005423D9"/>
    <w:rsid w:val="0054373F"/>
    <w:rsid w:val="00544149"/>
    <w:rsid w:val="0054423D"/>
    <w:rsid w:val="00544298"/>
    <w:rsid w:val="00544BD8"/>
    <w:rsid w:val="00546857"/>
    <w:rsid w:val="00550892"/>
    <w:rsid w:val="00551578"/>
    <w:rsid w:val="005523F5"/>
    <w:rsid w:val="00552665"/>
    <w:rsid w:val="00552CF5"/>
    <w:rsid w:val="00554075"/>
    <w:rsid w:val="00554339"/>
    <w:rsid w:val="00555063"/>
    <w:rsid w:val="00555388"/>
    <w:rsid w:val="005557EC"/>
    <w:rsid w:val="00555915"/>
    <w:rsid w:val="00555984"/>
    <w:rsid w:val="00555F03"/>
    <w:rsid w:val="005575E3"/>
    <w:rsid w:val="005608EB"/>
    <w:rsid w:val="0056138E"/>
    <w:rsid w:val="0056186E"/>
    <w:rsid w:val="005619CC"/>
    <w:rsid w:val="00561FDD"/>
    <w:rsid w:val="005624DB"/>
    <w:rsid w:val="00563751"/>
    <w:rsid w:val="005641B5"/>
    <w:rsid w:val="00564D2B"/>
    <w:rsid w:val="00565A16"/>
    <w:rsid w:val="0056604A"/>
    <w:rsid w:val="00566CF3"/>
    <w:rsid w:val="00566D46"/>
    <w:rsid w:val="0056725E"/>
    <w:rsid w:val="00570F95"/>
    <w:rsid w:val="0057156A"/>
    <w:rsid w:val="00571CA7"/>
    <w:rsid w:val="005725AA"/>
    <w:rsid w:val="0057264B"/>
    <w:rsid w:val="00572C17"/>
    <w:rsid w:val="00573824"/>
    <w:rsid w:val="00573CF0"/>
    <w:rsid w:val="0057475C"/>
    <w:rsid w:val="005747B9"/>
    <w:rsid w:val="00574F2B"/>
    <w:rsid w:val="00575020"/>
    <w:rsid w:val="0057630E"/>
    <w:rsid w:val="0057697C"/>
    <w:rsid w:val="00580738"/>
    <w:rsid w:val="00580994"/>
    <w:rsid w:val="00580C2C"/>
    <w:rsid w:val="00580D87"/>
    <w:rsid w:val="00580DD2"/>
    <w:rsid w:val="005810C7"/>
    <w:rsid w:val="00581B0F"/>
    <w:rsid w:val="0058232E"/>
    <w:rsid w:val="00584F17"/>
    <w:rsid w:val="00585683"/>
    <w:rsid w:val="00585A4B"/>
    <w:rsid w:val="00586989"/>
    <w:rsid w:val="00586ABB"/>
    <w:rsid w:val="00586D29"/>
    <w:rsid w:val="00586E89"/>
    <w:rsid w:val="00586F65"/>
    <w:rsid w:val="005872D5"/>
    <w:rsid w:val="00587428"/>
    <w:rsid w:val="00587B4B"/>
    <w:rsid w:val="00587CF3"/>
    <w:rsid w:val="00590703"/>
    <w:rsid w:val="0059199F"/>
    <w:rsid w:val="00591ED1"/>
    <w:rsid w:val="0059227E"/>
    <w:rsid w:val="005941E5"/>
    <w:rsid w:val="005945D7"/>
    <w:rsid w:val="00594759"/>
    <w:rsid w:val="00594A19"/>
    <w:rsid w:val="00594A3F"/>
    <w:rsid w:val="00594B59"/>
    <w:rsid w:val="00594CFE"/>
    <w:rsid w:val="00596139"/>
    <w:rsid w:val="00596332"/>
    <w:rsid w:val="0059656A"/>
    <w:rsid w:val="005970E6"/>
    <w:rsid w:val="00597DD0"/>
    <w:rsid w:val="005A1E40"/>
    <w:rsid w:val="005A279C"/>
    <w:rsid w:val="005A2C7A"/>
    <w:rsid w:val="005A2EC1"/>
    <w:rsid w:val="005A35DB"/>
    <w:rsid w:val="005A3F1C"/>
    <w:rsid w:val="005A42B8"/>
    <w:rsid w:val="005A46DB"/>
    <w:rsid w:val="005A4D4B"/>
    <w:rsid w:val="005A50BE"/>
    <w:rsid w:val="005A596A"/>
    <w:rsid w:val="005A5F0E"/>
    <w:rsid w:val="005A6644"/>
    <w:rsid w:val="005A7169"/>
    <w:rsid w:val="005A72F5"/>
    <w:rsid w:val="005A795F"/>
    <w:rsid w:val="005A7D37"/>
    <w:rsid w:val="005B0254"/>
    <w:rsid w:val="005B0512"/>
    <w:rsid w:val="005B0525"/>
    <w:rsid w:val="005B0E72"/>
    <w:rsid w:val="005B1B14"/>
    <w:rsid w:val="005B23C3"/>
    <w:rsid w:val="005B25A8"/>
    <w:rsid w:val="005B27F1"/>
    <w:rsid w:val="005B3FF8"/>
    <w:rsid w:val="005B4DF6"/>
    <w:rsid w:val="005B5760"/>
    <w:rsid w:val="005B5844"/>
    <w:rsid w:val="005B645D"/>
    <w:rsid w:val="005B6EFA"/>
    <w:rsid w:val="005B6FBE"/>
    <w:rsid w:val="005B70A7"/>
    <w:rsid w:val="005B7A9C"/>
    <w:rsid w:val="005B7F2F"/>
    <w:rsid w:val="005C045F"/>
    <w:rsid w:val="005C0835"/>
    <w:rsid w:val="005C0F39"/>
    <w:rsid w:val="005C1ED5"/>
    <w:rsid w:val="005C23BC"/>
    <w:rsid w:val="005C2407"/>
    <w:rsid w:val="005C4000"/>
    <w:rsid w:val="005C4A0B"/>
    <w:rsid w:val="005C4BE5"/>
    <w:rsid w:val="005C5034"/>
    <w:rsid w:val="005C629B"/>
    <w:rsid w:val="005C644C"/>
    <w:rsid w:val="005C65ED"/>
    <w:rsid w:val="005C7168"/>
    <w:rsid w:val="005C7BE0"/>
    <w:rsid w:val="005C7F94"/>
    <w:rsid w:val="005D04E8"/>
    <w:rsid w:val="005D0DA1"/>
    <w:rsid w:val="005D10E8"/>
    <w:rsid w:val="005D11B1"/>
    <w:rsid w:val="005D1DCB"/>
    <w:rsid w:val="005D1FA0"/>
    <w:rsid w:val="005D2388"/>
    <w:rsid w:val="005D280A"/>
    <w:rsid w:val="005D2A65"/>
    <w:rsid w:val="005D320D"/>
    <w:rsid w:val="005D3446"/>
    <w:rsid w:val="005D3E98"/>
    <w:rsid w:val="005D4039"/>
    <w:rsid w:val="005D564B"/>
    <w:rsid w:val="005D5725"/>
    <w:rsid w:val="005D5B79"/>
    <w:rsid w:val="005D66D7"/>
    <w:rsid w:val="005D6E07"/>
    <w:rsid w:val="005D7967"/>
    <w:rsid w:val="005E1984"/>
    <w:rsid w:val="005E1B9D"/>
    <w:rsid w:val="005E22FC"/>
    <w:rsid w:val="005E401D"/>
    <w:rsid w:val="005E45F5"/>
    <w:rsid w:val="005E479E"/>
    <w:rsid w:val="005E4D2D"/>
    <w:rsid w:val="005E60F2"/>
    <w:rsid w:val="005E6696"/>
    <w:rsid w:val="005E6E54"/>
    <w:rsid w:val="005E6FC4"/>
    <w:rsid w:val="005E7667"/>
    <w:rsid w:val="005E7BF8"/>
    <w:rsid w:val="005F02D2"/>
    <w:rsid w:val="005F19F0"/>
    <w:rsid w:val="005F258A"/>
    <w:rsid w:val="005F3734"/>
    <w:rsid w:val="005F3A1A"/>
    <w:rsid w:val="005F3F1E"/>
    <w:rsid w:val="005F4135"/>
    <w:rsid w:val="005F49FE"/>
    <w:rsid w:val="005F4C05"/>
    <w:rsid w:val="005F616B"/>
    <w:rsid w:val="005F61AC"/>
    <w:rsid w:val="005F72B0"/>
    <w:rsid w:val="005F79DF"/>
    <w:rsid w:val="006000FF"/>
    <w:rsid w:val="006021EA"/>
    <w:rsid w:val="00602881"/>
    <w:rsid w:val="0060355E"/>
    <w:rsid w:val="0060495E"/>
    <w:rsid w:val="006059B9"/>
    <w:rsid w:val="006060C1"/>
    <w:rsid w:val="00606495"/>
    <w:rsid w:val="00606D11"/>
    <w:rsid w:val="00607715"/>
    <w:rsid w:val="00607939"/>
    <w:rsid w:val="00607B9B"/>
    <w:rsid w:val="006100B4"/>
    <w:rsid w:val="006102FF"/>
    <w:rsid w:val="00612E53"/>
    <w:rsid w:val="006136D6"/>
    <w:rsid w:val="0061372E"/>
    <w:rsid w:val="0061427D"/>
    <w:rsid w:val="00614697"/>
    <w:rsid w:val="00614A62"/>
    <w:rsid w:val="00615125"/>
    <w:rsid w:val="00615711"/>
    <w:rsid w:val="00615C5C"/>
    <w:rsid w:val="00616163"/>
    <w:rsid w:val="00616391"/>
    <w:rsid w:val="00617298"/>
    <w:rsid w:val="00617DA7"/>
    <w:rsid w:val="00617DB4"/>
    <w:rsid w:val="00620193"/>
    <w:rsid w:val="00620865"/>
    <w:rsid w:val="006209C5"/>
    <w:rsid w:val="00621E5D"/>
    <w:rsid w:val="0062256F"/>
    <w:rsid w:val="0062280B"/>
    <w:rsid w:val="00622BE9"/>
    <w:rsid w:val="00622D38"/>
    <w:rsid w:val="00622E97"/>
    <w:rsid w:val="00622EE6"/>
    <w:rsid w:val="00623011"/>
    <w:rsid w:val="00623203"/>
    <w:rsid w:val="00623F15"/>
    <w:rsid w:val="00624799"/>
    <w:rsid w:val="00624F80"/>
    <w:rsid w:val="006262A2"/>
    <w:rsid w:val="0062648A"/>
    <w:rsid w:val="00626FBD"/>
    <w:rsid w:val="0062773D"/>
    <w:rsid w:val="00627B47"/>
    <w:rsid w:val="0063003A"/>
    <w:rsid w:val="0063026C"/>
    <w:rsid w:val="0063030F"/>
    <w:rsid w:val="0063072F"/>
    <w:rsid w:val="0063075A"/>
    <w:rsid w:val="00631B54"/>
    <w:rsid w:val="00631C46"/>
    <w:rsid w:val="00631CA4"/>
    <w:rsid w:val="00632E68"/>
    <w:rsid w:val="00632F65"/>
    <w:rsid w:val="0063515E"/>
    <w:rsid w:val="006353E8"/>
    <w:rsid w:val="006359A9"/>
    <w:rsid w:val="006359EF"/>
    <w:rsid w:val="00635E0B"/>
    <w:rsid w:val="006367D9"/>
    <w:rsid w:val="00636973"/>
    <w:rsid w:val="0063708F"/>
    <w:rsid w:val="006379B4"/>
    <w:rsid w:val="00640162"/>
    <w:rsid w:val="00640574"/>
    <w:rsid w:val="006408CD"/>
    <w:rsid w:val="00640B2D"/>
    <w:rsid w:val="006431AB"/>
    <w:rsid w:val="0064479D"/>
    <w:rsid w:val="006448DD"/>
    <w:rsid w:val="00645699"/>
    <w:rsid w:val="00645867"/>
    <w:rsid w:val="00646A80"/>
    <w:rsid w:val="00647342"/>
    <w:rsid w:val="006476A3"/>
    <w:rsid w:val="00650105"/>
    <w:rsid w:val="00650B8F"/>
    <w:rsid w:val="00650FD1"/>
    <w:rsid w:val="0065142E"/>
    <w:rsid w:val="00651531"/>
    <w:rsid w:val="00651920"/>
    <w:rsid w:val="0065276E"/>
    <w:rsid w:val="00652785"/>
    <w:rsid w:val="00652DAD"/>
    <w:rsid w:val="00653A16"/>
    <w:rsid w:val="00653B29"/>
    <w:rsid w:val="00653B60"/>
    <w:rsid w:val="006546B1"/>
    <w:rsid w:val="00654D4E"/>
    <w:rsid w:val="006562CF"/>
    <w:rsid w:val="00656C9E"/>
    <w:rsid w:val="006600EC"/>
    <w:rsid w:val="00660727"/>
    <w:rsid w:val="00660CB3"/>
    <w:rsid w:val="006619C7"/>
    <w:rsid w:val="00662B60"/>
    <w:rsid w:val="00662BAE"/>
    <w:rsid w:val="00662C8C"/>
    <w:rsid w:val="00662F1C"/>
    <w:rsid w:val="006631D8"/>
    <w:rsid w:val="00664E53"/>
    <w:rsid w:val="00664ED2"/>
    <w:rsid w:val="006651EC"/>
    <w:rsid w:val="006659EA"/>
    <w:rsid w:val="00665A8A"/>
    <w:rsid w:val="00665ECC"/>
    <w:rsid w:val="00666109"/>
    <w:rsid w:val="0066645C"/>
    <w:rsid w:val="00666F8D"/>
    <w:rsid w:val="00666FB6"/>
    <w:rsid w:val="00667C45"/>
    <w:rsid w:val="00667C9F"/>
    <w:rsid w:val="00670241"/>
    <w:rsid w:val="00670954"/>
    <w:rsid w:val="00670BF8"/>
    <w:rsid w:val="00670D4F"/>
    <w:rsid w:val="00671835"/>
    <w:rsid w:val="0067186B"/>
    <w:rsid w:val="00671B2D"/>
    <w:rsid w:val="00671E69"/>
    <w:rsid w:val="00672AD7"/>
    <w:rsid w:val="00672F3D"/>
    <w:rsid w:val="00673955"/>
    <w:rsid w:val="0067458B"/>
    <w:rsid w:val="00674B08"/>
    <w:rsid w:val="00674FB8"/>
    <w:rsid w:val="00675403"/>
    <w:rsid w:val="00675CB3"/>
    <w:rsid w:val="00676371"/>
    <w:rsid w:val="00676826"/>
    <w:rsid w:val="00677471"/>
    <w:rsid w:val="00680C4F"/>
    <w:rsid w:val="00681329"/>
    <w:rsid w:val="0068162F"/>
    <w:rsid w:val="00681B00"/>
    <w:rsid w:val="00682489"/>
    <w:rsid w:val="00682492"/>
    <w:rsid w:val="0068263C"/>
    <w:rsid w:val="0068371B"/>
    <w:rsid w:val="0068392D"/>
    <w:rsid w:val="006839DC"/>
    <w:rsid w:val="00684981"/>
    <w:rsid w:val="00684CDA"/>
    <w:rsid w:val="006855CB"/>
    <w:rsid w:val="00685875"/>
    <w:rsid w:val="00685CA6"/>
    <w:rsid w:val="00686315"/>
    <w:rsid w:val="00686736"/>
    <w:rsid w:val="00686A16"/>
    <w:rsid w:val="00686B82"/>
    <w:rsid w:val="00686F9F"/>
    <w:rsid w:val="0068702D"/>
    <w:rsid w:val="00687733"/>
    <w:rsid w:val="00687D88"/>
    <w:rsid w:val="00690357"/>
    <w:rsid w:val="006907B5"/>
    <w:rsid w:val="00690DEA"/>
    <w:rsid w:val="00690E67"/>
    <w:rsid w:val="006913EA"/>
    <w:rsid w:val="0069159E"/>
    <w:rsid w:val="00691A5E"/>
    <w:rsid w:val="00691B0C"/>
    <w:rsid w:val="00692A7A"/>
    <w:rsid w:val="0069303C"/>
    <w:rsid w:val="0069318A"/>
    <w:rsid w:val="00694225"/>
    <w:rsid w:val="0069490B"/>
    <w:rsid w:val="00694E55"/>
    <w:rsid w:val="00695B58"/>
    <w:rsid w:val="00695C57"/>
    <w:rsid w:val="00695F19"/>
    <w:rsid w:val="006960FD"/>
    <w:rsid w:val="0069655F"/>
    <w:rsid w:val="0069760A"/>
    <w:rsid w:val="00697BED"/>
    <w:rsid w:val="006A0F9B"/>
    <w:rsid w:val="006A1616"/>
    <w:rsid w:val="006A3022"/>
    <w:rsid w:val="006A3F2F"/>
    <w:rsid w:val="006A42D3"/>
    <w:rsid w:val="006A4839"/>
    <w:rsid w:val="006A4F3A"/>
    <w:rsid w:val="006A55D0"/>
    <w:rsid w:val="006A5612"/>
    <w:rsid w:val="006B03BF"/>
    <w:rsid w:val="006B04A8"/>
    <w:rsid w:val="006B088A"/>
    <w:rsid w:val="006B15E8"/>
    <w:rsid w:val="006B2561"/>
    <w:rsid w:val="006B2811"/>
    <w:rsid w:val="006B2B0E"/>
    <w:rsid w:val="006B3CB7"/>
    <w:rsid w:val="006B4DFB"/>
    <w:rsid w:val="006B59B1"/>
    <w:rsid w:val="006B59CC"/>
    <w:rsid w:val="006B68B0"/>
    <w:rsid w:val="006B6CF7"/>
    <w:rsid w:val="006B7212"/>
    <w:rsid w:val="006B7D19"/>
    <w:rsid w:val="006C0054"/>
    <w:rsid w:val="006C0491"/>
    <w:rsid w:val="006C1339"/>
    <w:rsid w:val="006C16B5"/>
    <w:rsid w:val="006C1B69"/>
    <w:rsid w:val="006C268D"/>
    <w:rsid w:val="006C2EDF"/>
    <w:rsid w:val="006C47AD"/>
    <w:rsid w:val="006C4901"/>
    <w:rsid w:val="006C55CF"/>
    <w:rsid w:val="006C5E7F"/>
    <w:rsid w:val="006C7C12"/>
    <w:rsid w:val="006D03B9"/>
    <w:rsid w:val="006D0F3B"/>
    <w:rsid w:val="006D3101"/>
    <w:rsid w:val="006D310F"/>
    <w:rsid w:val="006D3747"/>
    <w:rsid w:val="006D3911"/>
    <w:rsid w:val="006D3C11"/>
    <w:rsid w:val="006D4885"/>
    <w:rsid w:val="006D7EB5"/>
    <w:rsid w:val="006E0F75"/>
    <w:rsid w:val="006E13B2"/>
    <w:rsid w:val="006E366E"/>
    <w:rsid w:val="006E370F"/>
    <w:rsid w:val="006E3ADA"/>
    <w:rsid w:val="006E446E"/>
    <w:rsid w:val="006E4990"/>
    <w:rsid w:val="006E58CA"/>
    <w:rsid w:val="006E5DFD"/>
    <w:rsid w:val="006E5EC6"/>
    <w:rsid w:val="006E64D0"/>
    <w:rsid w:val="006E6A70"/>
    <w:rsid w:val="006E7928"/>
    <w:rsid w:val="006E79EB"/>
    <w:rsid w:val="006F0274"/>
    <w:rsid w:val="006F0E5F"/>
    <w:rsid w:val="006F1B64"/>
    <w:rsid w:val="006F2440"/>
    <w:rsid w:val="006F2E73"/>
    <w:rsid w:val="006F36E5"/>
    <w:rsid w:val="006F391C"/>
    <w:rsid w:val="006F4050"/>
    <w:rsid w:val="006F4120"/>
    <w:rsid w:val="006F4378"/>
    <w:rsid w:val="006F4996"/>
    <w:rsid w:val="006F4B11"/>
    <w:rsid w:val="006F4E51"/>
    <w:rsid w:val="006F5A42"/>
    <w:rsid w:val="006F5A6D"/>
    <w:rsid w:val="006F61ED"/>
    <w:rsid w:val="006F66AF"/>
    <w:rsid w:val="006F6FAD"/>
    <w:rsid w:val="006F7303"/>
    <w:rsid w:val="006F7507"/>
    <w:rsid w:val="00700FC8"/>
    <w:rsid w:val="00701660"/>
    <w:rsid w:val="00701F4B"/>
    <w:rsid w:val="00702203"/>
    <w:rsid w:val="007026AE"/>
    <w:rsid w:val="00703212"/>
    <w:rsid w:val="00704397"/>
    <w:rsid w:val="00704DD6"/>
    <w:rsid w:val="0070537A"/>
    <w:rsid w:val="00705E0A"/>
    <w:rsid w:val="00706A12"/>
    <w:rsid w:val="00706B65"/>
    <w:rsid w:val="00706EFE"/>
    <w:rsid w:val="00707902"/>
    <w:rsid w:val="00707A6E"/>
    <w:rsid w:val="00710438"/>
    <w:rsid w:val="0071072C"/>
    <w:rsid w:val="007108B3"/>
    <w:rsid w:val="00710B4C"/>
    <w:rsid w:val="00710F90"/>
    <w:rsid w:val="00711BCC"/>
    <w:rsid w:val="00711CF2"/>
    <w:rsid w:val="00711D92"/>
    <w:rsid w:val="00711DE3"/>
    <w:rsid w:val="0071233F"/>
    <w:rsid w:val="007125CB"/>
    <w:rsid w:val="00712744"/>
    <w:rsid w:val="00713D97"/>
    <w:rsid w:val="0071428C"/>
    <w:rsid w:val="00714763"/>
    <w:rsid w:val="00715565"/>
    <w:rsid w:val="0071569B"/>
    <w:rsid w:val="0071597A"/>
    <w:rsid w:val="00715CEE"/>
    <w:rsid w:val="00716766"/>
    <w:rsid w:val="00716A82"/>
    <w:rsid w:val="00716F65"/>
    <w:rsid w:val="007176A7"/>
    <w:rsid w:val="00717C1A"/>
    <w:rsid w:val="00720FB6"/>
    <w:rsid w:val="007210BE"/>
    <w:rsid w:val="00721713"/>
    <w:rsid w:val="007217EC"/>
    <w:rsid w:val="007217FB"/>
    <w:rsid w:val="00721EE3"/>
    <w:rsid w:val="0072201A"/>
    <w:rsid w:val="007223FC"/>
    <w:rsid w:val="00722A11"/>
    <w:rsid w:val="00722A1D"/>
    <w:rsid w:val="00722C5E"/>
    <w:rsid w:val="0072313A"/>
    <w:rsid w:val="007243AD"/>
    <w:rsid w:val="0072587F"/>
    <w:rsid w:val="00726137"/>
    <w:rsid w:val="00726DB8"/>
    <w:rsid w:val="007270DF"/>
    <w:rsid w:val="0073002F"/>
    <w:rsid w:val="00730BD7"/>
    <w:rsid w:val="00731035"/>
    <w:rsid w:val="00731C49"/>
    <w:rsid w:val="00732820"/>
    <w:rsid w:val="00734034"/>
    <w:rsid w:val="0073474B"/>
    <w:rsid w:val="00735A09"/>
    <w:rsid w:val="00735F70"/>
    <w:rsid w:val="00736776"/>
    <w:rsid w:val="007368B3"/>
    <w:rsid w:val="007368FC"/>
    <w:rsid w:val="007369FF"/>
    <w:rsid w:val="00737F82"/>
    <w:rsid w:val="007422A5"/>
    <w:rsid w:val="00743977"/>
    <w:rsid w:val="00743E51"/>
    <w:rsid w:val="00746240"/>
    <w:rsid w:val="007465BE"/>
    <w:rsid w:val="007479E5"/>
    <w:rsid w:val="00747B2B"/>
    <w:rsid w:val="00750013"/>
    <w:rsid w:val="007509EE"/>
    <w:rsid w:val="00750AB9"/>
    <w:rsid w:val="00751049"/>
    <w:rsid w:val="007517FF"/>
    <w:rsid w:val="00751819"/>
    <w:rsid w:val="00751E8D"/>
    <w:rsid w:val="0075214E"/>
    <w:rsid w:val="007521BC"/>
    <w:rsid w:val="0075319E"/>
    <w:rsid w:val="007539B4"/>
    <w:rsid w:val="00754424"/>
    <w:rsid w:val="00754A7F"/>
    <w:rsid w:val="00754C14"/>
    <w:rsid w:val="00754F20"/>
    <w:rsid w:val="00756DB1"/>
    <w:rsid w:val="00757BCC"/>
    <w:rsid w:val="00760CD8"/>
    <w:rsid w:val="007611E1"/>
    <w:rsid w:val="0076121A"/>
    <w:rsid w:val="00761391"/>
    <w:rsid w:val="0076194A"/>
    <w:rsid w:val="00761DDB"/>
    <w:rsid w:val="00762449"/>
    <w:rsid w:val="00762F9D"/>
    <w:rsid w:val="00763258"/>
    <w:rsid w:val="0076395E"/>
    <w:rsid w:val="00763D0D"/>
    <w:rsid w:val="00764261"/>
    <w:rsid w:val="00765649"/>
    <w:rsid w:val="0076640B"/>
    <w:rsid w:val="00766F7C"/>
    <w:rsid w:val="007670D0"/>
    <w:rsid w:val="00767A1C"/>
    <w:rsid w:val="00770B0F"/>
    <w:rsid w:val="00770C82"/>
    <w:rsid w:val="007719C4"/>
    <w:rsid w:val="00771DC5"/>
    <w:rsid w:val="00772BE7"/>
    <w:rsid w:val="00772D1F"/>
    <w:rsid w:val="00772E24"/>
    <w:rsid w:val="007732C4"/>
    <w:rsid w:val="00773D2C"/>
    <w:rsid w:val="00774175"/>
    <w:rsid w:val="00774D5A"/>
    <w:rsid w:val="00775035"/>
    <w:rsid w:val="00776C42"/>
    <w:rsid w:val="007775CE"/>
    <w:rsid w:val="00780355"/>
    <w:rsid w:val="00780C4B"/>
    <w:rsid w:val="00781417"/>
    <w:rsid w:val="007815D2"/>
    <w:rsid w:val="00781A91"/>
    <w:rsid w:val="00781F46"/>
    <w:rsid w:val="00782016"/>
    <w:rsid w:val="00782804"/>
    <w:rsid w:val="00782DD4"/>
    <w:rsid w:val="007830D9"/>
    <w:rsid w:val="00783256"/>
    <w:rsid w:val="00783DF9"/>
    <w:rsid w:val="00784118"/>
    <w:rsid w:val="00784276"/>
    <w:rsid w:val="00785941"/>
    <w:rsid w:val="00785B56"/>
    <w:rsid w:val="00785D3D"/>
    <w:rsid w:val="007867EB"/>
    <w:rsid w:val="00786A11"/>
    <w:rsid w:val="007870D4"/>
    <w:rsid w:val="00787A99"/>
    <w:rsid w:val="00790C91"/>
    <w:rsid w:val="00791074"/>
    <w:rsid w:val="00791A8B"/>
    <w:rsid w:val="00791C9B"/>
    <w:rsid w:val="00791CB1"/>
    <w:rsid w:val="00791DDF"/>
    <w:rsid w:val="007926B0"/>
    <w:rsid w:val="007927C0"/>
    <w:rsid w:val="007932DD"/>
    <w:rsid w:val="00793502"/>
    <w:rsid w:val="00793B5D"/>
    <w:rsid w:val="00795005"/>
    <w:rsid w:val="00796107"/>
    <w:rsid w:val="0079727B"/>
    <w:rsid w:val="00797338"/>
    <w:rsid w:val="00797EF8"/>
    <w:rsid w:val="007A0D48"/>
    <w:rsid w:val="007A39D9"/>
    <w:rsid w:val="007A507C"/>
    <w:rsid w:val="007A51C3"/>
    <w:rsid w:val="007A5366"/>
    <w:rsid w:val="007A5402"/>
    <w:rsid w:val="007A544F"/>
    <w:rsid w:val="007A58A2"/>
    <w:rsid w:val="007A5D54"/>
    <w:rsid w:val="007A6538"/>
    <w:rsid w:val="007A70F7"/>
    <w:rsid w:val="007A72ED"/>
    <w:rsid w:val="007A7345"/>
    <w:rsid w:val="007B0E86"/>
    <w:rsid w:val="007B1023"/>
    <w:rsid w:val="007B164C"/>
    <w:rsid w:val="007B2067"/>
    <w:rsid w:val="007B2166"/>
    <w:rsid w:val="007B2708"/>
    <w:rsid w:val="007B52DC"/>
    <w:rsid w:val="007B57BD"/>
    <w:rsid w:val="007B6690"/>
    <w:rsid w:val="007B6CEB"/>
    <w:rsid w:val="007B6ED6"/>
    <w:rsid w:val="007B6EF6"/>
    <w:rsid w:val="007B7475"/>
    <w:rsid w:val="007B7CB7"/>
    <w:rsid w:val="007B7E20"/>
    <w:rsid w:val="007C0621"/>
    <w:rsid w:val="007C09FF"/>
    <w:rsid w:val="007C258B"/>
    <w:rsid w:val="007C26B3"/>
    <w:rsid w:val="007C31FE"/>
    <w:rsid w:val="007C3509"/>
    <w:rsid w:val="007C3974"/>
    <w:rsid w:val="007C3B0A"/>
    <w:rsid w:val="007C433F"/>
    <w:rsid w:val="007C4F72"/>
    <w:rsid w:val="007C5A4E"/>
    <w:rsid w:val="007C5C4F"/>
    <w:rsid w:val="007C5D05"/>
    <w:rsid w:val="007C69A7"/>
    <w:rsid w:val="007C7E4A"/>
    <w:rsid w:val="007D07C9"/>
    <w:rsid w:val="007D202C"/>
    <w:rsid w:val="007D24A9"/>
    <w:rsid w:val="007D37E6"/>
    <w:rsid w:val="007D3818"/>
    <w:rsid w:val="007D3CBD"/>
    <w:rsid w:val="007D4552"/>
    <w:rsid w:val="007D4A9E"/>
    <w:rsid w:val="007D4ADD"/>
    <w:rsid w:val="007D4B0C"/>
    <w:rsid w:val="007D4C97"/>
    <w:rsid w:val="007D690D"/>
    <w:rsid w:val="007D70D0"/>
    <w:rsid w:val="007D7235"/>
    <w:rsid w:val="007E15D9"/>
    <w:rsid w:val="007E181C"/>
    <w:rsid w:val="007E217F"/>
    <w:rsid w:val="007E21A7"/>
    <w:rsid w:val="007E242C"/>
    <w:rsid w:val="007E2E94"/>
    <w:rsid w:val="007E3304"/>
    <w:rsid w:val="007E3C5D"/>
    <w:rsid w:val="007E4AD3"/>
    <w:rsid w:val="007E4B49"/>
    <w:rsid w:val="007E5723"/>
    <w:rsid w:val="007E5933"/>
    <w:rsid w:val="007E5B1D"/>
    <w:rsid w:val="007E61A8"/>
    <w:rsid w:val="007E6549"/>
    <w:rsid w:val="007E738E"/>
    <w:rsid w:val="007E73DF"/>
    <w:rsid w:val="007E755A"/>
    <w:rsid w:val="007E7873"/>
    <w:rsid w:val="007F0847"/>
    <w:rsid w:val="007F0CAF"/>
    <w:rsid w:val="007F1327"/>
    <w:rsid w:val="007F1873"/>
    <w:rsid w:val="007F2076"/>
    <w:rsid w:val="007F30D9"/>
    <w:rsid w:val="007F3F62"/>
    <w:rsid w:val="007F4E44"/>
    <w:rsid w:val="007F5505"/>
    <w:rsid w:val="007F5CD4"/>
    <w:rsid w:val="007F5CE4"/>
    <w:rsid w:val="007F60C0"/>
    <w:rsid w:val="007F60E5"/>
    <w:rsid w:val="007F642A"/>
    <w:rsid w:val="007F656C"/>
    <w:rsid w:val="007F6FA6"/>
    <w:rsid w:val="007F7F34"/>
    <w:rsid w:val="0080058D"/>
    <w:rsid w:val="00800A00"/>
    <w:rsid w:val="00801A2E"/>
    <w:rsid w:val="00801E87"/>
    <w:rsid w:val="008020E2"/>
    <w:rsid w:val="00802751"/>
    <w:rsid w:val="00803405"/>
    <w:rsid w:val="00804167"/>
    <w:rsid w:val="008044DC"/>
    <w:rsid w:val="0080456A"/>
    <w:rsid w:val="00805862"/>
    <w:rsid w:val="00805A33"/>
    <w:rsid w:val="00805AB2"/>
    <w:rsid w:val="00805BA4"/>
    <w:rsid w:val="00805D50"/>
    <w:rsid w:val="00805E3E"/>
    <w:rsid w:val="0080622C"/>
    <w:rsid w:val="008070AE"/>
    <w:rsid w:val="008070E6"/>
    <w:rsid w:val="00807456"/>
    <w:rsid w:val="00807587"/>
    <w:rsid w:val="00807A2F"/>
    <w:rsid w:val="00810062"/>
    <w:rsid w:val="00810AB4"/>
    <w:rsid w:val="00810E91"/>
    <w:rsid w:val="008120C3"/>
    <w:rsid w:val="00813BAE"/>
    <w:rsid w:val="008144B5"/>
    <w:rsid w:val="00814768"/>
    <w:rsid w:val="00814A9E"/>
    <w:rsid w:val="00814AD3"/>
    <w:rsid w:val="00814C7D"/>
    <w:rsid w:val="00815090"/>
    <w:rsid w:val="00815E0C"/>
    <w:rsid w:val="008162A3"/>
    <w:rsid w:val="00816A1F"/>
    <w:rsid w:val="00816E99"/>
    <w:rsid w:val="00816F43"/>
    <w:rsid w:val="00820001"/>
    <w:rsid w:val="00820675"/>
    <w:rsid w:val="008206E0"/>
    <w:rsid w:val="008207DF"/>
    <w:rsid w:val="00820DE7"/>
    <w:rsid w:val="008213F2"/>
    <w:rsid w:val="008215A0"/>
    <w:rsid w:val="008216A0"/>
    <w:rsid w:val="00822701"/>
    <w:rsid w:val="00822A21"/>
    <w:rsid w:val="00823CBC"/>
    <w:rsid w:val="0082492E"/>
    <w:rsid w:val="00824EF2"/>
    <w:rsid w:val="00825770"/>
    <w:rsid w:val="00825AF1"/>
    <w:rsid w:val="00826272"/>
    <w:rsid w:val="008267E6"/>
    <w:rsid w:val="00826819"/>
    <w:rsid w:val="00827295"/>
    <w:rsid w:val="008303B5"/>
    <w:rsid w:val="0083084A"/>
    <w:rsid w:val="008308BB"/>
    <w:rsid w:val="00831011"/>
    <w:rsid w:val="00831412"/>
    <w:rsid w:val="0083189D"/>
    <w:rsid w:val="00832506"/>
    <w:rsid w:val="00832628"/>
    <w:rsid w:val="00832BC8"/>
    <w:rsid w:val="00833561"/>
    <w:rsid w:val="00834877"/>
    <w:rsid w:val="00835B5A"/>
    <w:rsid w:val="00836C2F"/>
    <w:rsid w:val="0083723D"/>
    <w:rsid w:val="0083737E"/>
    <w:rsid w:val="00837C99"/>
    <w:rsid w:val="0084000C"/>
    <w:rsid w:val="0084013F"/>
    <w:rsid w:val="00840221"/>
    <w:rsid w:val="00840315"/>
    <w:rsid w:val="008424F4"/>
    <w:rsid w:val="00842C14"/>
    <w:rsid w:val="00842E13"/>
    <w:rsid w:val="00843B6C"/>
    <w:rsid w:val="00843F2A"/>
    <w:rsid w:val="00844118"/>
    <w:rsid w:val="00844195"/>
    <w:rsid w:val="0084488E"/>
    <w:rsid w:val="00844C8E"/>
    <w:rsid w:val="00844E87"/>
    <w:rsid w:val="008452CE"/>
    <w:rsid w:val="008458DF"/>
    <w:rsid w:val="00845921"/>
    <w:rsid w:val="00845B99"/>
    <w:rsid w:val="00846294"/>
    <w:rsid w:val="008464C8"/>
    <w:rsid w:val="0084700A"/>
    <w:rsid w:val="008475CB"/>
    <w:rsid w:val="00850625"/>
    <w:rsid w:val="00850B21"/>
    <w:rsid w:val="00851AAA"/>
    <w:rsid w:val="00852B88"/>
    <w:rsid w:val="00853BEC"/>
    <w:rsid w:val="00853DD5"/>
    <w:rsid w:val="00853F76"/>
    <w:rsid w:val="0085508D"/>
    <w:rsid w:val="00855841"/>
    <w:rsid w:val="008569DB"/>
    <w:rsid w:val="00857A86"/>
    <w:rsid w:val="00860421"/>
    <w:rsid w:val="00861BEE"/>
    <w:rsid w:val="0086318A"/>
    <w:rsid w:val="00863236"/>
    <w:rsid w:val="008634B8"/>
    <w:rsid w:val="00863BE8"/>
    <w:rsid w:val="00864BDF"/>
    <w:rsid w:val="00864BFD"/>
    <w:rsid w:val="00864F93"/>
    <w:rsid w:val="00867949"/>
    <w:rsid w:val="00867AE6"/>
    <w:rsid w:val="00867C2E"/>
    <w:rsid w:val="008704EB"/>
    <w:rsid w:val="00870B28"/>
    <w:rsid w:val="00870D2D"/>
    <w:rsid w:val="00871BF2"/>
    <w:rsid w:val="00871F67"/>
    <w:rsid w:val="00872FEA"/>
    <w:rsid w:val="00873249"/>
    <w:rsid w:val="0087341D"/>
    <w:rsid w:val="00873C87"/>
    <w:rsid w:val="00873CA0"/>
    <w:rsid w:val="00874D95"/>
    <w:rsid w:val="00874E50"/>
    <w:rsid w:val="008765B6"/>
    <w:rsid w:val="00876B88"/>
    <w:rsid w:val="00876C64"/>
    <w:rsid w:val="008816A1"/>
    <w:rsid w:val="00881BC5"/>
    <w:rsid w:val="008820DF"/>
    <w:rsid w:val="0088309E"/>
    <w:rsid w:val="008830C7"/>
    <w:rsid w:val="00883485"/>
    <w:rsid w:val="0088358D"/>
    <w:rsid w:val="0088490F"/>
    <w:rsid w:val="00884A43"/>
    <w:rsid w:val="00884DCD"/>
    <w:rsid w:val="00885967"/>
    <w:rsid w:val="00885B2F"/>
    <w:rsid w:val="008860DD"/>
    <w:rsid w:val="00886630"/>
    <w:rsid w:val="00886E7F"/>
    <w:rsid w:val="00887C2E"/>
    <w:rsid w:val="0089082E"/>
    <w:rsid w:val="008918B5"/>
    <w:rsid w:val="00891A52"/>
    <w:rsid w:val="00891B31"/>
    <w:rsid w:val="00891D9F"/>
    <w:rsid w:val="00891FDC"/>
    <w:rsid w:val="0089278E"/>
    <w:rsid w:val="008935DF"/>
    <w:rsid w:val="008949C3"/>
    <w:rsid w:val="00894F6E"/>
    <w:rsid w:val="00896EAA"/>
    <w:rsid w:val="0089732F"/>
    <w:rsid w:val="008A087B"/>
    <w:rsid w:val="008A14A4"/>
    <w:rsid w:val="008A158E"/>
    <w:rsid w:val="008A1F3A"/>
    <w:rsid w:val="008A29B4"/>
    <w:rsid w:val="008A2A7F"/>
    <w:rsid w:val="008A302B"/>
    <w:rsid w:val="008A3505"/>
    <w:rsid w:val="008A4402"/>
    <w:rsid w:val="008A49CD"/>
    <w:rsid w:val="008A4CA7"/>
    <w:rsid w:val="008A555B"/>
    <w:rsid w:val="008A5E4D"/>
    <w:rsid w:val="008A673D"/>
    <w:rsid w:val="008A748A"/>
    <w:rsid w:val="008A7966"/>
    <w:rsid w:val="008A7B49"/>
    <w:rsid w:val="008A7FBE"/>
    <w:rsid w:val="008B00E0"/>
    <w:rsid w:val="008B0B7F"/>
    <w:rsid w:val="008B1E4C"/>
    <w:rsid w:val="008B22C5"/>
    <w:rsid w:val="008B2D62"/>
    <w:rsid w:val="008B39AF"/>
    <w:rsid w:val="008B53BA"/>
    <w:rsid w:val="008B69E5"/>
    <w:rsid w:val="008B6EB2"/>
    <w:rsid w:val="008B77FF"/>
    <w:rsid w:val="008B786D"/>
    <w:rsid w:val="008C1290"/>
    <w:rsid w:val="008C12D7"/>
    <w:rsid w:val="008C1670"/>
    <w:rsid w:val="008C16B9"/>
    <w:rsid w:val="008C1ED0"/>
    <w:rsid w:val="008C32B2"/>
    <w:rsid w:val="008C372D"/>
    <w:rsid w:val="008C4B5E"/>
    <w:rsid w:val="008C5F0B"/>
    <w:rsid w:val="008C610D"/>
    <w:rsid w:val="008C66DF"/>
    <w:rsid w:val="008C72C7"/>
    <w:rsid w:val="008C7434"/>
    <w:rsid w:val="008C7FC4"/>
    <w:rsid w:val="008D16DB"/>
    <w:rsid w:val="008D232F"/>
    <w:rsid w:val="008D24C3"/>
    <w:rsid w:val="008D38F3"/>
    <w:rsid w:val="008D397A"/>
    <w:rsid w:val="008D3E13"/>
    <w:rsid w:val="008D4074"/>
    <w:rsid w:val="008D4EE7"/>
    <w:rsid w:val="008D5A98"/>
    <w:rsid w:val="008D755F"/>
    <w:rsid w:val="008D7F93"/>
    <w:rsid w:val="008E017B"/>
    <w:rsid w:val="008E0DEF"/>
    <w:rsid w:val="008E1A26"/>
    <w:rsid w:val="008E1C73"/>
    <w:rsid w:val="008E1CC4"/>
    <w:rsid w:val="008E21F8"/>
    <w:rsid w:val="008E27A7"/>
    <w:rsid w:val="008E2805"/>
    <w:rsid w:val="008E2BB2"/>
    <w:rsid w:val="008E2FFE"/>
    <w:rsid w:val="008E3109"/>
    <w:rsid w:val="008E3A93"/>
    <w:rsid w:val="008E3B0E"/>
    <w:rsid w:val="008E435E"/>
    <w:rsid w:val="008E48EE"/>
    <w:rsid w:val="008E6A81"/>
    <w:rsid w:val="008E7196"/>
    <w:rsid w:val="008E71E8"/>
    <w:rsid w:val="008E74A0"/>
    <w:rsid w:val="008E769E"/>
    <w:rsid w:val="008E78A1"/>
    <w:rsid w:val="008F0086"/>
    <w:rsid w:val="008F084E"/>
    <w:rsid w:val="008F0A0A"/>
    <w:rsid w:val="008F1D2F"/>
    <w:rsid w:val="008F25D8"/>
    <w:rsid w:val="008F2DCE"/>
    <w:rsid w:val="008F3A7D"/>
    <w:rsid w:val="008F5226"/>
    <w:rsid w:val="008F52E3"/>
    <w:rsid w:val="008F59C5"/>
    <w:rsid w:val="008F6247"/>
    <w:rsid w:val="008F6414"/>
    <w:rsid w:val="008F64E2"/>
    <w:rsid w:val="008F6C29"/>
    <w:rsid w:val="00900A16"/>
    <w:rsid w:val="00900ED2"/>
    <w:rsid w:val="00901429"/>
    <w:rsid w:val="00902828"/>
    <w:rsid w:val="00902889"/>
    <w:rsid w:val="00903D58"/>
    <w:rsid w:val="00905C82"/>
    <w:rsid w:val="009071F5"/>
    <w:rsid w:val="00907231"/>
    <w:rsid w:val="0090741B"/>
    <w:rsid w:val="0091037E"/>
    <w:rsid w:val="00910CA2"/>
    <w:rsid w:val="00911094"/>
    <w:rsid w:val="0091135D"/>
    <w:rsid w:val="00911401"/>
    <w:rsid w:val="00911505"/>
    <w:rsid w:val="009121E0"/>
    <w:rsid w:val="009131ED"/>
    <w:rsid w:val="0091362D"/>
    <w:rsid w:val="0091392E"/>
    <w:rsid w:val="00913B62"/>
    <w:rsid w:val="009146CE"/>
    <w:rsid w:val="009149E3"/>
    <w:rsid w:val="00914A7E"/>
    <w:rsid w:val="00914DA3"/>
    <w:rsid w:val="009152CB"/>
    <w:rsid w:val="00915E2F"/>
    <w:rsid w:val="00916058"/>
    <w:rsid w:val="00916ADA"/>
    <w:rsid w:val="00917C48"/>
    <w:rsid w:val="009203D6"/>
    <w:rsid w:val="00920826"/>
    <w:rsid w:val="00920907"/>
    <w:rsid w:val="00920CE0"/>
    <w:rsid w:val="009213EC"/>
    <w:rsid w:val="0092166D"/>
    <w:rsid w:val="00922444"/>
    <w:rsid w:val="00923810"/>
    <w:rsid w:val="009239C8"/>
    <w:rsid w:val="00923C8A"/>
    <w:rsid w:val="00923F9B"/>
    <w:rsid w:val="00924EDD"/>
    <w:rsid w:val="00925ABB"/>
    <w:rsid w:val="00925CF5"/>
    <w:rsid w:val="009260A4"/>
    <w:rsid w:val="009265ED"/>
    <w:rsid w:val="009273EB"/>
    <w:rsid w:val="00930735"/>
    <w:rsid w:val="00930EFF"/>
    <w:rsid w:val="00932048"/>
    <w:rsid w:val="009320B2"/>
    <w:rsid w:val="00932866"/>
    <w:rsid w:val="00933EEF"/>
    <w:rsid w:val="009340EE"/>
    <w:rsid w:val="0093420C"/>
    <w:rsid w:val="009347F1"/>
    <w:rsid w:val="00934B6C"/>
    <w:rsid w:val="00934F01"/>
    <w:rsid w:val="009354F3"/>
    <w:rsid w:val="009368E6"/>
    <w:rsid w:val="00937313"/>
    <w:rsid w:val="009375E8"/>
    <w:rsid w:val="009376D5"/>
    <w:rsid w:val="00937DF0"/>
    <w:rsid w:val="00937FB5"/>
    <w:rsid w:val="0094034A"/>
    <w:rsid w:val="00940AA0"/>
    <w:rsid w:val="00940B7E"/>
    <w:rsid w:val="00940CC3"/>
    <w:rsid w:val="009411EE"/>
    <w:rsid w:val="009424FA"/>
    <w:rsid w:val="00942CD3"/>
    <w:rsid w:val="00943300"/>
    <w:rsid w:val="00943817"/>
    <w:rsid w:val="00943F74"/>
    <w:rsid w:val="00945A73"/>
    <w:rsid w:val="0094688A"/>
    <w:rsid w:val="009479CF"/>
    <w:rsid w:val="00951559"/>
    <w:rsid w:val="00951E02"/>
    <w:rsid w:val="009534E8"/>
    <w:rsid w:val="00953985"/>
    <w:rsid w:val="009541DA"/>
    <w:rsid w:val="00955727"/>
    <w:rsid w:val="00955F4C"/>
    <w:rsid w:val="009561DF"/>
    <w:rsid w:val="00956510"/>
    <w:rsid w:val="00960CBB"/>
    <w:rsid w:val="00962280"/>
    <w:rsid w:val="009625A2"/>
    <w:rsid w:val="009634EC"/>
    <w:rsid w:val="00963589"/>
    <w:rsid w:val="00963986"/>
    <w:rsid w:val="00964B15"/>
    <w:rsid w:val="00964B16"/>
    <w:rsid w:val="00967B9D"/>
    <w:rsid w:val="0097041D"/>
    <w:rsid w:val="00972CE1"/>
    <w:rsid w:val="00972DB2"/>
    <w:rsid w:val="00973070"/>
    <w:rsid w:val="0097324A"/>
    <w:rsid w:val="0097420A"/>
    <w:rsid w:val="009743F2"/>
    <w:rsid w:val="00974B26"/>
    <w:rsid w:val="00974C18"/>
    <w:rsid w:val="00974DA7"/>
    <w:rsid w:val="009753A7"/>
    <w:rsid w:val="00975DA2"/>
    <w:rsid w:val="00976347"/>
    <w:rsid w:val="009771DD"/>
    <w:rsid w:val="00977539"/>
    <w:rsid w:val="00977BC5"/>
    <w:rsid w:val="00977C5D"/>
    <w:rsid w:val="00980131"/>
    <w:rsid w:val="0098071A"/>
    <w:rsid w:val="0098088F"/>
    <w:rsid w:val="00980E9B"/>
    <w:rsid w:val="00981279"/>
    <w:rsid w:val="0098136E"/>
    <w:rsid w:val="009826B2"/>
    <w:rsid w:val="00982B19"/>
    <w:rsid w:val="00983647"/>
    <w:rsid w:val="00984B3A"/>
    <w:rsid w:val="00985031"/>
    <w:rsid w:val="00985886"/>
    <w:rsid w:val="009872F4"/>
    <w:rsid w:val="00987EBA"/>
    <w:rsid w:val="00987ED8"/>
    <w:rsid w:val="0099060C"/>
    <w:rsid w:val="009911BE"/>
    <w:rsid w:val="00991259"/>
    <w:rsid w:val="00992DF6"/>
    <w:rsid w:val="00993538"/>
    <w:rsid w:val="00993D50"/>
    <w:rsid w:val="00993FA9"/>
    <w:rsid w:val="00994114"/>
    <w:rsid w:val="0099471E"/>
    <w:rsid w:val="009948D9"/>
    <w:rsid w:val="00994966"/>
    <w:rsid w:val="00994BA2"/>
    <w:rsid w:val="00996160"/>
    <w:rsid w:val="00996DF0"/>
    <w:rsid w:val="009971A6"/>
    <w:rsid w:val="00997DD7"/>
    <w:rsid w:val="009A21AE"/>
    <w:rsid w:val="009A3A46"/>
    <w:rsid w:val="009A3B08"/>
    <w:rsid w:val="009A41D1"/>
    <w:rsid w:val="009A44D0"/>
    <w:rsid w:val="009A4519"/>
    <w:rsid w:val="009A4680"/>
    <w:rsid w:val="009A4CC4"/>
    <w:rsid w:val="009A540B"/>
    <w:rsid w:val="009A59C5"/>
    <w:rsid w:val="009A5CE1"/>
    <w:rsid w:val="009A63E9"/>
    <w:rsid w:val="009A6B86"/>
    <w:rsid w:val="009A7359"/>
    <w:rsid w:val="009B0F50"/>
    <w:rsid w:val="009B1CE7"/>
    <w:rsid w:val="009B204E"/>
    <w:rsid w:val="009B2163"/>
    <w:rsid w:val="009B2D2F"/>
    <w:rsid w:val="009B346A"/>
    <w:rsid w:val="009B43F6"/>
    <w:rsid w:val="009B4F28"/>
    <w:rsid w:val="009B5207"/>
    <w:rsid w:val="009B5AB1"/>
    <w:rsid w:val="009B67A4"/>
    <w:rsid w:val="009B6FC0"/>
    <w:rsid w:val="009B75D7"/>
    <w:rsid w:val="009B76DD"/>
    <w:rsid w:val="009C123B"/>
    <w:rsid w:val="009C1340"/>
    <w:rsid w:val="009C16EE"/>
    <w:rsid w:val="009C1807"/>
    <w:rsid w:val="009C1A05"/>
    <w:rsid w:val="009C1BF3"/>
    <w:rsid w:val="009C2417"/>
    <w:rsid w:val="009C365B"/>
    <w:rsid w:val="009C4248"/>
    <w:rsid w:val="009C4543"/>
    <w:rsid w:val="009C5727"/>
    <w:rsid w:val="009C6B32"/>
    <w:rsid w:val="009C78C4"/>
    <w:rsid w:val="009C7C4D"/>
    <w:rsid w:val="009D0AFC"/>
    <w:rsid w:val="009D0BF8"/>
    <w:rsid w:val="009D10B3"/>
    <w:rsid w:val="009D12A8"/>
    <w:rsid w:val="009D19B3"/>
    <w:rsid w:val="009D2195"/>
    <w:rsid w:val="009D26D9"/>
    <w:rsid w:val="009D416E"/>
    <w:rsid w:val="009D43A4"/>
    <w:rsid w:val="009D7F9F"/>
    <w:rsid w:val="009E01D4"/>
    <w:rsid w:val="009E02B8"/>
    <w:rsid w:val="009E03D7"/>
    <w:rsid w:val="009E051B"/>
    <w:rsid w:val="009E0C42"/>
    <w:rsid w:val="009E1187"/>
    <w:rsid w:val="009E28F7"/>
    <w:rsid w:val="009E3B74"/>
    <w:rsid w:val="009E3BCA"/>
    <w:rsid w:val="009E3E59"/>
    <w:rsid w:val="009E4660"/>
    <w:rsid w:val="009E584F"/>
    <w:rsid w:val="009E69FB"/>
    <w:rsid w:val="009E7F99"/>
    <w:rsid w:val="009F04F3"/>
    <w:rsid w:val="009F0646"/>
    <w:rsid w:val="009F0882"/>
    <w:rsid w:val="009F19B9"/>
    <w:rsid w:val="009F3C3C"/>
    <w:rsid w:val="009F54F0"/>
    <w:rsid w:val="009F5E5A"/>
    <w:rsid w:val="009F73A3"/>
    <w:rsid w:val="009F7860"/>
    <w:rsid w:val="00A0043E"/>
    <w:rsid w:val="00A01F68"/>
    <w:rsid w:val="00A02B2F"/>
    <w:rsid w:val="00A039EB"/>
    <w:rsid w:val="00A04210"/>
    <w:rsid w:val="00A04EF6"/>
    <w:rsid w:val="00A04F62"/>
    <w:rsid w:val="00A05478"/>
    <w:rsid w:val="00A05594"/>
    <w:rsid w:val="00A05597"/>
    <w:rsid w:val="00A06237"/>
    <w:rsid w:val="00A06A36"/>
    <w:rsid w:val="00A074EC"/>
    <w:rsid w:val="00A10645"/>
    <w:rsid w:val="00A10F2F"/>
    <w:rsid w:val="00A11CEC"/>
    <w:rsid w:val="00A11EC5"/>
    <w:rsid w:val="00A12451"/>
    <w:rsid w:val="00A13771"/>
    <w:rsid w:val="00A1390F"/>
    <w:rsid w:val="00A13BFB"/>
    <w:rsid w:val="00A13FC8"/>
    <w:rsid w:val="00A14996"/>
    <w:rsid w:val="00A15CF9"/>
    <w:rsid w:val="00A15F6B"/>
    <w:rsid w:val="00A1628A"/>
    <w:rsid w:val="00A16D6A"/>
    <w:rsid w:val="00A175EC"/>
    <w:rsid w:val="00A17760"/>
    <w:rsid w:val="00A1794E"/>
    <w:rsid w:val="00A17ADF"/>
    <w:rsid w:val="00A20178"/>
    <w:rsid w:val="00A2186B"/>
    <w:rsid w:val="00A220E0"/>
    <w:rsid w:val="00A225B7"/>
    <w:rsid w:val="00A22D8C"/>
    <w:rsid w:val="00A2364E"/>
    <w:rsid w:val="00A243BA"/>
    <w:rsid w:val="00A24E88"/>
    <w:rsid w:val="00A25D23"/>
    <w:rsid w:val="00A26AF5"/>
    <w:rsid w:val="00A2730C"/>
    <w:rsid w:val="00A30A96"/>
    <w:rsid w:val="00A31471"/>
    <w:rsid w:val="00A31552"/>
    <w:rsid w:val="00A316A1"/>
    <w:rsid w:val="00A316D9"/>
    <w:rsid w:val="00A3192D"/>
    <w:rsid w:val="00A31CD0"/>
    <w:rsid w:val="00A31FD8"/>
    <w:rsid w:val="00A3359A"/>
    <w:rsid w:val="00A336D1"/>
    <w:rsid w:val="00A33FF2"/>
    <w:rsid w:val="00A341D2"/>
    <w:rsid w:val="00A3537F"/>
    <w:rsid w:val="00A35A5E"/>
    <w:rsid w:val="00A35A74"/>
    <w:rsid w:val="00A35B7A"/>
    <w:rsid w:val="00A36223"/>
    <w:rsid w:val="00A3627B"/>
    <w:rsid w:val="00A36512"/>
    <w:rsid w:val="00A37EB0"/>
    <w:rsid w:val="00A4013B"/>
    <w:rsid w:val="00A40444"/>
    <w:rsid w:val="00A40845"/>
    <w:rsid w:val="00A4091E"/>
    <w:rsid w:val="00A41F65"/>
    <w:rsid w:val="00A42075"/>
    <w:rsid w:val="00A420A9"/>
    <w:rsid w:val="00A4310C"/>
    <w:rsid w:val="00A44101"/>
    <w:rsid w:val="00A44322"/>
    <w:rsid w:val="00A4555A"/>
    <w:rsid w:val="00A45A61"/>
    <w:rsid w:val="00A464ED"/>
    <w:rsid w:val="00A46C16"/>
    <w:rsid w:val="00A47163"/>
    <w:rsid w:val="00A47779"/>
    <w:rsid w:val="00A478F3"/>
    <w:rsid w:val="00A50619"/>
    <w:rsid w:val="00A50B76"/>
    <w:rsid w:val="00A5108B"/>
    <w:rsid w:val="00A51CBA"/>
    <w:rsid w:val="00A51E1E"/>
    <w:rsid w:val="00A5228D"/>
    <w:rsid w:val="00A53525"/>
    <w:rsid w:val="00A54227"/>
    <w:rsid w:val="00A54527"/>
    <w:rsid w:val="00A551BD"/>
    <w:rsid w:val="00A565B9"/>
    <w:rsid w:val="00A56CA4"/>
    <w:rsid w:val="00A56DD0"/>
    <w:rsid w:val="00A56F26"/>
    <w:rsid w:val="00A57ACD"/>
    <w:rsid w:val="00A60AD3"/>
    <w:rsid w:val="00A60FA2"/>
    <w:rsid w:val="00A620A6"/>
    <w:rsid w:val="00A62641"/>
    <w:rsid w:val="00A62B44"/>
    <w:rsid w:val="00A62C32"/>
    <w:rsid w:val="00A640B4"/>
    <w:rsid w:val="00A64263"/>
    <w:rsid w:val="00A64B99"/>
    <w:rsid w:val="00A651E1"/>
    <w:rsid w:val="00A671C3"/>
    <w:rsid w:val="00A672AA"/>
    <w:rsid w:val="00A7011A"/>
    <w:rsid w:val="00A702AC"/>
    <w:rsid w:val="00A71058"/>
    <w:rsid w:val="00A71F65"/>
    <w:rsid w:val="00A723C3"/>
    <w:rsid w:val="00A72E49"/>
    <w:rsid w:val="00A7311E"/>
    <w:rsid w:val="00A73A04"/>
    <w:rsid w:val="00A74D2D"/>
    <w:rsid w:val="00A759A2"/>
    <w:rsid w:val="00A75C32"/>
    <w:rsid w:val="00A76CC8"/>
    <w:rsid w:val="00A77B05"/>
    <w:rsid w:val="00A80DDF"/>
    <w:rsid w:val="00A81516"/>
    <w:rsid w:val="00A819FE"/>
    <w:rsid w:val="00A82A45"/>
    <w:rsid w:val="00A82E5F"/>
    <w:rsid w:val="00A83003"/>
    <w:rsid w:val="00A83CD5"/>
    <w:rsid w:val="00A85877"/>
    <w:rsid w:val="00A8696D"/>
    <w:rsid w:val="00A869FE"/>
    <w:rsid w:val="00A86AA8"/>
    <w:rsid w:val="00A86B1C"/>
    <w:rsid w:val="00A86D02"/>
    <w:rsid w:val="00A871D4"/>
    <w:rsid w:val="00A87467"/>
    <w:rsid w:val="00A90C8A"/>
    <w:rsid w:val="00A9151E"/>
    <w:rsid w:val="00A91828"/>
    <w:rsid w:val="00A91C62"/>
    <w:rsid w:val="00A936C1"/>
    <w:rsid w:val="00A9396E"/>
    <w:rsid w:val="00A9508D"/>
    <w:rsid w:val="00A966B6"/>
    <w:rsid w:val="00A968A5"/>
    <w:rsid w:val="00A96C83"/>
    <w:rsid w:val="00A96E45"/>
    <w:rsid w:val="00A97604"/>
    <w:rsid w:val="00A97E06"/>
    <w:rsid w:val="00AA01A5"/>
    <w:rsid w:val="00AA0760"/>
    <w:rsid w:val="00AA0778"/>
    <w:rsid w:val="00AA1819"/>
    <w:rsid w:val="00AA2151"/>
    <w:rsid w:val="00AA25BC"/>
    <w:rsid w:val="00AA2F44"/>
    <w:rsid w:val="00AA3BAA"/>
    <w:rsid w:val="00AA4445"/>
    <w:rsid w:val="00AA5509"/>
    <w:rsid w:val="00AA5CEF"/>
    <w:rsid w:val="00AA73FD"/>
    <w:rsid w:val="00AA743A"/>
    <w:rsid w:val="00AA75FD"/>
    <w:rsid w:val="00AA794D"/>
    <w:rsid w:val="00AB0B93"/>
    <w:rsid w:val="00AB15F4"/>
    <w:rsid w:val="00AB1706"/>
    <w:rsid w:val="00AB2804"/>
    <w:rsid w:val="00AB38C3"/>
    <w:rsid w:val="00AB3FEE"/>
    <w:rsid w:val="00AB4368"/>
    <w:rsid w:val="00AB496C"/>
    <w:rsid w:val="00AB59E3"/>
    <w:rsid w:val="00AB7474"/>
    <w:rsid w:val="00AB75A2"/>
    <w:rsid w:val="00AB7A5E"/>
    <w:rsid w:val="00AC0961"/>
    <w:rsid w:val="00AC12AE"/>
    <w:rsid w:val="00AC1319"/>
    <w:rsid w:val="00AC191F"/>
    <w:rsid w:val="00AC221A"/>
    <w:rsid w:val="00AC2CE4"/>
    <w:rsid w:val="00AC2FF4"/>
    <w:rsid w:val="00AC306E"/>
    <w:rsid w:val="00AC3194"/>
    <w:rsid w:val="00AC323A"/>
    <w:rsid w:val="00AC36E9"/>
    <w:rsid w:val="00AC3A8A"/>
    <w:rsid w:val="00AC412B"/>
    <w:rsid w:val="00AC4361"/>
    <w:rsid w:val="00AC4891"/>
    <w:rsid w:val="00AC4E50"/>
    <w:rsid w:val="00AC4EA6"/>
    <w:rsid w:val="00AC5963"/>
    <w:rsid w:val="00AC747C"/>
    <w:rsid w:val="00AC7E9F"/>
    <w:rsid w:val="00AD03B9"/>
    <w:rsid w:val="00AD0841"/>
    <w:rsid w:val="00AD0D4F"/>
    <w:rsid w:val="00AD1624"/>
    <w:rsid w:val="00AD22DC"/>
    <w:rsid w:val="00AD25ED"/>
    <w:rsid w:val="00AD31AA"/>
    <w:rsid w:val="00AD32AC"/>
    <w:rsid w:val="00AD340A"/>
    <w:rsid w:val="00AD6640"/>
    <w:rsid w:val="00AD6F2A"/>
    <w:rsid w:val="00AD74A7"/>
    <w:rsid w:val="00AD761A"/>
    <w:rsid w:val="00AD7AF7"/>
    <w:rsid w:val="00AE0366"/>
    <w:rsid w:val="00AE1449"/>
    <w:rsid w:val="00AE156A"/>
    <w:rsid w:val="00AE23AE"/>
    <w:rsid w:val="00AE2411"/>
    <w:rsid w:val="00AE2BF1"/>
    <w:rsid w:val="00AE2CA4"/>
    <w:rsid w:val="00AE35E7"/>
    <w:rsid w:val="00AE3B09"/>
    <w:rsid w:val="00AE3DB5"/>
    <w:rsid w:val="00AE3F19"/>
    <w:rsid w:val="00AE5AE2"/>
    <w:rsid w:val="00AE6282"/>
    <w:rsid w:val="00AE6693"/>
    <w:rsid w:val="00AE66A7"/>
    <w:rsid w:val="00AF0384"/>
    <w:rsid w:val="00AF0489"/>
    <w:rsid w:val="00AF2A72"/>
    <w:rsid w:val="00AF2D67"/>
    <w:rsid w:val="00AF2F17"/>
    <w:rsid w:val="00AF3356"/>
    <w:rsid w:val="00AF3EC8"/>
    <w:rsid w:val="00AF536C"/>
    <w:rsid w:val="00AF5629"/>
    <w:rsid w:val="00AF636D"/>
    <w:rsid w:val="00AF6892"/>
    <w:rsid w:val="00B009E7"/>
    <w:rsid w:val="00B00A6B"/>
    <w:rsid w:val="00B00DCB"/>
    <w:rsid w:val="00B02A6F"/>
    <w:rsid w:val="00B03221"/>
    <w:rsid w:val="00B04553"/>
    <w:rsid w:val="00B053EB"/>
    <w:rsid w:val="00B06A6B"/>
    <w:rsid w:val="00B0730C"/>
    <w:rsid w:val="00B10415"/>
    <w:rsid w:val="00B1071D"/>
    <w:rsid w:val="00B10EA0"/>
    <w:rsid w:val="00B112F2"/>
    <w:rsid w:val="00B114EA"/>
    <w:rsid w:val="00B1179C"/>
    <w:rsid w:val="00B11EDA"/>
    <w:rsid w:val="00B12BA4"/>
    <w:rsid w:val="00B13463"/>
    <w:rsid w:val="00B13798"/>
    <w:rsid w:val="00B137A3"/>
    <w:rsid w:val="00B144D7"/>
    <w:rsid w:val="00B15AC8"/>
    <w:rsid w:val="00B15E0A"/>
    <w:rsid w:val="00B1679F"/>
    <w:rsid w:val="00B16D5E"/>
    <w:rsid w:val="00B1712C"/>
    <w:rsid w:val="00B171D8"/>
    <w:rsid w:val="00B17A4E"/>
    <w:rsid w:val="00B17C28"/>
    <w:rsid w:val="00B20A0A"/>
    <w:rsid w:val="00B20DD2"/>
    <w:rsid w:val="00B217D9"/>
    <w:rsid w:val="00B21946"/>
    <w:rsid w:val="00B21B59"/>
    <w:rsid w:val="00B22495"/>
    <w:rsid w:val="00B2326D"/>
    <w:rsid w:val="00B235DC"/>
    <w:rsid w:val="00B249D8"/>
    <w:rsid w:val="00B24B4E"/>
    <w:rsid w:val="00B25213"/>
    <w:rsid w:val="00B25219"/>
    <w:rsid w:val="00B25722"/>
    <w:rsid w:val="00B2579B"/>
    <w:rsid w:val="00B25EC3"/>
    <w:rsid w:val="00B26062"/>
    <w:rsid w:val="00B26CB9"/>
    <w:rsid w:val="00B27191"/>
    <w:rsid w:val="00B30A7D"/>
    <w:rsid w:val="00B317E3"/>
    <w:rsid w:val="00B31F6F"/>
    <w:rsid w:val="00B340BB"/>
    <w:rsid w:val="00B3421E"/>
    <w:rsid w:val="00B342E4"/>
    <w:rsid w:val="00B342F9"/>
    <w:rsid w:val="00B34CD5"/>
    <w:rsid w:val="00B35D5F"/>
    <w:rsid w:val="00B35E40"/>
    <w:rsid w:val="00B363E5"/>
    <w:rsid w:val="00B363F1"/>
    <w:rsid w:val="00B36694"/>
    <w:rsid w:val="00B367D2"/>
    <w:rsid w:val="00B36993"/>
    <w:rsid w:val="00B36E69"/>
    <w:rsid w:val="00B375EA"/>
    <w:rsid w:val="00B378B8"/>
    <w:rsid w:val="00B413D7"/>
    <w:rsid w:val="00B41534"/>
    <w:rsid w:val="00B41A15"/>
    <w:rsid w:val="00B41B9E"/>
    <w:rsid w:val="00B42004"/>
    <w:rsid w:val="00B42076"/>
    <w:rsid w:val="00B44550"/>
    <w:rsid w:val="00B45586"/>
    <w:rsid w:val="00B46062"/>
    <w:rsid w:val="00B4607E"/>
    <w:rsid w:val="00B46FDC"/>
    <w:rsid w:val="00B471CD"/>
    <w:rsid w:val="00B47FD0"/>
    <w:rsid w:val="00B50871"/>
    <w:rsid w:val="00B50D40"/>
    <w:rsid w:val="00B50DB9"/>
    <w:rsid w:val="00B5147D"/>
    <w:rsid w:val="00B5280E"/>
    <w:rsid w:val="00B52BD3"/>
    <w:rsid w:val="00B52E54"/>
    <w:rsid w:val="00B52FF5"/>
    <w:rsid w:val="00B54CC6"/>
    <w:rsid w:val="00B55091"/>
    <w:rsid w:val="00B55211"/>
    <w:rsid w:val="00B55526"/>
    <w:rsid w:val="00B55BE4"/>
    <w:rsid w:val="00B55D33"/>
    <w:rsid w:val="00B560AD"/>
    <w:rsid w:val="00B56816"/>
    <w:rsid w:val="00B56E98"/>
    <w:rsid w:val="00B57C30"/>
    <w:rsid w:val="00B57D93"/>
    <w:rsid w:val="00B60FF0"/>
    <w:rsid w:val="00B610C8"/>
    <w:rsid w:val="00B6116A"/>
    <w:rsid w:val="00B61C30"/>
    <w:rsid w:val="00B62D7A"/>
    <w:rsid w:val="00B631BB"/>
    <w:rsid w:val="00B63395"/>
    <w:rsid w:val="00B63C8A"/>
    <w:rsid w:val="00B641EB"/>
    <w:rsid w:val="00B64C33"/>
    <w:rsid w:val="00B64FEE"/>
    <w:rsid w:val="00B6528E"/>
    <w:rsid w:val="00B65B42"/>
    <w:rsid w:val="00B702C4"/>
    <w:rsid w:val="00B70772"/>
    <w:rsid w:val="00B7113D"/>
    <w:rsid w:val="00B71A90"/>
    <w:rsid w:val="00B738DA"/>
    <w:rsid w:val="00B73C2A"/>
    <w:rsid w:val="00B75341"/>
    <w:rsid w:val="00B76DCA"/>
    <w:rsid w:val="00B76DFE"/>
    <w:rsid w:val="00B76F07"/>
    <w:rsid w:val="00B76F11"/>
    <w:rsid w:val="00B772D3"/>
    <w:rsid w:val="00B80C30"/>
    <w:rsid w:val="00B81459"/>
    <w:rsid w:val="00B81EE1"/>
    <w:rsid w:val="00B82948"/>
    <w:rsid w:val="00B82D50"/>
    <w:rsid w:val="00B83352"/>
    <w:rsid w:val="00B836A3"/>
    <w:rsid w:val="00B83C48"/>
    <w:rsid w:val="00B84F0D"/>
    <w:rsid w:val="00B858BE"/>
    <w:rsid w:val="00B85F54"/>
    <w:rsid w:val="00B86068"/>
    <w:rsid w:val="00B8649D"/>
    <w:rsid w:val="00B873CF"/>
    <w:rsid w:val="00B87EDC"/>
    <w:rsid w:val="00B90065"/>
    <w:rsid w:val="00B90CE8"/>
    <w:rsid w:val="00B90DD5"/>
    <w:rsid w:val="00B91AC0"/>
    <w:rsid w:val="00B92C2F"/>
    <w:rsid w:val="00B93237"/>
    <w:rsid w:val="00B9391F"/>
    <w:rsid w:val="00B94B6C"/>
    <w:rsid w:val="00B958E2"/>
    <w:rsid w:val="00B95FCE"/>
    <w:rsid w:val="00B9632D"/>
    <w:rsid w:val="00BA01E4"/>
    <w:rsid w:val="00BA0816"/>
    <w:rsid w:val="00BA0A61"/>
    <w:rsid w:val="00BA0AF6"/>
    <w:rsid w:val="00BA1731"/>
    <w:rsid w:val="00BA2641"/>
    <w:rsid w:val="00BA2B4C"/>
    <w:rsid w:val="00BA2E53"/>
    <w:rsid w:val="00BA3763"/>
    <w:rsid w:val="00BA4186"/>
    <w:rsid w:val="00BA42A5"/>
    <w:rsid w:val="00BA45E8"/>
    <w:rsid w:val="00BA4EC6"/>
    <w:rsid w:val="00BA5408"/>
    <w:rsid w:val="00BA5A5A"/>
    <w:rsid w:val="00BA5F7F"/>
    <w:rsid w:val="00BA6985"/>
    <w:rsid w:val="00BB14D4"/>
    <w:rsid w:val="00BB162E"/>
    <w:rsid w:val="00BB166D"/>
    <w:rsid w:val="00BB1A29"/>
    <w:rsid w:val="00BB257A"/>
    <w:rsid w:val="00BB29E6"/>
    <w:rsid w:val="00BB3056"/>
    <w:rsid w:val="00BB3B21"/>
    <w:rsid w:val="00BB49D9"/>
    <w:rsid w:val="00BB4AF5"/>
    <w:rsid w:val="00BB5641"/>
    <w:rsid w:val="00BB587F"/>
    <w:rsid w:val="00BB5CDA"/>
    <w:rsid w:val="00BB5EE3"/>
    <w:rsid w:val="00BB6673"/>
    <w:rsid w:val="00BB7C38"/>
    <w:rsid w:val="00BC053B"/>
    <w:rsid w:val="00BC0DAA"/>
    <w:rsid w:val="00BC22AA"/>
    <w:rsid w:val="00BC27DE"/>
    <w:rsid w:val="00BC38DE"/>
    <w:rsid w:val="00BC3CA0"/>
    <w:rsid w:val="00BC4B23"/>
    <w:rsid w:val="00BC4F55"/>
    <w:rsid w:val="00BC5759"/>
    <w:rsid w:val="00BC5966"/>
    <w:rsid w:val="00BC63DA"/>
    <w:rsid w:val="00BC68D1"/>
    <w:rsid w:val="00BC6B58"/>
    <w:rsid w:val="00BC71B3"/>
    <w:rsid w:val="00BC73D4"/>
    <w:rsid w:val="00BD16D7"/>
    <w:rsid w:val="00BD1E4A"/>
    <w:rsid w:val="00BD2DD3"/>
    <w:rsid w:val="00BD2E80"/>
    <w:rsid w:val="00BD320C"/>
    <w:rsid w:val="00BD3728"/>
    <w:rsid w:val="00BD3B61"/>
    <w:rsid w:val="00BD3D0F"/>
    <w:rsid w:val="00BD3FB5"/>
    <w:rsid w:val="00BD4389"/>
    <w:rsid w:val="00BD4686"/>
    <w:rsid w:val="00BD54A0"/>
    <w:rsid w:val="00BD704B"/>
    <w:rsid w:val="00BD77F3"/>
    <w:rsid w:val="00BE0F79"/>
    <w:rsid w:val="00BE1127"/>
    <w:rsid w:val="00BE1225"/>
    <w:rsid w:val="00BE13D8"/>
    <w:rsid w:val="00BE1D39"/>
    <w:rsid w:val="00BE35B7"/>
    <w:rsid w:val="00BE467F"/>
    <w:rsid w:val="00BE56CE"/>
    <w:rsid w:val="00BE576E"/>
    <w:rsid w:val="00BE6093"/>
    <w:rsid w:val="00BE653E"/>
    <w:rsid w:val="00BE69D5"/>
    <w:rsid w:val="00BE71C0"/>
    <w:rsid w:val="00BE7245"/>
    <w:rsid w:val="00BF0CFA"/>
    <w:rsid w:val="00BF0D45"/>
    <w:rsid w:val="00BF1057"/>
    <w:rsid w:val="00BF1064"/>
    <w:rsid w:val="00BF11DB"/>
    <w:rsid w:val="00BF20E6"/>
    <w:rsid w:val="00BF2F8C"/>
    <w:rsid w:val="00BF3031"/>
    <w:rsid w:val="00BF347C"/>
    <w:rsid w:val="00BF3995"/>
    <w:rsid w:val="00BF472E"/>
    <w:rsid w:val="00BF50CE"/>
    <w:rsid w:val="00BF5F81"/>
    <w:rsid w:val="00BF7058"/>
    <w:rsid w:val="00BF7B04"/>
    <w:rsid w:val="00C01059"/>
    <w:rsid w:val="00C018B5"/>
    <w:rsid w:val="00C01E59"/>
    <w:rsid w:val="00C022AA"/>
    <w:rsid w:val="00C02334"/>
    <w:rsid w:val="00C03842"/>
    <w:rsid w:val="00C0452A"/>
    <w:rsid w:val="00C05637"/>
    <w:rsid w:val="00C0586D"/>
    <w:rsid w:val="00C06671"/>
    <w:rsid w:val="00C06793"/>
    <w:rsid w:val="00C06A1A"/>
    <w:rsid w:val="00C078B0"/>
    <w:rsid w:val="00C07B6E"/>
    <w:rsid w:val="00C10065"/>
    <w:rsid w:val="00C10139"/>
    <w:rsid w:val="00C10757"/>
    <w:rsid w:val="00C10F94"/>
    <w:rsid w:val="00C1192B"/>
    <w:rsid w:val="00C124E0"/>
    <w:rsid w:val="00C1264A"/>
    <w:rsid w:val="00C134C2"/>
    <w:rsid w:val="00C14C60"/>
    <w:rsid w:val="00C14FAF"/>
    <w:rsid w:val="00C1551B"/>
    <w:rsid w:val="00C161AF"/>
    <w:rsid w:val="00C163B8"/>
    <w:rsid w:val="00C17041"/>
    <w:rsid w:val="00C1720A"/>
    <w:rsid w:val="00C179AE"/>
    <w:rsid w:val="00C202CC"/>
    <w:rsid w:val="00C206D2"/>
    <w:rsid w:val="00C2109A"/>
    <w:rsid w:val="00C21FAC"/>
    <w:rsid w:val="00C22499"/>
    <w:rsid w:val="00C22620"/>
    <w:rsid w:val="00C2284D"/>
    <w:rsid w:val="00C228D6"/>
    <w:rsid w:val="00C22D86"/>
    <w:rsid w:val="00C22F51"/>
    <w:rsid w:val="00C22FFD"/>
    <w:rsid w:val="00C23623"/>
    <w:rsid w:val="00C23BD7"/>
    <w:rsid w:val="00C241A1"/>
    <w:rsid w:val="00C24755"/>
    <w:rsid w:val="00C24809"/>
    <w:rsid w:val="00C27C1D"/>
    <w:rsid w:val="00C27EF7"/>
    <w:rsid w:val="00C30282"/>
    <w:rsid w:val="00C308D7"/>
    <w:rsid w:val="00C309E9"/>
    <w:rsid w:val="00C30A53"/>
    <w:rsid w:val="00C30A96"/>
    <w:rsid w:val="00C30DA2"/>
    <w:rsid w:val="00C30E74"/>
    <w:rsid w:val="00C314D0"/>
    <w:rsid w:val="00C31A76"/>
    <w:rsid w:val="00C31E6E"/>
    <w:rsid w:val="00C326B2"/>
    <w:rsid w:val="00C32A37"/>
    <w:rsid w:val="00C32E74"/>
    <w:rsid w:val="00C33829"/>
    <w:rsid w:val="00C340C7"/>
    <w:rsid w:val="00C34CC9"/>
    <w:rsid w:val="00C34EF8"/>
    <w:rsid w:val="00C35C7F"/>
    <w:rsid w:val="00C36449"/>
    <w:rsid w:val="00C367FB"/>
    <w:rsid w:val="00C370D5"/>
    <w:rsid w:val="00C400FC"/>
    <w:rsid w:val="00C40644"/>
    <w:rsid w:val="00C409F6"/>
    <w:rsid w:val="00C417A5"/>
    <w:rsid w:val="00C41898"/>
    <w:rsid w:val="00C4291B"/>
    <w:rsid w:val="00C42F35"/>
    <w:rsid w:val="00C42F78"/>
    <w:rsid w:val="00C43141"/>
    <w:rsid w:val="00C438E0"/>
    <w:rsid w:val="00C43B6C"/>
    <w:rsid w:val="00C43D2B"/>
    <w:rsid w:val="00C43F48"/>
    <w:rsid w:val="00C44395"/>
    <w:rsid w:val="00C44ADD"/>
    <w:rsid w:val="00C45398"/>
    <w:rsid w:val="00C453B5"/>
    <w:rsid w:val="00C47E59"/>
    <w:rsid w:val="00C47F77"/>
    <w:rsid w:val="00C5013C"/>
    <w:rsid w:val="00C504EF"/>
    <w:rsid w:val="00C51A98"/>
    <w:rsid w:val="00C51B11"/>
    <w:rsid w:val="00C52A32"/>
    <w:rsid w:val="00C52CE5"/>
    <w:rsid w:val="00C53365"/>
    <w:rsid w:val="00C5358E"/>
    <w:rsid w:val="00C54147"/>
    <w:rsid w:val="00C542C6"/>
    <w:rsid w:val="00C545B9"/>
    <w:rsid w:val="00C55336"/>
    <w:rsid w:val="00C55391"/>
    <w:rsid w:val="00C5722F"/>
    <w:rsid w:val="00C574C2"/>
    <w:rsid w:val="00C57747"/>
    <w:rsid w:val="00C5787F"/>
    <w:rsid w:val="00C57C18"/>
    <w:rsid w:val="00C60576"/>
    <w:rsid w:val="00C60620"/>
    <w:rsid w:val="00C60967"/>
    <w:rsid w:val="00C613B7"/>
    <w:rsid w:val="00C6165E"/>
    <w:rsid w:val="00C62711"/>
    <w:rsid w:val="00C62AF9"/>
    <w:rsid w:val="00C635A0"/>
    <w:rsid w:val="00C6401E"/>
    <w:rsid w:val="00C64687"/>
    <w:rsid w:val="00C6561C"/>
    <w:rsid w:val="00C6583A"/>
    <w:rsid w:val="00C65D13"/>
    <w:rsid w:val="00C660FA"/>
    <w:rsid w:val="00C66762"/>
    <w:rsid w:val="00C677BC"/>
    <w:rsid w:val="00C70142"/>
    <w:rsid w:val="00C70ED1"/>
    <w:rsid w:val="00C71A54"/>
    <w:rsid w:val="00C73560"/>
    <w:rsid w:val="00C73E10"/>
    <w:rsid w:val="00C75B5D"/>
    <w:rsid w:val="00C75E26"/>
    <w:rsid w:val="00C76BB4"/>
    <w:rsid w:val="00C7798D"/>
    <w:rsid w:val="00C80167"/>
    <w:rsid w:val="00C80199"/>
    <w:rsid w:val="00C81256"/>
    <w:rsid w:val="00C81C3E"/>
    <w:rsid w:val="00C82119"/>
    <w:rsid w:val="00C823DE"/>
    <w:rsid w:val="00C8266C"/>
    <w:rsid w:val="00C8305A"/>
    <w:rsid w:val="00C83594"/>
    <w:rsid w:val="00C83ADE"/>
    <w:rsid w:val="00C849F5"/>
    <w:rsid w:val="00C84DF7"/>
    <w:rsid w:val="00C85896"/>
    <w:rsid w:val="00C859FB"/>
    <w:rsid w:val="00C85B49"/>
    <w:rsid w:val="00C8624D"/>
    <w:rsid w:val="00C867D0"/>
    <w:rsid w:val="00C86818"/>
    <w:rsid w:val="00C86DA2"/>
    <w:rsid w:val="00C86F32"/>
    <w:rsid w:val="00C872F0"/>
    <w:rsid w:val="00C87EEC"/>
    <w:rsid w:val="00C905FE"/>
    <w:rsid w:val="00C91D20"/>
    <w:rsid w:val="00C92A9E"/>
    <w:rsid w:val="00C92C2E"/>
    <w:rsid w:val="00C939FA"/>
    <w:rsid w:val="00C94191"/>
    <w:rsid w:val="00C95045"/>
    <w:rsid w:val="00C9590F"/>
    <w:rsid w:val="00C9669C"/>
    <w:rsid w:val="00C96F9E"/>
    <w:rsid w:val="00C9704C"/>
    <w:rsid w:val="00C970B3"/>
    <w:rsid w:val="00CA108E"/>
    <w:rsid w:val="00CA1927"/>
    <w:rsid w:val="00CA1992"/>
    <w:rsid w:val="00CA20A1"/>
    <w:rsid w:val="00CA26ED"/>
    <w:rsid w:val="00CA29CE"/>
    <w:rsid w:val="00CA38C9"/>
    <w:rsid w:val="00CA3F9E"/>
    <w:rsid w:val="00CA4961"/>
    <w:rsid w:val="00CA5CAD"/>
    <w:rsid w:val="00CA688C"/>
    <w:rsid w:val="00CA69AB"/>
    <w:rsid w:val="00CA6AD6"/>
    <w:rsid w:val="00CA6DF6"/>
    <w:rsid w:val="00CA78AC"/>
    <w:rsid w:val="00CA7F3A"/>
    <w:rsid w:val="00CB093F"/>
    <w:rsid w:val="00CB13E3"/>
    <w:rsid w:val="00CB1C05"/>
    <w:rsid w:val="00CB2EB3"/>
    <w:rsid w:val="00CB2EEC"/>
    <w:rsid w:val="00CB3128"/>
    <w:rsid w:val="00CB3A26"/>
    <w:rsid w:val="00CB3CCD"/>
    <w:rsid w:val="00CB4DF0"/>
    <w:rsid w:val="00CB5C93"/>
    <w:rsid w:val="00CB5E7A"/>
    <w:rsid w:val="00CB625D"/>
    <w:rsid w:val="00CB633F"/>
    <w:rsid w:val="00CB6445"/>
    <w:rsid w:val="00CB678C"/>
    <w:rsid w:val="00CB6D40"/>
    <w:rsid w:val="00CB79F5"/>
    <w:rsid w:val="00CC00A2"/>
    <w:rsid w:val="00CC023F"/>
    <w:rsid w:val="00CC03D4"/>
    <w:rsid w:val="00CC0651"/>
    <w:rsid w:val="00CC32F2"/>
    <w:rsid w:val="00CC3F6E"/>
    <w:rsid w:val="00CC41FC"/>
    <w:rsid w:val="00CC42B4"/>
    <w:rsid w:val="00CC42EF"/>
    <w:rsid w:val="00CC436E"/>
    <w:rsid w:val="00CC4FE7"/>
    <w:rsid w:val="00CC538D"/>
    <w:rsid w:val="00CC5FC9"/>
    <w:rsid w:val="00CC632F"/>
    <w:rsid w:val="00CC6A93"/>
    <w:rsid w:val="00CC6F5F"/>
    <w:rsid w:val="00CC79A3"/>
    <w:rsid w:val="00CD1287"/>
    <w:rsid w:val="00CD273F"/>
    <w:rsid w:val="00CD279D"/>
    <w:rsid w:val="00CD3954"/>
    <w:rsid w:val="00CD46F8"/>
    <w:rsid w:val="00CD4A49"/>
    <w:rsid w:val="00CD4C11"/>
    <w:rsid w:val="00CD4EB4"/>
    <w:rsid w:val="00CD7583"/>
    <w:rsid w:val="00CD7E5D"/>
    <w:rsid w:val="00CE0686"/>
    <w:rsid w:val="00CE1359"/>
    <w:rsid w:val="00CE13C7"/>
    <w:rsid w:val="00CE1570"/>
    <w:rsid w:val="00CE1715"/>
    <w:rsid w:val="00CE2155"/>
    <w:rsid w:val="00CE22D0"/>
    <w:rsid w:val="00CE3857"/>
    <w:rsid w:val="00CE4290"/>
    <w:rsid w:val="00CE4579"/>
    <w:rsid w:val="00CE4A84"/>
    <w:rsid w:val="00CE58F4"/>
    <w:rsid w:val="00CE63B2"/>
    <w:rsid w:val="00CE6B77"/>
    <w:rsid w:val="00CE7B85"/>
    <w:rsid w:val="00CE7E55"/>
    <w:rsid w:val="00CF0B9B"/>
    <w:rsid w:val="00CF10BE"/>
    <w:rsid w:val="00CF1265"/>
    <w:rsid w:val="00CF181A"/>
    <w:rsid w:val="00CF1D15"/>
    <w:rsid w:val="00CF1E54"/>
    <w:rsid w:val="00CF2384"/>
    <w:rsid w:val="00CF2CFB"/>
    <w:rsid w:val="00CF2F11"/>
    <w:rsid w:val="00CF3843"/>
    <w:rsid w:val="00CF4147"/>
    <w:rsid w:val="00CF6198"/>
    <w:rsid w:val="00CF7604"/>
    <w:rsid w:val="00CF771D"/>
    <w:rsid w:val="00D002BE"/>
    <w:rsid w:val="00D013FB"/>
    <w:rsid w:val="00D022AF"/>
    <w:rsid w:val="00D03768"/>
    <w:rsid w:val="00D05821"/>
    <w:rsid w:val="00D05E86"/>
    <w:rsid w:val="00D05FCF"/>
    <w:rsid w:val="00D0621B"/>
    <w:rsid w:val="00D0651C"/>
    <w:rsid w:val="00D06853"/>
    <w:rsid w:val="00D06E40"/>
    <w:rsid w:val="00D078B8"/>
    <w:rsid w:val="00D101C1"/>
    <w:rsid w:val="00D10D6F"/>
    <w:rsid w:val="00D121F1"/>
    <w:rsid w:val="00D13CE7"/>
    <w:rsid w:val="00D13F38"/>
    <w:rsid w:val="00D14252"/>
    <w:rsid w:val="00D147F2"/>
    <w:rsid w:val="00D147FA"/>
    <w:rsid w:val="00D160F9"/>
    <w:rsid w:val="00D16D79"/>
    <w:rsid w:val="00D16F11"/>
    <w:rsid w:val="00D17311"/>
    <w:rsid w:val="00D174E5"/>
    <w:rsid w:val="00D17A7B"/>
    <w:rsid w:val="00D20D70"/>
    <w:rsid w:val="00D22117"/>
    <w:rsid w:val="00D230BE"/>
    <w:rsid w:val="00D239AD"/>
    <w:rsid w:val="00D24859"/>
    <w:rsid w:val="00D24AF5"/>
    <w:rsid w:val="00D258DB"/>
    <w:rsid w:val="00D268F0"/>
    <w:rsid w:val="00D27015"/>
    <w:rsid w:val="00D277C0"/>
    <w:rsid w:val="00D308F8"/>
    <w:rsid w:val="00D30F59"/>
    <w:rsid w:val="00D321F1"/>
    <w:rsid w:val="00D326FB"/>
    <w:rsid w:val="00D32862"/>
    <w:rsid w:val="00D3318A"/>
    <w:rsid w:val="00D337AA"/>
    <w:rsid w:val="00D33828"/>
    <w:rsid w:val="00D33CA6"/>
    <w:rsid w:val="00D349CC"/>
    <w:rsid w:val="00D34FD3"/>
    <w:rsid w:val="00D3505B"/>
    <w:rsid w:val="00D35318"/>
    <w:rsid w:val="00D367DC"/>
    <w:rsid w:val="00D376CE"/>
    <w:rsid w:val="00D37A9A"/>
    <w:rsid w:val="00D40A1B"/>
    <w:rsid w:val="00D41490"/>
    <w:rsid w:val="00D417EF"/>
    <w:rsid w:val="00D42229"/>
    <w:rsid w:val="00D42D90"/>
    <w:rsid w:val="00D43360"/>
    <w:rsid w:val="00D4362A"/>
    <w:rsid w:val="00D43A21"/>
    <w:rsid w:val="00D43F43"/>
    <w:rsid w:val="00D446F5"/>
    <w:rsid w:val="00D4522F"/>
    <w:rsid w:val="00D458DA"/>
    <w:rsid w:val="00D470B2"/>
    <w:rsid w:val="00D473CC"/>
    <w:rsid w:val="00D47848"/>
    <w:rsid w:val="00D47F11"/>
    <w:rsid w:val="00D509AF"/>
    <w:rsid w:val="00D50D3A"/>
    <w:rsid w:val="00D51559"/>
    <w:rsid w:val="00D519DB"/>
    <w:rsid w:val="00D51A50"/>
    <w:rsid w:val="00D52DF7"/>
    <w:rsid w:val="00D534D7"/>
    <w:rsid w:val="00D53E6A"/>
    <w:rsid w:val="00D53FFA"/>
    <w:rsid w:val="00D54053"/>
    <w:rsid w:val="00D549E7"/>
    <w:rsid w:val="00D55BF5"/>
    <w:rsid w:val="00D56068"/>
    <w:rsid w:val="00D56B96"/>
    <w:rsid w:val="00D57676"/>
    <w:rsid w:val="00D600A4"/>
    <w:rsid w:val="00D6050B"/>
    <w:rsid w:val="00D61BF1"/>
    <w:rsid w:val="00D62E20"/>
    <w:rsid w:val="00D62ECE"/>
    <w:rsid w:val="00D642EE"/>
    <w:rsid w:val="00D64337"/>
    <w:rsid w:val="00D64341"/>
    <w:rsid w:val="00D6529C"/>
    <w:rsid w:val="00D652DB"/>
    <w:rsid w:val="00D65336"/>
    <w:rsid w:val="00D6595E"/>
    <w:rsid w:val="00D65D0D"/>
    <w:rsid w:val="00D65E44"/>
    <w:rsid w:val="00D664E5"/>
    <w:rsid w:val="00D66D21"/>
    <w:rsid w:val="00D679BE"/>
    <w:rsid w:val="00D70078"/>
    <w:rsid w:val="00D7016C"/>
    <w:rsid w:val="00D70848"/>
    <w:rsid w:val="00D70EF7"/>
    <w:rsid w:val="00D71108"/>
    <w:rsid w:val="00D711B4"/>
    <w:rsid w:val="00D71BE5"/>
    <w:rsid w:val="00D71D89"/>
    <w:rsid w:val="00D72569"/>
    <w:rsid w:val="00D72663"/>
    <w:rsid w:val="00D73512"/>
    <w:rsid w:val="00D750B2"/>
    <w:rsid w:val="00D756DA"/>
    <w:rsid w:val="00D75D74"/>
    <w:rsid w:val="00D769CB"/>
    <w:rsid w:val="00D76D9C"/>
    <w:rsid w:val="00D76F8F"/>
    <w:rsid w:val="00D77846"/>
    <w:rsid w:val="00D80C10"/>
    <w:rsid w:val="00D81449"/>
    <w:rsid w:val="00D823AF"/>
    <w:rsid w:val="00D824F7"/>
    <w:rsid w:val="00D825F3"/>
    <w:rsid w:val="00D82DA5"/>
    <w:rsid w:val="00D832B9"/>
    <w:rsid w:val="00D84367"/>
    <w:rsid w:val="00D843AD"/>
    <w:rsid w:val="00D85562"/>
    <w:rsid w:val="00D85B11"/>
    <w:rsid w:val="00D866D2"/>
    <w:rsid w:val="00D8727F"/>
    <w:rsid w:val="00D87546"/>
    <w:rsid w:val="00D879D4"/>
    <w:rsid w:val="00D87CDD"/>
    <w:rsid w:val="00D91037"/>
    <w:rsid w:val="00D9282D"/>
    <w:rsid w:val="00D93254"/>
    <w:rsid w:val="00D935EF"/>
    <w:rsid w:val="00D936D5"/>
    <w:rsid w:val="00D938B5"/>
    <w:rsid w:val="00D93E4C"/>
    <w:rsid w:val="00D94076"/>
    <w:rsid w:val="00D94166"/>
    <w:rsid w:val="00D94EDF"/>
    <w:rsid w:val="00D9510D"/>
    <w:rsid w:val="00D9576F"/>
    <w:rsid w:val="00D964A2"/>
    <w:rsid w:val="00D97A8F"/>
    <w:rsid w:val="00D97BD8"/>
    <w:rsid w:val="00D97F27"/>
    <w:rsid w:val="00DA0A3E"/>
    <w:rsid w:val="00DA160E"/>
    <w:rsid w:val="00DA1FB0"/>
    <w:rsid w:val="00DA27AC"/>
    <w:rsid w:val="00DA2A3A"/>
    <w:rsid w:val="00DA2B6A"/>
    <w:rsid w:val="00DA38E1"/>
    <w:rsid w:val="00DA46FA"/>
    <w:rsid w:val="00DA5768"/>
    <w:rsid w:val="00DA6746"/>
    <w:rsid w:val="00DA72E6"/>
    <w:rsid w:val="00DB157B"/>
    <w:rsid w:val="00DB2CBE"/>
    <w:rsid w:val="00DB36BA"/>
    <w:rsid w:val="00DB3ABB"/>
    <w:rsid w:val="00DB4FC6"/>
    <w:rsid w:val="00DB522D"/>
    <w:rsid w:val="00DB62C8"/>
    <w:rsid w:val="00DB62EE"/>
    <w:rsid w:val="00DB6B6F"/>
    <w:rsid w:val="00DB7731"/>
    <w:rsid w:val="00DC04C3"/>
    <w:rsid w:val="00DC09EE"/>
    <w:rsid w:val="00DC16A3"/>
    <w:rsid w:val="00DC1760"/>
    <w:rsid w:val="00DC1A72"/>
    <w:rsid w:val="00DC2582"/>
    <w:rsid w:val="00DC2E97"/>
    <w:rsid w:val="00DC480B"/>
    <w:rsid w:val="00DC51DF"/>
    <w:rsid w:val="00DC6396"/>
    <w:rsid w:val="00DC6F58"/>
    <w:rsid w:val="00DC75C8"/>
    <w:rsid w:val="00DC7D93"/>
    <w:rsid w:val="00DD0459"/>
    <w:rsid w:val="00DD04E5"/>
    <w:rsid w:val="00DD12B9"/>
    <w:rsid w:val="00DD1311"/>
    <w:rsid w:val="00DD1392"/>
    <w:rsid w:val="00DD226F"/>
    <w:rsid w:val="00DD24FF"/>
    <w:rsid w:val="00DD28FF"/>
    <w:rsid w:val="00DD34B9"/>
    <w:rsid w:val="00DD3F9A"/>
    <w:rsid w:val="00DD3FDD"/>
    <w:rsid w:val="00DD40D4"/>
    <w:rsid w:val="00DD4AA0"/>
    <w:rsid w:val="00DD5586"/>
    <w:rsid w:val="00DD63B1"/>
    <w:rsid w:val="00DD6EFD"/>
    <w:rsid w:val="00DD7D12"/>
    <w:rsid w:val="00DE0405"/>
    <w:rsid w:val="00DE0722"/>
    <w:rsid w:val="00DE1D02"/>
    <w:rsid w:val="00DE3193"/>
    <w:rsid w:val="00DE31A7"/>
    <w:rsid w:val="00DE3448"/>
    <w:rsid w:val="00DE3B27"/>
    <w:rsid w:val="00DE3D5F"/>
    <w:rsid w:val="00DE44DB"/>
    <w:rsid w:val="00DE4BD1"/>
    <w:rsid w:val="00DE505E"/>
    <w:rsid w:val="00DE5525"/>
    <w:rsid w:val="00DE5802"/>
    <w:rsid w:val="00DE6016"/>
    <w:rsid w:val="00DE6531"/>
    <w:rsid w:val="00DE65CD"/>
    <w:rsid w:val="00DE71BF"/>
    <w:rsid w:val="00DF089F"/>
    <w:rsid w:val="00DF08EE"/>
    <w:rsid w:val="00DF0E91"/>
    <w:rsid w:val="00DF125E"/>
    <w:rsid w:val="00DF25B5"/>
    <w:rsid w:val="00DF276C"/>
    <w:rsid w:val="00DF2BC0"/>
    <w:rsid w:val="00DF330C"/>
    <w:rsid w:val="00DF33F5"/>
    <w:rsid w:val="00DF3FDE"/>
    <w:rsid w:val="00DF42AC"/>
    <w:rsid w:val="00DF530D"/>
    <w:rsid w:val="00DF5443"/>
    <w:rsid w:val="00DF5492"/>
    <w:rsid w:val="00DF5DC5"/>
    <w:rsid w:val="00DF667F"/>
    <w:rsid w:val="00DF77B4"/>
    <w:rsid w:val="00DF78A2"/>
    <w:rsid w:val="00E00311"/>
    <w:rsid w:val="00E00B59"/>
    <w:rsid w:val="00E00F6D"/>
    <w:rsid w:val="00E02802"/>
    <w:rsid w:val="00E04A72"/>
    <w:rsid w:val="00E05318"/>
    <w:rsid w:val="00E05E05"/>
    <w:rsid w:val="00E06050"/>
    <w:rsid w:val="00E060BA"/>
    <w:rsid w:val="00E1065B"/>
    <w:rsid w:val="00E11282"/>
    <w:rsid w:val="00E11D84"/>
    <w:rsid w:val="00E126A0"/>
    <w:rsid w:val="00E12B43"/>
    <w:rsid w:val="00E13088"/>
    <w:rsid w:val="00E13CEC"/>
    <w:rsid w:val="00E14DE8"/>
    <w:rsid w:val="00E152B5"/>
    <w:rsid w:val="00E15A51"/>
    <w:rsid w:val="00E15DA4"/>
    <w:rsid w:val="00E16DAC"/>
    <w:rsid w:val="00E175A2"/>
    <w:rsid w:val="00E17E17"/>
    <w:rsid w:val="00E20111"/>
    <w:rsid w:val="00E20CDA"/>
    <w:rsid w:val="00E21557"/>
    <w:rsid w:val="00E2162B"/>
    <w:rsid w:val="00E21E08"/>
    <w:rsid w:val="00E22056"/>
    <w:rsid w:val="00E22278"/>
    <w:rsid w:val="00E22435"/>
    <w:rsid w:val="00E22B8E"/>
    <w:rsid w:val="00E2345A"/>
    <w:rsid w:val="00E23C76"/>
    <w:rsid w:val="00E246CD"/>
    <w:rsid w:val="00E24EE1"/>
    <w:rsid w:val="00E2559C"/>
    <w:rsid w:val="00E25A65"/>
    <w:rsid w:val="00E25BAE"/>
    <w:rsid w:val="00E26A3D"/>
    <w:rsid w:val="00E2755E"/>
    <w:rsid w:val="00E278D0"/>
    <w:rsid w:val="00E27923"/>
    <w:rsid w:val="00E27FF7"/>
    <w:rsid w:val="00E30717"/>
    <w:rsid w:val="00E308FE"/>
    <w:rsid w:val="00E30E54"/>
    <w:rsid w:val="00E31B4D"/>
    <w:rsid w:val="00E32230"/>
    <w:rsid w:val="00E330C0"/>
    <w:rsid w:val="00E347AE"/>
    <w:rsid w:val="00E3535A"/>
    <w:rsid w:val="00E3576E"/>
    <w:rsid w:val="00E35E0F"/>
    <w:rsid w:val="00E36A1E"/>
    <w:rsid w:val="00E40F45"/>
    <w:rsid w:val="00E41FCE"/>
    <w:rsid w:val="00E428C8"/>
    <w:rsid w:val="00E432EB"/>
    <w:rsid w:val="00E43F12"/>
    <w:rsid w:val="00E44110"/>
    <w:rsid w:val="00E445B7"/>
    <w:rsid w:val="00E448EA"/>
    <w:rsid w:val="00E44CA4"/>
    <w:rsid w:val="00E454F8"/>
    <w:rsid w:val="00E45960"/>
    <w:rsid w:val="00E5070F"/>
    <w:rsid w:val="00E515B2"/>
    <w:rsid w:val="00E525A6"/>
    <w:rsid w:val="00E52C9B"/>
    <w:rsid w:val="00E533A6"/>
    <w:rsid w:val="00E53669"/>
    <w:rsid w:val="00E539FE"/>
    <w:rsid w:val="00E53A14"/>
    <w:rsid w:val="00E54185"/>
    <w:rsid w:val="00E54297"/>
    <w:rsid w:val="00E56660"/>
    <w:rsid w:val="00E56AFA"/>
    <w:rsid w:val="00E5734E"/>
    <w:rsid w:val="00E6027B"/>
    <w:rsid w:val="00E60ABF"/>
    <w:rsid w:val="00E61499"/>
    <w:rsid w:val="00E618F0"/>
    <w:rsid w:val="00E61E32"/>
    <w:rsid w:val="00E62639"/>
    <w:rsid w:val="00E62BCE"/>
    <w:rsid w:val="00E6322A"/>
    <w:rsid w:val="00E63BFF"/>
    <w:rsid w:val="00E64458"/>
    <w:rsid w:val="00E6467E"/>
    <w:rsid w:val="00E64E55"/>
    <w:rsid w:val="00E64EA1"/>
    <w:rsid w:val="00E65A08"/>
    <w:rsid w:val="00E67728"/>
    <w:rsid w:val="00E67EFC"/>
    <w:rsid w:val="00E71487"/>
    <w:rsid w:val="00E71D0C"/>
    <w:rsid w:val="00E71EBD"/>
    <w:rsid w:val="00E726A9"/>
    <w:rsid w:val="00E72C44"/>
    <w:rsid w:val="00E72EF1"/>
    <w:rsid w:val="00E73577"/>
    <w:rsid w:val="00E73D37"/>
    <w:rsid w:val="00E7431D"/>
    <w:rsid w:val="00E74728"/>
    <w:rsid w:val="00E74CA7"/>
    <w:rsid w:val="00E74D99"/>
    <w:rsid w:val="00E750D6"/>
    <w:rsid w:val="00E751D5"/>
    <w:rsid w:val="00E766DB"/>
    <w:rsid w:val="00E767BD"/>
    <w:rsid w:val="00E76DA2"/>
    <w:rsid w:val="00E77B15"/>
    <w:rsid w:val="00E77E52"/>
    <w:rsid w:val="00E81307"/>
    <w:rsid w:val="00E83362"/>
    <w:rsid w:val="00E83598"/>
    <w:rsid w:val="00E83B35"/>
    <w:rsid w:val="00E8435E"/>
    <w:rsid w:val="00E844DC"/>
    <w:rsid w:val="00E8460F"/>
    <w:rsid w:val="00E846A9"/>
    <w:rsid w:val="00E84A25"/>
    <w:rsid w:val="00E850C3"/>
    <w:rsid w:val="00E8567C"/>
    <w:rsid w:val="00E8691C"/>
    <w:rsid w:val="00E86A89"/>
    <w:rsid w:val="00E87B94"/>
    <w:rsid w:val="00E905FC"/>
    <w:rsid w:val="00E9108F"/>
    <w:rsid w:val="00E91627"/>
    <w:rsid w:val="00E91AD8"/>
    <w:rsid w:val="00E91D99"/>
    <w:rsid w:val="00E91DBC"/>
    <w:rsid w:val="00E91FD7"/>
    <w:rsid w:val="00E937B7"/>
    <w:rsid w:val="00E93B03"/>
    <w:rsid w:val="00E93D3C"/>
    <w:rsid w:val="00E9528B"/>
    <w:rsid w:val="00E95947"/>
    <w:rsid w:val="00E95C06"/>
    <w:rsid w:val="00E95FEF"/>
    <w:rsid w:val="00E96211"/>
    <w:rsid w:val="00E96810"/>
    <w:rsid w:val="00E9751D"/>
    <w:rsid w:val="00E976CB"/>
    <w:rsid w:val="00EA019B"/>
    <w:rsid w:val="00EA10FE"/>
    <w:rsid w:val="00EA11EF"/>
    <w:rsid w:val="00EA2CEF"/>
    <w:rsid w:val="00EA48DE"/>
    <w:rsid w:val="00EA4D47"/>
    <w:rsid w:val="00EA51A5"/>
    <w:rsid w:val="00EA5DEA"/>
    <w:rsid w:val="00EA60FB"/>
    <w:rsid w:val="00EA725C"/>
    <w:rsid w:val="00EB0D74"/>
    <w:rsid w:val="00EB1153"/>
    <w:rsid w:val="00EB1182"/>
    <w:rsid w:val="00EB17B0"/>
    <w:rsid w:val="00EB2AF0"/>
    <w:rsid w:val="00EB45A0"/>
    <w:rsid w:val="00EB4E22"/>
    <w:rsid w:val="00EB5EE7"/>
    <w:rsid w:val="00EB61FD"/>
    <w:rsid w:val="00EB74B7"/>
    <w:rsid w:val="00EB79DD"/>
    <w:rsid w:val="00EC0059"/>
    <w:rsid w:val="00EC091E"/>
    <w:rsid w:val="00EC0C40"/>
    <w:rsid w:val="00EC1136"/>
    <w:rsid w:val="00EC1AD9"/>
    <w:rsid w:val="00EC2AAC"/>
    <w:rsid w:val="00EC3A9C"/>
    <w:rsid w:val="00EC45FF"/>
    <w:rsid w:val="00EC52AB"/>
    <w:rsid w:val="00EC5D76"/>
    <w:rsid w:val="00EC665E"/>
    <w:rsid w:val="00EC6FF8"/>
    <w:rsid w:val="00EC74EC"/>
    <w:rsid w:val="00EC7D38"/>
    <w:rsid w:val="00EC7E08"/>
    <w:rsid w:val="00ED0862"/>
    <w:rsid w:val="00ED0CB6"/>
    <w:rsid w:val="00ED13C4"/>
    <w:rsid w:val="00ED2384"/>
    <w:rsid w:val="00ED26B6"/>
    <w:rsid w:val="00ED2FD1"/>
    <w:rsid w:val="00ED34AB"/>
    <w:rsid w:val="00ED38E0"/>
    <w:rsid w:val="00ED3EE9"/>
    <w:rsid w:val="00ED46B8"/>
    <w:rsid w:val="00ED4717"/>
    <w:rsid w:val="00ED4C1D"/>
    <w:rsid w:val="00ED637E"/>
    <w:rsid w:val="00ED6554"/>
    <w:rsid w:val="00ED6750"/>
    <w:rsid w:val="00ED6C7A"/>
    <w:rsid w:val="00ED7191"/>
    <w:rsid w:val="00ED76B7"/>
    <w:rsid w:val="00ED7A1E"/>
    <w:rsid w:val="00EE04A6"/>
    <w:rsid w:val="00EE0E51"/>
    <w:rsid w:val="00EE13CE"/>
    <w:rsid w:val="00EE1538"/>
    <w:rsid w:val="00EE1952"/>
    <w:rsid w:val="00EE20C8"/>
    <w:rsid w:val="00EE266C"/>
    <w:rsid w:val="00EE2B8D"/>
    <w:rsid w:val="00EE2B9D"/>
    <w:rsid w:val="00EE2D63"/>
    <w:rsid w:val="00EE3233"/>
    <w:rsid w:val="00EE3251"/>
    <w:rsid w:val="00EE3574"/>
    <w:rsid w:val="00EE3C22"/>
    <w:rsid w:val="00EE3EA2"/>
    <w:rsid w:val="00EE4544"/>
    <w:rsid w:val="00EE47C5"/>
    <w:rsid w:val="00EE57AF"/>
    <w:rsid w:val="00EE5ECD"/>
    <w:rsid w:val="00EE63CC"/>
    <w:rsid w:val="00EE72FA"/>
    <w:rsid w:val="00EE7463"/>
    <w:rsid w:val="00EE7536"/>
    <w:rsid w:val="00EF04F7"/>
    <w:rsid w:val="00EF0772"/>
    <w:rsid w:val="00EF0F53"/>
    <w:rsid w:val="00EF1DC2"/>
    <w:rsid w:val="00EF402C"/>
    <w:rsid w:val="00EF518E"/>
    <w:rsid w:val="00EF57E8"/>
    <w:rsid w:val="00EF6596"/>
    <w:rsid w:val="00EF6BAD"/>
    <w:rsid w:val="00EF6E9B"/>
    <w:rsid w:val="00EF7E99"/>
    <w:rsid w:val="00F00CE0"/>
    <w:rsid w:val="00F010BD"/>
    <w:rsid w:val="00F017E4"/>
    <w:rsid w:val="00F01E4B"/>
    <w:rsid w:val="00F02A09"/>
    <w:rsid w:val="00F039D6"/>
    <w:rsid w:val="00F04B7B"/>
    <w:rsid w:val="00F04E63"/>
    <w:rsid w:val="00F05698"/>
    <w:rsid w:val="00F058E8"/>
    <w:rsid w:val="00F05A33"/>
    <w:rsid w:val="00F05B1C"/>
    <w:rsid w:val="00F06014"/>
    <w:rsid w:val="00F06ACF"/>
    <w:rsid w:val="00F075EB"/>
    <w:rsid w:val="00F104AA"/>
    <w:rsid w:val="00F10F0B"/>
    <w:rsid w:val="00F1105E"/>
    <w:rsid w:val="00F11107"/>
    <w:rsid w:val="00F1165D"/>
    <w:rsid w:val="00F116CF"/>
    <w:rsid w:val="00F12046"/>
    <w:rsid w:val="00F13B9B"/>
    <w:rsid w:val="00F13C01"/>
    <w:rsid w:val="00F14B2C"/>
    <w:rsid w:val="00F17348"/>
    <w:rsid w:val="00F17E91"/>
    <w:rsid w:val="00F202B5"/>
    <w:rsid w:val="00F204E6"/>
    <w:rsid w:val="00F20B5C"/>
    <w:rsid w:val="00F20C5E"/>
    <w:rsid w:val="00F20CEE"/>
    <w:rsid w:val="00F212C7"/>
    <w:rsid w:val="00F221DA"/>
    <w:rsid w:val="00F22860"/>
    <w:rsid w:val="00F22EB5"/>
    <w:rsid w:val="00F233B5"/>
    <w:rsid w:val="00F24BC7"/>
    <w:rsid w:val="00F25694"/>
    <w:rsid w:val="00F26428"/>
    <w:rsid w:val="00F26944"/>
    <w:rsid w:val="00F26FEF"/>
    <w:rsid w:val="00F27545"/>
    <w:rsid w:val="00F276AD"/>
    <w:rsid w:val="00F30E65"/>
    <w:rsid w:val="00F3147A"/>
    <w:rsid w:val="00F31F3A"/>
    <w:rsid w:val="00F32BB5"/>
    <w:rsid w:val="00F32D1B"/>
    <w:rsid w:val="00F3450B"/>
    <w:rsid w:val="00F3514F"/>
    <w:rsid w:val="00F353C1"/>
    <w:rsid w:val="00F3555D"/>
    <w:rsid w:val="00F3570E"/>
    <w:rsid w:val="00F35DC6"/>
    <w:rsid w:val="00F360C2"/>
    <w:rsid w:val="00F36199"/>
    <w:rsid w:val="00F37D6D"/>
    <w:rsid w:val="00F401A9"/>
    <w:rsid w:val="00F4069E"/>
    <w:rsid w:val="00F406A0"/>
    <w:rsid w:val="00F4108C"/>
    <w:rsid w:val="00F412EE"/>
    <w:rsid w:val="00F418C8"/>
    <w:rsid w:val="00F41E63"/>
    <w:rsid w:val="00F42227"/>
    <w:rsid w:val="00F422F0"/>
    <w:rsid w:val="00F42FCC"/>
    <w:rsid w:val="00F43A3A"/>
    <w:rsid w:val="00F44585"/>
    <w:rsid w:val="00F44EEC"/>
    <w:rsid w:val="00F4560E"/>
    <w:rsid w:val="00F468C2"/>
    <w:rsid w:val="00F46A3D"/>
    <w:rsid w:val="00F4710C"/>
    <w:rsid w:val="00F47E47"/>
    <w:rsid w:val="00F510FA"/>
    <w:rsid w:val="00F53446"/>
    <w:rsid w:val="00F5399D"/>
    <w:rsid w:val="00F53A12"/>
    <w:rsid w:val="00F53EC3"/>
    <w:rsid w:val="00F54116"/>
    <w:rsid w:val="00F554FA"/>
    <w:rsid w:val="00F56758"/>
    <w:rsid w:val="00F56FEA"/>
    <w:rsid w:val="00F57262"/>
    <w:rsid w:val="00F5773E"/>
    <w:rsid w:val="00F60CA1"/>
    <w:rsid w:val="00F61765"/>
    <w:rsid w:val="00F61941"/>
    <w:rsid w:val="00F61E8B"/>
    <w:rsid w:val="00F61FBD"/>
    <w:rsid w:val="00F623A5"/>
    <w:rsid w:val="00F6267D"/>
    <w:rsid w:val="00F62F9C"/>
    <w:rsid w:val="00F63273"/>
    <w:rsid w:val="00F64219"/>
    <w:rsid w:val="00F647F3"/>
    <w:rsid w:val="00F66BD6"/>
    <w:rsid w:val="00F66F75"/>
    <w:rsid w:val="00F67D3E"/>
    <w:rsid w:val="00F67F62"/>
    <w:rsid w:val="00F70910"/>
    <w:rsid w:val="00F714BD"/>
    <w:rsid w:val="00F7160A"/>
    <w:rsid w:val="00F7297B"/>
    <w:rsid w:val="00F7387C"/>
    <w:rsid w:val="00F741A5"/>
    <w:rsid w:val="00F7466F"/>
    <w:rsid w:val="00F75DEF"/>
    <w:rsid w:val="00F7639C"/>
    <w:rsid w:val="00F80B91"/>
    <w:rsid w:val="00F81A0F"/>
    <w:rsid w:val="00F82097"/>
    <w:rsid w:val="00F825BD"/>
    <w:rsid w:val="00F82A0C"/>
    <w:rsid w:val="00F82A2E"/>
    <w:rsid w:val="00F82C3F"/>
    <w:rsid w:val="00F82F05"/>
    <w:rsid w:val="00F83DEF"/>
    <w:rsid w:val="00F8410A"/>
    <w:rsid w:val="00F84412"/>
    <w:rsid w:val="00F84C43"/>
    <w:rsid w:val="00F861CF"/>
    <w:rsid w:val="00F86D9B"/>
    <w:rsid w:val="00F86DD0"/>
    <w:rsid w:val="00F870E6"/>
    <w:rsid w:val="00F876F0"/>
    <w:rsid w:val="00F90701"/>
    <w:rsid w:val="00F919AF"/>
    <w:rsid w:val="00F91AA4"/>
    <w:rsid w:val="00F91BFA"/>
    <w:rsid w:val="00F926D7"/>
    <w:rsid w:val="00F94677"/>
    <w:rsid w:val="00F94E06"/>
    <w:rsid w:val="00F958EB"/>
    <w:rsid w:val="00F95A74"/>
    <w:rsid w:val="00FA02D9"/>
    <w:rsid w:val="00FA07F3"/>
    <w:rsid w:val="00FA12ED"/>
    <w:rsid w:val="00FA1D78"/>
    <w:rsid w:val="00FA2B42"/>
    <w:rsid w:val="00FA2F0E"/>
    <w:rsid w:val="00FA32E7"/>
    <w:rsid w:val="00FA35D9"/>
    <w:rsid w:val="00FA3634"/>
    <w:rsid w:val="00FA382C"/>
    <w:rsid w:val="00FA3EFD"/>
    <w:rsid w:val="00FA415E"/>
    <w:rsid w:val="00FA431A"/>
    <w:rsid w:val="00FA4828"/>
    <w:rsid w:val="00FA5145"/>
    <w:rsid w:val="00FA59B6"/>
    <w:rsid w:val="00FA5EB0"/>
    <w:rsid w:val="00FA6379"/>
    <w:rsid w:val="00FA7A2C"/>
    <w:rsid w:val="00FB05CA"/>
    <w:rsid w:val="00FB0A84"/>
    <w:rsid w:val="00FB0DBC"/>
    <w:rsid w:val="00FB18A8"/>
    <w:rsid w:val="00FB2F9E"/>
    <w:rsid w:val="00FB33DF"/>
    <w:rsid w:val="00FB3CCB"/>
    <w:rsid w:val="00FB49B2"/>
    <w:rsid w:val="00FB49DB"/>
    <w:rsid w:val="00FB4B93"/>
    <w:rsid w:val="00FB4F3C"/>
    <w:rsid w:val="00FB77A9"/>
    <w:rsid w:val="00FC0245"/>
    <w:rsid w:val="00FC0599"/>
    <w:rsid w:val="00FC0EA5"/>
    <w:rsid w:val="00FC1C88"/>
    <w:rsid w:val="00FC1E43"/>
    <w:rsid w:val="00FC2CB0"/>
    <w:rsid w:val="00FC2FC1"/>
    <w:rsid w:val="00FC2FC8"/>
    <w:rsid w:val="00FC4A4C"/>
    <w:rsid w:val="00FC5DAC"/>
    <w:rsid w:val="00FC649B"/>
    <w:rsid w:val="00FC6A5D"/>
    <w:rsid w:val="00FC6BE5"/>
    <w:rsid w:val="00FC72AD"/>
    <w:rsid w:val="00FC7766"/>
    <w:rsid w:val="00FD0624"/>
    <w:rsid w:val="00FD0670"/>
    <w:rsid w:val="00FD0B73"/>
    <w:rsid w:val="00FD0BC1"/>
    <w:rsid w:val="00FD11CE"/>
    <w:rsid w:val="00FD22FA"/>
    <w:rsid w:val="00FD2FE4"/>
    <w:rsid w:val="00FD327E"/>
    <w:rsid w:val="00FD3AE2"/>
    <w:rsid w:val="00FD4167"/>
    <w:rsid w:val="00FD5FF2"/>
    <w:rsid w:val="00FD61AC"/>
    <w:rsid w:val="00FD7A36"/>
    <w:rsid w:val="00FE16C8"/>
    <w:rsid w:val="00FE1797"/>
    <w:rsid w:val="00FE2818"/>
    <w:rsid w:val="00FE3072"/>
    <w:rsid w:val="00FE42DE"/>
    <w:rsid w:val="00FE52CF"/>
    <w:rsid w:val="00FE6456"/>
    <w:rsid w:val="00FE74A5"/>
    <w:rsid w:val="00FE764F"/>
    <w:rsid w:val="00FE775A"/>
    <w:rsid w:val="00FE787F"/>
    <w:rsid w:val="00FF078E"/>
    <w:rsid w:val="00FF0ADB"/>
    <w:rsid w:val="00FF0CB6"/>
    <w:rsid w:val="00FF1A61"/>
    <w:rsid w:val="00FF1EA4"/>
    <w:rsid w:val="00FF24E5"/>
    <w:rsid w:val="00FF33DD"/>
    <w:rsid w:val="00FF3E5A"/>
    <w:rsid w:val="00FF4733"/>
    <w:rsid w:val="00FF4C8A"/>
    <w:rsid w:val="00FF562F"/>
    <w:rsid w:val="00FF60CD"/>
    <w:rsid w:val="00FF6BEF"/>
    <w:rsid w:val="00FF7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7E21D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99060C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hr-HR" w:eastAsia="hr-HR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F110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F1105E"/>
  </w:style>
  <w:style w:type="paragraph" w:styleId="Fuzeile">
    <w:name w:val="footer"/>
    <w:basedOn w:val="Standard"/>
    <w:link w:val="FuzeileZeichen"/>
    <w:uiPriority w:val="99"/>
    <w:unhideWhenUsed/>
    <w:rsid w:val="00F110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F1105E"/>
  </w:style>
  <w:style w:type="character" w:styleId="Kommentarzeichen">
    <w:name w:val="annotation reference"/>
    <w:basedOn w:val="Absatzstandardschriftart"/>
    <w:uiPriority w:val="99"/>
    <w:semiHidden/>
    <w:unhideWhenUsed/>
    <w:rsid w:val="0082729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827295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82729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2729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2729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272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2729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Char"/>
    <w:rsid w:val="00885B2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bsatzstandardschriftart"/>
    <w:link w:val="EndNoteBibliographyTitle"/>
    <w:rsid w:val="00885B2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885B2F"/>
    <w:pPr>
      <w:spacing w:line="240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bsatzstandardschriftart"/>
    <w:link w:val="EndNoteBibliography"/>
    <w:rsid w:val="00885B2F"/>
    <w:rPr>
      <w:rFonts w:ascii="Calibri" w:hAnsi="Calibri"/>
      <w:noProof/>
      <w:lang w:val="en-US"/>
    </w:rPr>
  </w:style>
  <w:style w:type="character" w:styleId="Link">
    <w:name w:val="Hyperlink"/>
    <w:basedOn w:val="Absatzstandardschriftart"/>
    <w:uiPriority w:val="99"/>
    <w:unhideWhenUsed/>
    <w:rsid w:val="006000FF"/>
    <w:rPr>
      <w:color w:val="0000FF" w:themeColor="hyperlink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716F65"/>
    <w:rPr>
      <w:color w:val="800080" w:themeColor="followedHyperlink"/>
      <w:u w:val="single"/>
    </w:rPr>
  </w:style>
  <w:style w:type="paragraph" w:styleId="Bearbeitung">
    <w:name w:val="Revision"/>
    <w:hidden/>
    <w:uiPriority w:val="99"/>
    <w:semiHidden/>
    <w:rsid w:val="00C10065"/>
    <w:pPr>
      <w:spacing w:after="0" w:line="240" w:lineRule="auto"/>
    </w:pPr>
  </w:style>
  <w:style w:type="character" w:customStyle="1" w:styleId="meta-value">
    <w:name w:val="meta-value"/>
    <w:basedOn w:val="Absatzstandardschriftart"/>
    <w:rsid w:val="00BB14D4"/>
  </w:style>
  <w:style w:type="character" w:customStyle="1" w:styleId="geneid">
    <w:name w:val="geneid"/>
    <w:basedOn w:val="Absatzstandardschriftart"/>
    <w:rsid w:val="00081D31"/>
  </w:style>
  <w:style w:type="character" w:customStyle="1" w:styleId="berschrift1Zeichen">
    <w:name w:val="Überschrift 1 Zeichen"/>
    <w:basedOn w:val="Absatzstandardschriftart"/>
    <w:link w:val="berschrift1"/>
    <w:uiPriority w:val="9"/>
    <w:rsid w:val="0099060C"/>
    <w:rPr>
      <w:rFonts w:asciiTheme="majorHAnsi" w:eastAsiaTheme="majorEastAsia" w:hAnsiTheme="majorHAnsi" w:cstheme="majorBidi"/>
      <w:b/>
      <w:bCs/>
      <w:sz w:val="28"/>
      <w:szCs w:val="28"/>
      <w:lang w:val="hr-HR" w:eastAsia="hr-HR"/>
    </w:rPr>
  </w:style>
  <w:style w:type="paragraph" w:styleId="Listenabsatz">
    <w:name w:val="List Paragraph"/>
    <w:basedOn w:val="Standard"/>
    <w:uiPriority w:val="34"/>
    <w:qFormat/>
    <w:rsid w:val="00594A3F"/>
    <w:pPr>
      <w:ind w:left="720"/>
      <w:contextualSpacing/>
    </w:pPr>
  </w:style>
  <w:style w:type="character" w:styleId="Betont">
    <w:name w:val="Strong"/>
    <w:basedOn w:val="Absatzstandardschriftart"/>
    <w:uiPriority w:val="22"/>
    <w:qFormat/>
    <w:rsid w:val="00A0043E"/>
    <w:rPr>
      <w:b/>
      <w:bCs/>
    </w:rPr>
  </w:style>
  <w:style w:type="character" w:styleId="Herausstellen">
    <w:name w:val="Emphasis"/>
    <w:basedOn w:val="Absatzstandardschriftart"/>
    <w:uiPriority w:val="20"/>
    <w:qFormat/>
    <w:rsid w:val="00DD1311"/>
    <w:rPr>
      <w:i/>
      <w:iCs/>
    </w:rPr>
  </w:style>
  <w:style w:type="paragraph" w:customStyle="1" w:styleId="Default">
    <w:name w:val="Default"/>
    <w:rsid w:val="00BB49D9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character" w:styleId="Zeilennummer">
    <w:name w:val="line number"/>
    <w:basedOn w:val="Absatzstandardschriftart"/>
    <w:uiPriority w:val="99"/>
    <w:semiHidden/>
    <w:unhideWhenUsed/>
    <w:rsid w:val="006F2440"/>
  </w:style>
  <w:style w:type="character" w:customStyle="1" w:styleId="inline-l2-heading">
    <w:name w:val="inline-l2-heading"/>
    <w:basedOn w:val="Absatzstandardschriftart"/>
    <w:rsid w:val="00F958EB"/>
  </w:style>
  <w:style w:type="character" w:customStyle="1" w:styleId="fig-label">
    <w:name w:val="fig-label"/>
    <w:basedOn w:val="Absatzstandardschriftart"/>
    <w:rsid w:val="008C7FC4"/>
  </w:style>
  <w:style w:type="paragraph" w:customStyle="1" w:styleId="first-child">
    <w:name w:val="first-child"/>
    <w:basedOn w:val="Standard"/>
    <w:rsid w:val="008C7FC4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51432E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99060C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hr-HR" w:eastAsia="hr-HR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F110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F1105E"/>
  </w:style>
  <w:style w:type="paragraph" w:styleId="Fuzeile">
    <w:name w:val="footer"/>
    <w:basedOn w:val="Standard"/>
    <w:link w:val="FuzeileZeichen"/>
    <w:uiPriority w:val="99"/>
    <w:unhideWhenUsed/>
    <w:rsid w:val="00F110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F1105E"/>
  </w:style>
  <w:style w:type="character" w:styleId="Kommentarzeichen">
    <w:name w:val="annotation reference"/>
    <w:basedOn w:val="Absatzstandardschriftart"/>
    <w:uiPriority w:val="99"/>
    <w:semiHidden/>
    <w:unhideWhenUsed/>
    <w:rsid w:val="0082729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827295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82729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2729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2729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272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2729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Char"/>
    <w:rsid w:val="00885B2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bsatzstandardschriftart"/>
    <w:link w:val="EndNoteBibliographyTitle"/>
    <w:rsid w:val="00885B2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885B2F"/>
    <w:pPr>
      <w:spacing w:line="240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bsatzstandardschriftart"/>
    <w:link w:val="EndNoteBibliography"/>
    <w:rsid w:val="00885B2F"/>
    <w:rPr>
      <w:rFonts w:ascii="Calibri" w:hAnsi="Calibri"/>
      <w:noProof/>
      <w:lang w:val="en-US"/>
    </w:rPr>
  </w:style>
  <w:style w:type="character" w:styleId="Link">
    <w:name w:val="Hyperlink"/>
    <w:basedOn w:val="Absatzstandardschriftart"/>
    <w:uiPriority w:val="99"/>
    <w:unhideWhenUsed/>
    <w:rsid w:val="006000FF"/>
    <w:rPr>
      <w:color w:val="0000FF" w:themeColor="hyperlink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716F65"/>
    <w:rPr>
      <w:color w:val="800080" w:themeColor="followedHyperlink"/>
      <w:u w:val="single"/>
    </w:rPr>
  </w:style>
  <w:style w:type="paragraph" w:styleId="Bearbeitung">
    <w:name w:val="Revision"/>
    <w:hidden/>
    <w:uiPriority w:val="99"/>
    <w:semiHidden/>
    <w:rsid w:val="00C10065"/>
    <w:pPr>
      <w:spacing w:after="0" w:line="240" w:lineRule="auto"/>
    </w:pPr>
  </w:style>
  <w:style w:type="character" w:customStyle="1" w:styleId="meta-value">
    <w:name w:val="meta-value"/>
    <w:basedOn w:val="Absatzstandardschriftart"/>
    <w:rsid w:val="00BB14D4"/>
  </w:style>
  <w:style w:type="character" w:customStyle="1" w:styleId="geneid">
    <w:name w:val="geneid"/>
    <w:basedOn w:val="Absatzstandardschriftart"/>
    <w:rsid w:val="00081D31"/>
  </w:style>
  <w:style w:type="character" w:customStyle="1" w:styleId="berschrift1Zeichen">
    <w:name w:val="Überschrift 1 Zeichen"/>
    <w:basedOn w:val="Absatzstandardschriftart"/>
    <w:link w:val="berschrift1"/>
    <w:uiPriority w:val="9"/>
    <w:rsid w:val="0099060C"/>
    <w:rPr>
      <w:rFonts w:asciiTheme="majorHAnsi" w:eastAsiaTheme="majorEastAsia" w:hAnsiTheme="majorHAnsi" w:cstheme="majorBidi"/>
      <w:b/>
      <w:bCs/>
      <w:sz w:val="28"/>
      <w:szCs w:val="28"/>
      <w:lang w:val="hr-HR" w:eastAsia="hr-HR"/>
    </w:rPr>
  </w:style>
  <w:style w:type="paragraph" w:styleId="Listenabsatz">
    <w:name w:val="List Paragraph"/>
    <w:basedOn w:val="Standard"/>
    <w:uiPriority w:val="34"/>
    <w:qFormat/>
    <w:rsid w:val="00594A3F"/>
    <w:pPr>
      <w:ind w:left="720"/>
      <w:contextualSpacing/>
    </w:pPr>
  </w:style>
  <w:style w:type="character" w:styleId="Betont">
    <w:name w:val="Strong"/>
    <w:basedOn w:val="Absatzstandardschriftart"/>
    <w:uiPriority w:val="22"/>
    <w:qFormat/>
    <w:rsid w:val="00A0043E"/>
    <w:rPr>
      <w:b/>
      <w:bCs/>
    </w:rPr>
  </w:style>
  <w:style w:type="character" w:styleId="Herausstellen">
    <w:name w:val="Emphasis"/>
    <w:basedOn w:val="Absatzstandardschriftart"/>
    <w:uiPriority w:val="20"/>
    <w:qFormat/>
    <w:rsid w:val="00DD1311"/>
    <w:rPr>
      <w:i/>
      <w:iCs/>
    </w:rPr>
  </w:style>
  <w:style w:type="paragraph" w:customStyle="1" w:styleId="Default">
    <w:name w:val="Default"/>
    <w:rsid w:val="00BB49D9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character" w:styleId="Zeilennummer">
    <w:name w:val="line number"/>
    <w:basedOn w:val="Absatzstandardschriftart"/>
    <w:uiPriority w:val="99"/>
    <w:semiHidden/>
    <w:unhideWhenUsed/>
    <w:rsid w:val="006F2440"/>
  </w:style>
  <w:style w:type="character" w:customStyle="1" w:styleId="inline-l2-heading">
    <w:name w:val="inline-l2-heading"/>
    <w:basedOn w:val="Absatzstandardschriftart"/>
    <w:rsid w:val="00F958EB"/>
  </w:style>
  <w:style w:type="character" w:customStyle="1" w:styleId="fig-label">
    <w:name w:val="fig-label"/>
    <w:basedOn w:val="Absatzstandardschriftart"/>
    <w:rsid w:val="008C7FC4"/>
  </w:style>
  <w:style w:type="paragraph" w:customStyle="1" w:styleId="first-child">
    <w:name w:val="first-child"/>
    <w:basedOn w:val="Standard"/>
    <w:rsid w:val="008C7FC4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51432E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2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20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34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1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8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0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1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6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8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0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4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8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5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9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7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07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3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0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0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4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C8BA50-1209-9E49-8B87-3C164BAA9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148</Words>
  <Characters>19834</Characters>
  <Application>Microsoft Macintosh Word</Application>
  <DocSecurity>0</DocSecurity>
  <Lines>165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 Blaas</dc:creator>
  <cp:keywords/>
  <dc:description/>
  <cp:lastModifiedBy>Heinrich Kowalski</cp:lastModifiedBy>
  <cp:revision>19</cp:revision>
  <cp:lastPrinted>2018-07-24T18:30:00Z</cp:lastPrinted>
  <dcterms:created xsi:type="dcterms:W3CDTF">2018-07-24T08:36:00Z</dcterms:created>
  <dcterms:modified xsi:type="dcterms:W3CDTF">2018-07-24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835939243</vt:i4>
  </property>
</Properties>
</file>